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2B383E">
        <w:rPr>
          <w:rFonts w:ascii="Courier New" w:hAnsi="Courier New" w:cs="Courier New"/>
          <w:b/>
          <w:bCs/>
        </w:rPr>
        <w:t>Supplementary Table S2</w:t>
      </w:r>
      <w:r>
        <w:rPr>
          <w:rFonts w:ascii="Courier New" w:hAnsi="Courier New" w:cs="Courier New"/>
        </w:rPr>
        <w:t>. Simulation results for ten replicates of a sexual population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r w:rsidRPr="00DE746A">
        <w:rPr>
          <w:rFonts w:ascii="Courier New" w:hAnsi="Courier New" w:cs="Courier New"/>
        </w:rPr>
        <w:t>Recomb</w:t>
      </w:r>
      <w:r>
        <w:rPr>
          <w:rFonts w:ascii="Courier New" w:hAnsi="Courier New" w:cs="Courier New"/>
        </w:rPr>
        <w:t>ination</w:t>
      </w:r>
      <w:r w:rsidRPr="00DE746A">
        <w:rPr>
          <w:rFonts w:ascii="Courier New" w:hAnsi="Courier New" w:cs="Courier New"/>
        </w:rPr>
        <w:t xml:space="preserve"> rate is ONE per sexual individual per generation</w:t>
      </w:r>
    </w:p>
    <w:p w:rsidR="002B383E" w:rsidRPr="00DE746A" w:rsidRDefault="002B383E" w:rsidP="002B383E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Starting values </w:t>
      </w:r>
      <w:r w:rsidRPr="00DE746A">
        <w:rPr>
          <w:rFonts w:ascii="Courier New" w:hAnsi="Courier New" w:cs="Courier New"/>
        </w:rPr>
        <w:t>are</w:t>
      </w:r>
      <w:r>
        <w:rPr>
          <w:rFonts w:ascii="Courier New" w:hAnsi="Courier New" w:cs="Courier New"/>
        </w:rPr>
        <w:t>:</w:t>
      </w:r>
      <w:r w:rsidRPr="00DE746A">
        <w:rPr>
          <w:rFonts w:ascii="Courier New" w:hAnsi="Courier New" w:cs="Courier New"/>
        </w:rPr>
        <w:t xml:space="preserve"> population size 100000,</w:t>
      </w:r>
      <w:r>
        <w:rPr>
          <w:rFonts w:ascii="Courier New" w:hAnsi="Courier New" w:cs="Courier New"/>
        </w:rPr>
        <w:t xml:space="preserve"> number of loci 100, allele frequencies 0.05, selective advantage 0.02 with multiplicative effects between loci.</w:t>
      </w:r>
    </w:p>
    <w:p w:rsidR="00000000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bookmarkStart w:id="0" w:name="_GoBack"/>
      <w:bookmarkEnd w:id="0"/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16    1.70689     27    10.00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16    1.70689     27    10.00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88    1.67213     26    10.1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 xml:space="preserve">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23046    1.70689     27    10.38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07    1.80927     30    10.56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3969    1.70557     27    10.7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482    1.67277     26    10.96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4986    1.70623     27   </w:t>
      </w:r>
      <w:r w:rsidRPr="00DE746A">
        <w:rPr>
          <w:rFonts w:ascii="Courier New" w:hAnsi="Courier New" w:cs="Courier New"/>
        </w:rPr>
        <w:t xml:space="preserve"> 11.16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532    1.70426     27    11.3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055    1.70689     27    11.5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642    1.70689     27    11.8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05    1.77312     29    12.0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776    1.7</w:t>
      </w:r>
      <w:r w:rsidRPr="00DE746A">
        <w:rPr>
          <w:rFonts w:ascii="Courier New" w:hAnsi="Courier New" w:cs="Courier New"/>
        </w:rPr>
        <w:t>7584     29    12.27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19    1.80927     30    12.48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8937    1.77312     29    12.72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538    1.84759     31    12.9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144    1.88309     32    13.1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30778    1.99682     35    13.43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485    1.88454     32    13.7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104    1.99758     35    13.9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773    1.88382     32    14.19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539    1.95842     34    14.48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34213    1.91854     33    14.73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4984    1.88382     32    15.02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695    1.95917     34    15.28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489    1.88382     32    15.57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275    2.03754     36 </w:t>
      </w:r>
      <w:r w:rsidRPr="00DE746A">
        <w:rPr>
          <w:rFonts w:ascii="Courier New" w:hAnsi="Courier New" w:cs="Courier New"/>
        </w:rPr>
        <w:t xml:space="preserve">   15.8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100    2.03675     36    16.1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884    1.99758     35    16.45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38    1.99912     35    16.75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628    1.99912     35    17.07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540    2</w:t>
      </w:r>
      <w:r w:rsidRPr="00DE746A">
        <w:rPr>
          <w:rFonts w:ascii="Courier New" w:hAnsi="Courier New" w:cs="Courier New"/>
        </w:rPr>
        <w:t>.16059     39    17.40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459    2.03675     36    17.72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328    2.16059     39    18.03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199    2.07829     37    18.3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145    2.07989     37    18.6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1.46146    2.16059     39    19.00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213    2.20549     40    19.3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177    2.16142     39    19.7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264    2.20465     40    20.06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70    2.43317     45    20.4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514    2.38455     44    20.81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638    2.33869     43    21.1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760    2.38455     44    21.56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lastRenderedPageBreak/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922    2.43224     45    21.93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103    2.34049     4</w:t>
      </w:r>
      <w:r w:rsidRPr="00DE746A">
        <w:rPr>
          <w:rFonts w:ascii="Courier New" w:hAnsi="Courier New" w:cs="Courier New"/>
        </w:rPr>
        <w:t>3    22.31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238    2.38638     44    22.6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478    2.53147     47    23.0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732    2.52855     47    23.4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0962    2.52953     47    23.85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345   </w:t>
      </w:r>
      <w:r w:rsidRPr="00DE746A">
        <w:rPr>
          <w:rFonts w:ascii="Courier New" w:hAnsi="Courier New" w:cs="Courier New"/>
        </w:rPr>
        <w:t xml:space="preserve"> 2.43411     45    24.28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714    2.48374     46    24.71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5086    2.48088     46    25.13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437    2.63172     49    25.5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7948    2.63577     49    25.9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1.69424    2.63273     49    26.4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0984    2.58309     48    26.8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527    2.68745     50    27.34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132    2.63374     49    27.8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831    2.79495     52    28.30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7444    2.84866     53    28.76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162    2.96374     55    29.24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0917    3.02302     56    29.7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2685    2.90787     54    30.22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4598    2.96146    </w:t>
      </w:r>
      <w:r w:rsidRPr="00DE746A">
        <w:rPr>
          <w:rFonts w:ascii="Courier New" w:hAnsi="Courier New" w:cs="Courier New"/>
        </w:rPr>
        <w:t xml:space="preserve"> 55    30.7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354    2.90898     54    31.22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219    2.96602     55    31.72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0143    3.46983     63    32.23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340    2.96602     55    32.81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432 </w:t>
      </w:r>
      <w:r w:rsidRPr="00DE746A">
        <w:rPr>
          <w:rFonts w:ascii="Courier New" w:hAnsi="Courier New" w:cs="Courier New"/>
        </w:rPr>
        <w:t xml:space="preserve">   3.20558     59    33.35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6541    3.26467     60    33.89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8826    3.20928     59    34.4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099    3.40310     62    35.0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3334    3.33766     61    35.61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2.05631    3.26718     60    36.17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7891    3.34151     61    36.7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0358    3.46849     63    37.32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2906    3.47116     63    37.92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5356    3.82361     68    38.50</w:t>
      </w:r>
      <w:r w:rsidRPr="00DE746A">
        <w:rPr>
          <w:rFonts w:ascii="Courier New" w:hAnsi="Courier New" w:cs="Courier New"/>
        </w:rPr>
        <w:t>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8094    3.75585     67    39.1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0722    3.68079     66    39.7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3428    3.82950     68    40.36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6181    4.05453     71    40.97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29167    3.82361  </w:t>
      </w:r>
      <w:r w:rsidRPr="00DE746A">
        <w:rPr>
          <w:rFonts w:ascii="Courier New" w:hAnsi="Courier New" w:cs="Courier New"/>
        </w:rPr>
        <w:t xml:space="preserve">   68    41.63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2377    3.75296     67    42.3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5418    3.98727     70    42.99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38473    3.75441     67    43.64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1841    4.06545     71    44.35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500</w:t>
      </w:r>
      <w:r w:rsidRPr="00DE746A">
        <w:rPr>
          <w:rFonts w:ascii="Courier New" w:hAnsi="Courier New" w:cs="Courier New"/>
        </w:rPr>
        <w:t>8    4.13244     72    45.0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8436    4.22645     73    45.71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1744    4.39044     75    46.3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5424    4.66096     78    47.11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8895    4.65738     78    47.7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2.62554    4.47652     76    48.50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6280    4.65738     78    49.2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0013    4.84181     80    49.9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3917    4.84926     80    50.64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8152    4.56430     77    51.</w:t>
      </w:r>
      <w:r w:rsidRPr="00DE746A">
        <w:rPr>
          <w:rFonts w:ascii="Courier New" w:hAnsi="Courier New" w:cs="Courier New"/>
        </w:rPr>
        <w:t>4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2275    4.75418     79    52.16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6593    4.84926     80    52.9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0847    4.94435     81    53.67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5558    5.04711     82    54.48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0234    5.23489</w:t>
      </w:r>
      <w:r w:rsidRPr="00DE746A">
        <w:rPr>
          <w:rFonts w:ascii="Courier New" w:hAnsi="Courier New" w:cs="Courier New"/>
        </w:rPr>
        <w:t xml:space="preserve">     84    55.28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4756    5.23489     84    56.03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09506    5.24698     84    56.82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4581    5.35192     85    57.6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19462    5.44847     86    58.4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4</w:t>
      </w:r>
      <w:r w:rsidRPr="00DE746A">
        <w:rPr>
          <w:rFonts w:ascii="Courier New" w:hAnsi="Courier New" w:cs="Courier New"/>
        </w:rPr>
        <w:t>472    5.67077     88    59.2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29918    5.55744     87    60.0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5218    5.77752     89    60.86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0493    6.00631     91    61.65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5774    5.89080     90    62.4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3.51585    6.25137     93    63.2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57478    6.12643     92    64.11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63287    6.25858     93    64.9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69737    6.25617     93    65.8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5997    6.64166     96    6</w:t>
      </w:r>
      <w:r w:rsidRPr="00DE746A">
        <w:rPr>
          <w:rFonts w:ascii="Courier New" w:hAnsi="Courier New" w:cs="Courier New"/>
        </w:rPr>
        <w:t>6.67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82359    6.37639     94    67.52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88767    6.63400     96    68.36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5574    6.89671     98    69.2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02140    6.76668     97    70.0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09062    7.925</w:t>
      </w:r>
      <w:r w:rsidRPr="00DE746A">
        <w:rPr>
          <w:rFonts w:ascii="Courier New" w:hAnsi="Courier New" w:cs="Courier New"/>
        </w:rPr>
        <w:t>19    105    70.9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16413    7.45088    102    71.85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23519    8.08059    106    72.71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31261    7.45948    102    73.63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38730    7.59989    103    74.50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</w:t>
      </w:r>
      <w:r w:rsidRPr="00DE746A">
        <w:rPr>
          <w:rFonts w:ascii="Courier New" w:hAnsi="Courier New" w:cs="Courier New"/>
        </w:rPr>
        <w:t>46565    7.76084    104    75.40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54354    8.07127    106    76.27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62382    8.39735    108    77.16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70366    8.88397    111    78.03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78836    8.23587    107    78.94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3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4.87793    9.07909    112    79.8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4.96419    8.39412    108    80.7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05335    8.89080    111    81.68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14255    9.08607    112    82.57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23540    9.43136    114   </w:t>
      </w:r>
      <w:r w:rsidRPr="00DE746A">
        <w:rPr>
          <w:rFonts w:ascii="Courier New" w:hAnsi="Courier New" w:cs="Courier New"/>
        </w:rPr>
        <w:t xml:space="preserve"> 83.48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33084   10.02404    117    84.4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42513    9.62369    115    85.2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52481    9.81239    116    86.22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62647   10.00479    117    87.1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73062   10.3</w:t>
      </w:r>
      <w:r w:rsidRPr="00DE746A">
        <w:rPr>
          <w:rFonts w:ascii="Courier New" w:hAnsi="Courier New" w:cs="Courier New"/>
        </w:rPr>
        <w:t>9698    119    88.08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83814   10.03176    117    89.02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5.95055   10.41699    119    89.99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05503   10.41699    119    90.8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16706   11.05034    122    91.8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6.28009   10.82534    121    92.74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38928   11.71319    125    93.6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50884   11.27135    123    94.57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62640   12.17704    127    95.4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74616   11.93827    126    96.3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6.86767   11.73122    125    97.30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6.99465   12.17236    127    98.2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12874   12.41103    128    99.20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26191   13.70278    133   100.15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39898   12.92734    130 </w:t>
      </w:r>
      <w:r w:rsidRPr="00DE746A">
        <w:rPr>
          <w:rFonts w:ascii="Courier New" w:hAnsi="Courier New" w:cs="Courier New"/>
        </w:rPr>
        <w:t xml:space="preserve">  101.10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53269   12.92734    130   102.0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67533   13.15550    131   102.98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7.82317   13.97146    134   103.9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7.95831   13.67646    133   104.8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10465   13</w:t>
      </w:r>
      <w:r w:rsidRPr="00DE746A">
        <w:rPr>
          <w:rFonts w:ascii="Courier New" w:hAnsi="Courier New" w:cs="Courier New"/>
        </w:rPr>
        <w:t>.43926    132   105.75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25055   14.24541    135   106.6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40396   14.80953    137   107.6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55505   15.11734    138   108.52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71198   16.02415    141   109.44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8.86444   15.68581    140   110.32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02451   15.09992    138   111.2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18803   16.31951    142   112.16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35398   16.01183    141   113.08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51764   16.35092    142   113.96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9.69132   16.31951    142   114.8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 9.86891   17.31174    145   115.82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03744   17.32506    145   116.68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21792   18.00421    147   117.60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39446   17.32506    14</w:t>
      </w:r>
      <w:r w:rsidRPr="00DE746A">
        <w:rPr>
          <w:rFonts w:ascii="Courier New" w:hAnsi="Courier New" w:cs="Courier New"/>
        </w:rPr>
        <w:t>5   118.4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58141   17.33839    145   119.3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0.76384   19.06951    150   120.26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0.95530   19.85518    152   121.1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13932   18.72438    149   122.02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32796   </w:t>
      </w:r>
      <w:r w:rsidRPr="00DE746A">
        <w:rPr>
          <w:rFonts w:ascii="Courier New" w:hAnsi="Courier New" w:cs="Courier New"/>
        </w:rPr>
        <w:t>18.37136    148   122.88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51617   20.21338    153   123.73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1.70760   21.87120    157   124.57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1.90207   21.03809    155   125.41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09962   20.64939    154   126.26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12.29512   20.64939    154   127.08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49610   21.05428    155   127.9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2.70109   21.03809    155   128.7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2.91326   22.72857    159   129.59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12947   21.45060    156   130.44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34704   22.30863    158   131.2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3.55857   23.18314    160   132.0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3.77892   23.17422    160   132.92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3.99777   24.09193    162   133.73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22915   23.64680    </w:t>
      </w:r>
      <w:r w:rsidRPr="00DE746A">
        <w:rPr>
          <w:rFonts w:ascii="Courier New" w:hAnsi="Courier New" w:cs="Courier New"/>
        </w:rPr>
        <w:t>161   134.5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45089   23.62862    161   135.3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4.68949   23.63771    161   136.2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4.93068   25.56655    165   137.0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17292   26.06785    166   137.86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41790 </w:t>
      </w:r>
      <w:r w:rsidRPr="00DE746A">
        <w:rPr>
          <w:rFonts w:ascii="Courier New" w:hAnsi="Courier New" w:cs="Courier New"/>
        </w:rPr>
        <w:t xml:space="preserve">  24.59267    163   138.68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5.65663   27.61027    169   139.48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5.90085   26.56877    167   140.2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13962   28.18415    170   141.04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38380   27.08972    168   141.81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16.63669   26.58921    167   142.60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6.88349   28.20583    170   143.35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13525   28.18415    170   144.12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38952   27.11056    168   144.8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7.64927   28.18415    170   145.63</w:t>
      </w:r>
      <w:r w:rsidRPr="00DE746A">
        <w:rPr>
          <w:rFonts w:ascii="Courier New" w:hAnsi="Courier New" w:cs="Courier New"/>
        </w:rPr>
        <w:t>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7.90967   28.18415    170   146.3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15183   29.87476    173   147.0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8.39643   28.73678    171   147.77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8.63963   30.47225    174   148.44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8.89173   29.88625  </w:t>
      </w:r>
      <w:r w:rsidRPr="00DE746A">
        <w:rPr>
          <w:rFonts w:ascii="Courier New" w:hAnsi="Courier New" w:cs="Courier New"/>
        </w:rPr>
        <w:t xml:space="preserve">  173   149.13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15010   29.30024    172   149.8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19.42437   31.05780    175   150.5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19.68766   32.93345    178   151.26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19.95966   33.57920    179   151.96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2218</w:t>
      </w:r>
      <w:r w:rsidRPr="00DE746A">
        <w:rPr>
          <w:rFonts w:ascii="Courier New" w:hAnsi="Courier New" w:cs="Courier New"/>
        </w:rPr>
        <w:t>7   32.90813    178   152.6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0.50149   32.30012    177   153.3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0.78292   31.69114    176   154.05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1.03735   32.31254    177   154.6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28260   32.28770    177   155.27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21.55237   32.31254    177   155.9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1.83955   34.25079    180   156.61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11545   34.92237    181   157.25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2.38176   34.23762    180   157.87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2.65160   36.29135    183   158.</w:t>
      </w:r>
      <w:r w:rsidRPr="00DE746A">
        <w:rPr>
          <w:rFonts w:ascii="Courier New" w:hAnsi="Courier New" w:cs="Courier New"/>
        </w:rPr>
        <w:t>4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2.93006   36.30530    183   159.1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3.19673   34.90895    181   159.71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3.46549   36.30530    183   160.30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3.74693   34.90895    181   160.92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00684   38.46826</w:t>
      </w:r>
      <w:r w:rsidRPr="00DE746A">
        <w:rPr>
          <w:rFonts w:ascii="Courier New" w:hAnsi="Courier New" w:cs="Courier New"/>
        </w:rPr>
        <w:t xml:space="preserve">    186   161.48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30659   35.60713    182   162.12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4.57032   38.48306    186   162.68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4.83214   37.01717    184   163.22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09169   37.01717    184   163.76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5.34</w:t>
      </w:r>
      <w:r w:rsidRPr="00DE746A">
        <w:rPr>
          <w:rFonts w:ascii="Courier New" w:hAnsi="Courier New" w:cs="Courier New"/>
        </w:rPr>
        <w:t>399   39.23763    187   164.2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5.60984   37.74300    185   164.82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5.87767   37.72849    185   165.35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6.13739   38.48306    186   165.87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6.40396   40.77576    189   166.3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26.66153   38.48306    186   166.89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6.94258   39.99161    188   167.4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22278   39.23763    187   167.97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7.48226   40.00699    188   168.4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7.74224   41.59128    190   16</w:t>
      </w:r>
      <w:r w:rsidRPr="00DE746A">
        <w:rPr>
          <w:rFonts w:ascii="Courier New" w:hAnsi="Courier New" w:cs="Courier New"/>
        </w:rPr>
        <w:t>8.94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7.99663   40.79144    189   169.41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8.25631   42.40679    191   169.8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8.52229   40.77576    189   170.37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8.80276   40.00699    188   170.88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07516   40.791</w:t>
      </w:r>
      <w:r w:rsidRPr="00DE746A">
        <w:rPr>
          <w:rFonts w:ascii="Courier New" w:hAnsi="Courier New" w:cs="Courier New"/>
        </w:rPr>
        <w:t>44    189   171.37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29.33991   40.79144    189   171.8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29.60282   42.40679    191   172.30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29.86256   43.23830    192   172.7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10700   43.23830    192   173.17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0.</w:t>
      </w:r>
      <w:r w:rsidRPr="00DE746A">
        <w:rPr>
          <w:rFonts w:ascii="Courier New" w:hAnsi="Courier New" w:cs="Courier New"/>
        </w:rPr>
        <w:t>35879   43.23830    192   173.6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0.62045   42.40679    191   174.0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0.86820   43.23830    192   174.46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12822   44.08611    193   174.90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1.38619   44.08611    193   175.3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5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31.63441   44.95054    194   175.73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1.88560   44.08611    193   176.1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12609   44.06916    193   176.5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2.37821   44.08611    193   176.94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2.61645   43.23830    192   </w:t>
      </w:r>
      <w:r w:rsidRPr="00DE746A">
        <w:rPr>
          <w:rFonts w:ascii="Courier New" w:hAnsi="Courier New" w:cs="Courier New"/>
        </w:rPr>
        <w:t>177.31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2.87834   44.08611    193   177.73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12598   46.73059    196   178.12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3.36069   45.83192    195   178.48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3.60701   46.73059    196   178.8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3.84817   46.7</w:t>
      </w:r>
      <w:r w:rsidRPr="00DE746A">
        <w:rPr>
          <w:rFonts w:ascii="Courier New" w:hAnsi="Courier New" w:cs="Courier New"/>
        </w:rPr>
        <w:t>1262    196   179.2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07497   45.83192    195   179.58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4.29923   46.73059    196   179.9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4.50872   46.73059    196   180.23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4.72149   46.73059    196   180.5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</w:t>
      </w:r>
      <w:r w:rsidRPr="00DE746A">
        <w:rPr>
          <w:rFonts w:ascii="Courier New" w:hAnsi="Courier New" w:cs="Courier New"/>
        </w:rPr>
        <w:t>4.95278   46.73059    196   180.89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17545   45.83192    195   181.22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5.39655   45.83192    195   181.55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5.62420   45.83192    195   181.88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5.85475   47.64688    197   182.21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36.07242   46.73059    196   182.5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28450   46.73059    196   182.83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6.49334   47.64688    197   183.1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6.69446   47.64688    197   183.41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6.88920   47.64688    197 </w:t>
      </w:r>
      <w:r w:rsidRPr="00DE746A">
        <w:rPr>
          <w:rFonts w:ascii="Courier New" w:hAnsi="Courier New" w:cs="Courier New"/>
        </w:rPr>
        <w:t xml:space="preserve">  183.6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08703   49.53370    199   183.9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29756   47.64688    197   184.26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7.49465   48.58113    198   184.53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7.67688   48.58113    198   184.78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7.86320   48</w:t>
      </w:r>
      <w:r w:rsidRPr="00DE746A">
        <w:rPr>
          <w:rFonts w:ascii="Courier New" w:hAnsi="Courier New" w:cs="Courier New"/>
        </w:rPr>
        <w:t>.58113    198   185.04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04909   48.58113    198   185.2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24018   47.64688    197   185.55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8.41884   49.53370    199   185.79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8.61102   49.53370    199   186.05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38.79171   49.53370    199   186.29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8.97189   49.53370    199   186.53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15288   49.53370    199   186.77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33128   49.53370    199   187.01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39.51052   49.53370    199   187.25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39.70387   50.50495    200   187.50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39.88874   49.53370    199   187.74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05964   50.50495    200   187.96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21750   49.53370    199   188.16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38060   50.50495    20</w:t>
      </w:r>
      <w:r w:rsidRPr="00DE746A">
        <w:rPr>
          <w:rFonts w:ascii="Courier New" w:hAnsi="Courier New" w:cs="Courier New"/>
        </w:rPr>
        <w:t>0   188.3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0.55578   49.53370    199   188.6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0.71360   49.53370    199   188.80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0.86617   50.50495    200   188.99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01862   49.53370    199   189.1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15851   </w:t>
      </w:r>
      <w:r w:rsidRPr="00DE746A">
        <w:rPr>
          <w:rFonts w:ascii="Courier New" w:hAnsi="Courier New" w:cs="Courier New"/>
        </w:rPr>
        <w:t>50.50495    200   189.37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30616   50.50495    200   189.55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46454   50.50495    200   189.75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1.62589   50.50495    200   189.9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1.75823   50.50495    200   190.12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1.89265   50.50495    200   190.2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03085   50.50495    200   190.45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17214   50.50495    200   190.6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31659   50.50495    200   190.81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45890   50.50495    200   190.98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58814   50.50495    200   191.14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2.72600   50.50495    200   191.3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2.87142   50.50495    200   191.4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2.99800   50.50495    200   191.6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12816   50.50495    </w:t>
      </w:r>
      <w:r w:rsidRPr="00DE746A">
        <w:rPr>
          <w:rFonts w:ascii="Courier New" w:hAnsi="Courier New" w:cs="Courier New"/>
        </w:rPr>
        <w:t>200   191.79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24773   50.50495    200   191.9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36670   50.50495    200   192.08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49805   50.50495    200   192.2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61822   50.50495    200   192.38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3.73680 </w:t>
      </w:r>
      <w:r w:rsidRPr="00DE746A">
        <w:rPr>
          <w:rFonts w:ascii="Courier New" w:hAnsi="Courier New" w:cs="Courier New"/>
        </w:rPr>
        <w:t xml:space="preserve">  50.50495    200   192.5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3.84787   50.50495    200   192.65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3.95445   50.50495    200   192.7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06032   50.50495    200   192.90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17297   50.50495    200   193.0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4.28371   50.50495    200   193.16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39674   50.50495    200   193.30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49281   50.50495    200   193.41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59304   50.50495    200   193.53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4.70963   50.50495    200   193.66</w:t>
      </w:r>
      <w:r w:rsidRPr="00DE746A">
        <w:rPr>
          <w:rFonts w:ascii="Courier New" w:hAnsi="Courier New" w:cs="Courier New"/>
        </w:rPr>
        <w:t>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4.81008   50.50495    200   193.7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4.92945   50.50495    200   193.92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02062   50.50495    200   194.02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11660   50.50495    200   194.13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20110   50.50495  </w:t>
      </w:r>
      <w:r w:rsidRPr="00DE746A">
        <w:rPr>
          <w:rFonts w:ascii="Courier New" w:hAnsi="Courier New" w:cs="Courier New"/>
        </w:rPr>
        <w:t xml:space="preserve">  200   194.23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29368   50.50495    200   194.3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38990   50.50495    200   194.45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47020   50.50495    200   194.5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55341   50.50495    200   194.63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6441</w:t>
      </w:r>
      <w:r w:rsidRPr="00DE746A">
        <w:rPr>
          <w:rFonts w:ascii="Courier New" w:hAnsi="Courier New" w:cs="Courier New"/>
        </w:rPr>
        <w:t>5   50.50495    200   194.74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72620   50.50495    200   194.83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5.81683   50.50495    200   194.93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5.90324   50.50495    200   195.03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5.98986   50.50495    200   195.13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6.06455   50.50495    200   195.21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13602   50.50495    200   195.29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20868   50.50495    200   195.3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27820   50.50495    200   195.4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35928   50.50495    200   195.</w:t>
      </w:r>
      <w:r w:rsidRPr="00DE746A">
        <w:rPr>
          <w:rFonts w:ascii="Courier New" w:hAnsi="Courier New" w:cs="Courier New"/>
        </w:rPr>
        <w:t>54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42966   50.50495    200   195.62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49097   50.50495    200   195.6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56793   50.50495    200   195.78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62374   50.50495    200   195.84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69369   50.50495</w:t>
      </w:r>
      <w:r w:rsidRPr="00DE746A">
        <w:rPr>
          <w:rFonts w:ascii="Courier New" w:hAnsi="Courier New" w:cs="Courier New"/>
        </w:rPr>
        <w:t xml:space="preserve">    200   195.9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6.76228   50.50495    200   195.99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6.83789   50.50495    200   196.08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6.90710   50.50495    200   196.15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6.98283   50.50495    200   196.2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04</w:t>
      </w:r>
      <w:r w:rsidRPr="00DE746A">
        <w:rPr>
          <w:rFonts w:ascii="Courier New" w:hAnsi="Courier New" w:cs="Courier New"/>
        </w:rPr>
        <w:t>227   50.50495    200   196.30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10323   50.50495    200   196.3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16743   50.50495    200   196.44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22202   50.50495    200   196.50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27950   50.50495    200   196.5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7.33127   50.50495    200   196.62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39160   50.50495    200   196.69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45238   50.50495    200   196.75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50574   50.50495    200   196.8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56387   50.50495    200   19</w:t>
      </w:r>
      <w:r w:rsidRPr="00DE746A">
        <w:rPr>
          <w:rFonts w:ascii="Courier New" w:hAnsi="Courier New" w:cs="Courier New"/>
        </w:rPr>
        <w:t>6.88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61747   50.50495    200   196.94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66687   50.50495    200   196.99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71471   50.50495    200   197.0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76666   50.50495    200   197.1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81721   50.504</w:t>
      </w:r>
      <w:r w:rsidRPr="00DE746A">
        <w:rPr>
          <w:rFonts w:ascii="Courier New" w:hAnsi="Courier New" w:cs="Courier New"/>
        </w:rPr>
        <w:t>95    200   197.15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7.86628   50.50495    200   197.2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7.92056   50.50495    200   197.26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7.97522   50.50495    200   197.32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02904   50.50495    200   197.38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</w:t>
      </w:r>
      <w:r w:rsidRPr="00DE746A">
        <w:rPr>
          <w:rFonts w:ascii="Courier New" w:hAnsi="Courier New" w:cs="Courier New"/>
        </w:rPr>
        <w:t>07808   50.50495    200   197.44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11729   50.50495    200   197.48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16128   50.50495    200   197.53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20563   50.50495    200   197.57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24773   50.50495    200   197.62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8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8.29088   50.50495    200   197.66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33092   50.50495    200   197.7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36876   50.50495    200   197.7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40917   50.50495    200   197.7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44411   50.50495    200   </w:t>
      </w:r>
      <w:r w:rsidRPr="00DE746A">
        <w:rPr>
          <w:rFonts w:ascii="Courier New" w:hAnsi="Courier New" w:cs="Courier New"/>
        </w:rPr>
        <w:t>197.83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48347   50.50495    200   197.8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52459   50.50495    200   197.9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56761   50.50495    200   197.96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60512   50.50495    200   198.00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63897   50.5</w:t>
      </w:r>
      <w:r w:rsidRPr="00DE746A">
        <w:rPr>
          <w:rFonts w:ascii="Courier New" w:hAnsi="Courier New" w:cs="Courier New"/>
        </w:rPr>
        <w:t>0495    200   198.04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67189   50.50495    200   198.07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69695   50.50495    200   198.1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73266   50.50495    200   198.14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76278   50.50495    200   198.17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Diploid Model </w:t>
      </w:r>
      <w:r w:rsidRPr="00DE746A">
        <w:rPr>
          <w:rFonts w:ascii="Courier New" w:hAnsi="Courier New" w:cs="Courier New"/>
        </w:rPr>
        <w:t>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</w:t>
      </w:r>
      <w:r w:rsidRPr="00DE746A">
        <w:rPr>
          <w:rFonts w:ascii="Courier New" w:hAnsi="Courier New" w:cs="Courier New"/>
        </w:rPr>
        <w:t xml:space="preserve">    1.22144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44    1.74102     28    10.01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44    1.74102     28    10.01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98    1.70623     27    10.19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</w:t>
      </w:r>
      <w:r w:rsidRPr="00DE746A">
        <w:rPr>
          <w:rFonts w:ascii="Courier New" w:hAnsi="Courier New" w:cs="Courier New"/>
        </w:rPr>
        <w:t>083    1.67213     26    10.39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73    1.70623     27    10.5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060    1.67149     26    10.7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23    1.74035     28    10.9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43    1.74035     28    11.1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25586    1.70689     27    11.4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130    1.70689     27    11.61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674    1.70689     27    11.8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37    1.74035     28    12.05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24    1.84404     31    1</w:t>
      </w:r>
      <w:r w:rsidRPr="00DE746A">
        <w:rPr>
          <w:rFonts w:ascii="Courier New" w:hAnsi="Courier New" w:cs="Courier New"/>
        </w:rPr>
        <w:t>2.28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91    1.80927     30    12.51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9001    1.84546     31    12.74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584    1.81067     30    12.9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285    1.91928     33    13.24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944    1.920</w:t>
      </w:r>
      <w:r w:rsidRPr="00DE746A">
        <w:rPr>
          <w:rFonts w:ascii="Courier New" w:hAnsi="Courier New" w:cs="Courier New"/>
        </w:rPr>
        <w:t>02     33    13.4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593    1.84546     31    13.74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305    1.88309     32    14.0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955    1.84546     31    14.2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651    1.92149     33    14.5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34339    1.99835     35    14.78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5036    1.99682     35    15.04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804    2.03832     36    15.3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527    1.95992     34    15.59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323    1.95842     34    15.88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2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38121    2.07829     37    16.1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944    1.99835     35    16.47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40    2.03675     36    16.7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596    2.03832     36    17.06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449    2.11904     38   </w:t>
      </w:r>
      <w:r w:rsidRPr="00DE746A">
        <w:rPr>
          <w:rFonts w:ascii="Courier New" w:hAnsi="Courier New" w:cs="Courier New"/>
        </w:rPr>
        <w:t xml:space="preserve"> 17.37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366    2.16225     39    17.6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248    2.20465     40    18.0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148    2.07909     37    18.31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4985    2.07749     37    18.60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5945    2.1</w:t>
      </w:r>
      <w:r w:rsidRPr="00DE746A">
        <w:rPr>
          <w:rFonts w:ascii="Courier New" w:hAnsi="Courier New" w:cs="Courier New"/>
        </w:rPr>
        <w:t>6225     39    18.94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6868    2.34049     43    19.25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7846    2.20549     40    19.5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8865    2.20549     40    19.9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49970    2.24960     41    20.30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51110    2.20380     40    20.68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141    2.24528     41    21.02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359    2.24874     41    21.42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435    2.25047     41    21.77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5613    2.29460     42    22.1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56871    2.33959     43    22.56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077    2.57912     48    22.95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259    2.48088     46    23.32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0535    2.38638     44    23.72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1868    2.43224     45 </w:t>
      </w:r>
      <w:r w:rsidRPr="00DE746A">
        <w:rPr>
          <w:rFonts w:ascii="Courier New" w:hAnsi="Courier New" w:cs="Courier New"/>
        </w:rPr>
        <w:t xml:space="preserve">   24.1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237    2.53050     47    24.5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4573    2.43411     45    24.97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5912    2.58111     48    25.3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7386    2.48183     46    25.82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8860    2</w:t>
      </w:r>
      <w:r w:rsidRPr="00DE746A">
        <w:rPr>
          <w:rFonts w:ascii="Courier New" w:hAnsi="Courier New" w:cs="Courier New"/>
        </w:rPr>
        <w:t>.63476     49    26.26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0387    2.63273     49    26.71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014    2.73804     51    27.19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3652    2.73909     51    27.66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236    2.89893     54    28.1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1.76899    2.90451     54    28.60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8723    2.79280     52    29.11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0532    2.85085     53    29.62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2382    2.84428     53    30.1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4231    2.96602     55    30.6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197    3.07992     57    31.1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156    3.02534     56    31.7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0113    3.14515     58    32.2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212    2.96374     55    32.78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284    3.14636     5</w:t>
      </w:r>
      <w:r w:rsidRPr="00DE746A">
        <w:rPr>
          <w:rFonts w:ascii="Courier New" w:hAnsi="Courier New" w:cs="Courier New"/>
        </w:rPr>
        <w:t>8    33.3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6408    3.33253     61    33.87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8543    3.20928     59    34.4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0525    3.33253     61    34.9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2814    3.20189     59    35.48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5028   </w:t>
      </w:r>
      <w:r w:rsidRPr="00DE746A">
        <w:rPr>
          <w:rFonts w:ascii="Courier New" w:hAnsi="Courier New" w:cs="Courier New"/>
        </w:rPr>
        <w:t xml:space="preserve"> 3.46716     63    36.03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7389    3.60862     65    36.61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09760    3.67938     66    37.18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2295    3.47383     63    37.7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4763    3.46583     63    38.36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2.17282    3.67655     66    38.9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0026    3.60307     65    39.58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2683    3.90008     69    40.19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5277    3.60862     65    40.77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28177    3.75585     67    41.4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1084    3.67938     66    42.0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4046    3.90759     69    42.7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37159    3.90158     69    43.3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0187    4.22320     73    44.0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3330    3.90609    </w:t>
      </w:r>
      <w:r w:rsidRPr="00DE746A">
        <w:rPr>
          <w:rFonts w:ascii="Courier New" w:hAnsi="Courier New" w:cs="Courier New"/>
        </w:rPr>
        <w:t xml:space="preserve"> 69    44.66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6775    3.98574     70    45.3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0089    4.14198     72    46.0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3588    4.30601     74    46.7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7174    4.22320     73    47.4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0812 </w:t>
      </w:r>
      <w:r w:rsidRPr="00DE746A">
        <w:rPr>
          <w:rFonts w:ascii="Courier New" w:hAnsi="Courier New" w:cs="Courier New"/>
        </w:rPr>
        <w:t xml:space="preserve">   4.47997     76    48.16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4526    4.84553     80    48.87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68207    4.65201     78    49.57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2127    4.64843     78    50.31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5948    4.66455     78    51.0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2.80148    5.04323     82    51.78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4396    4.75235     79    52.5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88788    5.34369     85    53.3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3339    5.34369     85    54.1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2.97879    5.23489     84    54.88</w:t>
      </w:r>
      <w:r w:rsidRPr="00DE746A">
        <w:rPr>
          <w:rFonts w:ascii="Courier New" w:hAnsi="Courier New" w:cs="Courier New"/>
        </w:rPr>
        <w:t>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2253    5.04129     82    55.6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07019    5.23891     84    56.4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1850    5.34164     85    57.19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16870    6.00631     91    58.00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1830    5.45057  </w:t>
      </w:r>
      <w:r w:rsidRPr="00DE746A">
        <w:rPr>
          <w:rFonts w:ascii="Courier New" w:hAnsi="Courier New" w:cs="Courier New"/>
        </w:rPr>
        <w:t xml:space="preserve">   86    58.7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26770    5.55530     87    59.56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1951    5.77086     89    60.36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37359    5.77752     89    61.17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2743    6.37885     94    61.97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4808</w:t>
      </w:r>
      <w:r w:rsidRPr="00DE746A">
        <w:rPr>
          <w:rFonts w:ascii="Courier New" w:hAnsi="Courier New" w:cs="Courier New"/>
        </w:rPr>
        <w:t>3    6.02018     91    62.7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54038    6.26822     93    63.61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59967    6.38375     94    64.46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65935    6.62380     96    65.29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2303    6.63910     96    66.16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3.78648    6.49892     95    67.02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85054    6.64166     96    67.87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1445    6.50392     95    68.7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3.98234    7.17809    100    69.58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05277    7.03194     99    70.</w:t>
      </w:r>
      <w:r w:rsidRPr="00DE746A">
        <w:rPr>
          <w:rFonts w:ascii="Courier New" w:hAnsi="Courier New" w:cs="Courier New"/>
        </w:rPr>
        <w:t>47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12497    7.04005     99    71.3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19607    7.45661    102    72.2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27256    7.33011    101    73.15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34478    8.23587    107    74.00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42178    8.07748</w:t>
      </w:r>
      <w:r w:rsidRPr="00DE746A">
        <w:rPr>
          <w:rFonts w:ascii="Courier New" w:hAnsi="Courier New" w:cs="Courier New"/>
        </w:rPr>
        <w:t xml:space="preserve">    106    74.8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49786    8.07127    106    75.76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58122    8.07127    106    76.69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66395    8.07438    106    77.60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74575    8.24220    107    78.48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82</w:t>
      </w:r>
      <w:r w:rsidRPr="00DE746A">
        <w:rPr>
          <w:rFonts w:ascii="Courier New" w:hAnsi="Courier New" w:cs="Courier New"/>
        </w:rPr>
        <w:t>876    8.73325    110    79.37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4.92057    8.39412    108    80.33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01065    8.72989    110    81.2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09971    9.44588    114    82.15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18901    9.09306    112    83.03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5.28565    9.09656    112    83.97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38103   10.41299    119    84.88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47926    9.63109    115    85.80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57617    9.81994    116    86.69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67844   10.19704    118    8</w:t>
      </w:r>
      <w:r w:rsidRPr="00DE746A">
        <w:rPr>
          <w:rFonts w:ascii="Courier New" w:hAnsi="Courier New" w:cs="Courier New"/>
        </w:rPr>
        <w:t>7.6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78447   10.01249    117    88.5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5.89554   10.01249    117    89.52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00749   10.61308    120    90.48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11700   10.40898    119    91.40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23273   12.907</w:t>
      </w:r>
      <w:r w:rsidRPr="00DE746A">
        <w:rPr>
          <w:rFonts w:ascii="Courier New" w:hAnsi="Courier New" w:cs="Courier New"/>
        </w:rPr>
        <w:t>47    130    92.3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146   96404     6.35155   11.47911    124    93.32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47036   11.92909    126    94.26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58920   11.48794    124    95.19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70518   11.46587    124    96.09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6.</w:t>
      </w:r>
      <w:r w:rsidRPr="00DE746A">
        <w:rPr>
          <w:rFonts w:ascii="Courier New" w:hAnsi="Courier New" w:cs="Courier New"/>
        </w:rPr>
        <w:t>82857   11.46587    124    97.0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6.95216   12.41103    128    97.93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08122   11.94746    126    98.87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20863   12.19109    127    99.78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34016   12.67386    129   100.70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55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7.46863   12.92734    130   101.5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59572   12.67386    129   102.45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7.73579   13.67646    133   103.3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7.87774   13.70805    133   104.3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02077   14.81523    137   </w:t>
      </w:r>
      <w:r w:rsidRPr="00DE746A">
        <w:rPr>
          <w:rFonts w:ascii="Courier New" w:hAnsi="Courier New" w:cs="Courier New"/>
        </w:rPr>
        <w:t>105.2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17804   14.22352    135   106.21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32210   14.82663    137   107.10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46829   14.53591    136   107.99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62181   15.40191    139   108.91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8.78320   14.8</w:t>
      </w:r>
      <w:r w:rsidRPr="00DE746A">
        <w:rPr>
          <w:rFonts w:ascii="Courier New" w:hAnsi="Courier New" w:cs="Courier New"/>
        </w:rPr>
        <w:t>0384    137   109.86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8.94697   16.61393    143   110.80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10481   15.11734    138   111.7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26120   16.30697    142   112.5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42322   15.71599    140   113.46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9.58953   17.29843    145   114.3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 9.75776   17.65118    146   115.24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 9.92404   17.96962    147   116.10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10693   18.70279    149   117.0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28652   17.99729    147   117.9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10.46715   17.99037    147   118.83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0.63893   17.65118    146   119.6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0.82231   18.01113    147   120.5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00593   18.36429    148   121.40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18825   19.86282    152 </w:t>
      </w:r>
      <w:r w:rsidRPr="00DE746A">
        <w:rPr>
          <w:rFonts w:ascii="Courier New" w:hAnsi="Courier New" w:cs="Courier New"/>
        </w:rPr>
        <w:t xml:space="preserve">  122.24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37738   18.35723    148   123.10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1.57435   21.03000    155   123.97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1.76946   19.84755    152   124.83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1.98200   21.04618    155   125.7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18663   21</w:t>
      </w:r>
      <w:r w:rsidRPr="00DE746A">
        <w:rPr>
          <w:rFonts w:ascii="Courier New" w:hAnsi="Courier New" w:cs="Courier New"/>
        </w:rPr>
        <w:t>.04618    155   126.6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40235   21.04618    155   127.5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2.61659   21.88803    157   128.39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2.83390   21.46711    156   129.2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04983   21.85439    157   130.12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13.27369   22.28291    158   131.00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3.48436   22.73731    159   131.81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3.69913   23.62862    161   132.62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3.92304   25.05560    164   133.45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14923   24.11046    162   134.27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37590   25.06524    164   135.0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4.59150   25.09417    164   135.8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4.81275   25.08453    164   136.6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05407   25.55672    165   137.4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27499   24.60213    16</w:t>
      </w:r>
      <w:r w:rsidRPr="00DE746A">
        <w:rPr>
          <w:rFonts w:ascii="Courier New" w:hAnsi="Courier New" w:cs="Courier New"/>
        </w:rPr>
        <w:t>3   138.2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5.50803   24.60213    163   138.9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5.75525   26.08791    166   139.79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5.98980   27.10014    168   140.5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23344   26.07788    166   141.3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6.48663   </w:t>
      </w:r>
      <w:r w:rsidRPr="00DE746A">
        <w:rPr>
          <w:rFonts w:ascii="Courier New" w:hAnsi="Courier New" w:cs="Courier New"/>
        </w:rPr>
        <w:t>27.65278    169   142.1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6.73635   28.17331    170   142.90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6.98657   27.63152    169   143.66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24622   27.66341    169   144.4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7.49674   29.31151    172   145.1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17.75417   31.05780    175   145.9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00673   29.26646    172   146.66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8.26571   30.47225    174   147.39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8.51870   29.87476    173   148.1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8.78249   29.89774    173   148.8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05072   29.88625    173   149.56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19.30394   31.05780    175   150.24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19.57309   31.06975    175   150.95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19.84625   31.05780    175   151.67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13194   30.48397    </w:t>
      </w:r>
      <w:r w:rsidRPr="00DE746A">
        <w:rPr>
          <w:rFonts w:ascii="Courier New" w:hAnsi="Courier New" w:cs="Courier New"/>
        </w:rPr>
        <w:t>174   152.40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0.39017   32.28770    177   153.0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0.66081   31.69114    176   153.74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0.93688   34.90895    181   154.42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20225   33.59212    179   155.0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1.46698 </w:t>
      </w:r>
      <w:r w:rsidRPr="00DE746A">
        <w:rPr>
          <w:rFonts w:ascii="Courier New" w:hAnsi="Courier New" w:cs="Courier New"/>
        </w:rPr>
        <w:t xml:space="preserve">  33.56629    179   155.71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1.74187   36.30530    183   156.37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01967   33.57920    179   157.02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2.29074   34.88211    181   157.65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2.57183   34.90895    181   158.30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22.84129   34.90895    181   158.9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3.09222   37.71398    185   159.4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3.37912   34.92237    181   160.11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3.65954   37.74300    185   160.7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3.93104   35.59344    182   161.31</w:t>
      </w:r>
      <w:r w:rsidRPr="00DE746A">
        <w:rPr>
          <w:rFonts w:ascii="Courier New" w:hAnsi="Courier New" w:cs="Courier New"/>
        </w:rPr>
        <w:t>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22917   36.29135    183   161.9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4.51557   38.48306    186   162.56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4.77948   36.30530    183   163.11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04654   39.23763    187   163.6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5.30155   39.22254  </w:t>
      </w:r>
      <w:r w:rsidRPr="00DE746A">
        <w:rPr>
          <w:rFonts w:ascii="Courier New" w:hAnsi="Courier New" w:cs="Courier New"/>
        </w:rPr>
        <w:t xml:space="preserve">  187   164.18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5.57437   37.74300    185   164.74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5.83819   40.00699    188   165.2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6.12080   39.99161    188   165.8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6.39546   38.48306    186   166.37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6.6707</w:t>
      </w:r>
      <w:r w:rsidRPr="00DE746A">
        <w:rPr>
          <w:rFonts w:ascii="Courier New" w:hAnsi="Courier New" w:cs="Courier New"/>
        </w:rPr>
        <w:t>0   41.57529    190   166.9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6.94100   39.23763    187   167.4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19286   40.79144    189   167.9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7.46544   40.00699    188   168.43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7.72759   40.79144    189   168.9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28.00741   41.57529    190   169.43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8.26232   42.40679    191   169.90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8.51981   41.59128    190   170.37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8.79192   41.59128    190   170.8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03120   45.83192    195   171.</w:t>
      </w:r>
      <w:r w:rsidRPr="00DE746A">
        <w:rPr>
          <w:rFonts w:ascii="Courier New" w:hAnsi="Courier New" w:cs="Courier New"/>
        </w:rPr>
        <w:t>2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29.28778   41.59128    190   171.75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29.55762   41.59128    190   172.22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29.83357   43.23830    192   172.70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10557   42.40679    191   173.17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0.37251   42.40679</w:t>
      </w:r>
      <w:r w:rsidRPr="00DE746A">
        <w:rPr>
          <w:rFonts w:ascii="Courier New" w:hAnsi="Courier New" w:cs="Courier New"/>
        </w:rPr>
        <w:t xml:space="preserve">    191   173.63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0.61689   43.23830    192   174.0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0.87240   44.08611    193   174.4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12060   44.08611    193   174.88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1.38707   43.23830    192   175.3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1.65</w:t>
      </w:r>
      <w:r w:rsidRPr="00DE746A">
        <w:rPr>
          <w:rFonts w:ascii="Courier New" w:hAnsi="Courier New" w:cs="Courier New"/>
        </w:rPr>
        <w:t>110   44.06916    193   175.76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1.89558   44.08611    193   176.1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14018   46.73059    196   176.5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2.39936   44.08611    193   176.9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2.63934   44.08611    193   177.35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32.90842   45.83192    195   177.7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14673   44.95054    194   178.15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3.39271   46.73059    196   178.5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3.62499   46.73059    196   178.8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3.87394   47.64688    197   17</w:t>
      </w:r>
      <w:r w:rsidRPr="00DE746A">
        <w:rPr>
          <w:rFonts w:ascii="Courier New" w:hAnsi="Courier New" w:cs="Courier New"/>
        </w:rPr>
        <w:t>9.27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11224   46.73059    196   179.63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4.35081   44.95054    194   179.99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4.57997   46.73059    196   180.34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4.80226   48.58113    198   180.67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04879   47.646</w:t>
      </w:r>
      <w:r w:rsidRPr="00DE746A">
        <w:rPr>
          <w:rFonts w:ascii="Courier New" w:hAnsi="Courier New" w:cs="Courier New"/>
        </w:rPr>
        <w:t>88    197   181.04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26368   48.58113    198   181.3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5.48254   46.73059    196   181.67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5.71403   48.58113    198   182.0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5.91753   48.58113    198   182.30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</w:t>
      </w:r>
      <w:r w:rsidRPr="00DE746A">
        <w:rPr>
          <w:rFonts w:ascii="Courier New" w:hAnsi="Courier New" w:cs="Courier New"/>
        </w:rPr>
        <w:t>10038   47.64688    197   182.57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30270   48.58113    198   182.86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6.50784   48.58113    198   183.15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6.72144   48.58113    198   183.45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6.91460   48.58113    198   183.72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8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37.12307   49.53370    199   184.0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32484   48.58113    198   184.29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7.52802   48.58113    198   184.58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7.72234   48.58113    198   184.85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7.91138   48.58113    198   </w:t>
      </w:r>
      <w:r w:rsidRPr="00DE746A">
        <w:rPr>
          <w:rFonts w:ascii="Courier New" w:hAnsi="Courier New" w:cs="Courier New"/>
        </w:rPr>
        <w:t>185.1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10407   48.58113    198   185.3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28991   49.53370    199   185.6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8.46950   48.58113    198   185.86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8.65662   48.58113    198   186.11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8.84437   49.5</w:t>
      </w:r>
      <w:r w:rsidRPr="00DE746A">
        <w:rPr>
          <w:rFonts w:ascii="Courier New" w:hAnsi="Courier New" w:cs="Courier New"/>
        </w:rPr>
        <w:t>3370    199   186.36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02531   48.58113    198   186.61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21338   49.53370    199   186.85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38980   49.53370    199   187.09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39.56913   50.50495    200   187.32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3</w:t>
      </w:r>
      <w:r w:rsidRPr="00DE746A">
        <w:rPr>
          <w:rFonts w:ascii="Courier New" w:hAnsi="Courier New" w:cs="Courier New"/>
        </w:rPr>
        <w:t>9.74044   49.53370    199   187.55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39.92248   49.53370    199   187.78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08948   50.50495    200   188.00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25702   49.53370    199   188.2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41816   50.50495    200   188.4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40.59813   50.50495    200   188.66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0.75620   50.50495    200   188.86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0.91424   50.50495    200   189.06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07525   49.53370    199   189.26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23758   50.50495    200 </w:t>
      </w:r>
      <w:r w:rsidRPr="00DE746A">
        <w:rPr>
          <w:rFonts w:ascii="Courier New" w:hAnsi="Courier New" w:cs="Courier New"/>
        </w:rPr>
        <w:t xml:space="preserve">  189.47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38205   50.50495    200   189.65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53113   50.50495    200   189.83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1.66301   50.50495    200   190.00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1.80781   50.50495    200   190.18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1.95344   50</w:t>
      </w:r>
      <w:r w:rsidRPr="00DE746A">
        <w:rPr>
          <w:rFonts w:ascii="Courier New" w:hAnsi="Courier New" w:cs="Courier New"/>
        </w:rPr>
        <w:t>.50495    200   190.3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10680   50.50495    200   190.55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25206   50.50495    200   190.73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40194   50.50495    200   190.9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54629   50.50495    200   191.0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2.68120   50.50495    200   191.25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2.82195   50.50495    200   191.42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2.96606   50.50495    200   191.60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09620   50.50495    200   191.7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23534   50.50495    200   191.9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36521   50.50495    200   192.0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48618   50.50495    200   192.2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59436   50.50495    200   192.3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72087   50.50495    200   192.50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3.83513   50.50495    20</w:t>
      </w:r>
      <w:r w:rsidRPr="00DE746A">
        <w:rPr>
          <w:rFonts w:ascii="Courier New" w:hAnsi="Courier New" w:cs="Courier New"/>
        </w:rPr>
        <w:t>0   192.64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3.94987   50.50495    200   192.7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06057   50.50495    200   192.90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16527   50.50495    200   193.0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28160   50.50495    200   193.16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38308   </w:t>
      </w:r>
      <w:r w:rsidRPr="00DE746A">
        <w:rPr>
          <w:rFonts w:ascii="Courier New" w:hAnsi="Courier New" w:cs="Courier New"/>
        </w:rPr>
        <w:t>50.50495    200   193.28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49626   50.50495    200   193.4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60260   50.50495    200   193.54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70798   50.50495    200   193.66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4.81110   50.50495    200   193.78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4.90636   50.50495    200   193.8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01352   50.50495    200   194.01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11515   50.50495    200   194.1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20758   50.50495    200   194.24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30434   50.50495    200   194.3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39761   50.50495    200   194.45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48878   50.50495    200   194.56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57240   50.50495    200   194.65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65885   50.50495    200   194.75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74389   50.50495    </w:t>
      </w:r>
      <w:r w:rsidRPr="00DE746A">
        <w:rPr>
          <w:rFonts w:ascii="Courier New" w:hAnsi="Courier New" w:cs="Courier New"/>
        </w:rPr>
        <w:t>200   194.8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83082   50.50495    200   194.95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5.90729   50.50495    200   195.0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5.99105   50.50495    200   195.1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07537   50.50495    200   195.2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14863 </w:t>
      </w:r>
      <w:r w:rsidRPr="00DE746A">
        <w:rPr>
          <w:rFonts w:ascii="Courier New" w:hAnsi="Courier New" w:cs="Courier New"/>
        </w:rPr>
        <w:t xml:space="preserve">  50.50495    200   195.3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21406   50.50495    200   195.38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30130   50.50495    200   195.4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37897   50.50495    200   195.5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46038   50.50495    200   195.6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6.52394   50.50495    200   195.7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60229   50.50495    200   195.8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67216   50.50495    200   195.89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73666   50.50495    200   195.96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80469   50.50495    200   196.04</w:t>
      </w:r>
      <w:r w:rsidRPr="00DE746A">
        <w:rPr>
          <w:rFonts w:ascii="Courier New" w:hAnsi="Courier New" w:cs="Courier New"/>
        </w:rPr>
        <w:t>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6.86401   50.50495    200   196.1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6.93073   50.50495    200   196.1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6.99317   50.50495    200   196.2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05833   50.50495    200   196.32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12029   50.50495  </w:t>
      </w:r>
      <w:r w:rsidRPr="00DE746A">
        <w:rPr>
          <w:rFonts w:ascii="Courier New" w:hAnsi="Courier New" w:cs="Courier New"/>
        </w:rPr>
        <w:t xml:space="preserve">  200   196.3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19219   50.50495    200   196.4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25414   50.50495    200   196.5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30132   50.50495    200   196.5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35749   50.50495    200   196.6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4128</w:t>
      </w:r>
      <w:r w:rsidRPr="00DE746A">
        <w:rPr>
          <w:rFonts w:ascii="Courier New" w:hAnsi="Courier New" w:cs="Courier New"/>
        </w:rPr>
        <w:t>3   50.50495    200   196.71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46828   50.50495    200   196.7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51829   50.50495    200   196.83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57693   50.50495    200   196.89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62793   50.50495    200   196.95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7.68421   50.50495    200   197.0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73425   50.50495    200   197.06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77843   50.50495    200   197.1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83521   50.50495    200   197.1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87898   50.50495    200   197.</w:t>
      </w:r>
      <w:r w:rsidRPr="00DE746A">
        <w:rPr>
          <w:rFonts w:ascii="Courier New" w:hAnsi="Courier New" w:cs="Courier New"/>
        </w:rPr>
        <w:t>22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7.92467   50.50495    200   197.2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7.97440   50.50495    200   197.32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01318   50.50495    200   197.36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06737   50.50495    200   197.4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11084   50.50495</w:t>
      </w:r>
      <w:r w:rsidRPr="00DE746A">
        <w:rPr>
          <w:rFonts w:ascii="Courier New" w:hAnsi="Courier New" w:cs="Courier New"/>
        </w:rPr>
        <w:t xml:space="preserve">    200   197.47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15761   50.50495    200   197.52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20373   50.50495    200   197.57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24705   50.50495    200   197.62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28967   50.50495    200   197.66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33</w:t>
      </w:r>
      <w:r w:rsidRPr="00DE746A">
        <w:rPr>
          <w:rFonts w:ascii="Courier New" w:hAnsi="Courier New" w:cs="Courier New"/>
        </w:rPr>
        <w:t>079   50.50495    200   197.7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36828   50.50495    200   197.7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40605   50.50495    200   197.7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44735   50.50495    200   197.8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49144   50.50495    200   197.88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8.52847   50.50495    200   197.92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56681   50.50495    200   197.9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60127   50.50495    200   198.00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63057   50.50495    200   198.03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66895   50.50495    200   19</w:t>
      </w:r>
      <w:r w:rsidRPr="00DE746A">
        <w:rPr>
          <w:rFonts w:ascii="Courier New" w:hAnsi="Courier New" w:cs="Courier New"/>
        </w:rPr>
        <w:t>8.07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70866   50.50495    200   198.11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75727   50.50495    200   198.16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79140   50.50495    200   198.2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83102   50.50495    200   198.24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</w:t>
      </w:r>
      <w:r w:rsidRPr="00DE746A">
        <w:rPr>
          <w:rFonts w:ascii="Courier New" w:hAnsi="Courier New" w:cs="Courier New"/>
        </w:rPr>
        <w:t>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01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01    1.63934     25     9.9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01    1.63934     25     9.9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88    1.67277     26    10.1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81    1.73969  </w:t>
      </w:r>
      <w:r w:rsidRPr="00DE746A">
        <w:rPr>
          <w:rFonts w:ascii="Courier New" w:hAnsi="Courier New" w:cs="Courier New"/>
        </w:rPr>
        <w:t xml:space="preserve">   28    10.39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68    1.63998     25    10.5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061    1.67213     26    10.7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16    1.74035     28    10.9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50    1.67277     26    11.1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53</w:t>
      </w:r>
      <w:r w:rsidRPr="00DE746A">
        <w:rPr>
          <w:rFonts w:ascii="Courier New" w:hAnsi="Courier New" w:cs="Courier New"/>
        </w:rPr>
        <w:t>2    1.73969     28    11.38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063    1.74035     28    11.59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579    1.81067     30    11.80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165    1.73969     28    12.0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702    1.95766     34    12.24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28284    1.77448     29    12.47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8831    1.80997     30    12.68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420    1.81067     30    12.91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090    1.88164     32    13.17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736    1.95842     34    13.</w:t>
      </w:r>
      <w:r w:rsidRPr="00DE746A">
        <w:rPr>
          <w:rFonts w:ascii="Courier New" w:hAnsi="Courier New" w:cs="Courier New"/>
        </w:rPr>
        <w:t>41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422    1.92002     33    13.68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119    1.84546     31    13.94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731    1.84688     31    14.1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443    1.88309     32    14.4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198    1.91854</w:t>
      </w:r>
      <w:r w:rsidRPr="00DE746A">
        <w:rPr>
          <w:rFonts w:ascii="Courier New" w:hAnsi="Courier New" w:cs="Courier New"/>
        </w:rPr>
        <w:t xml:space="preserve">     33    14.72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4929    1.88164     32    15.00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672    1.92075     33    15.2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524    1.92002     33    15.5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317    1.95992     34    15.88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</w:t>
      </w:r>
      <w:r w:rsidRPr="00DE746A">
        <w:rPr>
          <w:rFonts w:ascii="Courier New" w:hAnsi="Courier New" w:cs="Courier New"/>
        </w:rPr>
        <w:t>101    1.92149     33    16.16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941    1.99758     35    16.4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48    1.99451     35    16.76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661    1.99912     35    17.08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531    2.11822     38    17.3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42404    2.03754     36    17.70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332    2.12067     38    18.02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325    2.16142     39    18.37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330    2.20549     40    18.72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295    2.16142     39    1</w:t>
      </w:r>
      <w:r w:rsidRPr="00DE746A">
        <w:rPr>
          <w:rFonts w:ascii="Courier New" w:hAnsi="Courier New" w:cs="Courier New"/>
        </w:rPr>
        <w:t>9.06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374    2.16059     39    19.42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329    2.20549     40    19.75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401    2.24874     41    20.1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412    2.20634     40    20.4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454    2.339</w:t>
      </w:r>
      <w:r w:rsidRPr="00DE746A">
        <w:rPr>
          <w:rFonts w:ascii="Courier New" w:hAnsi="Courier New" w:cs="Courier New"/>
        </w:rPr>
        <w:t>59     43    20.7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601    2.20634     40    21.17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763    2.29195     42    21.5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971    2.29548     42    21.9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149    2.33779     43    22.33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57322    2.43224     45    22.70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610    2.52855     47    23.11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801    2.48183     46    23.4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1077    2.58309     48    23.8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465    2.43224     45    24.32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5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63829    2.53439     47    24.74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5327    2.68539     50    25.2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775    2.62868     49    25.6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8403    2.68332     50    26.12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915    2.74120     51   </w:t>
      </w:r>
      <w:r w:rsidRPr="00DE746A">
        <w:rPr>
          <w:rFonts w:ascii="Courier New" w:hAnsi="Courier New" w:cs="Courier New"/>
        </w:rPr>
        <w:t xml:space="preserve"> 26.57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1617    2.68642     50    27.0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3143    2.68642     50    27.5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823    2.74015     51    28.01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6499    2.74120     51    28.4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8139    3.0</w:t>
      </w:r>
      <w:r w:rsidRPr="00DE746A">
        <w:rPr>
          <w:rFonts w:ascii="Courier New" w:hAnsi="Courier New" w:cs="Courier New"/>
        </w:rPr>
        <w:t>8229     57    28.9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999    2.85085     53    29.47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1805    3.08111     57    29.9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3608    3.02302     56    30.47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5438    2.79602     52    30.97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87328    3.26970     60    31.4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9184    3.07401     57    31.9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1148    3.20682     59    32.50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3225    3.08348     57    33.04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5303    3.27221     60    33.5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97541    3.08229     57    34.15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9731    3.39656     62    34.71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955    3.20805     59    35.26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4438    3.40179     62    35.88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6833    3.47116     63 </w:t>
      </w:r>
      <w:r w:rsidRPr="00DE746A">
        <w:rPr>
          <w:rFonts w:ascii="Courier New" w:hAnsi="Courier New" w:cs="Courier New"/>
        </w:rPr>
        <w:t xml:space="preserve">   36.47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9403    3.40441     62    37.0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1886    3.67938     66    37.68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4618    3.47250     63    38.3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7226    3.75296     67    38.94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9985    3</w:t>
      </w:r>
      <w:r w:rsidRPr="00DE746A">
        <w:rPr>
          <w:rFonts w:ascii="Courier New" w:hAnsi="Courier New" w:cs="Courier New"/>
        </w:rPr>
        <w:t>.68079     66    39.5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2782    4.05765     71    40.20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5592    3.98268     70    40.8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8566    3.82802     68    41.5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1706    3.90308     69    42.18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2.34900    3.82950     68    42.87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8013    3.75730     67    43.5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41299    3.90158     69    44.2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4567    3.97961     70    44.9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7916    4.30601     74    45.60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51443    4.13880     72    46.31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5104    4.14836     72    47.04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8859    4.39213     75    47.78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62432    4.39720     75    48.4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6126    4.75784     7</w:t>
      </w:r>
      <w:r w:rsidRPr="00DE746A">
        <w:rPr>
          <w:rFonts w:ascii="Courier New" w:hAnsi="Courier New" w:cs="Courier New"/>
        </w:rPr>
        <w:t>9    49.18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70208    4.93675     81    49.95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4059    4.56606     77    50.6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8074    4.57484     77    51.4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82251    4.76333     79    52.1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6506   </w:t>
      </w:r>
      <w:r w:rsidRPr="00DE746A">
        <w:rPr>
          <w:rFonts w:ascii="Courier New" w:hAnsi="Courier New" w:cs="Courier New"/>
        </w:rPr>
        <w:t xml:space="preserve"> 5.13817     83    52.9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90851    5.35398     85    53.67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5122    5.35398     85    54.41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9731    5.24093     84    55.19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4483    5.14014     83    55.98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3.09497    5.24295     84    56.8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14473    5.56600     87    57.6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9584    5.67732     88    58.43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25145    5.67513     88    59.30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30849    6.13822     92    60.18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36441    5.77530     89    61.0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42279    6.00631     91    61.9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8000    6.27545     93    62.74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54087    6.02018     91    63.62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9784    6.01555    </w:t>
      </w:r>
      <w:r w:rsidRPr="00DE746A">
        <w:rPr>
          <w:rFonts w:ascii="Courier New" w:hAnsi="Courier New" w:cs="Courier New"/>
        </w:rPr>
        <w:t xml:space="preserve"> 91    64.43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65882    6.13822     92    65.2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72166    6.26099     93    66.1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8387    6.38130     94    66.99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84622    6.63655     96    67.82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91550 </w:t>
      </w:r>
      <w:r w:rsidRPr="00DE746A">
        <w:rPr>
          <w:rFonts w:ascii="Courier New" w:hAnsi="Courier New" w:cs="Courier New"/>
        </w:rPr>
        <w:t xml:space="preserve">   7.05360     99    68.73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98160    6.90467     98    69.57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4.05217    7.17533    100    70.46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12408    6.89936     98    71.3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19651    7.31321    101    72.2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4.27081    7.75786    104    73.13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34546    7.76084    104    74.00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42478    7.76980    104    74.93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50589    8.23587    107    75.84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58715    8.39412    108    76.75</w:t>
      </w:r>
      <w:r w:rsidRPr="00DE746A">
        <w:rPr>
          <w:rFonts w:ascii="Courier New" w:hAnsi="Courier New" w:cs="Courier New"/>
        </w:rPr>
        <w:t>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66916    8.07127    106    77.65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75479    8.57519    109    78.5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83997    8.55214    109    79.48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92435    8.56530    109    80.36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5.01047    8.89422  </w:t>
      </w:r>
      <w:r w:rsidRPr="00DE746A">
        <w:rPr>
          <w:rFonts w:ascii="Courier New" w:hAnsi="Courier New" w:cs="Courier New"/>
        </w:rPr>
        <w:t xml:space="preserve">  111    81.24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5.10721    9.07909    112    82.2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19705    9.64221    115    83.0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29582    9.44588    114    84.05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40014   10.00479    117    85.03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5020</w:t>
      </w:r>
      <w:r w:rsidRPr="00DE746A">
        <w:rPr>
          <w:rFonts w:ascii="Courier New" w:hAnsi="Courier New" w:cs="Courier New"/>
        </w:rPr>
        <w:t>2    9.63109    115    85.9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60771   10.60492    120    86.95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71050   10.20881    118    87.88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82034   10.62125    120    88.86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92665   10.63351    120    89.7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6.03712   11.70419    125    90.71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15398   11.70869    125    91.6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26996   11.23241    123    92.65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39154   11.27135    123    93.62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51353   11.71770    125    94.</w:t>
      </w:r>
      <w:r w:rsidRPr="00DE746A">
        <w:rPr>
          <w:rFonts w:ascii="Courier New" w:hAnsi="Courier New" w:cs="Courier New"/>
        </w:rPr>
        <w:t>5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63816   11.69519    125    95.55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76580   11.94286    126    96.52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89088   11.93827    126    97.4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7.02213   12.91244    130    98.4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15329   12.65925</w:t>
      </w:r>
      <w:r w:rsidRPr="00DE746A">
        <w:rPr>
          <w:rFonts w:ascii="Courier New" w:hAnsi="Courier New" w:cs="Courier New"/>
        </w:rPr>
        <w:t xml:space="preserve">    129    99.36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28684   13.43410    132   100.30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42195   13.16056    131   101.24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56437   13.42893    132   102.2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70804   12.92237    130   103.1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85</w:t>
      </w:r>
      <w:r w:rsidRPr="00DE746A">
        <w:rPr>
          <w:rFonts w:ascii="Courier New" w:hAnsi="Courier New" w:cs="Courier New"/>
        </w:rPr>
        <w:t>317   14.52473    136   104.1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8.00178   14.25089    135   105.08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8.15323   14.21258    135   106.0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30477   13.97146    134   106.98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46392   15.10572    138   107.95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8.62703   15.09992    138   108.9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78449   15.08831    138   109.86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94976   16.00568    141   110.8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9.12131   15.69787    140   111.78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28723   16.64590    143   11</w:t>
      </w:r>
      <w:r w:rsidRPr="00DE746A">
        <w:rPr>
          <w:rFonts w:ascii="Courier New" w:hAnsi="Courier New" w:cs="Courier New"/>
        </w:rPr>
        <w:t>2.70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44842   16.64590    143   113.58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61086   17.65797    146   114.46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78065   16.65230    143   115.35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95402   17.62405    146   116.2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10.13944   17.325</w:t>
      </w:r>
      <w:r w:rsidRPr="00DE746A">
        <w:rPr>
          <w:rFonts w:ascii="Courier New" w:hAnsi="Courier New" w:cs="Courier New"/>
        </w:rPr>
        <w:t>06    145   117.1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32351   17.65118    146   118.11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50039   17.96962    147   118.98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67968   20.26007    153   119.84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87053   19.83992    152   120.7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1.</w:t>
      </w:r>
      <w:r w:rsidRPr="00DE746A">
        <w:rPr>
          <w:rFonts w:ascii="Courier New" w:hAnsi="Courier New" w:cs="Courier New"/>
        </w:rPr>
        <w:t>06190   19.08418    150   121.65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1.26315   19.48084    151   122.57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46061   20.63351    154   123.4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65246   19.84755    152   124.31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84967   21.43411    156   125.17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7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12.06135   21.05428    155   126.08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2.27781   21.46711    156   126.9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48975   21.45885    156   127.86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71488   22.74605    159   128.78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93207   21.87120    157   </w:t>
      </w:r>
      <w:r w:rsidRPr="00DE746A">
        <w:rPr>
          <w:rFonts w:ascii="Courier New" w:hAnsi="Courier New" w:cs="Courier New"/>
        </w:rPr>
        <w:t>129.6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3.14908   22.30863    158   130.5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3.36202   22.75480    159   131.33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58588   23.64680    161   132.19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81632   23.20990    160   133.04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4.03806   24.6</w:t>
      </w:r>
      <w:r w:rsidRPr="00DE746A">
        <w:rPr>
          <w:rFonts w:ascii="Courier New" w:hAnsi="Courier New" w:cs="Courier New"/>
        </w:rPr>
        <w:t>2106    163   133.86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4.27172   24.58322    163   134.71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51636   25.07488    164   135.58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75310   24.11974    162   136.4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5.00053   25.03634    164   137.26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</w:t>
      </w:r>
      <w:r w:rsidRPr="00DE746A">
        <w:rPr>
          <w:rFonts w:ascii="Courier New" w:hAnsi="Courier New" w:cs="Courier New"/>
        </w:rPr>
        <w:t>5.23106   25.09417    164   138.05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47974   26.05783    166   138.88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70366   27.62089    169   139.62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95350   26.07788    166   140.4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6.20269   28.17331    170   141.22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16.44544   27.12099    168   141.99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68793   28.70365    171   142.74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94892   28.74783    171   143.5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7.20107   27.63152    169   144.30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46809   28.74783    171 </w:t>
      </w:r>
      <w:r w:rsidRPr="00DE746A">
        <w:rPr>
          <w:rFonts w:ascii="Courier New" w:hAnsi="Courier New" w:cs="Courier New"/>
        </w:rPr>
        <w:t xml:space="preserve">  145.0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72163   29.87476    173   145.8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98292   29.28898    172   146.59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8.23240   29.87476    173   147.29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50083   29.30024    172   148.04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77518   29</w:t>
      </w:r>
      <w:r w:rsidRPr="00DE746A">
        <w:rPr>
          <w:rFonts w:ascii="Courier New" w:hAnsi="Courier New" w:cs="Courier New"/>
        </w:rPr>
        <w:t>.30024    172   148.80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9.04705   29.88625    173   149.5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9.31285   31.66678    176   150.25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58293   32.28770    177   150.9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84287   33.59212    179   151.6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20.12095   32.93345    178   152.3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20.38707   31.67896    176   153.05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65463   32.94612    178   153.72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93300   32.30012    177   154.41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1.21214   34.25079    180   155.0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1.49973   32.93345    178   155.79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77611   32.94612    178   156.44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2.05421   32.94612    178   157.1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2.32810   33.57920    179   157.7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62002   34.90895    18</w:t>
      </w:r>
      <w:r w:rsidRPr="00DE746A">
        <w:rPr>
          <w:rFonts w:ascii="Courier New" w:hAnsi="Courier New" w:cs="Courier New"/>
        </w:rPr>
        <w:t>1   158.40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89455   37.01717    184   159.03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3.17443   35.59344    182   159.65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3.45623   36.30530    183   160.27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73805   37.74300    185   160.89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4.02755   </w:t>
      </w:r>
      <w:r w:rsidRPr="00DE746A">
        <w:rPr>
          <w:rFonts w:ascii="Courier New" w:hAnsi="Courier New" w:cs="Courier New"/>
        </w:rPr>
        <w:t>36.30530    183   161.52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4.29155   38.48306    186   162.08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55828   37.74300    185   162.65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84936   37.74300    185   163.25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5.12766   37.74300    185   163.83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25.41739   39.23763    187   164.42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5.69841   38.48306    186   164.9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5.98313   37.74300    185   165.56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6.25375   40.79144    189   166.0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6.52519   39.23763    187   166.6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80567   40.79144    189   167.1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7.08106   39.23763    187   167.69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7.35866   40.00699    188   168.2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62858   40.00699    188   168.72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90167   39.23763    </w:t>
      </w:r>
      <w:r w:rsidRPr="00DE746A">
        <w:rPr>
          <w:rFonts w:ascii="Courier New" w:hAnsi="Courier New" w:cs="Courier New"/>
        </w:rPr>
        <w:t>187   169.23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8.17233   40.00699    188   169.73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8.44587   41.59128    190   170.23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72047   41.57529    190   170.7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98100   42.40679    191   171.2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9.26113 </w:t>
      </w:r>
      <w:r w:rsidRPr="00DE746A">
        <w:rPr>
          <w:rFonts w:ascii="Courier New" w:hAnsi="Courier New" w:cs="Courier New"/>
        </w:rPr>
        <w:t xml:space="preserve">  43.23830    192   171.69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9.53438   42.40679    191   172.18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79881   42.40679    191   172.6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30.06830   42.40679    191   173.10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30.31972   43.23830    192   173.5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30.58398   43.23830    192   173.9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82608   43.22167    192   174.39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1.09314   44.08611    193   174.83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1.35714   44.08611    193   175.2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1.61692   43.23830    192   175.70</w:t>
      </w:r>
      <w:r w:rsidRPr="00DE746A">
        <w:rPr>
          <w:rFonts w:ascii="Courier New" w:hAnsi="Courier New" w:cs="Courier New"/>
        </w:rPr>
        <w:t>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86957   44.95054    194   176.11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2.10295   46.73059    196   176.4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2.36959   45.83192    195   176.9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2.61500   44.95054    194   177.3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85147   44.95054  </w:t>
      </w:r>
      <w:r w:rsidRPr="00DE746A">
        <w:rPr>
          <w:rFonts w:ascii="Courier New" w:hAnsi="Courier New" w:cs="Courier New"/>
        </w:rPr>
        <w:t xml:space="preserve">  194   177.6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3.07734   45.83192    195   178.0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3.29515   45.83192    195   178.38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3.52770   44.95054    194   178.7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77718   47.64688    197   179.1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4.0209</w:t>
      </w:r>
      <w:r w:rsidRPr="00DE746A">
        <w:rPr>
          <w:rFonts w:ascii="Courier New" w:hAnsi="Courier New" w:cs="Courier New"/>
        </w:rPr>
        <w:t>8   46.73059    196   179.49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4.24748   45.83192    195   179.84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4.48333   45.83192    195   180.19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71752   47.64688    197   180.5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95815   47.64688    197   180.90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35.19563   46.73059    196   181.2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5.41438   47.64688    197   181.5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64553   47.64688    197   181.9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85580   46.73059    196   182.21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6.08839   47.64688    197   182.</w:t>
      </w:r>
      <w:r w:rsidRPr="00DE746A">
        <w:rPr>
          <w:rFonts w:ascii="Courier New" w:hAnsi="Courier New" w:cs="Courier New"/>
        </w:rPr>
        <w:t>55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6.30327   46.73059    196   182.86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6.51669   47.64688    197   183.16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72854   48.58113    198   183.4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90838   48.58113    198   183.71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7.10976   48.58113</w:t>
      </w:r>
      <w:r w:rsidRPr="00DE746A">
        <w:rPr>
          <w:rFonts w:ascii="Courier New" w:hAnsi="Courier New" w:cs="Courier New"/>
        </w:rPr>
        <w:t xml:space="preserve">    198   184.0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7.30123   48.58113    198   184.2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7.50945   48.58113    198   184.5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71240   47.64688    197   184.8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90478   47.64688    197   185.09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8.10</w:t>
      </w:r>
      <w:r w:rsidRPr="00DE746A">
        <w:rPr>
          <w:rFonts w:ascii="Courier New" w:hAnsi="Courier New" w:cs="Courier New"/>
        </w:rPr>
        <w:t>122   48.58113    198   185.3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8.29337   49.53370    199   185.62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48663   49.53370    199   185.88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67349   49.53370    199   186.1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86588   49.53370    199   186.3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39.04702   49.53370    199   186.63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9.22296   49.53370    199   186.8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9.40397   49.53370    199   187.10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57591   49.53370    199   187.33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74070   49.53370    199   18</w:t>
      </w:r>
      <w:r w:rsidRPr="00DE746A">
        <w:rPr>
          <w:rFonts w:ascii="Courier New" w:hAnsi="Courier New" w:cs="Courier New"/>
        </w:rPr>
        <w:t>7.5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93768   49.53370    199   187.80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40.11570   50.50495    200   188.03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40.29385   50.50495    200   188.2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44767   50.50495    200   188.46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61891   50.504</w:t>
      </w:r>
      <w:r w:rsidRPr="00DE746A">
        <w:rPr>
          <w:rFonts w:ascii="Courier New" w:hAnsi="Courier New" w:cs="Courier New"/>
        </w:rPr>
        <w:t>95    200   188.68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77231   50.50495    200   188.87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92500   50.50495    200   189.0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1.08916   50.50495    200   189.28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1.24190   50.50495    200   189.4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1.</w:t>
      </w:r>
      <w:r w:rsidRPr="00DE746A">
        <w:rPr>
          <w:rFonts w:ascii="Courier New" w:hAnsi="Courier New" w:cs="Courier New"/>
        </w:rPr>
        <w:t>40434   50.50495    200   189.67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56571   50.50495    200   189.87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72230   50.50495    200   190.07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87636   50.50495    200   190.26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2.00816   50.50495    200   190.42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0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2.15614   50.50495    200   190.6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2.30223   50.50495    200   190.7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2.44393   50.50495    200   190.96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59233   50.50495    200   191.14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73329   50.50495    200   </w:t>
      </w:r>
      <w:r w:rsidRPr="00DE746A">
        <w:rPr>
          <w:rFonts w:ascii="Courier New" w:hAnsi="Courier New" w:cs="Courier New"/>
        </w:rPr>
        <w:t>191.3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86496   50.50495    200   191.47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99765   50.50495    200   191.6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3.12797   50.50495    200   191.7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3.26194   50.50495    200   191.9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3.39733   50.5</w:t>
      </w:r>
      <w:r w:rsidRPr="00DE746A">
        <w:rPr>
          <w:rFonts w:ascii="Courier New" w:hAnsi="Courier New" w:cs="Courier New"/>
        </w:rPr>
        <w:t>0495    200   192.11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51284   50.50495    200   192.25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64256   50.50495    200   192.4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75969   50.50495    200   192.54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89143   50.50495    200   192.70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4.00950   50.50495    200   192.84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4.11691   50.50495    200   192.9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4.22692   50.50495    200   193.1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4.33885   50.50495    200   193.23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44813   50.50495    200   193.3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44.55188   50.50495    200   193.4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65074   50.50495    200   193.5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76422   50.50495    200   193.72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87616   50.50495    200   193.85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97993   50.50495    200 </w:t>
      </w:r>
      <w:r w:rsidRPr="00DE746A">
        <w:rPr>
          <w:rFonts w:ascii="Courier New" w:hAnsi="Courier New" w:cs="Courier New"/>
        </w:rPr>
        <w:t xml:space="preserve">  193.97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5.06734   50.50495    200   194.0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5.16511   50.50495    200   194.19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5.26889   50.50495    200   194.31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5.36694   50.50495    200   194.4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46273   50</w:t>
      </w:r>
      <w:r w:rsidRPr="00DE746A">
        <w:rPr>
          <w:rFonts w:ascii="Courier New" w:hAnsi="Courier New" w:cs="Courier New"/>
        </w:rPr>
        <w:t>.50495    200   194.53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55757   50.50495    200   194.6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65174   50.50495    200   194.74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73866   50.50495    200   194.84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82248   50.50495    200   194.9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5.90536   50.50495    200   195.03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99078   50.50495    200   195.1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6.07682   50.50495    200   195.2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6.16275   50.50495    200   195.32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6.24187   50.50495    200   195.41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6.31796   50.50495    200   195.50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6.38019   50.50495    200   195.5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45019   50.50495    200   195.6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51965   50.50495    200   195.72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59382   50.50495    20</w:t>
      </w:r>
      <w:r w:rsidRPr="00DE746A">
        <w:rPr>
          <w:rFonts w:ascii="Courier New" w:hAnsi="Courier New" w:cs="Courier New"/>
        </w:rPr>
        <w:t>0   195.8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65387   50.50495    200   195.87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71351   50.50495    200   195.9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78725   50.50495    200   196.02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85750   50.50495    200   196.10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92993   </w:t>
      </w:r>
      <w:r w:rsidRPr="00DE746A">
        <w:rPr>
          <w:rFonts w:ascii="Courier New" w:hAnsi="Courier New" w:cs="Courier New"/>
        </w:rPr>
        <w:t>50.50495    200   196.18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99498   50.50495    200   196.2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7.06777   50.50495    200   196.33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7.12999   50.50495    200   196.40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7.19511   50.50495    200   196.47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7.25056   50.50495    200   196.53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30878   50.50495    200   196.6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36817   50.50495    200   196.6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42170   50.50495    200   196.72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47502   50.50495    200   196.78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53000   50.50495    200   196.84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58997   50.50495    200   196.91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64515   50.50495    200   196.97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69402   50.50495    200   197.0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74925   50.50495    </w:t>
      </w:r>
      <w:r w:rsidRPr="00DE746A">
        <w:rPr>
          <w:rFonts w:ascii="Courier New" w:hAnsi="Courier New" w:cs="Courier New"/>
        </w:rPr>
        <w:t>200   197.08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80041   50.50495    200   197.13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85788   50.50495    200   197.2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91012   50.50495    200   197.25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95621   50.50495    200   197.30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8.00798 </w:t>
      </w:r>
      <w:r w:rsidRPr="00DE746A">
        <w:rPr>
          <w:rFonts w:ascii="Courier New" w:hAnsi="Courier New" w:cs="Courier New"/>
        </w:rPr>
        <w:t xml:space="preserve">  50.50495    200   197.3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8.06097   50.50495    200   197.4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8.10108   50.50495    200   197.46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8.14523   50.50495    200   197.5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8.18359   50.50495    200   197.55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8.22828   50.50495    200   197.6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27900   50.50495    200   197.6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31838   50.50495    200   197.69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35950   50.50495    200   197.7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39786   50.50495    200   197.78</w:t>
      </w:r>
      <w:r w:rsidRPr="00DE746A">
        <w:rPr>
          <w:rFonts w:ascii="Courier New" w:hAnsi="Courier New" w:cs="Courier New"/>
        </w:rPr>
        <w:t>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43880   50.50495    200   197.8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47522   50.50495    200   197.86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51342   50.50495    200   197.90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55059   50.50495    200   197.94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58813   50.50495  </w:t>
      </w:r>
      <w:r w:rsidRPr="00DE746A">
        <w:rPr>
          <w:rFonts w:ascii="Courier New" w:hAnsi="Courier New" w:cs="Courier New"/>
        </w:rPr>
        <w:t xml:space="preserve">  200   197.98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62216   50.50495    200   198.0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65881   50.50495    200   198.06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68897   50.50495    200   198.09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72802   50.50495    200   198.13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7603</w:t>
      </w:r>
      <w:r w:rsidRPr="00DE746A">
        <w:rPr>
          <w:rFonts w:ascii="Courier New" w:hAnsi="Courier New" w:cs="Courier New"/>
        </w:rPr>
        <w:t>5   50.50495    200   198.1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79646   50.50495    200   198.21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82860   50.50495    200   198.24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85980   50.50495    200   198.27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89190   50.50495    200   198.3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8.92752   50.50495    200   198.35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95661   50.50495    200   198.38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98660   50.50495    200   198.4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9.01679   50.50495    200   198.44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</w:t>
      </w:r>
      <w:r w:rsidRPr="00DE746A">
        <w:rPr>
          <w:rFonts w:ascii="Courier New" w:hAnsi="Courier New" w:cs="Courier New"/>
        </w:rPr>
        <w:t>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27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27    1.74035     28    10.00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27    1.74035     28    10.00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619    1.63998     25    10.2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68    1.67085     26    10.38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79    1.67085     26    10.5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054    1.67213     26    10.78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48    1.77380     29    10.9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58    1.67277     26    11.1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607    1.67342    </w:t>
      </w:r>
      <w:r w:rsidRPr="00DE746A">
        <w:rPr>
          <w:rFonts w:ascii="Courier New" w:hAnsi="Courier New" w:cs="Courier New"/>
        </w:rPr>
        <w:t xml:space="preserve"> 26    11.41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187    1.73969     28    11.64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740    1.70623     27    11.86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310    1.74035     28    12.0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50    1.73902     28    12.29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488 </w:t>
      </w:r>
      <w:r w:rsidRPr="00DE746A">
        <w:rPr>
          <w:rFonts w:ascii="Courier New" w:hAnsi="Courier New" w:cs="Courier New"/>
        </w:rPr>
        <w:t xml:space="preserve">   1.84475     31    12.54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9077    1.88164     32    12.77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731    1.92002     33    13.03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354    1.84688     31    13.27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970    1.92075     33    13.50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1.31643    1.88309     32    13.76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293    1.84617     31    14.01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3017    1.92075     33    14.28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708    1.84617     31    14.54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487    1.88237     32    14.83</w:t>
      </w:r>
      <w:r w:rsidRPr="00DE746A">
        <w:rPr>
          <w:rFonts w:ascii="Courier New" w:hAnsi="Courier New" w:cs="Courier New"/>
        </w:rPr>
        <w:t>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5281    1.88454     32    15.13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6029    1.92075     33    15.4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765    1.88382     32    15.67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530    2.11985     38    15.95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330    2.03910  </w:t>
      </w:r>
      <w:r w:rsidRPr="00DE746A">
        <w:rPr>
          <w:rFonts w:ascii="Courier New" w:hAnsi="Courier New" w:cs="Courier New"/>
        </w:rPr>
        <w:t xml:space="preserve">   36    16.2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9104    1.99912     35    16.5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957    2.11985     38    16.83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858    2.07989     37    17.15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725    2.11904     38    17.4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65</w:t>
      </w:r>
      <w:r w:rsidRPr="00DE746A">
        <w:rPr>
          <w:rFonts w:ascii="Courier New" w:hAnsi="Courier New" w:cs="Courier New"/>
        </w:rPr>
        <w:t>4    2.07909     37    17.7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533    2.11985     38    18.1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461    2.08069     37    18.42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430    2.12067     38    18.76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440    2.12067     38    19.10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47363    2.20210     40    19.4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368    2.24874     41    19.7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365    2.16225     39    20.10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496    2.34049     43    20.47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522    2.29283     42    20.</w:t>
      </w:r>
      <w:r w:rsidRPr="00DE746A">
        <w:rPr>
          <w:rFonts w:ascii="Courier New" w:hAnsi="Courier New" w:cs="Courier New"/>
        </w:rPr>
        <w:t>82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591    2.47802     46    21.17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695    2.34139     43    21.5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912    2.47993     46    21.93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172    2.53439     47    22.3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413    2.43317</w:t>
      </w:r>
      <w:r w:rsidRPr="00DE746A">
        <w:rPr>
          <w:rFonts w:ascii="Courier New" w:hAnsi="Courier New" w:cs="Courier New"/>
        </w:rPr>
        <w:t xml:space="preserve">     45    22.7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685    2.53147     47    23.1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947    2.53342     47    23.5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1272    2.47993     46    23.95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541    2.58309     48    24.3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</w:t>
      </w:r>
      <w:r w:rsidRPr="00DE746A">
        <w:rPr>
          <w:rFonts w:ascii="Courier New" w:hAnsi="Courier New" w:cs="Courier New"/>
        </w:rPr>
        <w:t>950    2.53147     47    24.78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5429    2.63678     49    25.23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917    2.84975     53    25.68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8427    2.68642     50    26.1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986    2.79173     52    26.5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71719    2.68642     50    27.10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3417    2.63273     49    27.59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995    2.63476     49    28.05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6694    2.74331     51    28.5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8489    2.90340     54    2</w:t>
      </w:r>
      <w:r w:rsidRPr="00DE746A">
        <w:rPr>
          <w:rFonts w:ascii="Courier New" w:hAnsi="Courier New" w:cs="Courier New"/>
        </w:rPr>
        <w:t>9.04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80291    2.84647     53    29.5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2230    3.02534     56    30.0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4183    2.96146     55    30.6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6032    3.08348     57    31.13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8088    3.024</w:t>
      </w:r>
      <w:r w:rsidRPr="00DE746A">
        <w:rPr>
          <w:rFonts w:ascii="Courier New" w:hAnsi="Courier New" w:cs="Courier New"/>
        </w:rPr>
        <w:t>18     56    31.68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90074    3.08111     57    32.21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2245    3.20682     59    32.7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4372    3.08466     57    33.3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6711    3.20928     59    33.94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98912    3.33894     61    34.50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2.01210    3.27599     60    35.08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3577    3.40703     62    35.66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5932    3.46050     63    36.2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8416    3.54195     64    36.8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75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2.10791    3.53786     64    37.4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3430    3.60723     65    38.05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6119    3.46449     63    38.68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8722    3.67513     66    39.2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21610    4.06545     71   </w:t>
      </w:r>
      <w:r w:rsidRPr="00DE746A">
        <w:rPr>
          <w:rFonts w:ascii="Courier New" w:hAnsi="Courier New" w:cs="Courier New"/>
        </w:rPr>
        <w:t xml:space="preserve"> 39.9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4343    4.06702     71    40.5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7272    3.75441     67    41.2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30237    3.75296     67    41.87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3141    4.13562     72    42.5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6139    4.0</w:t>
      </w:r>
      <w:r w:rsidRPr="00DE746A">
        <w:rPr>
          <w:rFonts w:ascii="Courier New" w:hAnsi="Courier New" w:cs="Courier New"/>
        </w:rPr>
        <w:t>5297     71    43.14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9169    4.22320     73    43.7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42440    3.90308     69    44.47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5638    4.06233     71    45.13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8975    4.13562     72    45.81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2.52525    4.57308     77    46.5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5838    4.30435     74    47.1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9547    4.48514     76    47.92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63148    4.48342     76    48.61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6967    4.94435     81    49.34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2.70775    4.56781     77    50.05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4715    4.74505     79    50.78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8799    4.57308     77    51.5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83058    4.85113     80    52.29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7509    5.03548     82 </w:t>
      </w:r>
      <w:r w:rsidRPr="00DE746A">
        <w:rPr>
          <w:rFonts w:ascii="Courier New" w:hAnsi="Courier New" w:cs="Courier New"/>
        </w:rPr>
        <w:t xml:space="preserve">   53.08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92021    4.94435     81    53.8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6403    4.94815     81    54.6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3.01018    5.34164     85    55.40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5836    5.34164     85    56.20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10823    5</w:t>
      </w:r>
      <w:r w:rsidRPr="00DE746A">
        <w:rPr>
          <w:rFonts w:ascii="Courier New" w:hAnsi="Courier New" w:cs="Courier New"/>
        </w:rPr>
        <w:t>.14212     83    57.0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16047    5.34164     85    57.86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21430    6.01324     91    58.7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26439    5.89533     90    59.50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31894    5.78419     89    60.34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3.37205    5.78196     89    61.15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42692    6.00862     91    61.96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8080    6.13586     92    62.7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53983    6.02018     91    63.60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9860    6.38866     94    64.44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66146    6.64166     96    65.31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72384    6.26581     93    66.1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9072    6.63655     96    67.07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85627    6.89936     98    67.94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92539    6.89936     9</w:t>
      </w:r>
      <w:r w:rsidRPr="00DE746A">
        <w:rPr>
          <w:rFonts w:ascii="Courier New" w:hAnsi="Courier New" w:cs="Courier New"/>
        </w:rPr>
        <w:t>8    68.8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99214    7.18638    100    69.69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4.05857    7.31321    101    70.53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12933    7.31603    101    71.4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20577    7.32447    101    72.34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28115   </w:t>
      </w:r>
      <w:r w:rsidRPr="00DE746A">
        <w:rPr>
          <w:rFonts w:ascii="Courier New" w:hAnsi="Courier New" w:cs="Courier New"/>
        </w:rPr>
        <w:t xml:space="preserve"> 7.31321    101    73.25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35407    7.91910    105    74.10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43552    7.91910    105    75.0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52090    7.76084    104    76.01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60569    8.39090    108    76.95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4.68851    8.08370    106    77.86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77026    9.08957    112    78.73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86051    8.72989    110    79.6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95151    8.71982    110    80.62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5.04564    9.24288    113    81.5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5.14290    9.43136    114    82.55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24292    9.81994    116    83.53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34226    9.08957    112    84.49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44382    9.79354    116    85.4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54854   10.41699    </w:t>
      </w:r>
      <w:r w:rsidRPr="00DE746A">
        <w:rPr>
          <w:rFonts w:ascii="Courier New" w:hAnsi="Courier New" w:cs="Courier New"/>
        </w:rPr>
        <w:t>119    86.42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65620   10.03176    117    87.3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76158   10.40098    119    88.3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87777   10.59269    120    89.35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98613   10.83367    121    90.27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6.10290 </w:t>
      </w:r>
      <w:r w:rsidRPr="00DE746A">
        <w:rPr>
          <w:rFonts w:ascii="Courier New" w:hAnsi="Courier New" w:cs="Courier New"/>
        </w:rPr>
        <w:t xml:space="preserve">  11.49236    124    91.26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22248   11.04185    122    92.25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34142   11.25836    123    93.2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45945   11.04610    122    94.16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58582   11.72221    125    95.1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6.70604   11.93368    126    96.0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83647   12.41103    128    97.06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96684   12.64465    129    98.02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7.10125   12.65438    129    98.99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23702   13.42893    132    99.96</w:t>
      </w:r>
      <w:r w:rsidRPr="00DE746A">
        <w:rPr>
          <w:rFonts w:ascii="Courier New" w:hAnsi="Courier New" w:cs="Courier New"/>
        </w:rPr>
        <w:t>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37856   13.15550    131   100.95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51455   15.68581    140   101.88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153   95448     7.66373   14.21805    135   102.8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80825   13.41345    132   103.8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95365   13.70278  </w:t>
      </w:r>
      <w:r w:rsidRPr="00DE746A">
        <w:rPr>
          <w:rFonts w:ascii="Courier New" w:hAnsi="Courier New" w:cs="Courier New"/>
        </w:rPr>
        <w:t xml:space="preserve">  133   104.78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8.10329   14.80384    137   105.73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8.24951   13.95535    134   106.64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40416   14.50799    136   107.59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55950   15.11153    138   108.5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7204</w:t>
      </w:r>
      <w:r w:rsidRPr="00DE746A">
        <w:rPr>
          <w:rFonts w:ascii="Courier New" w:hAnsi="Courier New" w:cs="Courier New"/>
        </w:rPr>
        <w:t>5   15.09411    138   109.48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88070   16.00568    141   110.40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9.05010   16.31951    142   111.37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9.22224   16.31324    142   112.33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39555   17.99729    147   113.2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9.57142   17.66476    146   114.23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73746   16.99188    144   115.11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92024   17.31174    145   116.0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10.09175   18.34312    148   116.9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10.27570   18.35017    148   117.</w:t>
      </w:r>
      <w:r w:rsidRPr="00DE746A">
        <w:rPr>
          <w:rFonts w:ascii="Courier New" w:hAnsi="Courier New" w:cs="Courier New"/>
        </w:rPr>
        <w:t>88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45610   18.71718    149   118.77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64511   18.72438    149   119.6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83365   19.07684    150   120.5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1.02335   18.01113    147   121.4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1.21281   20.63351</w:t>
      </w:r>
      <w:r w:rsidRPr="00DE746A">
        <w:rPr>
          <w:rFonts w:ascii="Courier New" w:hAnsi="Courier New" w:cs="Courier New"/>
        </w:rPr>
        <w:t xml:space="preserve">    154   122.34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1.41858   19.44342    151   123.27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62332   19.83992    152   124.18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83166   19.46586    151   125.0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2.04118   20.22116    153   125.99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2.24</w:t>
      </w:r>
      <w:r w:rsidRPr="00DE746A">
        <w:rPr>
          <w:rFonts w:ascii="Courier New" w:hAnsi="Courier New" w:cs="Courier New"/>
        </w:rPr>
        <w:t>498   21.45060    156   126.8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2.45006   21.45060    156   127.7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66717   21.03809    155   128.59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87836   22.30005    158   129.44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3.09828   21.87120    157   130.31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13.30922   22.30863    158   131.1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3.53783   23.20097    160   132.0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76466   22.75480    159   132.8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99332   24.10119    162   133.70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4.21613   23.20097    160   13</w:t>
      </w:r>
      <w:r w:rsidRPr="00DE746A">
        <w:rPr>
          <w:rFonts w:ascii="Courier New" w:hAnsi="Courier New" w:cs="Courier New"/>
        </w:rPr>
        <w:t>4.5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4.44856   24.12901    162   135.3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68599   24.60213    163   136.18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92193   26.07788    166   137.0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5.15402   25.55672    165   137.79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5.39742   25.576</w:t>
      </w:r>
      <w:r w:rsidRPr="00DE746A">
        <w:rPr>
          <w:rFonts w:ascii="Courier New" w:hAnsi="Courier New" w:cs="Courier New"/>
        </w:rPr>
        <w:t>38    165   138.61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63318   25.57638    165   139.3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88045   26.07788    166   140.20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6.12324   26.08791    166   140.98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6.37034   25.57638    165   141.7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6.</w:t>
      </w:r>
      <w:r w:rsidRPr="00DE746A">
        <w:rPr>
          <w:rFonts w:ascii="Courier New" w:hAnsi="Courier New" w:cs="Courier New"/>
        </w:rPr>
        <w:t>61050   28.75889    171   142.50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85056   28.75889    171   143.2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7.09677   27.64214    169   143.99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7.35006   28.72573    171   144.7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59965   28.75889    171   145.48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0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17.84989   28.71468    171   146.21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8.11284   28.73678    171   146.9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8.37446   30.46054    174   147.69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63684   30.44883    174   148.42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90988   32.30012    177   </w:t>
      </w:r>
      <w:r w:rsidRPr="00DE746A">
        <w:rPr>
          <w:rFonts w:ascii="Courier New" w:hAnsi="Courier New" w:cs="Courier New"/>
        </w:rPr>
        <w:t>149.17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9.16793   31.05780    175   149.8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9.43030   30.47225    174   150.57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69624   32.92079    178   151.28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96617   31.08170    175   151.97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20.23987   31.0</w:t>
      </w:r>
      <w:r w:rsidRPr="00DE746A">
        <w:rPr>
          <w:rFonts w:ascii="Courier New" w:hAnsi="Courier New" w:cs="Courier New"/>
        </w:rPr>
        <w:t>6975    175   152.68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20.51648   31.65460    176   153.38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79682   32.30012    177   154.07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1.05859   32.31254    177   154.72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1.33184   34.90895    181   155.39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</w:t>
      </w:r>
      <w:r w:rsidRPr="00DE746A">
        <w:rPr>
          <w:rFonts w:ascii="Courier New" w:hAnsi="Courier New" w:cs="Courier New"/>
        </w:rPr>
        <w:t>1.58987   33.57920    179   156.01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85584   33.59212    179   156.64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2.14060   34.90895    181   157.3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2.42430   34.25079    180   157.9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70582   34.23762    180   158.60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22.98499   36.27739    183   159.2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3.24735   34.90895    181   159.8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3.53282   35.60713    182   160.44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80789   36.29135    183   161.05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4.08250   36.30530    183 </w:t>
      </w:r>
      <w:r w:rsidRPr="00DE746A">
        <w:rPr>
          <w:rFonts w:ascii="Courier New" w:hAnsi="Courier New" w:cs="Courier New"/>
        </w:rPr>
        <w:t xml:space="preserve">  161.6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4.37513   37.74300    185   162.26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66002   38.46826    186   162.8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92136   37.72849    185   163.40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5.19292   38.48306    186   163.96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5.47234   38</w:t>
      </w:r>
      <w:r w:rsidRPr="00DE746A">
        <w:rPr>
          <w:rFonts w:ascii="Courier New" w:hAnsi="Courier New" w:cs="Courier New"/>
        </w:rPr>
        <w:t>.46826    186   164.5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5.75019   38.48306    186   165.09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6.04644   40.79144    189   165.6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6.31785   38.46826    186   166.22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6.57273   39.23763    187   166.72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26.83878   38.48306    186   167.23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7.11260   40.00699    188   167.75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7.38574   40.00699    188   168.27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66646   40.00699    188   168.80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96005   45.83192    195   169.35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8.22372   40.00699    188   169.83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8.50247   40.79144    189   170.34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77592   41.57529    190   170.83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9.03032   41.59128    190   171.2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9.30092   41.59128    19</w:t>
      </w:r>
      <w:r w:rsidRPr="00DE746A">
        <w:rPr>
          <w:rFonts w:ascii="Courier New" w:hAnsi="Courier New" w:cs="Courier New"/>
        </w:rPr>
        <w:t>0   171.7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9.56506   41.59128    190   172.2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81280   41.59128    190   172.66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30.06584   42.40679    191   173.10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30.32320   42.40679    191   173.54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30.59964   </w:t>
      </w:r>
      <w:r w:rsidRPr="00DE746A">
        <w:rPr>
          <w:rFonts w:ascii="Courier New" w:hAnsi="Courier New" w:cs="Courier New"/>
        </w:rPr>
        <w:t>42.40679    191   174.01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84576   43.23830    192   174.43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1.07844   43.23830    192   174.8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1.33356   44.95054    194   175.24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1.60832   44.08611    193   175.6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31.85871   44.08611    193   176.10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2.10255   44.08611    193   176.49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2.34766   44.95054    194   176.88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2.59580   44.95054    194   177.28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85468   44.08611    193   177.6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3.10744   44.95054    194   178.0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3.33134   44.95054    194   178.44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3.56557   45.83192    195   178.80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79472   44.95054    194   179.15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4.03780   45.83192    </w:t>
      </w:r>
      <w:r w:rsidRPr="00DE746A">
        <w:rPr>
          <w:rFonts w:ascii="Courier New" w:hAnsi="Courier New" w:cs="Courier New"/>
        </w:rPr>
        <w:t>195   179.52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4.26259   45.83192    195   179.86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4.49118   46.73059    196   180.2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70938   48.58113    198   180.5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94448   46.73059    196   180.88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5.16933 </w:t>
      </w:r>
      <w:r w:rsidRPr="00DE746A">
        <w:rPr>
          <w:rFonts w:ascii="Courier New" w:hAnsi="Courier New" w:cs="Courier New"/>
        </w:rPr>
        <w:t xml:space="preserve">  46.73059    196   181.2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5.37630   47.64688    197   181.5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59655   48.58113    198   181.84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80959   46.73059    196   182.15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6.03141   47.64688    197   182.47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36.25314   46.73059    196   182.79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6.43716   48.58113    198   183.05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65544   47.64688    197   183.36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86762   47.64688    197   183.66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7.08091   47.64688    197   183.96</w:t>
      </w:r>
      <w:r w:rsidRPr="00DE746A">
        <w:rPr>
          <w:rFonts w:ascii="Courier New" w:hAnsi="Courier New" w:cs="Courier New"/>
        </w:rPr>
        <w:t>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7.29783   48.58113    198   184.26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7.49118   49.53370    199   184.53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69030   48.58113    198   184.80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87571   49.53370    199   185.0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8.07458   48.58113  </w:t>
      </w:r>
      <w:r w:rsidRPr="00DE746A">
        <w:rPr>
          <w:rFonts w:ascii="Courier New" w:hAnsi="Courier New" w:cs="Courier New"/>
        </w:rPr>
        <w:t xml:space="preserve">  198   185.33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8.26659   48.58113    198   185.5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46967   49.53370    199   185.86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66041   49.53370    199   186.12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84892   49.53370    199   186.3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9.0216</w:t>
      </w:r>
      <w:r w:rsidRPr="00DE746A">
        <w:rPr>
          <w:rFonts w:ascii="Courier New" w:hAnsi="Courier New" w:cs="Courier New"/>
        </w:rPr>
        <w:t>1   49.53370    199   186.60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9.20991   49.53370    199   186.8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9.37713   49.53370    199   187.07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55363   49.53370    199   187.30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73503   49.53370    199   187.5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39.91123   49.53370    199   187.7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40.08470   50.50495    200   187.99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40.25425   50.50495    200   188.21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42849   49.53370    199   188.44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60923   50.50495    200   188.</w:t>
      </w:r>
      <w:r w:rsidRPr="00DE746A">
        <w:rPr>
          <w:rFonts w:ascii="Courier New" w:hAnsi="Courier New" w:cs="Courier New"/>
        </w:rPr>
        <w:t>67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75953   50.50495    200   188.86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92982   50.50495    200   189.08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1.08818   50.50495    200   189.28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1.24979   50.50495    200   189.48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1.40199   50.50495</w:t>
      </w:r>
      <w:r w:rsidRPr="00DE746A">
        <w:rPr>
          <w:rFonts w:ascii="Courier New" w:hAnsi="Courier New" w:cs="Courier New"/>
        </w:rPr>
        <w:t xml:space="preserve">    200   189.6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55987   50.50495    200   189.87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70179   50.50495    200   190.05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85136   50.50495    200   190.2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99730   50.50495    200   190.41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2.14</w:t>
      </w:r>
      <w:r w:rsidRPr="00DE746A">
        <w:rPr>
          <w:rFonts w:ascii="Courier New" w:hAnsi="Courier New" w:cs="Courier New"/>
        </w:rPr>
        <w:t>032   50.50495    200   190.5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2.29143   50.50495    200   190.7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2.43797   50.50495    200   190.9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57907   50.50495    200   191.13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71005   50.50495    200   191.2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2.84324   50.50495    200   191.45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95780   50.50495    200   191.5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3.08146   50.50495    200   191.73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3.20963   50.50495    200   191.8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3.33865   50.50495    200   19</w:t>
      </w:r>
      <w:r w:rsidRPr="00DE746A">
        <w:rPr>
          <w:rFonts w:ascii="Courier New" w:hAnsi="Courier New" w:cs="Courier New"/>
        </w:rPr>
        <w:t>2.04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46522   50.50495    200   192.20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58833   50.50495    200   192.3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71186   50.50495    200   192.49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82868   50.50495    200   192.6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93523   50.504</w:t>
      </w:r>
      <w:r w:rsidRPr="00DE746A">
        <w:rPr>
          <w:rFonts w:ascii="Courier New" w:hAnsi="Courier New" w:cs="Courier New"/>
        </w:rPr>
        <w:t>95    200   192.75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4.05317   50.50495    200   192.8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4.17206   50.50495    200   193.0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4.28521   50.50495    200   193.17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39454   50.50495    200   193.29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</w:t>
      </w:r>
      <w:r w:rsidRPr="00DE746A">
        <w:rPr>
          <w:rFonts w:ascii="Courier New" w:hAnsi="Courier New" w:cs="Courier New"/>
        </w:rPr>
        <w:t>50646   50.50495    200   193.43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60797   50.50495    200   193.54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71111   50.50495    200   193.66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80430   50.50495    200   193.77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90673   50.50495    200   193.8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3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5.00208   50.50495    200   194.0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5.08310   50.50495    200   194.09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5.18146   50.50495    200   194.21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5.26504   50.50495    200   194.30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36498   50.50495    200   </w:t>
      </w:r>
      <w:r w:rsidRPr="00DE746A">
        <w:rPr>
          <w:rFonts w:ascii="Courier New" w:hAnsi="Courier New" w:cs="Courier New"/>
        </w:rPr>
        <w:t>194.4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46075   50.50495    200   194.53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54109   50.50495    200   194.62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63678   50.50495    200   194.73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72058   50.50495    200   194.8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80330   50.5</w:t>
      </w:r>
      <w:r w:rsidRPr="00DE746A">
        <w:rPr>
          <w:rFonts w:ascii="Courier New" w:hAnsi="Courier New" w:cs="Courier New"/>
        </w:rPr>
        <w:t>0495    200   194.9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88614   50.50495    200   195.01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95927   50.50495    200   195.09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6.04988   50.50495    200   195.20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6.12051   50.50495    200   195.28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6.19776   50.50495    200   195.3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6.27247   50.50495    200   195.45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35301   50.50495    200   195.5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43084   50.50495    200   195.6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50484   50.50495    200   195.7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46.58049   50.50495    200   195.7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64828   50.50495    200   195.87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71610   50.50495    200   195.94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78946   50.50495    200   196.0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85446   50.50495    200 </w:t>
      </w:r>
      <w:r w:rsidRPr="00DE746A">
        <w:rPr>
          <w:rFonts w:ascii="Courier New" w:hAnsi="Courier New" w:cs="Courier New"/>
        </w:rPr>
        <w:t xml:space="preserve">  196.10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92154   50.50495    200   196.17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99526   50.50495    200   196.2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7.06242   50.50495    200   196.33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7.12568   50.50495    200   196.4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7.19086   50</w:t>
      </w:r>
      <w:r w:rsidRPr="00DE746A">
        <w:rPr>
          <w:rFonts w:ascii="Courier New" w:hAnsi="Courier New" w:cs="Courier New"/>
        </w:rPr>
        <w:t>.50495    200   196.47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25423   50.50495    200   196.54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30763   50.50495    200   196.6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36414   50.50495    200   196.6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41969   50.50495    200   196.72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7.48232   50.50495    200   196.7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53795   50.50495    200   196.85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58892   50.50495    200   196.90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64650   50.50495    200   196.97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69434   50.50495    200   197.02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75130   50.50495    200   197.0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80199   50.50495    200   197.1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84867   50.50495    200   197.19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89705   50.50495    200   197.2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94406   50.50495    20</w:t>
      </w:r>
      <w:r w:rsidRPr="00DE746A">
        <w:rPr>
          <w:rFonts w:ascii="Courier New" w:hAnsi="Courier New" w:cs="Courier New"/>
        </w:rPr>
        <w:t>0   197.29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98832   50.50495    200   197.34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8.03785   50.50495    200   197.39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8.08799   50.50495    200   197.45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8.13131   50.50495    200   197.4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8.17516   </w:t>
      </w:r>
      <w:r w:rsidRPr="00DE746A">
        <w:rPr>
          <w:rFonts w:ascii="Courier New" w:hAnsi="Courier New" w:cs="Courier New"/>
        </w:rPr>
        <w:t>50.50495    200   197.54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21404   50.50495    200   197.58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25176   50.50495    200   197.62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28678   50.50495    200   197.66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32295   50.50495    200   197.7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8.35826   50.50495    200   197.7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39547   50.50495    200   197.78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44032   50.50495    200   197.83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48266   50.50495    200   197.87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52229   50.50495    200   197.91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56824   50.50495    200   197.9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60305   50.50495    200   198.00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63131   50.50495    200   198.03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65880   50.50495    200   198.0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69572   50.50495    </w:t>
      </w:r>
      <w:r w:rsidRPr="00DE746A">
        <w:rPr>
          <w:rFonts w:ascii="Courier New" w:hAnsi="Courier New" w:cs="Courier New"/>
        </w:rPr>
        <w:t>200   198.10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73112   50.50495    200   198.14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76586   50.50495    200   198.17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80505   50.50495    200   198.22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83246   50.50495    200   198.24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86517 </w:t>
      </w:r>
      <w:r w:rsidRPr="00DE746A">
        <w:rPr>
          <w:rFonts w:ascii="Courier New" w:hAnsi="Courier New" w:cs="Courier New"/>
        </w:rPr>
        <w:t xml:space="preserve">  50.50495    200   198.28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89158   50.50495    200   198.3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91727   50.50495    200   198.33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94403   50.50495    200   198.3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</w:t>
      </w:r>
      <w:r w:rsidRPr="00DE746A">
        <w:rPr>
          <w:rFonts w:ascii="Courier New" w:hAnsi="Courier New" w:cs="Courier New"/>
        </w:rPr>
        <w:t xml:space="preserve"> fitness to dete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33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</w:t>
      </w:r>
      <w:r w:rsidRPr="00DE746A">
        <w:rPr>
          <w:rFonts w:ascii="Courier New" w:hAnsi="Courier New" w:cs="Courier New"/>
        </w:rPr>
        <w:t>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33    1.67277     26    10.00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33    1.67277     26    10.00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631    1.74035     28    10.2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28    1.70623     27    10.3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1.23571    1.70426     27    10.59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101    1.67277     26    10.8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643    1.70689     27    11.02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153    1.88309     32    11.23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685    1.70492     27    11.44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194    1.77448     29    11.64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733    1.81136     30    11.86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84    1.80927     30    12.0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33    1.92002     33    12.2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409    1.81136     3</w:t>
      </w:r>
      <w:r w:rsidRPr="00DE746A">
        <w:rPr>
          <w:rFonts w:ascii="Courier New" w:hAnsi="Courier New" w:cs="Courier New"/>
        </w:rPr>
        <w:t>0    12.5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9043    1.81067     30    12.7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656    1.84546     31    13.00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273    1.84617     31    13.2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948    1.84617     31    13.49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588   </w:t>
      </w:r>
      <w:r w:rsidRPr="00DE746A">
        <w:rPr>
          <w:rFonts w:ascii="Courier New" w:hAnsi="Courier New" w:cs="Courier New"/>
        </w:rPr>
        <w:t xml:space="preserve"> 1.88309     32    13.7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206    1.92002     33    13.9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869    1.92075     33    14.22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593    2.03597     36    14.5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270    1.88454     32    14.75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1.35008    2.03754     36    15.03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699    1.92149     33    15.28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460    2.03910     36    15.5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227    1.95917     34    15.8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064    1.96068     34    16.14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906    2.07829     37    16.45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18    2.07829     37    16.74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528    1.99835     35    17.0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378    2.03754     36    17.3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268    2.25047    </w:t>
      </w:r>
      <w:r w:rsidRPr="00DE746A">
        <w:rPr>
          <w:rFonts w:ascii="Courier New" w:hAnsi="Courier New" w:cs="Courier New"/>
        </w:rPr>
        <w:t xml:space="preserve"> 41    17.65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215    2.07829     37    17.98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202    2.11985     38    18.3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206    2.16142     39    18.68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299    2.16225     39    19.0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329 </w:t>
      </w:r>
      <w:r w:rsidRPr="00DE746A">
        <w:rPr>
          <w:rFonts w:ascii="Courier New" w:hAnsi="Courier New" w:cs="Courier New"/>
        </w:rPr>
        <w:t xml:space="preserve">   2.16059     39    19.4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319    2.20380     40    19.74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355    2.20549     40    20.09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84    2.38638     44    20.44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405    2.16225     39    20.78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1.52537    2.25047     41    21.1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621    2.33959     43    21.5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847    2.25047     41    21.9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5998    2.43317     45    22.28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279    2.33869     43    22.69</w:t>
      </w:r>
      <w:r w:rsidRPr="00DE746A">
        <w:rPr>
          <w:rFonts w:ascii="Courier New" w:hAnsi="Courier New" w:cs="Courier New"/>
        </w:rPr>
        <w:t>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408    2.43504     45    23.0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601    2.38363     44    23.43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0888    2.43504     45    23.83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221    2.53245     47    24.25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555    2.68642  </w:t>
      </w:r>
      <w:r w:rsidRPr="00DE746A">
        <w:rPr>
          <w:rFonts w:ascii="Courier New" w:hAnsi="Courier New" w:cs="Courier New"/>
        </w:rPr>
        <w:t xml:space="preserve">   50    24.66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4914    2.58012     48    25.07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357    2.57912     48    25.5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7912    2.58012     48    25.98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362    2.68435     50    26.4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086</w:t>
      </w:r>
      <w:r w:rsidRPr="00DE746A">
        <w:rPr>
          <w:rFonts w:ascii="Courier New" w:hAnsi="Courier New" w:cs="Courier New"/>
        </w:rPr>
        <w:t>9    2.73699     51    26.8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435    2.73383     51    27.31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3961    2.74225     51    27.76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474    2.74120     51    28.19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7212    2.90787     54    28.69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78974    2.79173     52    29.19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0853    2.90563     54    29.71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2713    2.84647     53    30.23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4505    2.85194     53    30.71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443    2.96374     55    31.</w:t>
      </w:r>
      <w:r w:rsidRPr="00DE746A">
        <w:rPr>
          <w:rFonts w:ascii="Courier New" w:hAnsi="Courier New" w:cs="Courier New"/>
        </w:rPr>
        <w:t>2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347    2.90451     54    31.75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0349    3.08111     57    32.2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449    3.08111     57    32.8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500    3.14394     58    33.3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6674    3.20189</w:t>
      </w:r>
      <w:r w:rsidRPr="00DE746A">
        <w:rPr>
          <w:rFonts w:ascii="Courier New" w:hAnsi="Courier New" w:cs="Courier New"/>
        </w:rPr>
        <w:t xml:space="preserve">     59    33.93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8899    3.14394     58    34.50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162    3.27221     60    35.07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3389    3.20682     59    35.62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5891    3.20682     59    36.2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8</w:t>
      </w:r>
      <w:r w:rsidRPr="00DE746A">
        <w:rPr>
          <w:rFonts w:ascii="Courier New" w:hAnsi="Courier New" w:cs="Courier New"/>
        </w:rPr>
        <w:t>332    3.46583     63    36.8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0808    3.46849     63    37.43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3261    3.53514     64    38.01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5948    3.40179     62    38.6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8586    3.53922     64    39.25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2.21426    3.61279     65    39.9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4268    3.53514     64    40.54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7268    3.68646     66    41.2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0242    3.90308     69    41.87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3187    3.90458     69    4</w:t>
      </w:r>
      <w:r w:rsidRPr="00DE746A">
        <w:rPr>
          <w:rFonts w:ascii="Courier New" w:hAnsi="Courier New" w:cs="Courier New"/>
        </w:rPr>
        <w:t>2.51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6132    3.82802     68    43.14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39144    4.22645     73    43.78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2589    4.56781     77    44.50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5893    4.31098     74    45.19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9452    4.149</w:t>
      </w:r>
      <w:r w:rsidRPr="00DE746A">
        <w:rPr>
          <w:rFonts w:ascii="Courier New" w:hAnsi="Courier New" w:cs="Courier New"/>
        </w:rPr>
        <w:t>95     72    45.91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2862    4.30270     74    46.59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6480    4.30766     74    47.31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60187    4.56430     77    48.03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3954    4.48169     76    48.76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</w:t>
      </w:r>
      <w:r w:rsidRPr="00DE746A">
        <w:rPr>
          <w:rFonts w:ascii="Courier New" w:hAnsi="Courier New" w:cs="Courier New"/>
        </w:rPr>
        <w:t>67812    4.56606     77    49.50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1743    4.65738     78    50.23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5877    4.57660     77    51.0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9780    4.57133     77    51.7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4053    5.13619     83    52.47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9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2.88368    4.74505     79    53.24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2787    5.23489     84    54.01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7339    5.24698     84    54.7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1713    5.24496     84    55.52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6601    5.23891     84   </w:t>
      </w:r>
      <w:r w:rsidRPr="00DE746A">
        <w:rPr>
          <w:rFonts w:ascii="Courier New" w:hAnsi="Courier New" w:cs="Courier New"/>
        </w:rPr>
        <w:t xml:space="preserve"> 56.3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11395    5.45057     86    57.12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6127    5.44847     86    57.8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21110    5.67295     88    58.6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6378    5.77530     89    59.50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31348    6.0</w:t>
      </w:r>
      <w:r w:rsidRPr="00DE746A">
        <w:rPr>
          <w:rFonts w:ascii="Courier New" w:hAnsi="Courier New" w:cs="Courier New"/>
        </w:rPr>
        <w:t>1324     91    60.2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6764    5.90895     90    61.08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2055    5.89987     90    61.87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7886    6.25137     93    62.7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3772    6.14058     92    63.58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3.59577    6.37639     94    64.40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65785    6.25617     93    65.27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1984    6.50892     95    66.12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8408    6.38375     94    66.99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84820    6.63655     96    67.84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3.91163    6.64421     96    68.6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8180    6.89671     98    69.56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05348    7.04547     99    70.47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12547    7.04005     99    71.37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19672    7.75487    104 </w:t>
      </w:r>
      <w:r w:rsidRPr="00DE746A">
        <w:rPr>
          <w:rFonts w:ascii="Courier New" w:hAnsi="Courier New" w:cs="Courier New"/>
        </w:rPr>
        <w:t xml:space="preserve">   72.2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27194    7.45374    102    73.14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34872    8.06197    106    74.0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42808    7.61159    103    74.96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51163    7.91606    105    75.9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59763    8</w:t>
      </w:r>
      <w:r w:rsidRPr="00DE746A">
        <w:rPr>
          <w:rFonts w:ascii="Courier New" w:hAnsi="Courier New" w:cs="Courier New"/>
        </w:rPr>
        <w:t>.23903    107    76.87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68288    7.91910    105    77.8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76801    8.39412    108    78.72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85835    9.26423    113    79.68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94670    8.89764    111    80.59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5.03207    8.73325    110    81.46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12415    9.62369    115    82.3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21426   10.00479    117    83.27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31113   10.22059    118    84.2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40676    9.63850    115    85.11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50363    9.81616    116    86.02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60345   10.60084    120    86.9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70877   10.00094    117    87.88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80872   10.22059    118    88.7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91854   10.42100    11</w:t>
      </w:r>
      <w:r w:rsidRPr="00DE746A">
        <w:rPr>
          <w:rFonts w:ascii="Courier New" w:hAnsi="Courier New" w:cs="Courier New"/>
        </w:rPr>
        <w:t>9    89.7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03133   10.61308    120    90.6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14997   11.04610    122    91.66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26817   10.82534    121    92.6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38368   11.49678    124    93.57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50664   </w:t>
      </w:r>
      <w:r w:rsidRPr="00DE746A">
        <w:rPr>
          <w:rFonts w:ascii="Courier New" w:hAnsi="Courier New" w:cs="Courier New"/>
        </w:rPr>
        <w:t>11.25403    123    94.5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62518   11.70869    125    95.46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74809   12.42058    128    96.40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87041   11.95205    126    97.3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00215   13.16562    131    98.2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7.13035   14.26185    135    99.21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26366   13.15044    131   100.14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39464   13.15550    131   101.06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53467   13.43926    132   102.02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67814   13.68698    133   102.98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82191   13.69224    133   103.92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7.96644   14.80953    137   104.8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11443   14.80384    137   105.8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26490   14.51915    136   106.74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42028   14.24541    </w:t>
      </w:r>
      <w:r w:rsidRPr="00DE746A">
        <w:rPr>
          <w:rFonts w:ascii="Courier New" w:hAnsi="Courier New" w:cs="Courier New"/>
        </w:rPr>
        <w:t>135   107.69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57338   15.10572    138   108.60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73786   14.79815    137   109.57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90030   16.01799    141   110.52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06941   16.01183    141   111.4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23363 </w:t>
      </w:r>
      <w:r w:rsidRPr="00DE746A">
        <w:rPr>
          <w:rFonts w:ascii="Courier New" w:hAnsi="Courier New" w:cs="Courier New"/>
        </w:rPr>
        <w:t xml:space="preserve">  15.69184    140   112.40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39441   16.33207    142   113.2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56732   16.97882    144   114.22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73969   16.98535    144   115.13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9.90802   17.30508    145   116.00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10.09179   18.35723    148   116.94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27019   18.72438    149   117.84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45420   18.68841    149   118.75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63751   18.70998    149   119.64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83030   19.06951    150   120.56</w:t>
      </w:r>
      <w:r w:rsidRPr="00DE746A">
        <w:rPr>
          <w:rFonts w:ascii="Courier New" w:hAnsi="Courier New" w:cs="Courier New"/>
        </w:rPr>
        <w:t>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1.02263   18.74599    149   121.47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21676   20.23672    153   122.3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40628   20.60180    154   123.22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61074   20.22116    153   124.1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81127   21.45885  </w:t>
      </w:r>
      <w:r w:rsidRPr="00DE746A">
        <w:rPr>
          <w:rFonts w:ascii="Courier New" w:hAnsi="Courier New" w:cs="Courier New"/>
        </w:rPr>
        <w:t xml:space="preserve">  156   125.01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2.01831   20.63351    154   125.90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22830   21.87962    157   126.7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44273   20.64145    154   127.6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65268   21.87120    157   128.53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8695</w:t>
      </w:r>
      <w:r w:rsidRPr="00DE746A">
        <w:rPr>
          <w:rFonts w:ascii="Courier New" w:hAnsi="Courier New" w:cs="Courier New"/>
        </w:rPr>
        <w:t>4   21.90487    157   129.41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3.09644   22.27434    158   130.3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31740   23.21882    160   131.16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53510   23.18314    160   131.9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76643   22.32579    158   132.8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13.98862   25.56655    165   133.68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21674   23.20097    160   134.5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43992   23.65589    161   135.3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67487   24.60213    163   136.14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91190   24.59267    163   136.</w:t>
      </w:r>
      <w:r w:rsidRPr="00DE746A">
        <w:rPr>
          <w:rFonts w:ascii="Courier New" w:hAnsi="Courier New" w:cs="Courier New"/>
        </w:rPr>
        <w:t>96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15908   24.58322    163   137.80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40075   25.06524    164   138.61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62786   25.56655    165   139.3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88513   25.54689    165   140.2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6.14202   27.11056</w:t>
      </w:r>
      <w:r w:rsidRPr="00DE746A">
        <w:rPr>
          <w:rFonts w:ascii="Courier New" w:hAnsi="Courier New" w:cs="Courier New"/>
        </w:rPr>
        <w:t xml:space="preserve">    168   141.03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39522   27.64214    169   141.8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64754   27.62089    169   142.6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88333   27.62089    169   143.34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15372   27.65278    169   144.1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41</w:t>
      </w:r>
      <w:r w:rsidRPr="00DE746A">
        <w:rPr>
          <w:rFonts w:ascii="Courier New" w:hAnsi="Courier New" w:cs="Courier New"/>
        </w:rPr>
        <w:t>866   28.72573    171   144.94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68146   28.73678    171   145.7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95264   29.27772    172   146.50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21250   29.31151    172   147.2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44737   29.31151    172   147.90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18.70581   29.30024    172   148.6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8.97429   29.88625    173   149.3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24812   30.46054    174   150.08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51376   31.08170    175   150.79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77755   31.08170    175   15</w:t>
      </w:r>
      <w:r w:rsidRPr="00DE746A">
        <w:rPr>
          <w:rFonts w:ascii="Courier New" w:hAnsi="Courier New" w:cs="Courier New"/>
        </w:rPr>
        <w:t>1.48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20.04628   32.28770    177   152.18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31898   31.08170    175   152.8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59168   32.30012    177   153.56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86973   32.26287    177   154.2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1.14774   35.593</w:t>
      </w:r>
      <w:r w:rsidRPr="00DE746A">
        <w:rPr>
          <w:rFonts w:ascii="Courier New" w:hAnsi="Courier New" w:cs="Courier New"/>
        </w:rPr>
        <w:t>44    182   154.93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42545   32.94612    178   155.61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1.69399   32.92079    178   156.25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96026   34.90895    181   156.88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24199   33.59212    179   157.54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</w:t>
      </w:r>
      <w:r w:rsidRPr="00DE746A">
        <w:rPr>
          <w:rFonts w:ascii="Courier New" w:hAnsi="Courier New" w:cs="Courier New"/>
        </w:rPr>
        <w:t>52782   35.59344    182   158.2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77224   33.57920    179   158.75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3.03542   34.90895    181   159.35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30671   36.30530    183   159.9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3.55220   36.30530    183   160.4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2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23.82154   37.01717    184   161.0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10698   34.92237    181   161.6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38678   36.98871    184   162.29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66567   37.74300    185   162.87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95794   37.01717    184   </w:t>
      </w:r>
      <w:r w:rsidRPr="00DE746A">
        <w:rPr>
          <w:rFonts w:ascii="Courier New" w:hAnsi="Courier New" w:cs="Courier New"/>
        </w:rPr>
        <w:t>163.48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5.22281   37.72849    185   164.02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5.49925   37.74300    185   164.59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79070   38.48306    186   165.1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6.05601   39.22254    187   165.70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31682   38.4</w:t>
      </w:r>
      <w:r w:rsidRPr="00DE746A">
        <w:rPr>
          <w:rFonts w:ascii="Courier New" w:hAnsi="Courier New" w:cs="Courier New"/>
        </w:rPr>
        <w:t>6826    186   166.22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6.58794   38.46826    186   166.7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6.85415   38.48306    186   167.2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12604   40.77576    189   167.78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39687   40.79144    189   168.3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</w:t>
      </w:r>
      <w:r w:rsidRPr="00DE746A">
        <w:rPr>
          <w:rFonts w:ascii="Courier New" w:hAnsi="Courier New" w:cs="Courier New"/>
        </w:rPr>
        <w:t>7.66648   40.00699    188   168.80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92633   40.00699    188   169.28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19829   40.00699    188   169.78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45798   40.79144    189   170.26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8.72988   41.59128    190   170.75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29.01115   43.22167    192   171.2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29035   41.59128    190   171.7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9.56645   42.40679    191   172.23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82013   41.59128    190   172.6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30.07671   44.08611    193 </w:t>
      </w:r>
      <w:r w:rsidRPr="00DE746A">
        <w:rPr>
          <w:rFonts w:ascii="Courier New" w:hAnsi="Courier New" w:cs="Courier New"/>
        </w:rPr>
        <w:t xml:space="preserve">  173.1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33595   42.40679    191   173.56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0.59333   43.23830    192   174.00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84860   43.23830    192   174.4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1.09187   43.23830    192   174.8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35185   43</w:t>
      </w:r>
      <w:r w:rsidRPr="00DE746A">
        <w:rPr>
          <w:rFonts w:ascii="Courier New" w:hAnsi="Courier New" w:cs="Courier New"/>
        </w:rPr>
        <w:t>.23830    192   175.2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1.60759   43.23830    192   175.6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83816   44.95054    194   176.0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2.08041   44.06916    193   176.4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31405   44.95054    194   176.8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32.55237   44.95054    194   177.2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79117   45.83192    195   177.5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3.04660   44.08611    193   177.99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29005   45.83192    195   178.37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3.52894   44.95054    194   178.74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75374   45.83192    195   179.0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3.97655   44.95054    194   179.43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20497   46.73059    196   179.7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43433   47.64688    197   180.1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67058   46.73059    19</w:t>
      </w:r>
      <w:r w:rsidRPr="00DE746A">
        <w:rPr>
          <w:rFonts w:ascii="Courier New" w:hAnsi="Courier New" w:cs="Courier New"/>
        </w:rPr>
        <w:t>6   180.48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4.89985   46.73059    196   180.81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13223   46.73059    196   181.1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35519   46.73059    196   181.4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55645   47.64688    197   181.78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78903   </w:t>
      </w:r>
      <w:r w:rsidRPr="00DE746A">
        <w:rPr>
          <w:rFonts w:ascii="Courier New" w:hAnsi="Courier New" w:cs="Courier New"/>
        </w:rPr>
        <w:t>47.64688    197   182.12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6.00353   47.64688    197   182.43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21759   48.58113    198   182.74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42028   47.64688    197   183.03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65364   47.64688    197   183.3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36.85253   47.64688    197   183.64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7.05168   47.64688    197   183.92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24849   48.58113    198   184.1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43274   48.58113    198   184.45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62153   48.58113    198   184.7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83172   48.58113    198   185.0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03407   49.53370    199   185.27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22743   48.58113    198   185.53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41694   50.50495    200   185.7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59893   49.53370    </w:t>
      </w:r>
      <w:r w:rsidRPr="00DE746A">
        <w:rPr>
          <w:rFonts w:ascii="Courier New" w:hAnsi="Courier New" w:cs="Courier New"/>
        </w:rPr>
        <w:t>199   186.0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78783   49.53370    199   186.2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8.96696   49.53370    199   186.5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14446   48.58113    198   186.77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32819   50.50495    200   187.01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51406 </w:t>
      </w:r>
      <w:r w:rsidRPr="00DE746A">
        <w:rPr>
          <w:rFonts w:ascii="Courier New" w:hAnsi="Courier New" w:cs="Courier New"/>
        </w:rPr>
        <w:t xml:space="preserve">  49.53370    199   187.25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70385   49.53370    199   187.5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86771   50.50495    200   187.7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04066   49.53370    199   187.94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20305   50.50495    200   188.15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0.37626   49.53370    199   188.37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55346   50.50495    200   188.6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71971   50.50495    200   188.81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86882   50.50495    200   189.0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1.02483   50.50495    200   189.20</w:t>
      </w:r>
      <w:r w:rsidRPr="00DE746A">
        <w:rPr>
          <w:rFonts w:ascii="Courier New" w:hAnsi="Courier New" w:cs="Courier New"/>
        </w:rPr>
        <w:t>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18816   49.53370    199   189.40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34468   50.50495    200   189.60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48579   50.50495    200   189.7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63505   50.50495    200   189.9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78895   50.50495  </w:t>
      </w:r>
      <w:r w:rsidRPr="00DE746A">
        <w:rPr>
          <w:rFonts w:ascii="Courier New" w:hAnsi="Courier New" w:cs="Courier New"/>
        </w:rPr>
        <w:t xml:space="preserve">  200   190.1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93423   50.50495    200   190.3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2.06791   50.50495    200   190.50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19914   50.50495    200   190.66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33994   50.50495    200   190.8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4663</w:t>
      </w:r>
      <w:r w:rsidRPr="00DE746A">
        <w:rPr>
          <w:rFonts w:ascii="Courier New" w:hAnsi="Courier New" w:cs="Courier New"/>
        </w:rPr>
        <w:t>2   50.50495    200   190.9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60134   50.50495    200   191.15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73046   50.50495    200   191.31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86627   50.50495    200   191.48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99796   50.50495    200   191.6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3.12342   50.50495    200   191.7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26067   50.50495    200   191.95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38912   50.50495    200   192.10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51619   50.50495    200   192.2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63555   50.50495    200   192.</w:t>
      </w:r>
      <w:r w:rsidRPr="00DE746A">
        <w:rPr>
          <w:rFonts w:ascii="Courier New" w:hAnsi="Courier New" w:cs="Courier New"/>
        </w:rPr>
        <w:t>4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75801   50.50495    200   192.54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88396   50.50495    200   192.69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4.00682   50.50495    200   192.84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13369   50.50495    200   192.99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25165   50.50495</w:t>
      </w:r>
      <w:r w:rsidRPr="00DE746A">
        <w:rPr>
          <w:rFonts w:ascii="Courier New" w:hAnsi="Courier New" w:cs="Courier New"/>
        </w:rPr>
        <w:t xml:space="preserve">    200   193.13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35660   50.50495    200   193.2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47452   50.50495    200   193.39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58760   50.50495    200   193.52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68894   50.50495    200   193.6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79</w:t>
      </w:r>
      <w:r w:rsidRPr="00DE746A">
        <w:rPr>
          <w:rFonts w:ascii="Courier New" w:hAnsi="Courier New" w:cs="Courier New"/>
        </w:rPr>
        <w:t>212   50.50495    200   193.76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89340   50.50495    200   193.8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98915   50.50495    200   193.99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5.08368   50.50495    200   194.09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18331   50.50495    200   194.2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5.27512   50.50495    200   194.31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36208   50.50495    200   194.41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46286   50.50495    200   194.53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56272   50.50495    200   194.64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64245   50.50495    200   19</w:t>
      </w:r>
      <w:r w:rsidRPr="00DE746A">
        <w:rPr>
          <w:rFonts w:ascii="Courier New" w:hAnsi="Courier New" w:cs="Courier New"/>
        </w:rPr>
        <w:t>4.73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73601   50.50495    200   194.84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82021   50.50495    200   194.94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91422   50.50495    200   195.0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6.00696   50.50495    200   195.15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6.08597   50.504</w:t>
      </w:r>
      <w:r w:rsidRPr="00DE746A">
        <w:rPr>
          <w:rFonts w:ascii="Courier New" w:hAnsi="Courier New" w:cs="Courier New"/>
        </w:rPr>
        <w:t>95    200   195.24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6.16679   50.50495    200   195.33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24998   50.50495    200   195.42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31887   50.50495    200   195.50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38309   50.50495    200   195.57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</w:t>
      </w:r>
      <w:r w:rsidRPr="00DE746A">
        <w:rPr>
          <w:rFonts w:ascii="Courier New" w:hAnsi="Courier New" w:cs="Courier New"/>
        </w:rPr>
        <w:t>44923   50.50495    200   195.64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52501   50.50495    200   195.7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59610   50.50495    200   195.81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66567   50.50495    200   195.89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73722   50.50495    200   195.97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55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6.79724   50.50495    200   196.03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86701   50.50495    200   196.11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92821   50.50495    200   196.18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99129   50.50495    200   196.25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7.06212   50.50495    200   </w:t>
      </w:r>
      <w:r w:rsidRPr="00DE746A">
        <w:rPr>
          <w:rFonts w:ascii="Courier New" w:hAnsi="Courier New" w:cs="Courier New"/>
        </w:rPr>
        <w:t>196.3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13091   50.50495    200   196.40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18765   50.50495    200   196.46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25527   50.50495    200   196.54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31872   50.50495    200   196.6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37161   50.5</w:t>
      </w:r>
      <w:r w:rsidRPr="00DE746A">
        <w:rPr>
          <w:rFonts w:ascii="Courier New" w:hAnsi="Courier New" w:cs="Courier New"/>
        </w:rPr>
        <w:t>0495    200   196.67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42650   50.50495    200   196.73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48550   50.50495    200   196.7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54751   50.50495    200   196.86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61041   50.50495    200   196.93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7.67097   50.50495    200   196.9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72772   50.50495    200   197.06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77575   50.50495    200   197.1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83025   50.50495    200   197.1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87660   50.50495    200   197.2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47.92595   50.50495    200   197.2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97288   50.50495    200   197.32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8.02182   50.50495    200   197.37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8.06748   50.50495    200   197.42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8.11735   50.50495    200 </w:t>
      </w:r>
      <w:r w:rsidRPr="00DE746A">
        <w:rPr>
          <w:rFonts w:ascii="Courier New" w:hAnsi="Courier New" w:cs="Courier New"/>
        </w:rPr>
        <w:t xml:space="preserve">  197.48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15925   50.50495    200   197.52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19506   50.50495    200   197.56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23473   50.50495    200   197.6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27566   50.50495    200   197.6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31797   50</w:t>
      </w:r>
      <w:r w:rsidRPr="00DE746A">
        <w:rPr>
          <w:rFonts w:ascii="Courier New" w:hAnsi="Courier New" w:cs="Courier New"/>
        </w:rPr>
        <w:t>.50495    200   197.69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35802   50.50495    200   197.74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40035   50.50495    200   197.7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43659   50.50495    200   197.82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47613   50.50495    200   197.8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8.51271   50.50495    200   197.90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55398   50.50495    200   197.95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59292   50.50495    200   197.9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62888   50.50495    200   198.03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65889   50.50495    200   198.0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69585   50.50495    200   198.10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73204   50.50495    200   198.1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77037   50.50495    200   198.18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80205   50.50495    200   198.21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83264   50.50495    20</w:t>
      </w:r>
      <w:r w:rsidRPr="00DE746A">
        <w:rPr>
          <w:rFonts w:ascii="Courier New" w:hAnsi="Courier New" w:cs="Courier New"/>
        </w:rPr>
        <w:t>0   198.24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87460   50.50495    200   198.2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90707   50.50495    200   198.3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93438   50.50495    200   198.3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</w:t>
      </w:r>
      <w:r w:rsidRPr="00DE746A">
        <w:rPr>
          <w:rFonts w:ascii="Courier New" w:hAnsi="Courier New" w:cs="Courier New"/>
        </w:rPr>
        <w:t>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36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</w:t>
      </w:r>
      <w:r w:rsidRPr="00DE746A">
        <w:rPr>
          <w:rFonts w:ascii="Courier New" w:hAnsi="Courier New" w:cs="Courier New"/>
        </w:rPr>
        <w:t>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36    1.67020     26    10.0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36    1.67020     26    10.0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93    1.63998     25    10.1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23    1.84617     31    10.37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10    1.7</w:t>
      </w:r>
      <w:r w:rsidRPr="00DE746A">
        <w:rPr>
          <w:rFonts w:ascii="Courier New" w:hAnsi="Courier New" w:cs="Courier New"/>
        </w:rPr>
        <w:t>0689     27    10.56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037    1.67277     26    10.7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54    1.77448     29    10.99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76    1.74035     28    11.19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616    1.73969     28    11.41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26104    1.73902     28    11.61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698    1.77516     29    11.84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28    1.80997     30    12.05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06    1.84546     31    12.2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43    1.81067     30    12.49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8976    1.84617     31    12.73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566    1.84688     31    12.9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239    1.88237     32    13.2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896    1.88237     32    13.48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578    1.84688     31 </w:t>
      </w:r>
      <w:r w:rsidRPr="00DE746A">
        <w:rPr>
          <w:rFonts w:ascii="Courier New" w:hAnsi="Courier New" w:cs="Courier New"/>
        </w:rPr>
        <w:t xml:space="preserve">   13.7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269    1.81067     30    14.00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923    1.92002     33    14.2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615    1.84759     31    14.5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252    1.88092     32    14.74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5012    1</w:t>
      </w:r>
      <w:r w:rsidRPr="00DE746A">
        <w:rPr>
          <w:rFonts w:ascii="Courier New" w:hAnsi="Courier New" w:cs="Courier New"/>
        </w:rPr>
        <w:t>.92075     33    15.0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772    1.92075     33    15.31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584    2.07909     37    15.6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256    1.95465     34    15.85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124    2.03910     36    16.1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1.38916    2.11904     38    16.46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90    2.11741     38    16.77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617    2.03832     36    17.07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448    2.03754     36    17.36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345    2.07829     37    17.68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268    2.15976     39    18.0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165    2.11904     38    18.3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136    2.16225     39    18.65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091    2.11985     38    18.98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111    2.43317     4</w:t>
      </w:r>
      <w:r w:rsidRPr="00DE746A">
        <w:rPr>
          <w:rFonts w:ascii="Courier New" w:hAnsi="Courier New" w:cs="Courier New"/>
        </w:rPr>
        <w:t>5    19.3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189    2.24615     41    19.70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170    2.24960     41    20.03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71    2.29371     42    20.43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474    2.24960     41    20.8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522   </w:t>
      </w:r>
      <w:r w:rsidRPr="00DE746A">
        <w:rPr>
          <w:rFonts w:ascii="Courier New" w:hAnsi="Courier New" w:cs="Courier New"/>
        </w:rPr>
        <w:t xml:space="preserve"> 2.38546     44    21.15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711    2.29460     42    21.54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838    2.38455     44    21.9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008    2.38638     44    22.28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219    2.38546     44    22.6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1.58446    2.38546     44    23.06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723    2.58210     48    23.4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1020    2.53245     47    23.8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349    2.58210     48    24.28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850    2.58012     48    24.74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5201    2.68539     50    25.16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631    2.53050     47    25.5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8082    2.63071     49    26.03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565    2.68229     50    26.47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1115    2.79280    </w:t>
      </w:r>
      <w:r w:rsidRPr="00DE746A">
        <w:rPr>
          <w:rFonts w:ascii="Courier New" w:hAnsi="Courier New" w:cs="Courier New"/>
        </w:rPr>
        <w:t xml:space="preserve"> 52    26.9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700    2.73593     51    27.3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263    2.84537     53    27.84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978    2.74015     51    28.33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7784    2.74225     51    28.8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559 </w:t>
      </w:r>
      <w:r w:rsidRPr="00DE746A">
        <w:rPr>
          <w:rFonts w:ascii="Courier New" w:hAnsi="Courier New" w:cs="Courier New"/>
        </w:rPr>
        <w:t xml:space="preserve">   2.90787     54    29.34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1397    2.90675     54    29.86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3304    2.85085     53    30.3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5232    3.02185     56    30.9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7172    2.90563     54    31.4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1.89109    2.90340     54    31.95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1214    3.20805     59    32.5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3322    3.14273     58    33.0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5348    3.20805     59    33.5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7451    3.40048     62    34.12</w:t>
      </w:r>
      <w:r w:rsidRPr="00DE746A">
        <w:rPr>
          <w:rFonts w:ascii="Courier New" w:hAnsi="Courier New" w:cs="Courier New"/>
        </w:rPr>
        <w:t>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9686    3.33894     61    34.6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987    3.14515     58    35.27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4323    3.27221     60    35.85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6640    3.33509     61    36.4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9046    3.53514  </w:t>
      </w:r>
      <w:r w:rsidRPr="00DE746A">
        <w:rPr>
          <w:rFonts w:ascii="Courier New" w:hAnsi="Courier New" w:cs="Courier New"/>
        </w:rPr>
        <w:t xml:space="preserve">   64    37.0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1531    3.39787     62    37.59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4115    3.40179     62    38.2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6657    3.53786     64    38.81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9171    3.74864     67    39.39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196</w:t>
      </w:r>
      <w:r w:rsidRPr="00DE746A">
        <w:rPr>
          <w:rFonts w:ascii="Courier New" w:hAnsi="Courier New" w:cs="Courier New"/>
        </w:rPr>
        <w:t>5    3.60585     65    40.02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4660    3.75441     67    40.6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7498    3.98421     70    41.2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0435    3.75152     67    41.91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3347    3.97808     70    42.5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2.36270    4.06233     71    43.1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39417    4.06545     71    43.8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2706    4.14198     72    44.53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5975    4.14517     72    45.21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9301    4.84181     80    45.</w:t>
      </w:r>
      <w:r w:rsidRPr="00DE746A">
        <w:rPr>
          <w:rFonts w:ascii="Courier New" w:hAnsi="Courier New" w:cs="Courier New"/>
        </w:rPr>
        <w:t>88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2678    4.22320     73    46.56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6224    4.47825     76    47.26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9831    4.47308     76    47.97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3369    4.48514     76    48.65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7242    4.75418</w:t>
      </w:r>
      <w:r w:rsidRPr="00DE746A">
        <w:rPr>
          <w:rFonts w:ascii="Courier New" w:hAnsi="Courier New" w:cs="Courier New"/>
        </w:rPr>
        <w:t xml:space="preserve">     79    49.39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1165    4.56430     77    50.1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5149    4.65917     78    50.87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9206    4.65917     78    51.61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3581    5.03548     82    52.3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7</w:t>
      </w:r>
      <w:r w:rsidRPr="00DE746A">
        <w:rPr>
          <w:rFonts w:ascii="Courier New" w:hAnsi="Courier New" w:cs="Courier New"/>
        </w:rPr>
        <w:t>960    4.74870     79    53.1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2434    4.93295     81    53.9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6914    5.55958     87    54.7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1562    5.24093     84    55.49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6384    5.24295     84    56.30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3.11351    5.34164     85    57.11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6282    5.55530     87    57.9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21387    5.89307     90    58.72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6752    5.67732     88    59.55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32157    5.67513     88    6</w:t>
      </w:r>
      <w:r w:rsidRPr="00DE746A">
        <w:rPr>
          <w:rFonts w:ascii="Courier New" w:hAnsi="Courier New" w:cs="Courier New"/>
        </w:rPr>
        <w:t>0.39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7463    6.02250     91    61.1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3051    5.89533     90    62.03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9032    5.89080     90    62.9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4724    6.48893     95    63.71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60615    6.253</w:t>
      </w:r>
      <w:r w:rsidRPr="00DE746A">
        <w:rPr>
          <w:rFonts w:ascii="Courier New" w:hAnsi="Courier New" w:cs="Courier New"/>
        </w:rPr>
        <w:t>77     93    64.5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66628    6.38130     94    65.39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2883    6.50892     95    66.24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9103    6.51143     95    67.08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85612    6.63145     96    67.95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</w:t>
      </w:r>
      <w:r w:rsidRPr="00DE746A">
        <w:rPr>
          <w:rFonts w:ascii="Courier New" w:hAnsi="Courier New" w:cs="Courier New"/>
        </w:rPr>
        <w:t>92315    7.31040    101    68.82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9061    6.90732     98    69.6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06190    7.31040    101    70.5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12827    7.17809    100    71.41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20200    7.74593    104    72.31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2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4.27317    7.76383    104    73.1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35001    7.61159    103    74.07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42579    7.76084    104    74.94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49980    7.75786    104    75.7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58163    8.39735    108   </w:t>
      </w:r>
      <w:r w:rsidRPr="00DE746A">
        <w:rPr>
          <w:rFonts w:ascii="Courier New" w:hAnsi="Courier New" w:cs="Courier New"/>
        </w:rPr>
        <w:t xml:space="preserve"> 76.70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66292    8.22953    107    77.60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74569    8.22637    107    78.49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83195    8.71982    110    79.4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91772    8.90449    111    80.30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5.00742    9.0</w:t>
      </w:r>
      <w:r w:rsidRPr="00DE746A">
        <w:rPr>
          <w:rFonts w:ascii="Courier New" w:hAnsi="Courier New" w:cs="Courier New"/>
        </w:rPr>
        <w:t>6513    112    81.2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10087    9.26423    113    82.15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19084    8.72989    110    83.04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28769    9.64592    115    83.9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38395    9.26067    113    84.90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5.48437    9.62739    115    85.84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58280    9.81616    116    86.75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68666    9.81994    116    87.69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79103   10.20881    118    88.6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89721   10.40498    119    89.5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6.00599   10.82118    121    90.4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11687   11.24970    123    91.40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23037   11.02912    122    92.33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34095   11.05034    122    93.2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45986   11.04185    122 </w:t>
      </w:r>
      <w:r w:rsidRPr="00DE746A">
        <w:rPr>
          <w:rFonts w:ascii="Courier New" w:hAnsi="Courier New" w:cs="Courier New"/>
        </w:rPr>
        <w:t xml:space="preserve">   94.18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58514   11.05885    122    95.16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70498   11.48794    124    96.07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83265   12.17236    127    97.0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6.95791   12.43013    128    97.96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08339   11</w:t>
      </w:r>
      <w:r w:rsidRPr="00DE746A">
        <w:rPr>
          <w:rFonts w:ascii="Courier New" w:hAnsi="Courier New" w:cs="Courier New"/>
        </w:rPr>
        <w:t>.93827    126    98.87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21997   12.66412    129    99.85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34680   12.65925    129   100.74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48522   13.97684    134   101.6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62198   14.24541    135   102.62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7.76047   13.17575    131   103.5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7.90445   14.23446    135   104.4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04887   14.80384    137   105.39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19938   15.10572    138   106.3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35784   14.52473    136   107.31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50749   14.51357    136   108.2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67058   14.82093    137   109.1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84178   16.03648    141   110.1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00348   15.69787    140   111.12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17631   16.31324    14</w:t>
      </w:r>
      <w:r w:rsidRPr="00DE746A">
        <w:rPr>
          <w:rFonts w:ascii="Courier New" w:hAnsi="Courier New" w:cs="Courier New"/>
        </w:rPr>
        <w:t>2   112.0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34486   17.30508    145   113.02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50969   16.62032    143   113.92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67726   17.28513    145   114.81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9.84382   16.33207    142   115.6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01264   </w:t>
      </w:r>
      <w:r w:rsidRPr="00DE746A">
        <w:rPr>
          <w:rFonts w:ascii="Courier New" w:hAnsi="Courier New" w:cs="Courier New"/>
        </w:rPr>
        <w:t>17.32506    145   116.5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18669   18.33607    148   117.4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37579   18.01806    147   118.38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56649   17.96272    147   119.31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75780   18.32902    148   120.2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10.94513   18.70998    149   121.11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13279   19.81704    152   121.99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32418   19.08418    150   122.8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52515   19.45838    151   123.76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72589   19.82466    152   124.64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1.92587   21.01384    155   125.5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12666   20.24450    153   126.3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32462   20.22894    153   127.1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53640   21.89645    157   128.0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74681   22.27434    </w:t>
      </w:r>
      <w:r w:rsidRPr="00DE746A">
        <w:rPr>
          <w:rFonts w:ascii="Courier New" w:hAnsi="Courier New" w:cs="Courier New"/>
        </w:rPr>
        <w:t>158   128.91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2.96756   22.30863    158   129.80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19219   21.87120    157   130.68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42236   25.04597    164   131.56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65315   23.20097    160   132.44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3.88086 </w:t>
      </w:r>
      <w:r w:rsidRPr="00DE746A">
        <w:rPr>
          <w:rFonts w:ascii="Courier New" w:hAnsi="Courier New" w:cs="Courier New"/>
        </w:rPr>
        <w:t xml:space="preserve">  23.19205    160   133.2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11082   23.19205    160   134.1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33572   23.19205    160   134.94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56377   25.06524    164   135.75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80199   24.11046    162   136.5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15.03552   24.55487    163   137.38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28136   25.56655    165   138.2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51547   26.55855    167   139.0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75483   27.63152    169   139.7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5.99950   27.11056    168   140.58</w:t>
      </w:r>
      <w:r w:rsidRPr="00DE746A">
        <w:rPr>
          <w:rFonts w:ascii="Courier New" w:hAnsi="Courier New" w:cs="Courier New"/>
        </w:rPr>
        <w:t>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25048   27.66341    169   141.38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51118   27.64214    169   142.20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75429   28.20583    170   142.94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00259   28.17331    170   143.70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26677   28.19499  </w:t>
      </w:r>
      <w:r w:rsidRPr="00DE746A">
        <w:rPr>
          <w:rFonts w:ascii="Courier New" w:hAnsi="Courier New" w:cs="Courier New"/>
        </w:rPr>
        <w:t xml:space="preserve">  170   144.50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52239   29.31151    172   145.2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77748   28.71468    171   146.00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04325   30.48397    174   146.7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31937   28.74783    171   147.54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5725</w:t>
      </w:r>
      <w:r w:rsidRPr="00DE746A">
        <w:rPr>
          <w:rFonts w:ascii="Courier New" w:hAnsi="Courier New" w:cs="Courier New"/>
        </w:rPr>
        <w:t>7   30.48397    174   148.2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8.82000   29.30024    172   148.9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07939   29.85179    173   149.63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33667   31.06975    175   150.3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60766   31.67896    176   151.04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19.86866   31.08170    175   151.72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13689   32.30012    177   152.41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42610   32.30012    177   153.15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70862   31.69114    176   153.85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0.97978   32.92079    178   154.</w:t>
      </w:r>
      <w:r w:rsidRPr="00DE746A">
        <w:rPr>
          <w:rFonts w:ascii="Courier New" w:hAnsi="Courier New" w:cs="Courier New"/>
        </w:rPr>
        <w:t>52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24587   34.23762    180   155.17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1.53011   34.90895    181   155.8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80465   33.56629    179   156.5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07568   34.25079    180   157.1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35428   35.60713</w:t>
      </w:r>
      <w:r w:rsidRPr="00DE746A">
        <w:rPr>
          <w:rFonts w:ascii="Courier New" w:hAnsi="Courier New" w:cs="Courier New"/>
        </w:rPr>
        <w:t xml:space="preserve">    182   157.8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61379   34.92237    181   158.3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2.89940   36.26345    183   159.0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16934   37.01717    184   159.6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3.44829   36.30530    183   160.2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3.73</w:t>
      </w:r>
      <w:r w:rsidRPr="00DE746A">
        <w:rPr>
          <w:rFonts w:ascii="Courier New" w:hAnsi="Courier New" w:cs="Courier New"/>
        </w:rPr>
        <w:t>173   35.59344    182   160.8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00270   36.29135    183   161.4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26842   39.22254    187   162.03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56582   37.74300    185   162.66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85261   37.01717    184   163.26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25.12064   36.30530    183   163.8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5.39677   37.01717    184   164.38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68814   37.72849    185   164.9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5.97680   38.46826    186   165.54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24165   40.00699    188   16</w:t>
      </w:r>
      <w:r w:rsidRPr="00DE746A">
        <w:rPr>
          <w:rFonts w:ascii="Courier New" w:hAnsi="Courier New" w:cs="Courier New"/>
        </w:rPr>
        <w:t>6.07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6.51220   39.23763    187   166.6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6.77854   39.99161    188   167.1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06006   40.00699    188   167.66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31469   40.77576    189   168.1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7.58023   40.006</w:t>
      </w:r>
      <w:r w:rsidRPr="00DE746A">
        <w:rPr>
          <w:rFonts w:ascii="Courier New" w:hAnsi="Courier New" w:cs="Courier New"/>
        </w:rPr>
        <w:t>99    188   168.64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86589   41.59128    190   169.1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13691   42.40679    191   169.6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39237   42.40679    191   170.14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8.66590   41.59128    190   170.6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8.</w:t>
      </w:r>
      <w:r w:rsidRPr="00DE746A">
        <w:rPr>
          <w:rFonts w:ascii="Courier New" w:hAnsi="Courier New" w:cs="Courier New"/>
        </w:rPr>
        <w:t>93100   41.59128    190   171.11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18663   41.59128    190   171.5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9.45251   41.59128    190   172.0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72249   42.40679    191   172.50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29.96111   43.23830    192   172.92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5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30.23107   43.23830    192   173.38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0.48432   44.08611    193   173.8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73922   42.40679    191   174.24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0.99604   44.95054    194   174.68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25454   43.23830    192   </w:t>
      </w:r>
      <w:r w:rsidRPr="00DE746A">
        <w:rPr>
          <w:rFonts w:ascii="Courier New" w:hAnsi="Courier New" w:cs="Courier New"/>
        </w:rPr>
        <w:t>175.10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1.48964   44.08611    193   175.4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74153   44.93326    194   175.90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1.98800   44.08611    193   176.30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24375   44.08611    193   176.7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2.48949   44.9</w:t>
      </w:r>
      <w:r w:rsidRPr="00DE746A">
        <w:rPr>
          <w:rFonts w:ascii="Courier New" w:hAnsi="Courier New" w:cs="Courier New"/>
        </w:rPr>
        <w:t>5054    194   177.11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73682   45.83192    195   177.50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2.98100   44.95054    194   177.88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23406   44.95054    194   178.28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3.47173   45.83192    195   178.6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</w:t>
      </w:r>
      <w:r w:rsidRPr="00DE746A">
        <w:rPr>
          <w:rFonts w:ascii="Courier New" w:hAnsi="Courier New" w:cs="Courier New"/>
        </w:rPr>
        <w:t>3.69806   45.83192    195   179.00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3.91863   45.83192    195   179.34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14031   45.83192    195   179.67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39408   45.83192    195   180.06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63347   47.64688    197   180.4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34.87140   46.73059    196   180.7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09085   47.64688    197   181.1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31744   47.64688    197   181.43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54842   46.73059    196   181.7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75356   46.73059    196 </w:t>
      </w:r>
      <w:r w:rsidRPr="00DE746A">
        <w:rPr>
          <w:rFonts w:ascii="Courier New" w:hAnsi="Courier New" w:cs="Courier New"/>
        </w:rPr>
        <w:t xml:space="preserve">  182.07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5.95458   47.64688    197   182.36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15731   47.64688    197   182.6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36690   49.53370    199   182.9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57029   48.58113    198   183.2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77757   48</w:t>
      </w:r>
      <w:r w:rsidRPr="00DE746A">
        <w:rPr>
          <w:rFonts w:ascii="Courier New" w:hAnsi="Courier New" w:cs="Courier New"/>
        </w:rPr>
        <w:t>.58113    198   183.53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6.98230   48.58113    198   183.82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20390   47.64688    197   184.13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40572   49.53370    199   184.4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62233   48.58113    198   184.70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37.81973   48.58113    198   184.98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02546   48.58113    198   185.26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22906   48.58113    198   185.5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42152   48.58113    198   185.8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60801   49.53370    199   186.05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78482   48.58113    198   186.28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8.96338   48.58113    198   186.52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14149   49.53370    199   186.76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31429   49.53370    199   186.99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48123   50.50495    20</w:t>
      </w:r>
      <w:r w:rsidRPr="00DE746A">
        <w:rPr>
          <w:rFonts w:ascii="Courier New" w:hAnsi="Courier New" w:cs="Courier New"/>
        </w:rPr>
        <w:t>0   187.2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66747   49.53370    199   187.45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83364   49.53370    199   187.67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00785   49.53370    199   187.89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18272   50.50495    200   188.12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33040   </w:t>
      </w:r>
      <w:r w:rsidRPr="00DE746A">
        <w:rPr>
          <w:rFonts w:ascii="Courier New" w:hAnsi="Courier New" w:cs="Courier New"/>
        </w:rPr>
        <w:t>49.53370    199   188.3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50176   49.53370    199   188.53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67195   50.50495    200   188.75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83402   50.50495    200   188.9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0.98671   50.50495    200   189.15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1.12949   50.50495    200   189.33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27706   49.53370    199   189.51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42491   50.50495    200   189.70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57006   50.50495    200   189.88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70082   50.50495    200   190.04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84929   50.50495    200   190.2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1.99915   50.50495    200   190.41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15477   50.50495    200   190.6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27046   50.50495    200   190.7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41402   50.50495    </w:t>
      </w:r>
      <w:r w:rsidRPr="00DE746A">
        <w:rPr>
          <w:rFonts w:ascii="Courier New" w:hAnsi="Courier New" w:cs="Courier New"/>
        </w:rPr>
        <w:t>200   190.93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54214   50.50495    200   191.0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67334   50.50495    200   191.24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79783   50.50495    200   191.39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92800   50.50495    200   191.55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05772 </w:t>
      </w:r>
      <w:r w:rsidRPr="00DE746A">
        <w:rPr>
          <w:rFonts w:ascii="Courier New" w:hAnsi="Courier New" w:cs="Courier New"/>
        </w:rPr>
        <w:t xml:space="preserve">  50.50495    200   191.7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17916   50.50495    200   191.85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30719   50.50495    200   192.0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44103   50.50495    200   192.17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55620   50.50495    200   192.3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3.66699   50.50495    200   192.44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78569   50.50495    200   192.58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90233   50.50495    200   192.7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01707   50.50495    200   192.8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11609   50.50495    200   192.97</w:t>
      </w:r>
      <w:r w:rsidRPr="00DE746A">
        <w:rPr>
          <w:rFonts w:ascii="Courier New" w:hAnsi="Courier New" w:cs="Courier New"/>
        </w:rPr>
        <w:t>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23091   50.50495    200   193.10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34674   50.50495    200   193.24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45699   50.50495    200   193.3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56433   50.50495    200   193.49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67757   50.50495  </w:t>
      </w:r>
      <w:r w:rsidRPr="00DE746A">
        <w:rPr>
          <w:rFonts w:ascii="Courier New" w:hAnsi="Courier New" w:cs="Courier New"/>
        </w:rPr>
        <w:t xml:space="preserve">  200   193.6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77866   50.50495    200   193.7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86706   50.50495    200   193.84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4.97063   50.50495    200   193.9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07017   50.50495    200   194.08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1652</w:t>
      </w:r>
      <w:r w:rsidRPr="00DE746A">
        <w:rPr>
          <w:rFonts w:ascii="Courier New" w:hAnsi="Courier New" w:cs="Courier New"/>
        </w:rPr>
        <w:t>7   50.50495    200   194.1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26783   50.50495    200   194.31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35704   50.50495    200   194.41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44698   50.50495    200   194.5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53707   50.50495    200   194.6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5.62432   50.50495    200   194.7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69914   50.50495    200   194.8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78242   50.50495    200   194.89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86759   50.50495    200   194.99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95643   50.50495    200   195.</w:t>
      </w:r>
      <w:r w:rsidRPr="00DE746A">
        <w:rPr>
          <w:rFonts w:ascii="Courier New" w:hAnsi="Courier New" w:cs="Courier New"/>
        </w:rPr>
        <w:t>09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6.02997   50.50495    200   195.17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11877   50.50495    200   195.2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18927   50.50495    200   195.3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26711   50.50495    200   195.44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34374   50.50495</w:t>
      </w:r>
      <w:r w:rsidRPr="00DE746A">
        <w:rPr>
          <w:rFonts w:ascii="Courier New" w:hAnsi="Courier New" w:cs="Courier New"/>
        </w:rPr>
        <w:t xml:space="preserve">    200   195.53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41842   50.50495    200   195.61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49111   50.50495    200   195.6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56931   50.50495    200   195.7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63208   50.50495    200   195.85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70</w:t>
      </w:r>
      <w:r w:rsidRPr="00DE746A">
        <w:rPr>
          <w:rFonts w:ascii="Courier New" w:hAnsi="Courier New" w:cs="Courier New"/>
        </w:rPr>
        <w:t>920   50.50495    200   195.93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77346   50.50495    200   196.01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84770   50.50495    200   196.09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91546   50.50495    200   196.1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6.97265   50.50495    200   196.23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7.04211   50.50495    200   196.30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11137   50.50495    200   196.38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17600   50.50495    200   196.45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23405   50.50495    200   196.51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29867   50.50495    200   19</w:t>
      </w:r>
      <w:r w:rsidRPr="00DE746A">
        <w:rPr>
          <w:rFonts w:ascii="Courier New" w:hAnsi="Courier New" w:cs="Courier New"/>
        </w:rPr>
        <w:t>6.5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35159   50.50495    200   196.64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41375   50.50495    200   196.71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47175   50.50495    200   196.78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52760   50.50495    200   196.84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58441   50.504</w:t>
      </w:r>
      <w:r w:rsidRPr="00DE746A">
        <w:rPr>
          <w:rFonts w:ascii="Courier New" w:hAnsi="Courier New" w:cs="Courier New"/>
        </w:rPr>
        <w:t>95    200   196.90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63283   50.50495    200   196.9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68601   50.50495    200   197.01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73116   50.50495    200   197.06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78752   50.50495    200   197.1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</w:t>
      </w:r>
      <w:r w:rsidRPr="00DE746A">
        <w:rPr>
          <w:rFonts w:ascii="Courier New" w:hAnsi="Courier New" w:cs="Courier New"/>
        </w:rPr>
        <w:t>84109   50.50495    200   197.18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89096   50.50495    200   197.2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93665   50.50495    200   197.28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98730   50.50495    200   197.34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8.03362   50.50495    200   197.39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7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8.07791   50.50495    200   197.4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12217   50.50495    200   197.48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17047   50.50495    200   197.5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20739   50.50495    200   197.57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24758   50.50495    200   </w:t>
      </w:r>
      <w:r w:rsidRPr="00DE746A">
        <w:rPr>
          <w:rFonts w:ascii="Courier New" w:hAnsi="Courier New" w:cs="Courier New"/>
        </w:rPr>
        <w:t>197.6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29062   50.50495    200   197.66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33234   50.50495    200   197.71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37489   50.50495    200   197.75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41902   50.50495    200   197.80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44683   50.5</w:t>
      </w:r>
      <w:r w:rsidRPr="00DE746A">
        <w:rPr>
          <w:rFonts w:ascii="Courier New" w:hAnsi="Courier New" w:cs="Courier New"/>
        </w:rPr>
        <w:t>0495    200   197.8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48292   50.50495    200   197.87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52003   50.50495    200   197.91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54929   50.50495    200   197.94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58959   50.50495    200   197.98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8.63049   50.50495    200   198.03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66231   50.50495    200   198.0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68757   50.50495    200   198.09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72190   50.50495    200   198.13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76024   50.50495    200   198.1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48.79139   50.50495    200   198.2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82114   50.50495    200   198.2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85349   50.50495    200   198.27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</w:t>
      </w:r>
      <w:r w:rsidRPr="00DE746A">
        <w:rPr>
          <w:rFonts w:ascii="Courier New" w:hAnsi="Courier New" w:cs="Courier New"/>
        </w:rPr>
        <w:t>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090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22090    1.67149     26     9.98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090    1.67149     26     9.98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43    1.74035     28    10.17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29    1.67277     26    10.37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06    1.70689     27    1</w:t>
      </w:r>
      <w:r w:rsidRPr="00DE746A">
        <w:rPr>
          <w:rFonts w:ascii="Courier New" w:hAnsi="Courier New" w:cs="Courier New"/>
        </w:rPr>
        <w:t>0.56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3976    1.74035     28    10.75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476    1.74035     28    10.95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4978    1.70623     27    11.16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507    1.70557     27    11.37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043    1.705</w:t>
      </w:r>
      <w:r w:rsidRPr="00DE746A">
        <w:rPr>
          <w:rFonts w:ascii="Courier New" w:hAnsi="Courier New" w:cs="Courier New"/>
        </w:rPr>
        <w:t>57     27    11.58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577    1.77243     29    11.79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141    1.80997     30    12.0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714    1.77312     29    12.2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05    1.77516     29    12.47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28931    1.74102     28    12.7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545    1.77516     29    12.9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168    1.91928     33    13.2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812    1.84475     31    13.44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465    1.88092     32    13.6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1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32183    1.91854     33    13.96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911    1.95766     34    14.2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566    1.95842     34    14.49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289    1.88309     32    14.76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5003    1.88237     32   </w:t>
      </w:r>
      <w:r w:rsidRPr="00DE746A">
        <w:rPr>
          <w:rFonts w:ascii="Courier New" w:hAnsi="Courier New" w:cs="Courier New"/>
        </w:rPr>
        <w:t xml:space="preserve"> 15.02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722    1.95992     34    15.2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476    1.95842     34    15.57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317    1.95992     34    15.88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177    2.03754     36    16.1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969    1.9</w:t>
      </w:r>
      <w:r w:rsidRPr="00DE746A">
        <w:rPr>
          <w:rFonts w:ascii="Courier New" w:hAnsi="Courier New" w:cs="Courier New"/>
        </w:rPr>
        <w:t>9835     35    16.48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812    2.07989     37    16.78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686    2.11985     38    17.09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551    2.03754     36    17.4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424    2.07829     37    17.71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43354    2.03832     36    18.04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169    2.03989     36    18.32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128    2.20295     40    18.65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104    2.16059     39    18.9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110    2.16225     39    19.3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48079    2.20634     40    19.6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184    2.24701     41    20.0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82    2.29371     42    20.4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493    2.29371     42    20.8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589    2.33869     43 </w:t>
      </w:r>
      <w:r w:rsidRPr="00DE746A">
        <w:rPr>
          <w:rFonts w:ascii="Courier New" w:hAnsi="Courier New" w:cs="Courier New"/>
        </w:rPr>
        <w:t xml:space="preserve">   21.17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747    2.29371     42    21.55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865    2.38546     44    21.91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095    2.33959     43    22.31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363    2.58409     48    22.7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629    2</w:t>
      </w:r>
      <w:r w:rsidRPr="00DE746A">
        <w:rPr>
          <w:rFonts w:ascii="Courier New" w:hAnsi="Courier New" w:cs="Courier New"/>
        </w:rPr>
        <w:t>.43224     45    23.12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933    2.48088     46    23.53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1235    2.48279     46    23.94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681    2.43317     45    24.38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4060    2.52758     47    24.81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1.65505    2.48374     46    25.25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936    2.84647     53    25.68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8426    2.58409     48    26.13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70053    2.63273     49    26.61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1588    2.74015     51    27.06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3059    2.73383     51    27.49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649    2.85085     53    27.95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6292    2.74015     51    28.42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8001    2.73909     51    28.9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733    2.79387     5</w:t>
      </w:r>
      <w:r w:rsidRPr="00DE746A">
        <w:rPr>
          <w:rFonts w:ascii="Courier New" w:hAnsi="Courier New" w:cs="Courier New"/>
        </w:rPr>
        <w:t>2    29.4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1600    2.95464     55    29.9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3369    2.90563     54    30.4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5100    2.96260     55    30.88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755    2.90898     54    31.3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737   </w:t>
      </w:r>
      <w:r w:rsidRPr="00DE746A">
        <w:rPr>
          <w:rFonts w:ascii="Courier New" w:hAnsi="Courier New" w:cs="Courier New"/>
        </w:rPr>
        <w:t xml:space="preserve"> 2.96716     55    31.86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0743    3.07874     57    32.39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745    3.14515     58    32.9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927    3.14515     58    33.4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7179    3.26970     60    34.0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1.99266    3.39918     62    34.5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461    3.20312     59    35.1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3850    3.46983     63    35.7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6155    3.47383     63    36.30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8632    3.60862     65    36.90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1237    3.61140     65    37.53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3779    3.47383     63    38.1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6425    3.46716     63    38.7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9250    3.53786     64    39.40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1992    3.98114    </w:t>
      </w:r>
      <w:r w:rsidRPr="00DE746A">
        <w:rPr>
          <w:rFonts w:ascii="Courier New" w:hAnsi="Courier New" w:cs="Courier New"/>
        </w:rPr>
        <w:t xml:space="preserve"> 70    40.03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4754    3.75296     67    40.6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7487    3.75152     67    41.26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0344    3.91059     69    41.8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3208    3.75585     67    42.51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6356 </w:t>
      </w:r>
      <w:r w:rsidRPr="00DE746A">
        <w:rPr>
          <w:rFonts w:ascii="Courier New" w:hAnsi="Courier New" w:cs="Courier New"/>
        </w:rPr>
        <w:t xml:space="preserve">   3.98421     70    43.19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39639    4.21833     73    43.8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2624    4.13562     72    44.5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5780    4.22482     73    45.16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9151    4.21995     73    45.8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2.52653    4.14198     72    46.56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6367    4.47825     76    47.29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9836    4.39044     75    47.9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3393    4.30601     74    48.6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7044    4.47825     76    49.35</w:t>
      </w:r>
      <w:r w:rsidRPr="00DE746A">
        <w:rPr>
          <w:rFonts w:ascii="Courier New" w:hAnsi="Courier New" w:cs="Courier New"/>
        </w:rPr>
        <w:t>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70908    4.56957     77    50.08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4958    4.66634     78    50.8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8990    4.75235     79    51.5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3081    4.75601     79    52.30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7187    4.74687  </w:t>
      </w:r>
      <w:r w:rsidRPr="00DE746A">
        <w:rPr>
          <w:rFonts w:ascii="Courier New" w:hAnsi="Courier New" w:cs="Courier New"/>
        </w:rPr>
        <w:t xml:space="preserve">   79    53.03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1507    5.66859     88    53.78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5830    5.33753     85    54.53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0353    5.14014     83    55.29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4983    5.34575     85    56.07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0968</w:t>
      </w:r>
      <w:r w:rsidRPr="00DE746A">
        <w:rPr>
          <w:rFonts w:ascii="Courier New" w:hAnsi="Courier New" w:cs="Courier New"/>
        </w:rPr>
        <w:t>8    5.57242     87    56.84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4737    5.55530     87    57.66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19726    5.45057     86    58.4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4683    5.78641     89    59.2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29677    5.78196     89    60.0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3.34832    6.25377     93    60.79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0295    5.89080     90    61.61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5960    6.13822     92    62.44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2042    6.50642     95    63.3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57831    6.37149     94    64.</w:t>
      </w:r>
      <w:r w:rsidRPr="00DE746A">
        <w:rPr>
          <w:rFonts w:ascii="Courier New" w:hAnsi="Courier New" w:cs="Courier New"/>
        </w:rPr>
        <w:t>15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63643    6.76148     97    64.9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69731    6.25137     93    65.81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5476    6.89140     98    66.59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81979    6.76408     97    67.46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88643    6.90201</w:t>
      </w:r>
      <w:r w:rsidRPr="00DE746A">
        <w:rPr>
          <w:rFonts w:ascii="Courier New" w:hAnsi="Courier New" w:cs="Courier New"/>
        </w:rPr>
        <w:t xml:space="preserve">     98    68.3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5197    7.31603    101    69.1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02470    6.89936     98    70.11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09415    7.32447    101    70.97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16694    7.61452    103    71.8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24</w:t>
      </w:r>
      <w:r w:rsidRPr="00DE746A">
        <w:rPr>
          <w:rFonts w:ascii="Courier New" w:hAnsi="Courier New" w:cs="Courier New"/>
        </w:rPr>
        <w:t>178    7.90997    105    72.7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31958    7.47096    102    73.6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39449    7.46809    102    74.57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47687    8.22953    107    75.51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55341    8.23270    107    76.3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4.63648    8.37478    108    77.29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72212    9.07559    112    78.2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80967    8.71982    110    79.15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89571    8.91477    111    80.05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4.98852    8.74333    110    8</w:t>
      </w:r>
      <w:r w:rsidRPr="00DE746A">
        <w:rPr>
          <w:rFonts w:ascii="Courier New" w:hAnsi="Courier New" w:cs="Courier New"/>
        </w:rPr>
        <w:t>1.0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08415    9.08957    112    81.9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18345    9.61629    115    82.9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28049    9.44225    114    83.8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38113    9.80485    116    84.85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48716   10.216</w:t>
      </w:r>
      <w:r w:rsidRPr="00DE746A">
        <w:rPr>
          <w:rFonts w:ascii="Courier New" w:hAnsi="Courier New" w:cs="Courier New"/>
        </w:rPr>
        <w:t>66    118    85.84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59391   10.00479    117    86.82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69608   10.62125    120    87.7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81098   10.20096    118    88.75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92649   10.82951    121    89.76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</w:t>
      </w:r>
      <w:r w:rsidRPr="00DE746A">
        <w:rPr>
          <w:rFonts w:ascii="Courier New" w:hAnsi="Courier New" w:cs="Courier New"/>
        </w:rPr>
        <w:t>03612   11.47028    124    90.69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14892   11.06310    122    91.64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26577   11.49236    124    92.60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38578   11.47469    124    93.5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50444   11.69069    125    94.51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4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6.62910   11.93368    126    95.47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75132   12.91740    130    96.40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88570   11.70869    125    97.40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01550   12.41103    128    98.36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14861   12.92237    130   </w:t>
      </w:r>
      <w:r w:rsidRPr="00DE746A">
        <w:rPr>
          <w:rFonts w:ascii="Courier New" w:hAnsi="Courier New" w:cs="Courier New"/>
        </w:rPr>
        <w:t xml:space="preserve"> 99.3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28209   12.40626    128   100.26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42127   13.18589    131   101.23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56473   15.37824    139   102.21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155   98352     7.71217   13.96609    134   103.19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86900   14.2</w:t>
      </w:r>
      <w:r w:rsidRPr="00DE746A">
        <w:rPr>
          <w:rFonts w:ascii="Courier New" w:hAnsi="Courier New" w:cs="Courier New"/>
        </w:rPr>
        <w:t>1805    135   104.22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8.02225   13.70278    133   105.2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17615   14.24541    135   106.17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33763   15.98722    141   107.17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49279   16.01799    141   108.11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8.65408   15.39599    139   109.07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81854   16.00568    141   110.03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98947   15.40191    139   111.02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14752   15.70391    140   111.91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32133   16.32579    142   112.8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9.50197   16.94621    144   113.85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67785   17.30508    145   114.7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85871   17.56992    146   115.74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10.04389   17.65797    146   116.6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23008   18.32197    148 </w:t>
      </w:r>
      <w:r w:rsidRPr="00DE746A">
        <w:rPr>
          <w:rFonts w:ascii="Courier New" w:hAnsi="Courier New" w:cs="Courier New"/>
        </w:rPr>
        <w:t xml:space="preserve">  117.63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41724   18.69560    149   118.55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60611   18.36429    148   119.48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80365   19.09886    150   120.42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99724   19.85518    152   121.3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1.20364   21</w:t>
      </w:r>
      <w:r w:rsidRPr="00DE746A">
        <w:rPr>
          <w:rFonts w:ascii="Courier New" w:hAnsi="Courier New" w:cs="Courier New"/>
        </w:rPr>
        <w:t>.04618    155   122.2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39609   20.19008    153   123.17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60730   21.45060    156   124.11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80495   19.84755    152   124.9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2.02077   19.85518    152   125.90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12.22482   20.63351    154   126.76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43741   20.62558    154   127.64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64727   21.46711    156   128.50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86205   21.45885    156   129.3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3.07278   22.29148    158   130.20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3.29977   21.87120    157   131.09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52450   23.20097    160   131.94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74201   24.58322    163   132.7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97841   23.20097    160   133.64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4.21247   23.66499    16</w:t>
      </w:r>
      <w:r w:rsidRPr="00DE746A">
        <w:rPr>
          <w:rFonts w:ascii="Courier New" w:hAnsi="Courier New" w:cs="Courier New"/>
        </w:rPr>
        <w:t>1   134.4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44772   25.57638    165   135.33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69102   23.68320    161   136.19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93582   25.06524    164   137.04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5.17682   25.07488    164   137.8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43039   </w:t>
      </w:r>
      <w:r w:rsidRPr="00DE746A">
        <w:rPr>
          <w:rFonts w:ascii="Courier New" w:hAnsi="Courier New" w:cs="Courier New"/>
        </w:rPr>
        <w:t>25.07488    164   138.71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67760   25.09417    164   139.53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92468   26.06785    166   140.33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6.18063   26.58921    167   141.1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6.43096   26.60966    167   141.94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16.68571   27.63152    169   142.73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93890   27.11056    168   143.51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7.20526   28.75889    171   144.31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47286   28.75889    171   145.10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72960   30.46054    174   145.8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8.00499   31.05780    175   146.6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8.27143   29.32279    172   147.40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53249   29.30024    172   148.14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80471   30.47225    174   148.88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9.05937   29.88625    </w:t>
      </w:r>
      <w:r w:rsidRPr="00DE746A">
        <w:rPr>
          <w:rFonts w:ascii="Courier New" w:hAnsi="Courier New" w:cs="Courier New"/>
        </w:rPr>
        <w:t>173   149.58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9.30418   30.46054    174   150.23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56771   31.67896    176   150.93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84294   32.31254    177   151.65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20.12750   31.03393    175   152.38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20.40730 </w:t>
      </w:r>
      <w:r w:rsidRPr="00DE746A">
        <w:rPr>
          <w:rFonts w:ascii="Courier New" w:hAnsi="Courier New" w:cs="Courier New"/>
        </w:rPr>
        <w:t xml:space="preserve">  34.92237    181   153.0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68711   32.90813    178   153.79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95442   32.30012    177   154.46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1.21547   32.90813    178   155.10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1.49566   32.92079    178   155.7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21.77592   34.90895    181   156.4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2.05795   33.59212    179   157.1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2.33014   36.30530    183   157.7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61922   34.90895    181   158.40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89461   34.90895    181   159.03</w:t>
      </w:r>
      <w:r w:rsidRPr="00DE746A">
        <w:rPr>
          <w:rFonts w:ascii="Courier New" w:hAnsi="Courier New" w:cs="Courier New"/>
        </w:rPr>
        <w:t>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3.18547   37.00294    184   159.68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3.46126   36.29135    183   160.29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73335   34.92237    181   160.88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4.01575   36.29135    183   161.50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4.28487   37.01717  </w:t>
      </w:r>
      <w:r w:rsidRPr="00DE746A">
        <w:rPr>
          <w:rFonts w:ascii="Courier New" w:hAnsi="Courier New" w:cs="Courier New"/>
        </w:rPr>
        <w:t xml:space="preserve">  184   162.0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56994   36.30530    183   162.67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85887   38.48306    186   163.2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5.14370   37.72849    185   163.86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5.43330   37.74300    185   164.45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5.7140</w:t>
      </w:r>
      <w:r w:rsidRPr="00DE746A">
        <w:rPr>
          <w:rFonts w:ascii="Courier New" w:hAnsi="Courier New" w:cs="Courier New"/>
        </w:rPr>
        <w:t>0   38.48306    186   165.02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5.98492   38.48306    186   165.56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6.26723   39.22254    187   166.1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6.54739   38.48306    186   166.67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81755   39.22254    187   167.1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27.09274   40.79144    189   167.72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7.36057   40.79144    189   168.23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63200   40.00699    188   168.7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89803   41.57529    190   169.2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8.16907   40.00699    188   169.</w:t>
      </w:r>
      <w:r w:rsidRPr="00DE746A">
        <w:rPr>
          <w:rFonts w:ascii="Courier New" w:hAnsi="Courier New" w:cs="Courier New"/>
        </w:rPr>
        <w:t>73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8.43924   41.59128    190   170.22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71399   43.23830    192   170.72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97714   40.79144    189   171.19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9.23741   42.40679    191   171.66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9.49120   42.40679</w:t>
      </w:r>
      <w:r w:rsidRPr="00DE746A">
        <w:rPr>
          <w:rFonts w:ascii="Courier New" w:hAnsi="Courier New" w:cs="Courier New"/>
        </w:rPr>
        <w:t xml:space="preserve">    191   172.10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73997   44.08611    193   172.54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9.99113   41.59128    190   172.97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30.25856   43.22167    192   173.43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30.50845   44.06916    193   173.8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77</w:t>
      </w:r>
      <w:r w:rsidRPr="00DE746A">
        <w:rPr>
          <w:rFonts w:ascii="Courier New" w:hAnsi="Courier New" w:cs="Courier New"/>
        </w:rPr>
        <w:t>709   43.23830    192   174.31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1.02953   44.08611    193   174.73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1.28545   44.08611    193   175.16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1.51293   43.23830    192   175.5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77419   44.95054    194   175.9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32.02752   44.95054    194   176.37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2.27190   44.08611    193   176.76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2.53058   44.08611    193   177.18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77468   44.95054    194   177.56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3.03264   44.95054    194   17</w:t>
      </w:r>
      <w:r w:rsidRPr="00DE746A">
        <w:rPr>
          <w:rFonts w:ascii="Courier New" w:hAnsi="Courier New" w:cs="Courier New"/>
        </w:rPr>
        <w:t>7.97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3.27982   46.73059    196   178.36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3.52121   45.83192    195   178.73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76093   46.73059    196   179.1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3.98800   45.81430    195   179.44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4.21711   46.730</w:t>
      </w:r>
      <w:r w:rsidRPr="00DE746A">
        <w:rPr>
          <w:rFonts w:ascii="Courier New" w:hAnsi="Courier New" w:cs="Courier New"/>
        </w:rPr>
        <w:t>59    196   179.79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4.44549   46.73059    196   180.14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66665   45.83192    195   180.47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88389   46.73059    196   180.7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5.10566   46.73059    196   181.12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5.</w:t>
      </w:r>
      <w:r w:rsidRPr="00DE746A">
        <w:rPr>
          <w:rFonts w:ascii="Courier New" w:hAnsi="Courier New" w:cs="Courier New"/>
        </w:rPr>
        <w:t>32766   46.73059    196   181.44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55545   46.73059    196   181.7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79237   46.73059    196   182.12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99639   47.64688    197   182.4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6.22354   47.64688    197   182.74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75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36.45074   47.64688    197   183.07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67109   47.64688    197   183.38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88849   47.64688    197   183.6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7.08310   49.53370    199   183.9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7.28250   49.53370    199   </w:t>
      </w:r>
      <w:r w:rsidRPr="00DE746A">
        <w:rPr>
          <w:rFonts w:ascii="Courier New" w:hAnsi="Courier New" w:cs="Courier New"/>
        </w:rPr>
        <w:t>184.2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7.49044   49.53370    199   184.5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68187   48.58113    198   184.79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88909   50.50495    200   185.07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8.07554   48.58113    198   185.33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8.27221   49.5</w:t>
      </w:r>
      <w:r w:rsidRPr="00DE746A">
        <w:rPr>
          <w:rFonts w:ascii="Courier New" w:hAnsi="Courier New" w:cs="Courier New"/>
        </w:rPr>
        <w:t>3370    199   185.60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45697   49.53370    199   185.84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65101   48.58113    198   186.11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83045   49.53370    199   186.3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9.01706   49.53370    199   186.59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</w:t>
      </w:r>
      <w:r w:rsidRPr="00DE746A">
        <w:rPr>
          <w:rFonts w:ascii="Courier New" w:hAnsi="Courier New" w:cs="Courier New"/>
        </w:rPr>
        <w:t>9.20187   48.58113    198   186.8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9.37306   49.53370    199   187.07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55166   49.53370    199   187.30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72649   49.53370    199   187.53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88679   49.53370    199   187.74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40.06218   50.50495    200   187.9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40.23708   49.53370    199   188.19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39968   50.50495    200   188.40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55097   50.50495    200   188.59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70908   49.53370    199 </w:t>
      </w:r>
      <w:r w:rsidRPr="00DE746A">
        <w:rPr>
          <w:rFonts w:ascii="Courier New" w:hAnsi="Courier New" w:cs="Courier New"/>
        </w:rPr>
        <w:t xml:space="preserve">  188.80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86893   50.50495    200   189.0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1.01209   49.53370    199   189.18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1.16696   50.50495    200   189.38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1.32728   50.50495    200   189.5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46902   50</w:t>
      </w:r>
      <w:r w:rsidRPr="00DE746A">
        <w:rPr>
          <w:rFonts w:ascii="Courier New" w:hAnsi="Courier New" w:cs="Courier New"/>
        </w:rPr>
        <w:t>.50495    200   189.76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61209   50.50495    200   189.94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75514   50.50495    200   190.11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88235   50.50495    200   190.2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2.02557   50.50495    200   190.45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2.17750   50.50495    200   190.6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2.32213   50.50495    200   190.81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46619   50.50495    200   190.9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59724   50.50495    200   191.1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72592   50.50495    200   191.31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84774   50.50495    200   191.45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96427   50.50495    200   191.60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3.08951   50.50495    200   191.7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3.20897   50.50495    200   191.89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32773   50.50495    20</w:t>
      </w:r>
      <w:r w:rsidRPr="00DE746A">
        <w:rPr>
          <w:rFonts w:ascii="Courier New" w:hAnsi="Courier New" w:cs="Courier New"/>
        </w:rPr>
        <w:t>0   192.0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44139   50.50495    200   192.1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55185   50.50495    200   192.3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67153   50.50495    200   192.44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78895   50.50495    200   192.58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91260   </w:t>
      </w:r>
      <w:r w:rsidRPr="00DE746A">
        <w:rPr>
          <w:rFonts w:ascii="Courier New" w:hAnsi="Courier New" w:cs="Courier New"/>
        </w:rPr>
        <w:t>50.50495    200   192.73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4.03173   50.50495    200   192.87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4.14288   50.50495    200   193.0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26072   50.50495    200   193.1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36368   50.50495    200   193.26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4.46712   50.50495    200   193.38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57362   50.50495    200   193.50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66961   50.50495    200   193.61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77529   50.50495    200   193.74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87164   50.50495    200   193.85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96350   50.50495    200   193.96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5.06705   50.50495    200   194.07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5.16415   50.50495    200   194.19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25089   50.50495    200   194.2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34209   50.50495    </w:t>
      </w:r>
      <w:r w:rsidRPr="00DE746A">
        <w:rPr>
          <w:rFonts w:ascii="Courier New" w:hAnsi="Courier New" w:cs="Courier New"/>
        </w:rPr>
        <w:t>200   194.39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43957   50.50495    200   194.50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53382   50.50495    200   194.61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62383   50.50495    200   194.7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71622   50.50495    200   194.82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80423 </w:t>
      </w:r>
      <w:r w:rsidRPr="00DE746A">
        <w:rPr>
          <w:rFonts w:ascii="Courier New" w:hAnsi="Courier New" w:cs="Courier New"/>
        </w:rPr>
        <w:t xml:space="preserve">  50.50495    200   194.92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88798   50.50495    200   195.0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97056   50.50495    200   195.11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6.04516   50.50495    200   195.1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6.12001   50.50495    200   195.27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6.19687   50.50495    200   195.3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27979   50.50495    200   195.4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35703   50.50495    200   195.54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43654   50.50495    200   195.6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50147   50.50495    200   195.70</w:t>
      </w:r>
      <w:r w:rsidRPr="00DE746A">
        <w:rPr>
          <w:rFonts w:ascii="Courier New" w:hAnsi="Courier New" w:cs="Courier New"/>
        </w:rPr>
        <w:t>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57358   50.50495    200   195.78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64745   50.50495    200   195.87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71048   50.50495    200   195.94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78077   50.50495    200   196.01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84324   50.50495  </w:t>
      </w:r>
      <w:r w:rsidRPr="00DE746A">
        <w:rPr>
          <w:rFonts w:ascii="Courier New" w:hAnsi="Courier New" w:cs="Courier New"/>
        </w:rPr>
        <w:t xml:space="preserve">  200   196.08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90921   50.50495    200   196.16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97330   50.50495    200   196.2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7.03095   50.50495    200   196.2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7.10169   50.50495    200   196.3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1660</w:t>
      </w:r>
      <w:r w:rsidRPr="00DE746A">
        <w:rPr>
          <w:rFonts w:ascii="Courier New" w:hAnsi="Courier New" w:cs="Courier New"/>
        </w:rPr>
        <w:t>6   50.50495    200   196.44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22233   50.50495    200   196.50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28324   50.50495    200   196.5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33998   50.50495    200   196.63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40107   50.50495    200   196.70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7.45345   50.50495    200   196.76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51196   50.50495    200   196.82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57820   50.50495    200   196.89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62810   50.50495    200   196.95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68302   50.50495    200   197.</w:t>
      </w:r>
      <w:r w:rsidRPr="00DE746A">
        <w:rPr>
          <w:rFonts w:ascii="Courier New" w:hAnsi="Courier New" w:cs="Courier New"/>
        </w:rPr>
        <w:t>01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73441   50.50495    200   197.0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78293   50.50495    200   197.12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83486   50.50495    200   197.17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88965   50.50495    200   197.2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94184   50.50495</w:t>
      </w:r>
      <w:r w:rsidRPr="00DE746A">
        <w:rPr>
          <w:rFonts w:ascii="Courier New" w:hAnsi="Courier New" w:cs="Courier New"/>
        </w:rPr>
        <w:t xml:space="preserve">    200   197.29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99550   50.50495    200   197.3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8.03233   50.50495    200   197.3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8.08444   50.50495    200   197.44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8.13910   50.50495    200   197.50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18</w:t>
      </w:r>
      <w:r w:rsidRPr="00DE746A">
        <w:rPr>
          <w:rFonts w:ascii="Courier New" w:hAnsi="Courier New" w:cs="Courier New"/>
        </w:rPr>
        <w:t>171   50.50495    200   197.55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21950   50.50495    200   197.5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25962   50.50495    200   197.63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30662   50.50495    200   197.68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34887   50.50495    200   197.73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8.39111   50.50495    200   197.77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42985   50.50495    200   197.81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46771   50.50495    200   197.85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50468   50.50495    200   197.89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54012   50.50495    200   19</w:t>
      </w:r>
      <w:r w:rsidRPr="00DE746A">
        <w:rPr>
          <w:rFonts w:ascii="Courier New" w:hAnsi="Courier New" w:cs="Courier New"/>
        </w:rPr>
        <w:t>7.93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57120   50.50495    200   197.9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61130   50.50495    200   198.01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64538   50.50495    200   198.04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68022   50.50495    200   198.08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71413   50.504</w:t>
      </w:r>
      <w:r w:rsidRPr="00DE746A">
        <w:rPr>
          <w:rFonts w:ascii="Courier New" w:hAnsi="Courier New" w:cs="Courier New"/>
        </w:rPr>
        <w:t>95    200   198.1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74825   50.50495    200   198.1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77862   50.50495    200   198.19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81191   50.50495    200   198.22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84125   50.50495    200   198.25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</w:t>
      </w:r>
      <w:r w:rsidRPr="00DE746A">
        <w:rPr>
          <w:rFonts w:ascii="Courier New" w:hAnsi="Courier New" w:cs="Courier New"/>
        </w:rPr>
        <w:t>86924   50.50495    200   198.28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90110   50.50495    200   198.32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93176   50.50495    200   198.35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</w:t>
      </w:r>
      <w:r w:rsidRPr="00DE746A">
        <w:rPr>
          <w:rFonts w:ascii="Courier New" w:hAnsi="Courier New" w:cs="Courier New"/>
        </w:rPr>
        <w:t>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33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3</w:t>
      </w:r>
      <w:r w:rsidRPr="00DE746A">
        <w:rPr>
          <w:rFonts w:ascii="Courier New" w:hAnsi="Courier New" w:cs="Courier New"/>
        </w:rPr>
        <w:t>3    1.63998     25    10.0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33    1.63998     25    10.0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601    1.73768     28    10.1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48    1.67213     26    10.38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48    1.70557     27    10.58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24043    1.67342     26    10.78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15    1.70689     27    10.9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46    1.70623     27    11.18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567    1.77448     29    11.3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160    1.74035     28    11.</w:t>
      </w:r>
      <w:r w:rsidRPr="00DE746A">
        <w:rPr>
          <w:rFonts w:ascii="Courier New" w:hAnsi="Courier New" w:cs="Courier New"/>
        </w:rPr>
        <w:t>6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699    1.77516     29    11.8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24    1.73969     28    12.05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16    1.77312     29    12.28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446    1.80927     30    12.5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9050    1.77516</w:t>
      </w:r>
      <w:r w:rsidRPr="00DE746A">
        <w:rPr>
          <w:rFonts w:ascii="Courier New" w:hAnsi="Courier New" w:cs="Courier New"/>
        </w:rPr>
        <w:t xml:space="preserve">     29    12.7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689    1.88164     32    13.01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286    1.77312     29    13.24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923    1.80997     30    13.49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593    1.84617     31    13.74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</w:t>
      </w:r>
      <w:r w:rsidRPr="00DE746A">
        <w:rPr>
          <w:rFonts w:ascii="Courier New" w:hAnsi="Courier New" w:cs="Courier New"/>
        </w:rPr>
        <w:t>260    1.95917     34    14.00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951    1.95917     34    14.26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673    1.92149     33    14.53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359    1.92002     33    14.78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5106    1.96068     34    15.0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35847    2.11985     38    15.3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606    2.03832     36    15.61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328    2.03832     36    15.88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122    2.16059     39    16.1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908    1.99989     35    1</w:t>
      </w:r>
      <w:r w:rsidRPr="00DE746A">
        <w:rPr>
          <w:rFonts w:ascii="Courier New" w:hAnsi="Courier New" w:cs="Courier New"/>
        </w:rPr>
        <w:t>6.46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753    1.99835     35    16.76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590    2.12067     38    17.06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470    2.11985     38    17.37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402    1.99835     35    17.70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380    2.203</w:t>
      </w:r>
      <w:r w:rsidRPr="00DE746A">
        <w:rPr>
          <w:rFonts w:ascii="Courier New" w:hAnsi="Courier New" w:cs="Courier New"/>
        </w:rPr>
        <w:t>80     40    18.0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334    2.11904     38    18.38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225    2.12148     38    18.6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170    2.12230     38    19.01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137    2.12067     38    19.34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48146    2.29107     42    19.68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282    2.16225     39    20.07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42    2.20465     40    20.42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467    2.29283     42    20.8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611    2.33959     43    21.18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4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53750    2.34049     43    21.55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986    2.43411     45    21.95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6136    2.42850     45    22.33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400    2.38455     44    22.7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579    2.33959     43   </w:t>
      </w:r>
      <w:r w:rsidRPr="00DE746A">
        <w:rPr>
          <w:rFonts w:ascii="Courier New" w:hAnsi="Courier New" w:cs="Courier New"/>
        </w:rPr>
        <w:t xml:space="preserve"> 23.1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874    2.38546     44    23.52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1150    2.58210     48    23.9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514    2.53245     47    24.34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975    2.58309     48    24.79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5291    2.5</w:t>
      </w:r>
      <w:r w:rsidRPr="00DE746A">
        <w:rPr>
          <w:rFonts w:ascii="Courier New" w:hAnsi="Courier New" w:cs="Courier New"/>
        </w:rPr>
        <w:t>2953     47    25.1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692    2.73909     51    25.61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8333    2.79280     52    26.10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843    2.53342     47    26.5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1399    2.53342     47    27.01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1.73043    2.68539     50    27.4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4684    2.68745     50    27.9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6422    2.90228     54    28.46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8026    2.79280     52    28.9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854    2.84866     53    29.43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81679    2.96146     55    29.94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3515    3.02185     56    30.4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5503    3.14394     58    30.9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7479    3.14031     58    31.52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9331    3.07874     57 </w:t>
      </w:r>
      <w:r w:rsidRPr="00DE746A">
        <w:rPr>
          <w:rFonts w:ascii="Courier New" w:hAnsi="Courier New" w:cs="Courier New"/>
        </w:rPr>
        <w:t xml:space="preserve">   32.02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1321    3.08229     57    32.5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3431    3.08229     57    33.09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5549    3.02302     56    33.64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7680    3.14394     58    34.1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9844    3</w:t>
      </w:r>
      <w:r w:rsidRPr="00DE746A">
        <w:rPr>
          <w:rFonts w:ascii="Courier New" w:hAnsi="Courier New" w:cs="Courier New"/>
        </w:rPr>
        <w:t>.53514     64    34.73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2117    3.40310     62    35.30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4481    3.40441     62    35.8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6892    3.53786     64    36.48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9386    3.54058     64    37.08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2.11918    3.40310     62    37.6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4499    3.47116     63    38.30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7184    3.46983     63    38.9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9981    3.61417     65    39.57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2732    3.61001     65    40.19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5557    3.82214     68    40.8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8532    3.83097     68    41.49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31618    3.90759     69    42.16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4775    4.05141     71    42.8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8111    3.82950     6</w:t>
      </w:r>
      <w:r w:rsidRPr="00DE746A">
        <w:rPr>
          <w:rFonts w:ascii="Courier New" w:hAnsi="Courier New" w:cs="Courier New"/>
        </w:rPr>
        <w:t>8    43.56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41334    4.06233     71    44.24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4510    4.21833     73    44.90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8148    4.47480     76    45.6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51603    4.22157     73    46.35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5254   </w:t>
      </w:r>
      <w:r w:rsidRPr="00DE746A">
        <w:rPr>
          <w:rFonts w:ascii="Courier New" w:hAnsi="Courier New" w:cs="Courier New"/>
        </w:rPr>
        <w:t xml:space="preserve"> 4.22320     73    47.0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8962    4.56781     77    47.80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62732    4.47997     76    48.5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6528    4.75601     79    49.26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70543    4.31263     74    50.01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2.74244    4.65917     78    50.70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8560    4.74870     79    51.48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82780    4.66096     78    52.24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7134    5.03936     82    53.02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91678    4.84926     80    53.81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6095    5.14608     83    54.57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3.00702    5.65770     88    55.35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3.05540    5.66423     88    56.16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10432    5.56172     87    56.96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15603    5.66423    </w:t>
      </w:r>
      <w:r w:rsidRPr="00DE746A">
        <w:rPr>
          <w:rFonts w:ascii="Courier New" w:hAnsi="Courier New" w:cs="Courier New"/>
        </w:rPr>
        <w:t xml:space="preserve"> 88    57.80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20698    5.34986     85    58.61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25910    5.78196     89    59.43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31273    5.67513     88    60.25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36716    5.66641     88    61.07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42176 </w:t>
      </w:r>
      <w:r w:rsidRPr="00DE746A">
        <w:rPr>
          <w:rFonts w:ascii="Courier New" w:hAnsi="Courier New" w:cs="Courier New"/>
        </w:rPr>
        <w:t xml:space="preserve">   6.00631     91    61.8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48104    5.88854     90    62.75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53927    6.76408     97    63.5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9803    6.38375     94    64.43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65988    6.51393     95    65.2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3.72225    7.17257    100    66.1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8913    6.51393     95    67.05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85514    6.63910     96    67.92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92461    6.88875     98    68.8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99527    7.01843     99    69.73</w:t>
      </w:r>
      <w:r w:rsidRPr="00DE746A">
        <w:rPr>
          <w:rFonts w:ascii="Courier New" w:hAnsi="Courier New" w:cs="Courier New"/>
        </w:rPr>
        <w:t>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4.06667    7.62331    103    70.6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13938    7.75487    104    71.5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21177    7.45948    102    72.4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29051    7.61452    103    73.35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36951    7.60282  </w:t>
      </w:r>
      <w:r w:rsidRPr="00DE746A">
        <w:rPr>
          <w:rFonts w:ascii="Courier New" w:hAnsi="Courier New" w:cs="Courier New"/>
        </w:rPr>
        <w:t xml:space="preserve">  103    74.2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44773    7.75487    104    75.1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53244    8.07438    106    76.13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61700    8.07748    106    77.0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70123    8.40381    108    77.99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7868</w:t>
      </w:r>
      <w:r w:rsidRPr="00DE746A">
        <w:rPr>
          <w:rFonts w:ascii="Courier New" w:hAnsi="Courier New" w:cs="Courier New"/>
        </w:rPr>
        <w:t>3    8.55214    109    78.9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87550    8.38122    108    79.85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96954    9.62739    115    80.82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5.06334    9.44225    114    81.77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5.16464    9.43136    114    82.7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5.26422   10.22846    118    83.75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35997    9.82372    116    84.66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46007   10.60900    120    85.60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56577    9.63480    115    86.5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66938    9.82749    116    87.</w:t>
      </w:r>
      <w:r w:rsidRPr="00DE746A">
        <w:rPr>
          <w:rFonts w:ascii="Courier New" w:hAnsi="Courier New" w:cs="Courier New"/>
        </w:rPr>
        <w:t>51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77653   11.04610    122    88.47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88500   10.42100    119    89.41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99774   11.02488    122    90.38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6.11558   11.04185    122    91.38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22737   11.48352</w:t>
      </w:r>
      <w:r w:rsidRPr="00DE746A">
        <w:rPr>
          <w:rFonts w:ascii="Courier New" w:hAnsi="Courier New" w:cs="Courier New"/>
        </w:rPr>
        <w:t xml:space="preserve">    124    92.3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6.34711   11.25836    123    93.2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46446   11.71770    125    94.2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58612   11.69969    125    95.1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71350   11.69969    125    96.13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83</w:t>
      </w:r>
      <w:r w:rsidRPr="00DE746A">
        <w:rPr>
          <w:rFonts w:ascii="Courier New" w:hAnsi="Courier New" w:cs="Courier New"/>
        </w:rPr>
        <w:t>855   11.71319    125    97.07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96407   12.40149    128    98.00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7.09134   12.91740    130    98.9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21788   13.17068    131    99.8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34722   12.64465    129   100.73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7.48666   13.15044    131   101.69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62733   12.93231    130   102.64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76490   13.17068    131   103.55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90797   13.95535    134   104.4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8.06159   13.96072    134   10</w:t>
      </w:r>
      <w:r w:rsidRPr="00DE746A">
        <w:rPr>
          <w:rFonts w:ascii="Courier New" w:hAnsi="Courier New" w:cs="Courier New"/>
        </w:rPr>
        <w:t>5.47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8.21675   15.10572    138   106.45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36944   15.70391    140   107.3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51936   14.52473    136   108.29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67282   15.38416    139   109.2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83898   15.685</w:t>
      </w:r>
      <w:r w:rsidRPr="00DE746A">
        <w:rPr>
          <w:rFonts w:ascii="Courier New" w:hAnsi="Courier New" w:cs="Courier New"/>
        </w:rPr>
        <w:t>81    140   110.1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9.00631   15.38416    139   111.14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9.16840   15.70995    140   112.0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33692   16.01799    141   112.9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50827   16.65230    143   113.91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</w:t>
      </w:r>
      <w:r w:rsidRPr="00DE746A">
        <w:rPr>
          <w:rFonts w:ascii="Courier New" w:hAnsi="Courier New" w:cs="Courier New"/>
        </w:rPr>
        <w:t>69598   17.99037    147   114.9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87462   16.98535    144   115.84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10.05610   17.65797    146   116.7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10.23990   16.99188    144   117.70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42075   17.97654    147   118.59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7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10.60756   18.36429    148   119.50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79325   18.36429    148   120.39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97607   19.47335    151   121.26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1.16415   19.42847    151   122.13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1.35482   19.86282    152   </w:t>
      </w:r>
      <w:r w:rsidRPr="00DE746A">
        <w:rPr>
          <w:rFonts w:ascii="Courier New" w:hAnsi="Courier New" w:cs="Courier New"/>
        </w:rPr>
        <w:t>122.9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54930   20.23672    153   123.86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74181   19.47335    151   124.7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92658   20.64145    154   125.5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2.13137   20.62558    154   126.39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2.33658   21.0</w:t>
      </w:r>
      <w:r w:rsidRPr="00DE746A">
        <w:rPr>
          <w:rFonts w:ascii="Courier New" w:hAnsi="Courier New" w:cs="Courier New"/>
        </w:rPr>
        <w:t>3809    155   127.24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2.54498   21.45885    156   128.10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74313   21.02192    155   128.90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96309   21.43411    156   129.78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3.18639   23.19205    160   130.6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</w:t>
      </w:r>
      <w:r w:rsidRPr="00DE746A">
        <w:rPr>
          <w:rFonts w:ascii="Courier New" w:hAnsi="Courier New" w:cs="Courier New"/>
        </w:rPr>
        <w:t>3.40021   23.65589    161   131.4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63015   23.20097    160   132.36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85978   23.64680    161   133.22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4.08550   23.65589    161   134.0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4.31035   23.65589    161   134.86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14.53723   25.07488    164   135.67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77317   24.11046    162   136.49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5.00589   25.08453    164   137.30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5.23988   25.09417    164   138.0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47417   25.08453    164 </w:t>
      </w:r>
      <w:r w:rsidRPr="00DE746A">
        <w:rPr>
          <w:rFonts w:ascii="Courier New" w:hAnsi="Courier New" w:cs="Courier New"/>
        </w:rPr>
        <w:t xml:space="preserve">  138.87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72186   27.11056    168   139.6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95123   26.06785    166   140.44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6.19838   27.66341    169   141.23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6.43859   26.56877    167   141.98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67510   28</w:t>
      </w:r>
      <w:r w:rsidRPr="00DE746A">
        <w:rPr>
          <w:rFonts w:ascii="Courier New" w:hAnsi="Courier New" w:cs="Courier New"/>
        </w:rPr>
        <w:t>.73678    171   142.7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91242   28.70365    171   143.44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7.15109   29.25521    172   144.16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7.40540   28.19499    170   144.92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65343   29.28898    172   145.64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17.90875   28.74783    171   146.38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8.17094   30.46054    174   147.1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8.43421   30.48397    174   147.87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70019   29.27772    172   148.61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95451   29.87476    173   149.30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9.21801   30.47225    174   150.0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48453   32.28770    177   150.72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74187   31.69114    176   151.40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20.00334   31.66678    176   152.08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20.28454   32.31254    17</w:t>
      </w:r>
      <w:r w:rsidRPr="00DE746A">
        <w:rPr>
          <w:rFonts w:ascii="Courier New" w:hAnsi="Courier New" w:cs="Courier New"/>
        </w:rPr>
        <w:t>7   152.80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55459   31.67896    176   153.48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82589   32.92079    178   154.1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1.09406   32.93345    178   154.81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1.36097   33.56629    179   155.46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63173   </w:t>
      </w:r>
      <w:r w:rsidRPr="00DE746A">
        <w:rPr>
          <w:rFonts w:ascii="Courier New" w:hAnsi="Courier New" w:cs="Courier New"/>
        </w:rPr>
        <w:t>32.31254    177   156.1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1.91095   36.29135    183   156.7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2.16791   33.57920    179   157.37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2.42441   34.90895    181   157.97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69247   35.60713    182   158.5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22.96760   34.92237    181   159.20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3.23995   34.90895    181   159.8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51065   35.59344    182   160.40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3.78586   37.74300    185   161.00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4.05509   35.60713    182   161.58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4.34300   38.46826    186   162.2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59584   37.01717    184   162.7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86629   38.45347    186   163.2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5.14399   37.72849    185   163.87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5.40868   38.48306    </w:t>
      </w:r>
      <w:r w:rsidRPr="00DE746A">
        <w:rPr>
          <w:rFonts w:ascii="Courier New" w:hAnsi="Courier New" w:cs="Courier New"/>
        </w:rPr>
        <w:t>186   164.4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5.67239   40.00699    188   164.9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95007   40.00699    188   165.50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6.22673   37.74300    185   166.0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48341   39.23763    187   166.5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6.75578 </w:t>
      </w:r>
      <w:r w:rsidRPr="00DE746A">
        <w:rPr>
          <w:rFonts w:ascii="Courier New" w:hAnsi="Courier New" w:cs="Courier New"/>
        </w:rPr>
        <w:t xml:space="preserve">  40.00699    188   167.07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7.01495   39.23763    187   167.57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7.29278   40.00699    188   168.10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55723   39.23763    187   168.60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7.83509   40.79144    189   169.1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28.10270   40.79144    189   169.61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38192   41.59128    190   170.12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62854   42.40679    191   170.57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8.88308   40.77576    189   171.02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9.13814   42.40679    191   171.48</w:t>
      </w:r>
      <w:r w:rsidRPr="00DE746A">
        <w:rPr>
          <w:rFonts w:ascii="Courier New" w:hAnsi="Courier New" w:cs="Courier New"/>
        </w:rPr>
        <w:t>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40577   43.23830    192   171.9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9.67204   42.40679    191   172.42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92250   42.40679    191   172.85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30.18355   42.40679    191   173.3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44644   44.08611  </w:t>
      </w:r>
      <w:r w:rsidRPr="00DE746A">
        <w:rPr>
          <w:rFonts w:ascii="Courier New" w:hAnsi="Courier New" w:cs="Courier New"/>
        </w:rPr>
        <w:t xml:space="preserve">  193   173.75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30.70645   42.40679    191   174.19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95399   43.23830    192   174.6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1.21380   44.08611    193   175.04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45748   44.08611    193   175.44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1.7087</w:t>
      </w:r>
      <w:r w:rsidRPr="00DE746A">
        <w:rPr>
          <w:rFonts w:ascii="Courier New" w:hAnsi="Courier New" w:cs="Courier New"/>
        </w:rPr>
        <w:t>5   43.23830    192   175.8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95167   44.93326    194   176.25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2.19000   45.83192    195   176.63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44304   44.95054    194   177.04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2.69312   44.08611    193   177.44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32.94480   45.83192    195   177.83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3.17310   46.73059    196   178.19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40413   44.95054    194   178.55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3.64577   45.83192    195   178.92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90071   45.83192    195   179.</w:t>
      </w:r>
      <w:r w:rsidRPr="00DE746A">
        <w:rPr>
          <w:rFonts w:ascii="Courier New" w:hAnsi="Courier New" w:cs="Courier New"/>
        </w:rPr>
        <w:t>31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4.12415   45.83192    195   179.65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33866   45.83192    195   179.9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55253   46.73059    196   180.30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77704   46.73059    196   180.6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5.00732   46.73059</w:t>
      </w:r>
      <w:r w:rsidRPr="00DE746A">
        <w:rPr>
          <w:rFonts w:ascii="Courier New" w:hAnsi="Courier New" w:cs="Courier New"/>
        </w:rPr>
        <w:t xml:space="preserve">    196   180.97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5.23558   46.73059    196   181.31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45397   47.64688    197   181.63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65134   47.64688    197   181.9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86852   47.64688    197   182.23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6.08</w:t>
      </w:r>
      <w:r w:rsidRPr="00DE746A">
        <w:rPr>
          <w:rFonts w:ascii="Courier New" w:hAnsi="Courier New" w:cs="Courier New"/>
        </w:rPr>
        <w:t>415   47.64688    197   182.5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29591   47.64688    197   182.85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52402   48.58113    198   183.17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74645   47.64688    197   183.4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94105   47.64688    197   183.76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37.15643   48.58113    198   184.0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37373   47.64688    197   184.3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56290   47.64688    197   184.6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75386   49.53370    199   184.8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93981   48.58113    198   18</w:t>
      </w:r>
      <w:r w:rsidRPr="00DE746A">
        <w:rPr>
          <w:rFonts w:ascii="Courier New" w:hAnsi="Courier New" w:cs="Courier New"/>
        </w:rPr>
        <w:t>5.14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8.12073   49.53370    199   185.39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30889   49.53370    199   185.65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48084   48.58113    198   185.8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66579   47.64688    197   186.13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85962   48.581</w:t>
      </w:r>
      <w:r w:rsidRPr="00DE746A">
        <w:rPr>
          <w:rFonts w:ascii="Courier New" w:hAnsi="Courier New" w:cs="Courier New"/>
        </w:rPr>
        <w:t>13    198   186.39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9.04077   48.58113    198   186.63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24389   49.53370    199   186.90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41734   49.53370    199   187.12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59075   49.53370    199   187.3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</w:t>
      </w:r>
      <w:r w:rsidRPr="00DE746A">
        <w:rPr>
          <w:rFonts w:ascii="Courier New" w:hAnsi="Courier New" w:cs="Courier New"/>
        </w:rPr>
        <w:t>75938   49.53370    199   187.57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93836   49.53370    199   187.81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40.10698   49.53370    199   188.0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25427   49.53370    199   188.2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40634   50.50495    200   188.41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9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0.55830   50.50495    200   188.60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71764   49.53370    199   188.81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87427   50.50495    200   189.0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1.04084   50.50495    200   189.22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20213   50.50495    200   </w:t>
      </w:r>
      <w:r w:rsidRPr="00DE746A">
        <w:rPr>
          <w:rFonts w:ascii="Courier New" w:hAnsi="Courier New" w:cs="Courier New"/>
        </w:rPr>
        <w:t>189.4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35472   50.50495    200   189.61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49946   50.50495    200   189.79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63949   49.53370    199   189.97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78678   50.50495    200   190.1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93064   50.5</w:t>
      </w:r>
      <w:r w:rsidRPr="00DE746A">
        <w:rPr>
          <w:rFonts w:ascii="Courier New" w:hAnsi="Courier New" w:cs="Courier New"/>
        </w:rPr>
        <w:t>0495    200   190.3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2.05801   50.50495    200   190.49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19256   50.50495    200   190.65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31950   50.50495    200   190.81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45412   50.50495    200   190.9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2.58785   50.50495    200   191.14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72258   50.50495    200   191.30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84996   50.50495    200   191.46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97932   50.50495    200   191.6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11434   50.50495    200   191.7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43.23450   50.50495    200   191.92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36004   50.50495    200   192.07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48777   50.50495    200   192.2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61755   50.50495    200   192.3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73637   50.50495    200 </w:t>
      </w:r>
      <w:r w:rsidRPr="00DE746A">
        <w:rPr>
          <w:rFonts w:ascii="Courier New" w:hAnsi="Courier New" w:cs="Courier New"/>
        </w:rPr>
        <w:t xml:space="preserve">  192.52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85899   50.50495    200   192.66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97389   50.50495    200   192.80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4.08972   50.50495    200   192.94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20148   50.50495    200   193.07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31431   50</w:t>
      </w:r>
      <w:r w:rsidRPr="00DE746A">
        <w:rPr>
          <w:rFonts w:ascii="Courier New" w:hAnsi="Courier New" w:cs="Courier New"/>
        </w:rPr>
        <w:t>.50495    200   193.20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41645   50.50495    200   193.32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51453   50.50495    200   193.43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63000   50.50495    200   193.5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73182   50.50495    200   193.69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4.83566   50.50495    200   193.81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93313   50.50495    200   193.9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5.01143   50.50495    200   194.01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10490   50.50495    200   194.12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19587   50.50495    200   194.2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28774   50.50495    200   194.33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37186   50.50495    200   194.43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45487   50.50495    200   194.52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55140   50.50495    200   194.63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64296   50.50495    20</w:t>
      </w:r>
      <w:r w:rsidRPr="00DE746A">
        <w:rPr>
          <w:rFonts w:ascii="Courier New" w:hAnsi="Courier New" w:cs="Courier New"/>
        </w:rPr>
        <w:t>0   194.73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72879   50.50495    200   194.83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81498   50.50495    200   194.9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90090   50.50495    200   195.03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97590   50.50495    200   195.11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6.05215   </w:t>
      </w:r>
      <w:r w:rsidRPr="00DE746A">
        <w:rPr>
          <w:rFonts w:ascii="Courier New" w:hAnsi="Courier New" w:cs="Courier New"/>
        </w:rPr>
        <w:t>50.50495    200   195.2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6.14217   50.50495    200   195.3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21801   50.50495    200   195.38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29791   50.50495    200   195.47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37278   50.50495    200   195.56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6.44571   50.50495    200   195.6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52476   50.50495    200   195.73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60369   50.50495    200   195.82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67071   50.50495    200   195.8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74848   50.50495    200   195.98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81842   50.50495    200   196.06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87078   50.50495    200   196.1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93963   50.50495    200   196.19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7.00498   50.50495    200   196.2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06598   50.50495    </w:t>
      </w:r>
      <w:r w:rsidRPr="00DE746A">
        <w:rPr>
          <w:rFonts w:ascii="Courier New" w:hAnsi="Courier New" w:cs="Courier New"/>
        </w:rPr>
        <w:t>200   196.33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7.11734   50.50495    200   196.3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18257   50.50495    200   196.4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23902   50.50495    200   196.52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29149   50.50495    200   196.5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34860 </w:t>
      </w:r>
      <w:r w:rsidRPr="00DE746A">
        <w:rPr>
          <w:rFonts w:ascii="Courier New" w:hAnsi="Courier New" w:cs="Courier New"/>
        </w:rPr>
        <w:t xml:space="preserve">  50.50495    200   196.6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41556   50.50495    200   196.71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47364   50.50495    200   196.7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52678   50.50495    200   196.84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57548   50.50495    200   196.8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7.63147   50.50495    200   196.95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69016   50.50495    200   197.01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74609   50.50495    200   197.07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80245   50.50495    200   197.14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84299   50.50495    200   197.18</w:t>
      </w:r>
      <w:r w:rsidRPr="00DE746A">
        <w:rPr>
          <w:rFonts w:ascii="Courier New" w:hAnsi="Courier New" w:cs="Courier New"/>
        </w:rPr>
        <w:t>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89767   50.50495    200   197.24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95213   50.50495    200   197.30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99792   50.50495    200   197.35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8.04567   50.50495    200   197.40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07999   50.50495  </w:t>
      </w:r>
      <w:r w:rsidRPr="00DE746A">
        <w:rPr>
          <w:rFonts w:ascii="Courier New" w:hAnsi="Courier New" w:cs="Courier New"/>
        </w:rPr>
        <w:t xml:space="preserve">  200   197.4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12567   50.50495    200   197.49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17038   50.50495    200   197.5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22453   50.50495    200   197.5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26585   50.50495    200   197.64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3052</w:t>
      </w:r>
      <w:r w:rsidRPr="00DE746A">
        <w:rPr>
          <w:rFonts w:ascii="Courier New" w:hAnsi="Courier New" w:cs="Courier New"/>
        </w:rPr>
        <w:t>8   50.50495    200   197.68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34949   50.50495    200   197.73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39155   50.50495    200   197.77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43241   50.50495    200   197.82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47340   50.50495    200   197.86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8.51194   50.50495    200   197.9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54846   50.50495    200   197.9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58455   50.50495    200   197.98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62203   50.50495    200   198.0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65446   50.50495    200   198.</w:t>
      </w:r>
      <w:r w:rsidRPr="00DE746A">
        <w:rPr>
          <w:rFonts w:ascii="Courier New" w:hAnsi="Courier New" w:cs="Courier New"/>
        </w:rPr>
        <w:t>0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69250   50.50495    200   198.10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72502   50.50495    200   198.1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75607   50.50495    200   198.16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79486   50.50495    200   198.20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82739   50.50495</w:t>
      </w:r>
      <w:r w:rsidRPr="00DE746A">
        <w:rPr>
          <w:rFonts w:ascii="Courier New" w:hAnsi="Courier New" w:cs="Courier New"/>
        </w:rPr>
        <w:t xml:space="preserve">    200   198.2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85365   50.50495    200   198.27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87820   50.50495    200   198.29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ate is      1e-0</w:t>
      </w:r>
      <w:r w:rsidRPr="00DE746A">
        <w:rPr>
          <w:rFonts w:ascii="Courier New" w:hAnsi="Courier New" w:cs="Courier New"/>
        </w:rPr>
        <w:t>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comb rate 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24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24    1.60782    </w:t>
      </w:r>
      <w:r w:rsidRPr="00DE746A">
        <w:rPr>
          <w:rFonts w:ascii="Courier New" w:hAnsi="Courier New" w:cs="Courier New"/>
        </w:rPr>
        <w:t xml:space="preserve"> 24    10.0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24    1.60782     24    10.0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581    1.64061     25    10.18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068    1.73835     28    10.38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536    1.70689     27    10.5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3972 </w:t>
      </w:r>
      <w:r w:rsidRPr="00DE746A">
        <w:rPr>
          <w:rFonts w:ascii="Courier New" w:hAnsi="Courier New" w:cs="Courier New"/>
        </w:rPr>
        <w:t xml:space="preserve">   1.80997     30    10.75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506    1.73835     28    10.97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039    1.73902     28    11.1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533    1.77448     29    11.38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059    1.74035     28    11.5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1.26617    1.80997     30    11.8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157    1.74102     28    12.02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769    1.77448     29    12.26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52    1.77516     29    12.49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8965    1.80858     30    12.73</w:t>
      </w:r>
      <w:r w:rsidRPr="00DE746A">
        <w:rPr>
          <w:rFonts w:ascii="Courier New" w:hAnsi="Courier New" w:cs="Courier New"/>
        </w:rPr>
        <w:t>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    1.29630    1.91854     33    12.9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259    1.80927     30    13.23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898    1.81067     30    13.48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522    1.99758     35    13.7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184    1.88237  </w:t>
      </w:r>
      <w:r w:rsidRPr="00DE746A">
        <w:rPr>
          <w:rFonts w:ascii="Courier New" w:hAnsi="Courier New" w:cs="Courier New"/>
        </w:rPr>
        <w:t xml:space="preserve">   32    13.97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893    1.99758     35    14.23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625    1.92002     33    14.51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330    1.84759     31    14.77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4979    1.95917     34    15.02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73</w:t>
      </w:r>
      <w:r w:rsidRPr="00DE746A">
        <w:rPr>
          <w:rFonts w:ascii="Courier New" w:hAnsi="Courier New" w:cs="Courier New"/>
        </w:rPr>
        <w:t>2    1.92075     33    15.30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437    1.92002     33    15.56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241    2.03754     36    15.8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8083    2.03754     36    16.1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888    1.99451     35    16.45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39753    2.03675     36    16.76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571    2.11659     38    17.05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448    2.07749     37    17.3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286    2.07829     37    17.6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195    2.11904     38    17.</w:t>
      </w:r>
      <w:r w:rsidRPr="00DE746A">
        <w:rPr>
          <w:rFonts w:ascii="Courier New" w:hAnsi="Courier New" w:cs="Courier New"/>
        </w:rPr>
        <w:t>98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0</w:t>
      </w:r>
      <w:proofErr w:type="gramEnd"/>
      <w:r w:rsidRPr="00DE746A">
        <w:rPr>
          <w:rFonts w:ascii="Courier New" w:hAnsi="Courier New" w:cs="Courier New"/>
        </w:rPr>
        <w:t xml:space="preserve">     1.44125    2.07669     37    18.31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028    2.11904     38    18.6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5995    2.20210     40    18.95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008    2.20210     40    19.30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7899    2.25047</w:t>
      </w:r>
      <w:r w:rsidRPr="00DE746A">
        <w:rPr>
          <w:rFonts w:ascii="Courier New" w:hAnsi="Courier New" w:cs="Courier New"/>
        </w:rPr>
        <w:t xml:space="preserve">     41    19.60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8848    2.24960     41    19.92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49919    2.29283     42    20.28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0980    2.20295     40    20.64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136    2.24960     41    21.02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</w:t>
      </w:r>
      <w:r w:rsidRPr="00DE746A">
        <w:rPr>
          <w:rFonts w:ascii="Courier New" w:hAnsi="Courier New" w:cs="Courier New"/>
        </w:rPr>
        <w:t>201    2.29460     42    21.3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343    2.33959     43    21.7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5563    2.29460     42    22.1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6773    2.34049     43    22.53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7980    2.38455     44    22.91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1.59251    2.48183     46    23.32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0524    2.38730     44    23.72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1915    2.43224     45    24.15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272    2.48088     46    24.57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4786    2.48470     46    2</w:t>
      </w:r>
      <w:r w:rsidRPr="00DE746A">
        <w:rPr>
          <w:rFonts w:ascii="Courier New" w:hAnsi="Courier New" w:cs="Courier New"/>
        </w:rPr>
        <w:t>5.03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000</w:t>
      </w:r>
      <w:proofErr w:type="gramEnd"/>
      <w:r w:rsidRPr="00DE746A">
        <w:rPr>
          <w:rFonts w:ascii="Courier New" w:hAnsi="Courier New" w:cs="Courier New"/>
        </w:rPr>
        <w:t xml:space="preserve">     1.66194    2.73699     51    25.4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7643    2.63273     49    25.90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159    2.63172     49    26.3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0639    2.85085     53    26.79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290    2.794</w:t>
      </w:r>
      <w:r w:rsidRPr="00DE746A">
        <w:rPr>
          <w:rFonts w:ascii="Courier New" w:hAnsi="Courier New" w:cs="Courier New"/>
        </w:rPr>
        <w:t>95     52    27.27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3984    2.79387     52    27.76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681    2.68848     50    28.25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7441    2.84756     53    28.75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075    2.84647     53    29.22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</w:t>
      </w:r>
      <w:r w:rsidRPr="00DE746A">
        <w:rPr>
          <w:rFonts w:ascii="Courier New" w:hAnsi="Courier New" w:cs="Courier New"/>
        </w:rPr>
        <w:t>80920    2.90675     54    29.73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2769    2.79495     52    30.24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4647    2.91010     54    30.76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514    3.02185     56    31.26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382    2.96830     55    31.77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6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1.90333    3.08111     57    32.28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313    3.02534     56    32.81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518    3.14152     58    33.38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6626    3.14515     58    33.92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8750    3.20805     59   </w:t>
      </w:r>
      <w:r w:rsidRPr="00DE746A">
        <w:rPr>
          <w:rFonts w:ascii="Courier New" w:hAnsi="Courier New" w:cs="Courier New"/>
        </w:rPr>
        <w:t xml:space="preserve"> 34.4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00000</w:t>
      </w:r>
      <w:proofErr w:type="gramEnd"/>
      <w:r w:rsidRPr="00DE746A">
        <w:rPr>
          <w:rFonts w:ascii="Courier New" w:hAnsi="Courier New" w:cs="Courier New"/>
        </w:rPr>
        <w:t xml:space="preserve">     2.01080    3.14636     58    35.05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3228    3.27347     60    35.59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5510    3.39787     62    36.15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7884    3.60862     65    36.73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0289    3.4</w:t>
      </w:r>
      <w:r w:rsidRPr="00DE746A">
        <w:rPr>
          <w:rFonts w:ascii="Courier New" w:hAnsi="Courier New" w:cs="Courier New"/>
        </w:rPr>
        <w:t>0179     62    37.30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2838    3.47116     63    37.91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5502    3.47383     63    38.54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8099    3.61140     65    39.1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0833    3.54058     64    39.77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2.23561    3.66949     66    40.39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6506    3.68362     66    41.05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29460    3.82655     68    41.70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2444    3.98421     70    42.36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5436    3.98421     70    43.00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2.38486    3.82950     68    43.66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1597    3.90609     69    44.3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4937    3.98268     70    45.00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8184    4.22320     73    45.6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1529    4.05609     71 </w:t>
      </w:r>
      <w:r w:rsidRPr="00DE746A">
        <w:rPr>
          <w:rFonts w:ascii="Courier New" w:hAnsi="Courier New" w:cs="Courier New"/>
        </w:rPr>
        <w:t xml:space="preserve">   46.35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1  100000</w:t>
      </w:r>
      <w:proofErr w:type="gramEnd"/>
      <w:r w:rsidRPr="00DE746A">
        <w:rPr>
          <w:rFonts w:ascii="Courier New" w:hAnsi="Courier New" w:cs="Courier New"/>
        </w:rPr>
        <w:t xml:space="preserve">     2.54999    4.30601     74    47.04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8503    4.22482     73    47.73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2045    4.47997     76    48.41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5574    4.65738     78    49.0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69315    4</w:t>
      </w:r>
      <w:r w:rsidRPr="00DE746A">
        <w:rPr>
          <w:rFonts w:ascii="Courier New" w:hAnsi="Courier New" w:cs="Courier New"/>
        </w:rPr>
        <w:t>.57484     77    49.79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3053    4.56606     77    50.49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6876    4.56781     77    51.19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0808    4.75418     79    51.90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4893    5.14410     83    52.6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2.88962    4.66096     78    53.3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3280    5.03936     82    54.10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2.97822    4.85299     80    54.88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2081    4.94815     81    55.60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06556    5.55744     87    56.34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3.11237    5.23891     84    57.10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16160    5.66423     88    57.8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1038    5.57028     87    58.67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25905    5.56600     87    59.44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0854    5.90668     9</w:t>
      </w:r>
      <w:r w:rsidRPr="00DE746A">
        <w:rPr>
          <w:rFonts w:ascii="Courier New" w:hAnsi="Courier New" w:cs="Courier New"/>
        </w:rPr>
        <w:t>0    60.20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0  100000</w:t>
      </w:r>
      <w:proofErr w:type="gramEnd"/>
      <w:r w:rsidRPr="00DE746A">
        <w:rPr>
          <w:rFonts w:ascii="Courier New" w:hAnsi="Courier New" w:cs="Courier New"/>
        </w:rPr>
        <w:t xml:space="preserve">     3.35966    6.25858     93    60.97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1174    5.90214     90    61.76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46636    6.37149     94    62.56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52279    6.13115     92    63.3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58125   </w:t>
      </w:r>
      <w:r w:rsidRPr="00DE746A">
        <w:rPr>
          <w:rFonts w:ascii="Courier New" w:hAnsi="Courier New" w:cs="Courier New"/>
        </w:rPr>
        <w:t xml:space="preserve"> 6.26340     93    64.21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63975    6.37885     94    65.0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69761    6.62890     96    65.83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75739    6.77970     97    66.64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82210    6.90201     98    67.51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3.88884    6.76408     97    68.3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3.95503    7.31321    101    69.24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02366    6.89936     98    70.11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08965    7.30478    101    70.9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16343    7.32729    101    71.84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  4.24067    7.61159    103    72.77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31440    7.32447    101    73.65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39199    7.62331    103    74.55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47094    7.76084    104    75.45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55458    7.61452    </w:t>
      </w:r>
      <w:r w:rsidRPr="00DE746A">
        <w:rPr>
          <w:rFonts w:ascii="Courier New" w:hAnsi="Courier New" w:cs="Courier New"/>
        </w:rPr>
        <w:t>103    76.40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63741    8.57189    109    77.31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72142    8.07748    106    78.2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80592    8.72653    110    79.13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4.89568    9.26423    113    80.0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4.98682 </w:t>
      </w:r>
      <w:r w:rsidRPr="00DE746A">
        <w:rPr>
          <w:rFonts w:ascii="Courier New" w:hAnsi="Courier New" w:cs="Courier New"/>
        </w:rPr>
        <w:t xml:space="preserve">   8.57519    109    81.01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07375    8.91477    111    81.89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16352    9.25711    113    82.7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25822    9.07559    112    83.70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35756    9.61999    115    84.65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5.45602   10.02019    117    85.58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55861   10.42501    119    86.5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65882    9.81994    116    87.4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76657   10.20881    118    88.39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5.87186   10.22059    118    89.32</w:t>
      </w:r>
      <w:r w:rsidRPr="00DE746A">
        <w:rPr>
          <w:rFonts w:ascii="Courier New" w:hAnsi="Courier New" w:cs="Courier New"/>
        </w:rPr>
        <w:t>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    5.98078   10.83367    121    90.2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09268   10.63351    120    91.19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20479   11.23673    123    92.12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31511   11.27135    123    93.0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43135   11.49236  </w:t>
      </w:r>
      <w:r w:rsidRPr="00DE746A">
        <w:rPr>
          <w:rFonts w:ascii="Courier New" w:hAnsi="Courier New" w:cs="Courier New"/>
        </w:rPr>
        <w:t xml:space="preserve">  124    93.9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54146   11.50562    124    94.82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66514   11.69969    125    95.77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6.78488   11.92451    126    96.6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6.91208   11.69069    125    97.63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0416</w:t>
      </w:r>
      <w:r w:rsidRPr="00DE746A">
        <w:rPr>
          <w:rFonts w:ascii="Courier New" w:hAnsi="Courier New" w:cs="Courier New"/>
        </w:rPr>
        <w:t>6   12.65438    129    98.5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17011   12.92734    130    99.49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30217   12.67386    129   100.43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43597   12.90747    130   101.36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56828   13.16056    131   102.25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7.70098   13.42893    132   103.1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7.84395   13.68698    133   104.08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7.98822   13.93390    134   105.01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13771   14.22352    135   105.95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29112   14.23993    135   106.</w:t>
      </w:r>
      <w:r w:rsidRPr="00DE746A">
        <w:rPr>
          <w:rFonts w:ascii="Courier New" w:hAnsi="Courier New" w:cs="Courier New"/>
        </w:rPr>
        <w:t>90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0</w:t>
      </w:r>
      <w:proofErr w:type="gramEnd"/>
      <w:r w:rsidRPr="00DE746A">
        <w:rPr>
          <w:rFonts w:ascii="Courier New" w:hAnsi="Courier New" w:cs="Courier New"/>
        </w:rPr>
        <w:t xml:space="preserve">     8.44139   14.22352    135   107.8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60000   15.99337    141   108.7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8.75727   15.39007    139   109.70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8.91089   15.41969    139   110.58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07587   15.39007</w:t>
      </w:r>
      <w:r w:rsidRPr="00DE746A">
        <w:rPr>
          <w:rFonts w:ascii="Courier New" w:hAnsi="Courier New" w:cs="Courier New"/>
        </w:rPr>
        <w:t xml:space="preserve">    139   111.53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24571   16.03031    141   112.47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41329   16.00568    141   113.39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9.58501   16.63950    143   114.32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 9.75850   17.63761    146   115.2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 9.92</w:t>
      </w:r>
      <w:r w:rsidRPr="00DE746A">
        <w:rPr>
          <w:rFonts w:ascii="Courier New" w:hAnsi="Courier New" w:cs="Courier New"/>
        </w:rPr>
        <w:t>993   17.65118    146   116.12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10817   17.31174    145   117.03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29159   17.32506    145   117.95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48210   18.72438    149   118.89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0.67062   17.97654    147   119.81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10.85178   19.44342    151   120.67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04119   19.84755    152   121.55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23693   19.43595    151   122.45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44274   19.47335    151   123.38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1.64500   19.45838    151   12</w:t>
      </w:r>
      <w:r w:rsidRPr="00DE746A">
        <w:rPr>
          <w:rFonts w:ascii="Courier New" w:hAnsi="Courier New" w:cs="Courier New"/>
        </w:rPr>
        <w:t>4.28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000</w:t>
      </w:r>
      <w:proofErr w:type="gramEnd"/>
      <w:r w:rsidRPr="00DE746A">
        <w:rPr>
          <w:rFonts w:ascii="Courier New" w:hAnsi="Courier New" w:cs="Courier New"/>
        </w:rPr>
        <w:t xml:space="preserve">    11.84230   20.60972    154   125.14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04105   21.06238    155   125.99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24306   21.43411    156   126.85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45383   20.63351    154   127.7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2.66316   21.854</w:t>
      </w:r>
      <w:r w:rsidRPr="00DE746A">
        <w:rPr>
          <w:rFonts w:ascii="Courier New" w:hAnsi="Courier New" w:cs="Courier New"/>
        </w:rPr>
        <w:t>39    157   128.58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2.87787   21.02192    155   129.44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09687   21.87120    157   130.31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32235   22.75480    159   131.18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3.54345   23.63771    161   132.03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3.</w:t>
      </w:r>
      <w:r w:rsidRPr="00DE746A">
        <w:rPr>
          <w:rFonts w:ascii="Courier New" w:hAnsi="Courier New" w:cs="Courier New"/>
        </w:rPr>
        <w:t>75964   23.67410    161   132.84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3.99347   24.11974    162   133.71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21684   24.11046    162   134.52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44786   25.56655    165   135.34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4.68197   27.07931    168   136.1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195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14.92254   24.59267    163   137.0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16617   25.57638    165   137.84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40061   24.57377    163   138.63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5.64011   26.08791    166   139.4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5.87761   25.56655    165   </w:t>
      </w:r>
      <w:r w:rsidRPr="00DE746A">
        <w:rPr>
          <w:rFonts w:ascii="Courier New" w:hAnsi="Courier New" w:cs="Courier New"/>
        </w:rPr>
        <w:t>140.1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00000</w:t>
      </w:r>
      <w:proofErr w:type="gramEnd"/>
      <w:r w:rsidRPr="00DE746A">
        <w:rPr>
          <w:rFonts w:ascii="Courier New" w:hAnsi="Courier New" w:cs="Courier New"/>
        </w:rPr>
        <w:t xml:space="preserve">    16.11442   26.57898    167   140.96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36676   26.56877    167   141.75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6.60420   27.63152    169   142.4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6.86225   27.64214    169   143.29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10113   28.1</w:t>
      </w:r>
      <w:r w:rsidRPr="00DE746A">
        <w:rPr>
          <w:rFonts w:ascii="Courier New" w:hAnsi="Courier New" w:cs="Courier New"/>
        </w:rPr>
        <w:t>8415    170   144.0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33819   28.75889    171   144.72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7.59472   27.65278    169   145.47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7.84461   29.87476    173   146.20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11312   29.30024    172   146.96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</w:t>
      </w:r>
      <w:r w:rsidRPr="00DE746A">
        <w:rPr>
          <w:rFonts w:ascii="Courier New" w:hAnsi="Courier New" w:cs="Courier New"/>
        </w:rPr>
        <w:t>8.36789   29.30024    172   147.68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8.62177   31.66678    176   148.39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8.88865   31.04586    175   149.1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16191   29.87476    173   149.86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19.44162   31.66678    176   150.61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</w:t>
      </w:r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19.70367   31.67896    176   151.30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19.97470   30.47225    174   152.00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23480   32.30012    177   152.67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0.51596   32.90813    178   153.37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0.79096   32.31254    177 </w:t>
      </w:r>
      <w:r w:rsidRPr="00DE746A">
        <w:rPr>
          <w:rFonts w:ascii="Courier New" w:hAnsi="Courier New" w:cs="Courier New"/>
        </w:rPr>
        <w:t xml:space="preserve">  154.0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9  100000</w:t>
      </w:r>
      <w:proofErr w:type="gramEnd"/>
      <w:r w:rsidRPr="00DE746A">
        <w:rPr>
          <w:rFonts w:ascii="Courier New" w:hAnsi="Courier New" w:cs="Courier New"/>
        </w:rPr>
        <w:t xml:space="preserve">    21.06412   32.92079    178   154.7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32141   33.56629    179   155.35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1.60896   34.23762    180   156.0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1.86963   34.21130    180   156.67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14660   34</w:t>
      </w:r>
      <w:r w:rsidRPr="00DE746A">
        <w:rPr>
          <w:rFonts w:ascii="Courier New" w:hAnsi="Courier New" w:cs="Courier New"/>
        </w:rPr>
        <w:t>.25079    180   157.31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2.41837   34.25079    180   157.94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2.69631   34.90895    181   158.58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2.96748   34.90895    181   159.19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3.22622   34.92237    181   159.77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23.50301   37.00294    184   160.38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3.78956   36.29135    183   161.00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05633   38.48306    186   161.58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32618   37.01717    184   162.1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4.57766   37.01717    184   162.6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4.85512   37.01717    184   163.27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12595   37.72849    185   163.83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5.39424   37.74300    185   164.38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5.67191   40.00699    188   164.94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5.94411   39.23763    18</w:t>
      </w:r>
      <w:r w:rsidRPr="00DE746A">
        <w:rPr>
          <w:rFonts w:ascii="Courier New" w:hAnsi="Courier New" w:cs="Courier New"/>
        </w:rPr>
        <w:t>7   165.48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8  100000</w:t>
      </w:r>
      <w:proofErr w:type="gramEnd"/>
      <w:r w:rsidRPr="00DE746A">
        <w:rPr>
          <w:rFonts w:ascii="Courier New" w:hAnsi="Courier New" w:cs="Courier New"/>
        </w:rPr>
        <w:t xml:space="preserve">    26.22266   38.48306    186   166.03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6.48831   39.97624    188   166.5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6.76926   40.00699    188   167.10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7.04368   39.23763    187   167.6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31720   </w:t>
      </w:r>
      <w:r w:rsidRPr="00DE746A">
        <w:rPr>
          <w:rFonts w:ascii="Courier New" w:hAnsi="Courier New" w:cs="Courier New"/>
        </w:rPr>
        <w:t>39.23763    187   168.15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7.59119   40.79144    189   168.66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7.86291   40.77576    189   169.17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8.13484   40.77576    189   169.67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8.40571   40.00699    188   170.16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28.65760   41.59128    190   170.6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8.91022   42.39049    191   171.07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16533   40.79144    189   171.53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29.42922   43.23830    192   171.99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29.67847   43.23830    192   172.43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 29.94337   42.40679    191   172.8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19390   43.23830    192   173.3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0.45703   44.08611    193   173.77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0.71568   43.23830    192   174.21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0.97617   44.08611    </w:t>
      </w:r>
      <w:r w:rsidRPr="00DE746A">
        <w:rPr>
          <w:rFonts w:ascii="Courier New" w:hAnsi="Courier New" w:cs="Courier New"/>
        </w:rPr>
        <w:t>193   174.64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23520   44.08611    193   175.07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1.48277   44.06916    193   175.48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1.72028   44.08611    193   175.87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1.95445   44.95054    194   176.25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19122 </w:t>
      </w:r>
      <w:r w:rsidRPr="00DE746A">
        <w:rPr>
          <w:rFonts w:ascii="Courier New" w:hAnsi="Courier New" w:cs="Courier New"/>
        </w:rPr>
        <w:t xml:space="preserve">  44.08611    193   176.63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2.44474   44.08611    193   177.04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2.66513   44.95054    194   177.39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2.92849   44.95054    194   177.80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16500   44.95054    194   178.1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33.41101   44.95054    194   178.5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3.64431   46.73059    196   178.92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3.87687   46.73059    196   179.28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09934   46.73059    196   179.61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4.32644   47.64688    197   179.96</w:t>
      </w:r>
      <w:r w:rsidRPr="00DE746A">
        <w:rPr>
          <w:rFonts w:ascii="Courier New" w:hAnsi="Courier New" w:cs="Courier New"/>
        </w:rPr>
        <w:t>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   34.55700   46.71262    196   180.3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4.78951   46.73059    196   180.65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4.99311   46.73059    196   180.95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20884   47.64688    197   181.27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5.42203   46.73059  </w:t>
      </w:r>
      <w:r w:rsidRPr="00DE746A">
        <w:rPr>
          <w:rFonts w:ascii="Courier New" w:hAnsi="Courier New" w:cs="Courier New"/>
        </w:rPr>
        <w:t xml:space="preserve">  196   181.59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5.63182   46.73059    196   181.89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5.83840   47.64688    197   182.1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04899   47.64688    197   182.4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25755   47.64688    197   182.7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6.4722</w:t>
      </w:r>
      <w:r w:rsidRPr="00DE746A">
        <w:rPr>
          <w:rFonts w:ascii="Courier New" w:hAnsi="Courier New" w:cs="Courier New"/>
        </w:rPr>
        <w:t>7   48.58113    198   183.10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6.67950   47.64688    197   183.39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6.91066   48.58113    198   183.72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09184   48.58113    198   183.97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30169   48.58113    198   184.26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37.51438   48.58113    198   184.56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7.70065   48.58113    198   184.8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7.91729   48.58113    198   185.11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12084   48.58113    198   185.39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32881   49.53370    199   185.</w:t>
      </w:r>
      <w:r w:rsidRPr="00DE746A">
        <w:rPr>
          <w:rFonts w:ascii="Courier New" w:hAnsi="Courier New" w:cs="Courier New"/>
        </w:rPr>
        <w:t>67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0</w:t>
      </w:r>
      <w:proofErr w:type="gramEnd"/>
      <w:r w:rsidRPr="00DE746A">
        <w:rPr>
          <w:rFonts w:ascii="Courier New" w:hAnsi="Courier New" w:cs="Courier New"/>
        </w:rPr>
        <w:t xml:space="preserve">    38.52612   48.58113    198   185.94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8.70641   48.58113    198   186.18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8.89244   48.58113    198   186.43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05505   48.58113    198   186.65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22809   49.53370</w:t>
      </w:r>
      <w:r w:rsidRPr="00DE746A">
        <w:rPr>
          <w:rFonts w:ascii="Courier New" w:hAnsi="Courier New" w:cs="Courier New"/>
        </w:rPr>
        <w:t xml:space="preserve">    199   186.87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40453   50.50495    200   187.1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39.57451   49.53370    199   187.33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39.75346   50.50495    200   187.56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39.92514   50.50495    200   187.79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10</w:t>
      </w:r>
      <w:r w:rsidRPr="00DE746A">
        <w:rPr>
          <w:rFonts w:ascii="Courier New" w:hAnsi="Courier New" w:cs="Courier New"/>
        </w:rPr>
        <w:t>330   49.53370    199   188.02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27504   49.53370    199   188.24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43408   50.50495    200   188.44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0.60130   50.50495    200   188.6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0.75942   50.50495    200   188.86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0.90842   49.53370    199   189.05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05251   50.50495    200   189.23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20417   50.50495    200   189.42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35894   50.50495    200   189.6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52245   50.50495    200   18</w:t>
      </w:r>
      <w:r w:rsidRPr="00DE746A">
        <w:rPr>
          <w:rFonts w:ascii="Courier New" w:hAnsi="Courier New" w:cs="Courier New"/>
        </w:rPr>
        <w:t>9.82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000</w:t>
      </w:r>
      <w:proofErr w:type="gramEnd"/>
      <w:r w:rsidRPr="00DE746A">
        <w:rPr>
          <w:rFonts w:ascii="Courier New" w:hAnsi="Courier New" w:cs="Courier New"/>
        </w:rPr>
        <w:t xml:space="preserve">    41.66645   50.50495    200   190.0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1.81998   50.50495    200   190.19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1.96466   50.50495    200   190.37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10542   50.50495    200   190.55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24533   50.504</w:t>
      </w:r>
      <w:r w:rsidRPr="00DE746A">
        <w:rPr>
          <w:rFonts w:ascii="Courier New" w:hAnsi="Courier New" w:cs="Courier New"/>
        </w:rPr>
        <w:t>95    200   190.72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39024   50.50495    200   190.90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51312   50.50495    200   191.05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64348   50.50495    200   191.21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2.76620   50.50495    200   191.3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2.</w:t>
      </w:r>
      <w:r w:rsidRPr="00DE746A">
        <w:rPr>
          <w:rFonts w:ascii="Courier New" w:hAnsi="Courier New" w:cs="Courier New"/>
        </w:rPr>
        <w:t>89272   50.50495    200   191.51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02832   50.50495    200   191.676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15766   50.50495    200   191.83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29709   50.50495    200   192.00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42473   50.50495    200   192.15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23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3.55178   50.50495    200   192.3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67545   50.50495    200   192.45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3.79288   50.50495    200   192.59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3.91936   50.50495    200   192.74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03255   50.50495    200   </w:t>
      </w:r>
      <w:r w:rsidRPr="00DE746A">
        <w:rPr>
          <w:rFonts w:ascii="Courier New" w:hAnsi="Courier New" w:cs="Courier New"/>
        </w:rPr>
        <w:t>192.87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00000</w:t>
      </w:r>
      <w:proofErr w:type="gramEnd"/>
      <w:r w:rsidRPr="00DE746A">
        <w:rPr>
          <w:rFonts w:ascii="Courier New" w:hAnsi="Courier New" w:cs="Courier New"/>
        </w:rPr>
        <w:t xml:space="preserve">    44.15872   50.50495    200   193.0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26978   50.50495    200   193.1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37679   50.50495    200   193.27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49116   50.50495    200   193.41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59750   50.5</w:t>
      </w:r>
      <w:r w:rsidRPr="00DE746A">
        <w:rPr>
          <w:rFonts w:ascii="Courier New" w:hAnsi="Courier New" w:cs="Courier New"/>
        </w:rPr>
        <w:t>0495    200   193.53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69374   50.50495    200   193.64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4.78816   50.50495    200   193.75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4.87982   50.50495    200   193.86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4.98306   50.50495    200   193.98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5.08574   50.50495    200   194.10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19003   50.50495    200   194.22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27181   50.50495    200   194.31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35848   50.50495    200   194.41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44625   50.50495    200   194.51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</w:t>
      </w:r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45.52920   50.50495    200   194.60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61179   50.50495    200   194.70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69713   50.50495    200   194.80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78385   50.50495    200   194.89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5.87089   50.50495    200 </w:t>
      </w:r>
      <w:r w:rsidRPr="00DE746A">
        <w:rPr>
          <w:rFonts w:ascii="Courier New" w:hAnsi="Courier New" w:cs="Courier New"/>
        </w:rPr>
        <w:t xml:space="preserve">  194.99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7  100000</w:t>
      </w:r>
      <w:proofErr w:type="gramEnd"/>
      <w:r w:rsidRPr="00DE746A">
        <w:rPr>
          <w:rFonts w:ascii="Courier New" w:hAnsi="Courier New" w:cs="Courier New"/>
        </w:rPr>
        <w:t xml:space="preserve">    45.95729   50.50495    200   195.09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04397   50.50495    200   195.19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13035   50.50495    200   195.2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21428   50.50495    200   195.38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28920   50</w:t>
      </w:r>
      <w:r w:rsidRPr="00DE746A">
        <w:rPr>
          <w:rFonts w:ascii="Courier New" w:hAnsi="Courier New" w:cs="Courier New"/>
        </w:rPr>
        <w:t>.50495    200   195.46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36925   50.50495    200   195.55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44839   50.50495    200   195.64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52142   50.50495    200   195.72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59677   50.50495    200   195.81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6.66183   50.50495    200   195.88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73970   50.50495    200   195.97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80522   50.50495    200   196.04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6.87380   50.50495    200   196.12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6.93079   50.50495    200   196.18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6.99577   50.50495    200   196.25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06106   50.50495    200   196.3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12749   50.50495    200   196.40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18848   50.50495    200   196.46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25384   50.50495    20</w:t>
      </w:r>
      <w:r w:rsidRPr="00DE746A">
        <w:rPr>
          <w:rFonts w:ascii="Courier New" w:hAnsi="Courier New" w:cs="Courier New"/>
        </w:rPr>
        <w:t>0   196.54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6  100000</w:t>
      </w:r>
      <w:proofErr w:type="gramEnd"/>
      <w:r w:rsidRPr="00DE746A">
        <w:rPr>
          <w:rFonts w:ascii="Courier New" w:hAnsi="Courier New" w:cs="Courier New"/>
        </w:rPr>
        <w:t xml:space="preserve">    47.30929   50.50495    200   196.60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36016   50.50495    200   196.6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42483   50.50495    200   196.7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47914   50.50495    200   196.78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53172   </w:t>
      </w:r>
      <w:r w:rsidRPr="00DE746A">
        <w:rPr>
          <w:rFonts w:ascii="Courier New" w:hAnsi="Courier New" w:cs="Courier New"/>
        </w:rPr>
        <w:t>50.50495    200   196.84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58315   50.50495    200   196.90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64122   50.50495    200   196.96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68602   50.50495    200   197.01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74129   50.50495    200   197.07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7.79470   50.50495    200   197.13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84800   50.50495    200   197.1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89934   50.50495    200   197.24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7.94293   50.50495    200   197.29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7.98863   50.50495    200   197.34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 48.03492   50.50495    200   197.3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08258   50.50495    200   197.44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12765   50.50495    200   197.49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16421   50.50495    200   197.53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21208   50.50495    </w:t>
      </w:r>
      <w:r w:rsidRPr="00DE746A">
        <w:rPr>
          <w:rFonts w:ascii="Courier New" w:hAnsi="Courier New" w:cs="Courier New"/>
        </w:rPr>
        <w:t>200   197.58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24821   50.50495    200   197.6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29195   50.50495    200   197.67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33405   50.50495    200   197.71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37344   50.50495    200   197.75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40743 </w:t>
      </w:r>
      <w:r w:rsidRPr="00DE746A">
        <w:rPr>
          <w:rFonts w:ascii="Courier New" w:hAnsi="Courier New" w:cs="Courier New"/>
        </w:rPr>
        <w:t xml:space="preserve">  50.50495    200   197.79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45051   50.50495    200   197.84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48874   50.50495    200   197.8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52821   50.50495    200   197.92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56356   50.50495    200   197.96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48.60043   50.50495    200   198.00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63962   50.50495    200   198.04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67291   50.50495    200   198.0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70353   50.50495    200   198.11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73686   50.50495    200   198.14</w:t>
      </w:r>
      <w:r w:rsidRPr="00DE746A">
        <w:rPr>
          <w:rFonts w:ascii="Courier New" w:hAnsi="Courier New" w:cs="Courier New"/>
        </w:rPr>
        <w:t>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   48.76806   50.50495    200   198.18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79897   50.50495    200   198.2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Diploid Model with selection (random number based 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relative fitness to determine who survives).  Mutation rate is      1e-08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Recomb rate </w:t>
      </w:r>
      <w:r w:rsidRPr="00DE746A">
        <w:rPr>
          <w:rFonts w:ascii="Courier New" w:hAnsi="Courier New" w:cs="Courier New"/>
        </w:rPr>
        <w:t>is ONE per sexual individual per generation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Starting values at generation   0 are; population size 100000,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>with avg fitness of    1.22125.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gen  </w:t>
      </w:r>
      <w:proofErr w:type="spellStart"/>
      <w:r w:rsidRPr="00DE746A">
        <w:rPr>
          <w:rFonts w:ascii="Courier New" w:hAnsi="Courier New" w:cs="Courier New"/>
        </w:rPr>
        <w:t>popSize</w:t>
      </w:r>
      <w:proofErr w:type="spellEnd"/>
      <w:proofErr w:type="gramEnd"/>
      <w:r w:rsidRPr="00DE746A">
        <w:rPr>
          <w:rFonts w:ascii="Courier New" w:hAnsi="Courier New" w:cs="Courier New"/>
        </w:rPr>
        <w:t xml:space="preserve">    </w:t>
      </w:r>
      <w:proofErr w:type="spellStart"/>
      <w:r w:rsidRPr="00DE746A">
        <w:rPr>
          <w:rFonts w:ascii="Courier New" w:hAnsi="Courier New" w:cs="Courier New"/>
        </w:rPr>
        <w:t>avgFit</w:t>
      </w:r>
      <w:proofErr w:type="spellEnd"/>
      <w:r w:rsidRPr="00DE746A">
        <w:rPr>
          <w:rFonts w:ascii="Courier New" w:hAnsi="Courier New" w:cs="Courier New"/>
        </w:rPr>
        <w:t xml:space="preserve">     </w:t>
      </w:r>
      <w:proofErr w:type="spellStart"/>
      <w:r w:rsidRPr="00DE746A">
        <w:rPr>
          <w:rFonts w:ascii="Courier New" w:hAnsi="Courier New" w:cs="Courier New"/>
        </w:rPr>
        <w:t>maxFit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maxAlleles</w:t>
      </w:r>
      <w:proofErr w:type="spellEnd"/>
      <w:r w:rsidRPr="00DE746A">
        <w:rPr>
          <w:rFonts w:ascii="Courier New" w:hAnsi="Courier New" w:cs="Courier New"/>
        </w:rPr>
        <w:t xml:space="preserve"> </w:t>
      </w:r>
      <w:proofErr w:type="spellStart"/>
      <w:r w:rsidRPr="00DE746A">
        <w:rPr>
          <w:rFonts w:ascii="Courier New" w:hAnsi="Courier New" w:cs="Courier New"/>
        </w:rPr>
        <w:t>avgAlleles</w:t>
      </w:r>
      <w:proofErr w:type="spellEnd"/>
      <w:r w:rsidRPr="00DE746A">
        <w:rPr>
          <w:rFonts w:ascii="Courier New" w:hAnsi="Courier New" w:cs="Courier New"/>
        </w:rPr>
        <w:t xml:space="preserve"> 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1.22125    1.64061     25    10.00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1  100000</w:t>
      </w:r>
      <w:proofErr w:type="gramEnd"/>
      <w:r w:rsidRPr="00DE746A">
        <w:rPr>
          <w:rFonts w:ascii="Courier New" w:hAnsi="Courier New" w:cs="Courier New"/>
        </w:rPr>
        <w:t xml:space="preserve">     1.22125    1.64061     25    10.00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2  100000</w:t>
      </w:r>
      <w:proofErr w:type="gramEnd"/>
      <w:r w:rsidRPr="00DE746A">
        <w:rPr>
          <w:rFonts w:ascii="Courier New" w:hAnsi="Courier New" w:cs="Courier New"/>
        </w:rPr>
        <w:t xml:space="preserve">     1.22600    1.67085     26    10.19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3  100000</w:t>
      </w:r>
      <w:proofErr w:type="gramEnd"/>
      <w:r w:rsidRPr="00DE746A">
        <w:rPr>
          <w:rFonts w:ascii="Courier New" w:hAnsi="Courier New" w:cs="Courier New"/>
        </w:rPr>
        <w:t xml:space="preserve">     1.23123    1.67149     26    10.41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4  100000</w:t>
      </w:r>
      <w:proofErr w:type="gramEnd"/>
      <w:r w:rsidRPr="00DE746A">
        <w:rPr>
          <w:rFonts w:ascii="Courier New" w:hAnsi="Courier New" w:cs="Courier New"/>
        </w:rPr>
        <w:t xml:space="preserve">     1.23636    1.74035     28    10.62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5  100000</w:t>
      </w:r>
      <w:proofErr w:type="gramEnd"/>
      <w:r w:rsidRPr="00DE746A">
        <w:rPr>
          <w:rFonts w:ascii="Courier New" w:hAnsi="Courier New" w:cs="Courier New"/>
        </w:rPr>
        <w:t xml:space="preserve">     1.24118    1.70689     2</w:t>
      </w:r>
      <w:r w:rsidRPr="00DE746A">
        <w:rPr>
          <w:rFonts w:ascii="Courier New" w:hAnsi="Courier New" w:cs="Courier New"/>
        </w:rPr>
        <w:t>7    10.81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 1.24633    1.70426     27    11.0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7  100000</w:t>
      </w:r>
      <w:proofErr w:type="gramEnd"/>
      <w:r w:rsidRPr="00DE746A">
        <w:rPr>
          <w:rFonts w:ascii="Courier New" w:hAnsi="Courier New" w:cs="Courier New"/>
        </w:rPr>
        <w:t xml:space="preserve">     1.25143    1.77516     29    11.22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 1.25638    1.80927     30    11.42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 </w:t>
      </w:r>
      <w:proofErr w:type="gramStart"/>
      <w:r w:rsidRPr="00DE746A">
        <w:rPr>
          <w:rFonts w:ascii="Courier New" w:hAnsi="Courier New" w:cs="Courier New"/>
        </w:rPr>
        <w:t>9  100000</w:t>
      </w:r>
      <w:proofErr w:type="gramEnd"/>
      <w:r w:rsidRPr="00DE746A">
        <w:rPr>
          <w:rFonts w:ascii="Courier New" w:hAnsi="Courier New" w:cs="Courier New"/>
        </w:rPr>
        <w:t xml:space="preserve">     1.26142    1.77448     29    11.62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0  100000</w:t>
      </w:r>
      <w:proofErr w:type="gramEnd"/>
      <w:r w:rsidRPr="00DE746A">
        <w:rPr>
          <w:rFonts w:ascii="Courier New" w:hAnsi="Courier New" w:cs="Courier New"/>
        </w:rPr>
        <w:t xml:space="preserve">     1.26663   </w:t>
      </w:r>
      <w:r w:rsidRPr="00DE746A">
        <w:rPr>
          <w:rFonts w:ascii="Courier New" w:hAnsi="Courier New" w:cs="Courier New"/>
        </w:rPr>
        <w:t xml:space="preserve"> 1.74102     28    11.83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1  100000</w:t>
      </w:r>
      <w:proofErr w:type="gramEnd"/>
      <w:r w:rsidRPr="00DE746A">
        <w:rPr>
          <w:rFonts w:ascii="Courier New" w:hAnsi="Courier New" w:cs="Courier New"/>
        </w:rPr>
        <w:t xml:space="preserve">     1.27237    1.77380     29    12.05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2  100000</w:t>
      </w:r>
      <w:proofErr w:type="gramEnd"/>
      <w:r w:rsidRPr="00DE746A">
        <w:rPr>
          <w:rFonts w:ascii="Courier New" w:hAnsi="Courier New" w:cs="Courier New"/>
        </w:rPr>
        <w:t xml:space="preserve">     1.27813    1.77584     29    12.28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3  100000</w:t>
      </w:r>
      <w:proofErr w:type="gramEnd"/>
      <w:r w:rsidRPr="00DE746A">
        <w:rPr>
          <w:rFonts w:ascii="Courier New" w:hAnsi="Courier New" w:cs="Courier New"/>
        </w:rPr>
        <w:t xml:space="preserve">     1.28347    1.77584     29    12.49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4  100000</w:t>
      </w:r>
      <w:proofErr w:type="gramEnd"/>
      <w:r w:rsidRPr="00DE746A">
        <w:rPr>
          <w:rFonts w:ascii="Courier New" w:hAnsi="Courier New" w:cs="Courier New"/>
        </w:rPr>
        <w:t xml:space="preserve">     1.28926    1.80997     30    12.72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5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1.29538    1.81067     30    12.95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6  100000</w:t>
      </w:r>
      <w:proofErr w:type="gramEnd"/>
      <w:r w:rsidRPr="00DE746A">
        <w:rPr>
          <w:rFonts w:ascii="Courier New" w:hAnsi="Courier New" w:cs="Courier New"/>
        </w:rPr>
        <w:t xml:space="preserve">     1.30138    1.84475     31    13.18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7  100000</w:t>
      </w:r>
      <w:proofErr w:type="gramEnd"/>
      <w:r w:rsidRPr="00DE746A">
        <w:rPr>
          <w:rFonts w:ascii="Courier New" w:hAnsi="Courier New" w:cs="Courier New"/>
        </w:rPr>
        <w:t xml:space="preserve">     1.30743    1.84688     31    13.422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8  100000</w:t>
      </w:r>
      <w:proofErr w:type="gramEnd"/>
      <w:r w:rsidRPr="00DE746A">
        <w:rPr>
          <w:rFonts w:ascii="Courier New" w:hAnsi="Courier New" w:cs="Courier New"/>
        </w:rPr>
        <w:t xml:space="preserve">     1.31367    1.84617     31    13.65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19  100000</w:t>
      </w:r>
      <w:proofErr w:type="gramEnd"/>
      <w:r w:rsidRPr="00DE746A">
        <w:rPr>
          <w:rFonts w:ascii="Courier New" w:hAnsi="Courier New" w:cs="Courier New"/>
        </w:rPr>
        <w:t xml:space="preserve">     1.32038    1.88164     32    13.91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0  100000</w:t>
      </w:r>
      <w:proofErr w:type="gramEnd"/>
      <w:r w:rsidRPr="00DE746A">
        <w:rPr>
          <w:rFonts w:ascii="Courier New" w:hAnsi="Courier New" w:cs="Courier New"/>
        </w:rPr>
        <w:t xml:space="preserve">     1.32753    1.84546     31    14.1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1  100000</w:t>
      </w:r>
      <w:proofErr w:type="gramEnd"/>
      <w:r w:rsidRPr="00DE746A">
        <w:rPr>
          <w:rFonts w:ascii="Courier New" w:hAnsi="Courier New" w:cs="Courier New"/>
        </w:rPr>
        <w:t xml:space="preserve">     1.33459    1.95766     34    14.45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2  100000</w:t>
      </w:r>
      <w:proofErr w:type="gramEnd"/>
      <w:r w:rsidRPr="00DE746A">
        <w:rPr>
          <w:rFonts w:ascii="Courier New" w:hAnsi="Courier New" w:cs="Courier New"/>
        </w:rPr>
        <w:t xml:space="preserve">     1.34170    1.88382     32    14.71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3  100000</w:t>
      </w:r>
      <w:proofErr w:type="gramEnd"/>
      <w:r w:rsidRPr="00DE746A">
        <w:rPr>
          <w:rFonts w:ascii="Courier New" w:hAnsi="Courier New" w:cs="Courier New"/>
        </w:rPr>
        <w:t xml:space="preserve">     1.34912    1.95992     34    14.9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4  100000</w:t>
      </w:r>
      <w:proofErr w:type="gramEnd"/>
      <w:r w:rsidRPr="00DE746A">
        <w:rPr>
          <w:rFonts w:ascii="Courier New" w:hAnsi="Courier New" w:cs="Courier New"/>
        </w:rPr>
        <w:t xml:space="preserve">     1.35634    1.92075    </w:t>
      </w:r>
      <w:r w:rsidRPr="00DE746A">
        <w:rPr>
          <w:rFonts w:ascii="Courier New" w:hAnsi="Courier New" w:cs="Courier New"/>
        </w:rPr>
        <w:t xml:space="preserve"> 33    15.263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5  100000</w:t>
      </w:r>
      <w:proofErr w:type="gramEnd"/>
      <w:r w:rsidRPr="00DE746A">
        <w:rPr>
          <w:rFonts w:ascii="Courier New" w:hAnsi="Courier New" w:cs="Courier New"/>
        </w:rPr>
        <w:t xml:space="preserve">     1.36375    1.88309     32    15.5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6  100000</w:t>
      </w:r>
      <w:proofErr w:type="gramEnd"/>
      <w:r w:rsidRPr="00DE746A">
        <w:rPr>
          <w:rFonts w:ascii="Courier New" w:hAnsi="Courier New" w:cs="Courier New"/>
        </w:rPr>
        <w:t xml:space="preserve">     1.37152    1.92223     33    15.8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7  100000</w:t>
      </w:r>
      <w:proofErr w:type="gramEnd"/>
      <w:r w:rsidRPr="00DE746A">
        <w:rPr>
          <w:rFonts w:ascii="Courier New" w:hAnsi="Courier New" w:cs="Courier New"/>
        </w:rPr>
        <w:t xml:space="preserve">     1.37966    1.95917     34    16.11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8  100000</w:t>
      </w:r>
      <w:proofErr w:type="gramEnd"/>
      <w:r w:rsidRPr="00DE746A">
        <w:rPr>
          <w:rFonts w:ascii="Courier New" w:hAnsi="Courier New" w:cs="Courier New"/>
        </w:rPr>
        <w:t xml:space="preserve">     1.38815    2.12148     38    16.42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29  100000</w:t>
      </w:r>
      <w:proofErr w:type="gramEnd"/>
      <w:r w:rsidRPr="00DE746A">
        <w:rPr>
          <w:rFonts w:ascii="Courier New" w:hAnsi="Courier New" w:cs="Courier New"/>
        </w:rPr>
        <w:t xml:space="preserve">     1.39672 </w:t>
      </w:r>
      <w:r w:rsidRPr="00DE746A">
        <w:rPr>
          <w:rFonts w:ascii="Courier New" w:hAnsi="Courier New" w:cs="Courier New"/>
        </w:rPr>
        <w:t xml:space="preserve">   2.12067     38    16.7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0  100000</w:t>
      </w:r>
      <w:proofErr w:type="gramEnd"/>
      <w:r w:rsidRPr="00DE746A">
        <w:rPr>
          <w:rFonts w:ascii="Courier New" w:hAnsi="Courier New" w:cs="Courier New"/>
        </w:rPr>
        <w:t xml:space="preserve">     1.40470    2.16142     39    17.01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1  100000</w:t>
      </w:r>
      <w:proofErr w:type="gramEnd"/>
      <w:r w:rsidRPr="00DE746A">
        <w:rPr>
          <w:rFonts w:ascii="Courier New" w:hAnsi="Courier New" w:cs="Courier New"/>
        </w:rPr>
        <w:t xml:space="preserve">     1.41415    1.99989     35    17.35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2  100000</w:t>
      </w:r>
      <w:proofErr w:type="gramEnd"/>
      <w:r w:rsidRPr="00DE746A">
        <w:rPr>
          <w:rFonts w:ascii="Courier New" w:hAnsi="Courier New" w:cs="Courier New"/>
        </w:rPr>
        <w:t xml:space="preserve">     1.42340    2.07989     37    17.68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3  100000</w:t>
      </w:r>
      <w:proofErr w:type="gramEnd"/>
      <w:r w:rsidRPr="00DE746A">
        <w:rPr>
          <w:rFonts w:ascii="Courier New" w:hAnsi="Courier New" w:cs="Courier New"/>
        </w:rPr>
        <w:t xml:space="preserve">     1.43307    2.03832     36    18.02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4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1.44320    2.07749     37    18.37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5  100000</w:t>
      </w:r>
      <w:proofErr w:type="gramEnd"/>
      <w:r w:rsidRPr="00DE746A">
        <w:rPr>
          <w:rFonts w:ascii="Courier New" w:hAnsi="Courier New" w:cs="Courier New"/>
        </w:rPr>
        <w:t xml:space="preserve">     1.45251    2.16142     39    18.70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6  100000</w:t>
      </w:r>
      <w:proofErr w:type="gramEnd"/>
      <w:r w:rsidRPr="00DE746A">
        <w:rPr>
          <w:rFonts w:ascii="Courier New" w:hAnsi="Courier New" w:cs="Courier New"/>
        </w:rPr>
        <w:t xml:space="preserve">     1.46263    2.11985     38    19.05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7  100000</w:t>
      </w:r>
      <w:proofErr w:type="gramEnd"/>
      <w:r w:rsidRPr="00DE746A">
        <w:rPr>
          <w:rFonts w:ascii="Courier New" w:hAnsi="Courier New" w:cs="Courier New"/>
        </w:rPr>
        <w:t xml:space="preserve">     1.47297    2.16308     39    19.40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8  100000</w:t>
      </w:r>
      <w:proofErr w:type="gramEnd"/>
      <w:r w:rsidRPr="00DE746A">
        <w:rPr>
          <w:rFonts w:ascii="Courier New" w:hAnsi="Courier New" w:cs="Courier New"/>
        </w:rPr>
        <w:t xml:space="preserve">     1.48287    2.11985     38    19.74</w:t>
      </w:r>
      <w:r w:rsidRPr="00DE746A">
        <w:rPr>
          <w:rFonts w:ascii="Courier New" w:hAnsi="Courier New" w:cs="Courier New"/>
        </w:rPr>
        <w:t>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39  100000</w:t>
      </w:r>
      <w:proofErr w:type="gramEnd"/>
      <w:r w:rsidRPr="00DE746A">
        <w:rPr>
          <w:rFonts w:ascii="Courier New" w:hAnsi="Courier New" w:cs="Courier New"/>
        </w:rPr>
        <w:t xml:space="preserve">     1.49173    2.16142     39    20.03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0  100000</w:t>
      </w:r>
      <w:proofErr w:type="gramEnd"/>
      <w:r w:rsidRPr="00DE746A">
        <w:rPr>
          <w:rFonts w:ascii="Courier New" w:hAnsi="Courier New" w:cs="Courier New"/>
        </w:rPr>
        <w:t xml:space="preserve">     1.50319    2.24787     41    20.42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1  100000</w:t>
      </w:r>
      <w:proofErr w:type="gramEnd"/>
      <w:r w:rsidRPr="00DE746A">
        <w:rPr>
          <w:rFonts w:ascii="Courier New" w:hAnsi="Courier New" w:cs="Courier New"/>
        </w:rPr>
        <w:t xml:space="preserve">     1.51388    2.34049     43    20.77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2  100000</w:t>
      </w:r>
      <w:proofErr w:type="gramEnd"/>
      <w:r w:rsidRPr="00DE746A">
        <w:rPr>
          <w:rFonts w:ascii="Courier New" w:hAnsi="Courier New" w:cs="Courier New"/>
        </w:rPr>
        <w:t xml:space="preserve">     1.52423    2.29195     42    21.12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3  100000</w:t>
      </w:r>
      <w:proofErr w:type="gramEnd"/>
      <w:r w:rsidRPr="00DE746A">
        <w:rPr>
          <w:rFonts w:ascii="Courier New" w:hAnsi="Courier New" w:cs="Courier New"/>
        </w:rPr>
        <w:t xml:space="preserve">     1.53503    2.24960  </w:t>
      </w:r>
      <w:r w:rsidRPr="00DE746A">
        <w:rPr>
          <w:rFonts w:ascii="Courier New" w:hAnsi="Courier New" w:cs="Courier New"/>
        </w:rPr>
        <w:t xml:space="preserve">   41    21.47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4  100000</w:t>
      </w:r>
      <w:proofErr w:type="gramEnd"/>
      <w:r w:rsidRPr="00DE746A">
        <w:rPr>
          <w:rFonts w:ascii="Courier New" w:hAnsi="Courier New" w:cs="Courier New"/>
        </w:rPr>
        <w:t xml:space="preserve">     1.54653    2.25047     41    21.8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5  100000</w:t>
      </w:r>
      <w:proofErr w:type="gramEnd"/>
      <w:r w:rsidRPr="00DE746A">
        <w:rPr>
          <w:rFonts w:ascii="Courier New" w:hAnsi="Courier New" w:cs="Courier New"/>
        </w:rPr>
        <w:t xml:space="preserve">     1.55938    2.29371     42    22.26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6  100000</w:t>
      </w:r>
      <w:proofErr w:type="gramEnd"/>
      <w:r w:rsidRPr="00DE746A">
        <w:rPr>
          <w:rFonts w:ascii="Courier New" w:hAnsi="Courier New" w:cs="Courier New"/>
        </w:rPr>
        <w:t xml:space="preserve">     1.57066    2.38730     44    22.63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7  100000</w:t>
      </w:r>
      <w:proofErr w:type="gramEnd"/>
      <w:r w:rsidRPr="00DE746A">
        <w:rPr>
          <w:rFonts w:ascii="Courier New" w:hAnsi="Courier New" w:cs="Courier New"/>
        </w:rPr>
        <w:t xml:space="preserve">     1.58312    2.38730     44    23.0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8  100000</w:t>
      </w:r>
      <w:proofErr w:type="gramEnd"/>
      <w:r w:rsidRPr="00DE746A">
        <w:rPr>
          <w:rFonts w:ascii="Courier New" w:hAnsi="Courier New" w:cs="Courier New"/>
        </w:rPr>
        <w:t xml:space="preserve">     1.5952</w:t>
      </w:r>
      <w:r w:rsidRPr="00DE746A">
        <w:rPr>
          <w:rFonts w:ascii="Courier New" w:hAnsi="Courier New" w:cs="Courier New"/>
        </w:rPr>
        <w:t>2    2.38271     44    23.41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49  100000</w:t>
      </w:r>
      <w:proofErr w:type="gramEnd"/>
      <w:r w:rsidRPr="00DE746A">
        <w:rPr>
          <w:rFonts w:ascii="Courier New" w:hAnsi="Courier New" w:cs="Courier New"/>
        </w:rPr>
        <w:t xml:space="preserve">     1.60805    2.47993     46    23.81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0  100000</w:t>
      </w:r>
      <w:proofErr w:type="gramEnd"/>
      <w:r w:rsidRPr="00DE746A">
        <w:rPr>
          <w:rFonts w:ascii="Courier New" w:hAnsi="Courier New" w:cs="Courier New"/>
        </w:rPr>
        <w:t xml:space="preserve">     1.62161    2.43130     45    24.23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1  100000</w:t>
      </w:r>
      <w:proofErr w:type="gramEnd"/>
      <w:r w:rsidRPr="00DE746A">
        <w:rPr>
          <w:rFonts w:ascii="Courier New" w:hAnsi="Courier New" w:cs="Courier New"/>
        </w:rPr>
        <w:t xml:space="preserve">     1.63522    2.43317     45    24.65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2  100000</w:t>
      </w:r>
      <w:proofErr w:type="gramEnd"/>
      <w:r w:rsidRPr="00DE746A">
        <w:rPr>
          <w:rFonts w:ascii="Courier New" w:hAnsi="Courier New" w:cs="Courier New"/>
        </w:rPr>
        <w:t xml:space="preserve">     1.64838    2.43598     45    25.05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3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 1.66232    2.53147     47    25.48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4  100000</w:t>
      </w:r>
      <w:proofErr w:type="gramEnd"/>
      <w:r w:rsidRPr="00DE746A">
        <w:rPr>
          <w:rFonts w:ascii="Courier New" w:hAnsi="Courier New" w:cs="Courier New"/>
        </w:rPr>
        <w:t xml:space="preserve">     1.67750    2.53245     47    25.93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5  100000</w:t>
      </w:r>
      <w:proofErr w:type="gramEnd"/>
      <w:r w:rsidRPr="00DE746A">
        <w:rPr>
          <w:rFonts w:ascii="Courier New" w:hAnsi="Courier New" w:cs="Courier New"/>
        </w:rPr>
        <w:t xml:space="preserve">     1.69200    2.58111     48    26.37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6  100000</w:t>
      </w:r>
      <w:proofErr w:type="gramEnd"/>
      <w:r w:rsidRPr="00DE746A">
        <w:rPr>
          <w:rFonts w:ascii="Courier New" w:hAnsi="Courier New" w:cs="Courier New"/>
        </w:rPr>
        <w:t xml:space="preserve">     1.70702    2.68642     50    26.81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7  100000</w:t>
      </w:r>
      <w:proofErr w:type="gramEnd"/>
      <w:r w:rsidRPr="00DE746A">
        <w:rPr>
          <w:rFonts w:ascii="Courier New" w:hAnsi="Courier New" w:cs="Courier New"/>
        </w:rPr>
        <w:t xml:space="preserve">     1.72257    2.63476     49    27.</w:t>
      </w:r>
      <w:r w:rsidRPr="00DE746A">
        <w:rPr>
          <w:rFonts w:ascii="Courier New" w:hAnsi="Courier New" w:cs="Courier New"/>
        </w:rPr>
        <w:t>26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8  100000</w:t>
      </w:r>
      <w:proofErr w:type="gramEnd"/>
      <w:r w:rsidRPr="00DE746A">
        <w:rPr>
          <w:rFonts w:ascii="Courier New" w:hAnsi="Courier New" w:cs="Courier New"/>
        </w:rPr>
        <w:t xml:space="preserve">     1.73933    2.63476     49    27.75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59  100000</w:t>
      </w:r>
      <w:proofErr w:type="gramEnd"/>
      <w:r w:rsidRPr="00DE746A">
        <w:rPr>
          <w:rFonts w:ascii="Courier New" w:hAnsi="Courier New" w:cs="Courier New"/>
        </w:rPr>
        <w:t xml:space="preserve">     1.75554    2.85194     53    28.22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0  100000</w:t>
      </w:r>
      <w:proofErr w:type="gramEnd"/>
      <w:r w:rsidRPr="00DE746A">
        <w:rPr>
          <w:rFonts w:ascii="Courier New" w:hAnsi="Courier New" w:cs="Courier New"/>
        </w:rPr>
        <w:t xml:space="preserve">     1.77296    2.73699     51    28.71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1  100000</w:t>
      </w:r>
      <w:proofErr w:type="gramEnd"/>
      <w:r w:rsidRPr="00DE746A">
        <w:rPr>
          <w:rFonts w:ascii="Courier New" w:hAnsi="Courier New" w:cs="Courier New"/>
        </w:rPr>
        <w:t xml:space="preserve">     1.79024    2.96374     55    29.20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2  100000</w:t>
      </w:r>
      <w:proofErr w:type="gramEnd"/>
      <w:r w:rsidRPr="00DE746A">
        <w:rPr>
          <w:rFonts w:ascii="Courier New" w:hAnsi="Courier New" w:cs="Courier New"/>
        </w:rPr>
        <w:t xml:space="preserve">     1.80744    2.79280</w:t>
      </w:r>
      <w:r w:rsidRPr="00DE746A">
        <w:rPr>
          <w:rFonts w:ascii="Courier New" w:hAnsi="Courier New" w:cs="Courier New"/>
        </w:rPr>
        <w:t xml:space="preserve">     52    29.68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3  100000</w:t>
      </w:r>
      <w:proofErr w:type="gramEnd"/>
      <w:r w:rsidRPr="00DE746A">
        <w:rPr>
          <w:rFonts w:ascii="Courier New" w:hAnsi="Courier New" w:cs="Courier New"/>
        </w:rPr>
        <w:t xml:space="preserve">     1.82481    2.84975     53    30.16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4  100000</w:t>
      </w:r>
      <w:proofErr w:type="gramEnd"/>
      <w:r w:rsidRPr="00DE746A">
        <w:rPr>
          <w:rFonts w:ascii="Courier New" w:hAnsi="Courier New" w:cs="Courier New"/>
        </w:rPr>
        <w:t xml:space="preserve">     1.84340    2.79387     52    30.67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5  100000</w:t>
      </w:r>
      <w:proofErr w:type="gramEnd"/>
      <w:r w:rsidRPr="00DE746A">
        <w:rPr>
          <w:rFonts w:ascii="Courier New" w:hAnsi="Courier New" w:cs="Courier New"/>
        </w:rPr>
        <w:t xml:space="preserve">     1.86255    2.96716     55    31.19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6  100000</w:t>
      </w:r>
      <w:proofErr w:type="gramEnd"/>
      <w:r w:rsidRPr="00DE746A">
        <w:rPr>
          <w:rFonts w:ascii="Courier New" w:hAnsi="Courier New" w:cs="Courier New"/>
        </w:rPr>
        <w:t xml:space="preserve">     1.88206    3.14394     58    31.72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7  100000</w:t>
      </w:r>
      <w:proofErr w:type="gramEnd"/>
      <w:r w:rsidRPr="00DE746A">
        <w:rPr>
          <w:rFonts w:ascii="Courier New" w:hAnsi="Courier New" w:cs="Courier New"/>
        </w:rPr>
        <w:t xml:space="preserve">     1.90</w:t>
      </w:r>
      <w:r w:rsidRPr="00DE746A">
        <w:rPr>
          <w:rFonts w:ascii="Courier New" w:hAnsi="Courier New" w:cs="Courier New"/>
        </w:rPr>
        <w:t>115    2.96488     55    32.23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8  100000</w:t>
      </w:r>
      <w:proofErr w:type="gramEnd"/>
      <w:r w:rsidRPr="00DE746A">
        <w:rPr>
          <w:rFonts w:ascii="Courier New" w:hAnsi="Courier New" w:cs="Courier New"/>
        </w:rPr>
        <w:t xml:space="preserve">     1.92197    3.08585     57    32.776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69  100000</w:t>
      </w:r>
      <w:proofErr w:type="gramEnd"/>
      <w:r w:rsidRPr="00DE746A">
        <w:rPr>
          <w:rFonts w:ascii="Courier New" w:hAnsi="Courier New" w:cs="Courier New"/>
        </w:rPr>
        <w:t xml:space="preserve">     1.94310    3.08229     57    33.32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0  100000</w:t>
      </w:r>
      <w:proofErr w:type="gramEnd"/>
      <w:r w:rsidRPr="00DE746A">
        <w:rPr>
          <w:rFonts w:ascii="Courier New" w:hAnsi="Courier New" w:cs="Courier New"/>
        </w:rPr>
        <w:t xml:space="preserve">     1.96499    3.08585     57    33.88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1  100000</w:t>
      </w:r>
      <w:proofErr w:type="gramEnd"/>
      <w:r w:rsidRPr="00DE746A">
        <w:rPr>
          <w:rFonts w:ascii="Courier New" w:hAnsi="Courier New" w:cs="Courier New"/>
        </w:rPr>
        <w:t xml:space="preserve">     1.98646    3.14636     58    34.43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2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 2.00773    3.75441     67    34.97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3  100000</w:t>
      </w:r>
      <w:proofErr w:type="gramEnd"/>
      <w:r w:rsidRPr="00DE746A">
        <w:rPr>
          <w:rFonts w:ascii="Courier New" w:hAnsi="Courier New" w:cs="Courier New"/>
        </w:rPr>
        <w:t xml:space="preserve">     2.03107    3.20558     59    35.55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4  100000</w:t>
      </w:r>
      <w:proofErr w:type="gramEnd"/>
      <w:r w:rsidRPr="00DE746A">
        <w:rPr>
          <w:rFonts w:ascii="Courier New" w:hAnsi="Courier New" w:cs="Courier New"/>
        </w:rPr>
        <w:t xml:space="preserve">     2.05344    3.39918     62    36.10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5  100000</w:t>
      </w:r>
      <w:proofErr w:type="gramEnd"/>
      <w:r w:rsidRPr="00DE746A">
        <w:rPr>
          <w:rFonts w:ascii="Courier New" w:hAnsi="Courier New" w:cs="Courier New"/>
        </w:rPr>
        <w:t xml:space="preserve">     2.07743    3.33509     61    36.69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6  100000</w:t>
      </w:r>
      <w:proofErr w:type="gramEnd"/>
      <w:r w:rsidRPr="00DE746A">
        <w:rPr>
          <w:rFonts w:ascii="Courier New" w:hAnsi="Courier New" w:cs="Courier New"/>
        </w:rPr>
        <w:t xml:space="preserve">     2.10113    3.53786     64    3</w:t>
      </w:r>
      <w:r w:rsidRPr="00DE746A">
        <w:rPr>
          <w:rFonts w:ascii="Courier New" w:hAnsi="Courier New" w:cs="Courier New"/>
        </w:rPr>
        <w:t>7.26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7  100000</w:t>
      </w:r>
      <w:proofErr w:type="gramEnd"/>
      <w:r w:rsidRPr="00DE746A">
        <w:rPr>
          <w:rFonts w:ascii="Courier New" w:hAnsi="Courier New" w:cs="Courier New"/>
        </w:rPr>
        <w:t xml:space="preserve">     2.12605    3.47250     63    37.85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8  100000</w:t>
      </w:r>
      <w:proofErr w:type="gramEnd"/>
      <w:r w:rsidRPr="00DE746A">
        <w:rPr>
          <w:rFonts w:ascii="Courier New" w:hAnsi="Courier New" w:cs="Courier New"/>
        </w:rPr>
        <w:t xml:space="preserve">     2.15064    3.46983     63    38.43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79  100000</w:t>
      </w:r>
      <w:proofErr w:type="gramEnd"/>
      <w:r w:rsidRPr="00DE746A">
        <w:rPr>
          <w:rFonts w:ascii="Courier New" w:hAnsi="Courier New" w:cs="Courier New"/>
        </w:rPr>
        <w:t xml:space="preserve">     2.17624    3.60307     65    39.03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0  100000</w:t>
      </w:r>
      <w:proofErr w:type="gramEnd"/>
      <w:r w:rsidRPr="00DE746A">
        <w:rPr>
          <w:rFonts w:ascii="Courier New" w:hAnsi="Courier New" w:cs="Courier New"/>
        </w:rPr>
        <w:t xml:space="preserve">     2.20226    3.67513     66    39.63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1  100000</w:t>
      </w:r>
      <w:proofErr w:type="gramEnd"/>
      <w:r w:rsidRPr="00DE746A">
        <w:rPr>
          <w:rFonts w:ascii="Courier New" w:hAnsi="Courier New" w:cs="Courier New"/>
        </w:rPr>
        <w:t xml:space="preserve">     2.22953    3.608</w:t>
      </w:r>
      <w:r w:rsidRPr="00DE746A">
        <w:rPr>
          <w:rFonts w:ascii="Courier New" w:hAnsi="Courier New" w:cs="Courier New"/>
        </w:rPr>
        <w:t>62     65    40.25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2  100000</w:t>
      </w:r>
      <w:proofErr w:type="gramEnd"/>
      <w:r w:rsidRPr="00DE746A">
        <w:rPr>
          <w:rFonts w:ascii="Courier New" w:hAnsi="Courier New" w:cs="Courier New"/>
        </w:rPr>
        <w:t xml:space="preserve">     2.25714    3.83539     68    40.87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3  100000</w:t>
      </w:r>
      <w:proofErr w:type="gramEnd"/>
      <w:r w:rsidRPr="00DE746A">
        <w:rPr>
          <w:rFonts w:ascii="Courier New" w:hAnsi="Courier New" w:cs="Courier New"/>
        </w:rPr>
        <w:t xml:space="preserve">     2.28665    4.05921     71    41.52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4  100000</w:t>
      </w:r>
      <w:proofErr w:type="gramEnd"/>
      <w:r w:rsidRPr="00DE746A">
        <w:rPr>
          <w:rFonts w:ascii="Courier New" w:hAnsi="Courier New" w:cs="Courier New"/>
        </w:rPr>
        <w:t xml:space="preserve">     2.31508    4.30435     74    42.15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5  100000</w:t>
      </w:r>
      <w:proofErr w:type="gramEnd"/>
      <w:r w:rsidRPr="00DE746A">
        <w:rPr>
          <w:rFonts w:ascii="Courier New" w:hAnsi="Courier New" w:cs="Courier New"/>
        </w:rPr>
        <w:t xml:space="preserve">     2.34305    4.14039     72    42.76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6  100000</w:t>
      </w:r>
      <w:proofErr w:type="gramEnd"/>
      <w:r w:rsidRPr="00DE746A">
        <w:rPr>
          <w:rFonts w:ascii="Courier New" w:hAnsi="Courier New" w:cs="Courier New"/>
        </w:rPr>
        <w:t xml:space="preserve">     2.</w:t>
      </w:r>
      <w:r w:rsidRPr="00DE746A">
        <w:rPr>
          <w:rFonts w:ascii="Courier New" w:hAnsi="Courier New" w:cs="Courier New"/>
        </w:rPr>
        <w:t>37520    3.98574     70    43.4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7  100000</w:t>
      </w:r>
      <w:proofErr w:type="gramEnd"/>
      <w:r w:rsidRPr="00DE746A">
        <w:rPr>
          <w:rFonts w:ascii="Courier New" w:hAnsi="Courier New" w:cs="Courier New"/>
        </w:rPr>
        <w:t xml:space="preserve">     2.40580    4.22320     73    44.08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8  100000</w:t>
      </w:r>
      <w:proofErr w:type="gramEnd"/>
      <w:r w:rsidRPr="00DE746A">
        <w:rPr>
          <w:rFonts w:ascii="Courier New" w:hAnsi="Courier New" w:cs="Courier New"/>
        </w:rPr>
        <w:t xml:space="preserve">     2.43814    4.13721     72    44.764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89  100000</w:t>
      </w:r>
      <w:proofErr w:type="gramEnd"/>
      <w:r w:rsidRPr="00DE746A">
        <w:rPr>
          <w:rFonts w:ascii="Courier New" w:hAnsi="Courier New" w:cs="Courier New"/>
        </w:rPr>
        <w:t xml:space="preserve">     2.47078    4.06545     71    45.43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0  100000</w:t>
      </w:r>
      <w:proofErr w:type="gramEnd"/>
      <w:r w:rsidRPr="00DE746A">
        <w:rPr>
          <w:rFonts w:ascii="Courier New" w:hAnsi="Courier New" w:cs="Courier New"/>
        </w:rPr>
        <w:t xml:space="preserve">     2.50545    4.39551     75    46.1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 xml:space="preserve">91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 2.54072    4.31098     74    46.8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2  100000</w:t>
      </w:r>
      <w:proofErr w:type="gramEnd"/>
      <w:r w:rsidRPr="00DE746A">
        <w:rPr>
          <w:rFonts w:ascii="Courier New" w:hAnsi="Courier New" w:cs="Courier New"/>
        </w:rPr>
        <w:t xml:space="preserve">     2.57805    4.38875     75    47.57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3  100000</w:t>
      </w:r>
      <w:proofErr w:type="gramEnd"/>
      <w:r w:rsidRPr="00DE746A">
        <w:rPr>
          <w:rFonts w:ascii="Courier New" w:hAnsi="Courier New" w:cs="Courier New"/>
        </w:rPr>
        <w:t xml:space="preserve">     2.61713    4.30932     74    48.33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4  100000</w:t>
      </w:r>
      <w:proofErr w:type="gramEnd"/>
      <w:r w:rsidRPr="00DE746A">
        <w:rPr>
          <w:rFonts w:ascii="Courier New" w:hAnsi="Courier New" w:cs="Courier New"/>
        </w:rPr>
        <w:t xml:space="preserve">     2.65430    4.39044     75    49.04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5  100000</w:t>
      </w:r>
      <w:proofErr w:type="gramEnd"/>
      <w:r w:rsidRPr="00DE746A">
        <w:rPr>
          <w:rFonts w:ascii="Courier New" w:hAnsi="Courier New" w:cs="Courier New"/>
        </w:rPr>
        <w:t xml:space="preserve">     2.69136    4.75235     79   </w:t>
      </w:r>
      <w:r w:rsidRPr="00DE746A">
        <w:rPr>
          <w:rFonts w:ascii="Courier New" w:hAnsi="Courier New" w:cs="Courier New"/>
        </w:rPr>
        <w:t xml:space="preserve"> 49.74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6  100000</w:t>
      </w:r>
      <w:proofErr w:type="gramEnd"/>
      <w:r w:rsidRPr="00DE746A">
        <w:rPr>
          <w:rFonts w:ascii="Courier New" w:hAnsi="Courier New" w:cs="Courier New"/>
        </w:rPr>
        <w:t xml:space="preserve">     2.73207    4.56430     77    50.50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7  100000</w:t>
      </w:r>
      <w:proofErr w:type="gramEnd"/>
      <w:r w:rsidRPr="00DE746A">
        <w:rPr>
          <w:rFonts w:ascii="Courier New" w:hAnsi="Courier New" w:cs="Courier New"/>
        </w:rPr>
        <w:t xml:space="preserve">     2.77168    4.75418     79    51.2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8  100000</w:t>
      </w:r>
      <w:proofErr w:type="gramEnd"/>
      <w:r w:rsidRPr="00DE746A">
        <w:rPr>
          <w:rFonts w:ascii="Courier New" w:hAnsi="Courier New" w:cs="Courier New"/>
        </w:rPr>
        <w:t xml:space="preserve">     2.81480    5.13817     83    52.01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r w:rsidRPr="00DE746A">
        <w:rPr>
          <w:rFonts w:ascii="Courier New" w:hAnsi="Courier New" w:cs="Courier New"/>
        </w:rPr>
        <w:t xml:space="preserve"> </w:t>
      </w:r>
      <w:proofErr w:type="gramStart"/>
      <w:r w:rsidRPr="00DE746A">
        <w:rPr>
          <w:rFonts w:ascii="Courier New" w:hAnsi="Courier New" w:cs="Courier New"/>
        </w:rPr>
        <w:t>99  100000</w:t>
      </w:r>
      <w:proofErr w:type="gramEnd"/>
      <w:r w:rsidRPr="00DE746A">
        <w:rPr>
          <w:rFonts w:ascii="Courier New" w:hAnsi="Courier New" w:cs="Courier New"/>
        </w:rPr>
        <w:t xml:space="preserve">     2.85958    5.14608     83    52.80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0  100000</w:t>
      </w:r>
      <w:proofErr w:type="gramEnd"/>
      <w:r w:rsidRPr="00DE746A">
        <w:rPr>
          <w:rFonts w:ascii="Courier New" w:hAnsi="Courier New" w:cs="Courier New"/>
        </w:rPr>
        <w:t xml:space="preserve">     2.90443    4.9</w:t>
      </w:r>
      <w:r w:rsidRPr="00DE746A">
        <w:rPr>
          <w:rFonts w:ascii="Courier New" w:hAnsi="Courier New" w:cs="Courier New"/>
        </w:rPr>
        <w:t>4244     81    53.59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1  100000</w:t>
      </w:r>
      <w:proofErr w:type="gramEnd"/>
      <w:r w:rsidRPr="00DE746A">
        <w:rPr>
          <w:rFonts w:ascii="Courier New" w:hAnsi="Courier New" w:cs="Courier New"/>
        </w:rPr>
        <w:t xml:space="preserve">     2.94934    4.94244     81    54.37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2  100000</w:t>
      </w:r>
      <w:proofErr w:type="gramEnd"/>
      <w:r w:rsidRPr="00DE746A">
        <w:rPr>
          <w:rFonts w:ascii="Courier New" w:hAnsi="Courier New" w:cs="Courier New"/>
        </w:rPr>
        <w:t xml:space="preserve">     2.99653    5.24496     84    55.17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3  100000</w:t>
      </w:r>
      <w:proofErr w:type="gramEnd"/>
      <w:r w:rsidRPr="00DE746A">
        <w:rPr>
          <w:rFonts w:ascii="Courier New" w:hAnsi="Courier New" w:cs="Courier New"/>
        </w:rPr>
        <w:t xml:space="preserve">     3.04362    5.44847     86    55.9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4  100000</w:t>
      </w:r>
      <w:proofErr w:type="gramEnd"/>
      <w:r w:rsidRPr="00DE746A">
        <w:rPr>
          <w:rFonts w:ascii="Courier New" w:hAnsi="Courier New" w:cs="Courier New"/>
        </w:rPr>
        <w:t xml:space="preserve">     3.09279    5.24900     84    56.77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5  100000</w:t>
      </w:r>
      <w:proofErr w:type="gramEnd"/>
      <w:r w:rsidRPr="00DE746A">
        <w:rPr>
          <w:rFonts w:ascii="Courier New" w:hAnsi="Courier New" w:cs="Courier New"/>
        </w:rPr>
        <w:t xml:space="preserve">     </w:t>
      </w:r>
      <w:r w:rsidRPr="00DE746A">
        <w:rPr>
          <w:rFonts w:ascii="Courier New" w:hAnsi="Courier New" w:cs="Courier New"/>
        </w:rPr>
        <w:t>3.14296    5.76864     89    57.59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6  100000</w:t>
      </w:r>
      <w:proofErr w:type="gramEnd"/>
      <w:r w:rsidRPr="00DE746A">
        <w:rPr>
          <w:rFonts w:ascii="Courier New" w:hAnsi="Courier New" w:cs="Courier New"/>
        </w:rPr>
        <w:t xml:space="preserve">     3.19536    5.55744     87    58.42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7  100000</w:t>
      </w:r>
      <w:proofErr w:type="gramEnd"/>
      <w:r w:rsidRPr="00DE746A">
        <w:rPr>
          <w:rFonts w:ascii="Courier New" w:hAnsi="Courier New" w:cs="Courier New"/>
        </w:rPr>
        <w:t xml:space="preserve">     3.24870    5.55958     87    59.26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8  100000</w:t>
      </w:r>
      <w:proofErr w:type="gramEnd"/>
      <w:r w:rsidRPr="00DE746A">
        <w:rPr>
          <w:rFonts w:ascii="Courier New" w:hAnsi="Courier New" w:cs="Courier New"/>
        </w:rPr>
        <w:t xml:space="preserve">     3.30027    6.02018     91    60.065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09  100000</w:t>
      </w:r>
      <w:proofErr w:type="gramEnd"/>
      <w:r w:rsidRPr="00DE746A">
        <w:rPr>
          <w:rFonts w:ascii="Courier New" w:hAnsi="Courier New" w:cs="Courier New"/>
        </w:rPr>
        <w:t xml:space="preserve">     3.35262    5.55958     87    60.86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</w:t>
      </w:r>
      <w:r w:rsidRPr="00DE746A">
        <w:rPr>
          <w:rFonts w:ascii="Courier New" w:hAnsi="Courier New" w:cs="Courier New"/>
        </w:rPr>
        <w:t>0  100000</w:t>
      </w:r>
      <w:proofErr w:type="gramEnd"/>
      <w:r w:rsidRPr="00DE746A">
        <w:rPr>
          <w:rFonts w:ascii="Courier New" w:hAnsi="Courier New" w:cs="Courier New"/>
        </w:rPr>
        <w:t xml:space="preserve">     3.40931    6.12879     92    61.70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1  100000</w:t>
      </w:r>
      <w:proofErr w:type="gramEnd"/>
      <w:r w:rsidRPr="00DE746A">
        <w:rPr>
          <w:rFonts w:ascii="Courier New" w:hAnsi="Courier New" w:cs="Courier New"/>
        </w:rPr>
        <w:t xml:space="preserve">     3.46802    6.01555     91    62.57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2  100000</w:t>
      </w:r>
      <w:proofErr w:type="gramEnd"/>
      <w:r w:rsidRPr="00DE746A">
        <w:rPr>
          <w:rFonts w:ascii="Courier New" w:hAnsi="Courier New" w:cs="Courier New"/>
        </w:rPr>
        <w:t xml:space="preserve">     3.52499    5.90441     90    63.39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3  100000</w:t>
      </w:r>
      <w:proofErr w:type="gramEnd"/>
      <w:r w:rsidRPr="00DE746A">
        <w:rPr>
          <w:rFonts w:ascii="Courier New" w:hAnsi="Courier New" w:cs="Courier New"/>
        </w:rPr>
        <w:t xml:space="preserve">     3.58405    6.51143     95    64.2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4  100000</w:t>
      </w:r>
      <w:proofErr w:type="gramEnd"/>
      <w:r w:rsidRPr="00DE746A">
        <w:rPr>
          <w:rFonts w:ascii="Courier New" w:hAnsi="Courier New" w:cs="Courier New"/>
        </w:rPr>
        <w:t xml:space="preserve">     3.64550    6.50142     95 </w:t>
      </w:r>
      <w:r w:rsidRPr="00DE746A">
        <w:rPr>
          <w:rFonts w:ascii="Courier New" w:hAnsi="Courier New" w:cs="Courier New"/>
        </w:rPr>
        <w:t xml:space="preserve">   65.09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5  100000</w:t>
      </w:r>
      <w:proofErr w:type="gramEnd"/>
      <w:r w:rsidRPr="00DE746A">
        <w:rPr>
          <w:rFonts w:ascii="Courier New" w:hAnsi="Courier New" w:cs="Courier New"/>
        </w:rPr>
        <w:t xml:space="preserve">     3.70835    6.37639     94    65.96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6  100000</w:t>
      </w:r>
      <w:proofErr w:type="gramEnd"/>
      <w:r w:rsidRPr="00DE746A">
        <w:rPr>
          <w:rFonts w:ascii="Courier New" w:hAnsi="Courier New" w:cs="Courier New"/>
        </w:rPr>
        <w:t xml:space="preserve">     3.77205    6.51644     95    66.82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7  100000</w:t>
      </w:r>
      <w:proofErr w:type="gramEnd"/>
      <w:r w:rsidRPr="00DE746A">
        <w:rPr>
          <w:rFonts w:ascii="Courier New" w:hAnsi="Courier New" w:cs="Courier New"/>
        </w:rPr>
        <w:t xml:space="preserve">     3.84059    6.76148     97    67.74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8  100000</w:t>
      </w:r>
      <w:proofErr w:type="gramEnd"/>
      <w:r w:rsidRPr="00DE746A">
        <w:rPr>
          <w:rFonts w:ascii="Courier New" w:hAnsi="Courier New" w:cs="Courier New"/>
        </w:rPr>
        <w:t xml:space="preserve">     3.90902    7.04005     99    68.63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19  100000</w:t>
      </w:r>
      <w:proofErr w:type="gramEnd"/>
      <w:r w:rsidRPr="00DE746A">
        <w:rPr>
          <w:rFonts w:ascii="Courier New" w:hAnsi="Courier New" w:cs="Courier New"/>
        </w:rPr>
        <w:t xml:space="preserve">     3.97725    7</w:t>
      </w:r>
      <w:r w:rsidRPr="00DE746A">
        <w:rPr>
          <w:rFonts w:ascii="Courier New" w:hAnsi="Courier New" w:cs="Courier New"/>
        </w:rPr>
        <w:t>.03735     99    69.51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0  100000</w:t>
      </w:r>
      <w:proofErr w:type="gramEnd"/>
      <w:r w:rsidRPr="00DE746A">
        <w:rPr>
          <w:rFonts w:ascii="Courier New" w:hAnsi="Courier New" w:cs="Courier New"/>
        </w:rPr>
        <w:t xml:space="preserve">     4.04753    6.90998     98    70.40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1  100000</w:t>
      </w:r>
      <w:proofErr w:type="gramEnd"/>
      <w:r w:rsidRPr="00DE746A">
        <w:rPr>
          <w:rFonts w:ascii="Courier New" w:hAnsi="Courier New" w:cs="Courier New"/>
        </w:rPr>
        <w:t xml:space="preserve">     4.12218    7.46809    102    71.32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2  100000</w:t>
      </w:r>
      <w:proofErr w:type="gramEnd"/>
      <w:r w:rsidRPr="00DE746A">
        <w:rPr>
          <w:rFonts w:ascii="Courier New" w:hAnsi="Courier New" w:cs="Courier New"/>
        </w:rPr>
        <w:t xml:space="preserve">     4.20069    7.48246    102    72.29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3  100000</w:t>
      </w:r>
      <w:proofErr w:type="gramEnd"/>
      <w:r w:rsidRPr="00DE746A">
        <w:rPr>
          <w:rFonts w:ascii="Courier New" w:hAnsi="Courier New" w:cs="Courier New"/>
        </w:rPr>
        <w:t xml:space="preserve">     4.27882    7.75786    104    73.22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4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 4.35317    7.60574    103    74.09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5  100000</w:t>
      </w:r>
      <w:proofErr w:type="gramEnd"/>
      <w:r w:rsidRPr="00DE746A">
        <w:rPr>
          <w:rFonts w:ascii="Courier New" w:hAnsi="Courier New" w:cs="Courier New"/>
        </w:rPr>
        <w:t xml:space="preserve">     4.43036    8.06817    106    74.98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6  100000</w:t>
      </w:r>
      <w:proofErr w:type="gramEnd"/>
      <w:r w:rsidRPr="00DE746A">
        <w:rPr>
          <w:rFonts w:ascii="Courier New" w:hAnsi="Courier New" w:cs="Courier New"/>
        </w:rPr>
        <w:t xml:space="preserve">     4.51028    8.39412    108    75.89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7  100000</w:t>
      </w:r>
      <w:proofErr w:type="gramEnd"/>
      <w:r w:rsidRPr="00DE746A">
        <w:rPr>
          <w:rFonts w:ascii="Courier New" w:hAnsi="Courier New" w:cs="Courier New"/>
        </w:rPr>
        <w:t xml:space="preserve">     4.59640    8.40381    108    76.85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8  100000</w:t>
      </w:r>
      <w:proofErr w:type="gramEnd"/>
      <w:r w:rsidRPr="00DE746A">
        <w:rPr>
          <w:rFonts w:ascii="Courier New" w:hAnsi="Courier New" w:cs="Courier New"/>
        </w:rPr>
        <w:t xml:space="preserve">     4.68282    8.40058    108    77.8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29  100000</w:t>
      </w:r>
      <w:proofErr w:type="gramEnd"/>
      <w:r w:rsidRPr="00DE746A">
        <w:rPr>
          <w:rFonts w:ascii="Courier New" w:hAnsi="Courier New" w:cs="Courier New"/>
        </w:rPr>
        <w:t xml:space="preserve">     4.76969    8.72318    110    78.73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0  100000</w:t>
      </w:r>
      <w:proofErr w:type="gramEnd"/>
      <w:r w:rsidRPr="00DE746A">
        <w:rPr>
          <w:rFonts w:ascii="Courier New" w:hAnsi="Courier New" w:cs="Courier New"/>
        </w:rPr>
        <w:t xml:space="preserve">     4.85920    8.38445    108    79.68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1  100000</w:t>
      </w:r>
      <w:proofErr w:type="gramEnd"/>
      <w:r w:rsidRPr="00DE746A">
        <w:rPr>
          <w:rFonts w:ascii="Courier New" w:hAnsi="Courier New" w:cs="Courier New"/>
        </w:rPr>
        <w:t xml:space="preserve">     4.94729    9.07211    112    80.59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2  100000</w:t>
      </w:r>
      <w:proofErr w:type="gramEnd"/>
      <w:r w:rsidRPr="00DE746A">
        <w:rPr>
          <w:rFonts w:ascii="Courier New" w:hAnsi="Courier New" w:cs="Courier New"/>
        </w:rPr>
        <w:t xml:space="preserve">     5.04348    9.07559    112    81.56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3  100000</w:t>
      </w:r>
      <w:proofErr w:type="gramEnd"/>
      <w:r w:rsidRPr="00DE746A">
        <w:rPr>
          <w:rFonts w:ascii="Courier New" w:hAnsi="Courier New" w:cs="Courier New"/>
        </w:rPr>
        <w:t xml:space="preserve">     5.13873    9.62739    11</w:t>
      </w:r>
      <w:r w:rsidRPr="00DE746A">
        <w:rPr>
          <w:rFonts w:ascii="Courier New" w:hAnsi="Courier New" w:cs="Courier New"/>
        </w:rPr>
        <w:t>5    82.51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4  100000</w:t>
      </w:r>
      <w:proofErr w:type="gramEnd"/>
      <w:r w:rsidRPr="00DE746A">
        <w:rPr>
          <w:rFonts w:ascii="Courier New" w:hAnsi="Courier New" w:cs="Courier New"/>
        </w:rPr>
        <w:t xml:space="preserve">     5.23276    9.82749    116    83.44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5  100000</w:t>
      </w:r>
      <w:proofErr w:type="gramEnd"/>
      <w:r w:rsidRPr="00DE746A">
        <w:rPr>
          <w:rFonts w:ascii="Courier New" w:hAnsi="Courier New" w:cs="Courier New"/>
        </w:rPr>
        <w:t xml:space="preserve">     5.32718    9.61999    115    84.35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6  100000</w:t>
      </w:r>
      <w:proofErr w:type="gramEnd"/>
      <w:r w:rsidRPr="00DE746A">
        <w:rPr>
          <w:rFonts w:ascii="Courier New" w:hAnsi="Courier New" w:cs="Courier New"/>
        </w:rPr>
        <w:t xml:space="preserve">     5.42362    9.81994    116    85.27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7  100000</w:t>
      </w:r>
      <w:proofErr w:type="gramEnd"/>
      <w:r w:rsidRPr="00DE746A">
        <w:rPr>
          <w:rFonts w:ascii="Courier New" w:hAnsi="Courier New" w:cs="Courier New"/>
        </w:rPr>
        <w:t xml:space="preserve">     5.52186   10.02790    117    86.181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8  100000</w:t>
      </w:r>
      <w:proofErr w:type="gramEnd"/>
      <w:r w:rsidRPr="00DE746A">
        <w:rPr>
          <w:rFonts w:ascii="Courier New" w:hAnsi="Courier New" w:cs="Courier New"/>
        </w:rPr>
        <w:t xml:space="preserve">     5.62528   </w:t>
      </w:r>
      <w:r w:rsidRPr="00DE746A">
        <w:rPr>
          <w:rFonts w:ascii="Courier New" w:hAnsi="Courier New" w:cs="Courier New"/>
        </w:rPr>
        <w:t xml:space="preserve"> 9.62369    115    87.12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39  100000</w:t>
      </w:r>
      <w:proofErr w:type="gramEnd"/>
      <w:r w:rsidRPr="00DE746A">
        <w:rPr>
          <w:rFonts w:ascii="Courier New" w:hAnsi="Courier New" w:cs="Courier New"/>
        </w:rPr>
        <w:t xml:space="preserve">     5.73261    9.80485    116    88.09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0  100000</w:t>
      </w:r>
      <w:proofErr w:type="gramEnd"/>
      <w:r w:rsidRPr="00DE746A">
        <w:rPr>
          <w:rFonts w:ascii="Courier New" w:hAnsi="Courier New" w:cs="Courier New"/>
        </w:rPr>
        <w:t xml:space="preserve">     5.83035   10.41699    119    88.95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1  100000</w:t>
      </w:r>
      <w:proofErr w:type="gramEnd"/>
      <w:r w:rsidRPr="00DE746A">
        <w:rPr>
          <w:rFonts w:ascii="Courier New" w:hAnsi="Courier New" w:cs="Courier New"/>
        </w:rPr>
        <w:t xml:space="preserve">     5.94080   10.60900    120    89.91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2  100000</w:t>
      </w:r>
      <w:proofErr w:type="gramEnd"/>
      <w:r w:rsidRPr="00DE746A">
        <w:rPr>
          <w:rFonts w:ascii="Courier New" w:hAnsi="Courier New" w:cs="Courier New"/>
        </w:rPr>
        <w:t xml:space="preserve">     6.05513   11.46587    124    90.88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3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 6.16825   10.60900    120    91.82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4  100000</w:t>
      </w:r>
      <w:proofErr w:type="gramEnd"/>
      <w:r w:rsidRPr="00DE746A">
        <w:rPr>
          <w:rFonts w:ascii="Courier New" w:hAnsi="Courier New" w:cs="Courier New"/>
        </w:rPr>
        <w:t xml:space="preserve">     6.28462   11.46587    124    92.77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5  100000</w:t>
      </w:r>
      <w:proofErr w:type="gramEnd"/>
      <w:r w:rsidRPr="00DE746A">
        <w:rPr>
          <w:rFonts w:ascii="Courier New" w:hAnsi="Courier New" w:cs="Courier New"/>
        </w:rPr>
        <w:t xml:space="preserve">     6.40142   11.69519    125    93.713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6  100000</w:t>
      </w:r>
      <w:proofErr w:type="gramEnd"/>
      <w:r w:rsidRPr="00DE746A">
        <w:rPr>
          <w:rFonts w:ascii="Courier New" w:hAnsi="Courier New" w:cs="Courier New"/>
        </w:rPr>
        <w:t xml:space="preserve">     6.52062   11.04610    122    94.65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7  100000</w:t>
      </w:r>
      <w:proofErr w:type="gramEnd"/>
      <w:r w:rsidRPr="00DE746A">
        <w:rPr>
          <w:rFonts w:ascii="Courier New" w:hAnsi="Courier New" w:cs="Courier New"/>
        </w:rPr>
        <w:t xml:space="preserve">     6.64462   12.17704    127    95.62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8  100000</w:t>
      </w:r>
      <w:proofErr w:type="gramEnd"/>
      <w:r w:rsidRPr="00DE746A">
        <w:rPr>
          <w:rFonts w:ascii="Courier New" w:hAnsi="Courier New" w:cs="Courier New"/>
        </w:rPr>
        <w:t xml:space="preserve">     6.76499   12.16300    127    96.53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49  100000</w:t>
      </w:r>
      <w:proofErr w:type="gramEnd"/>
      <w:r w:rsidRPr="00DE746A">
        <w:rPr>
          <w:rFonts w:ascii="Courier New" w:hAnsi="Courier New" w:cs="Courier New"/>
        </w:rPr>
        <w:t xml:space="preserve">     6.89095   11.96125    126    97.47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0  100000</w:t>
      </w:r>
      <w:proofErr w:type="gramEnd"/>
      <w:r w:rsidRPr="00DE746A">
        <w:rPr>
          <w:rFonts w:ascii="Courier New" w:hAnsi="Courier New" w:cs="Courier New"/>
        </w:rPr>
        <w:t xml:space="preserve">     7.01386   12.18172    127    98.38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1  100000</w:t>
      </w:r>
      <w:proofErr w:type="gramEnd"/>
      <w:r w:rsidRPr="00DE746A">
        <w:rPr>
          <w:rFonts w:ascii="Courier New" w:hAnsi="Courier New" w:cs="Courier New"/>
        </w:rPr>
        <w:t xml:space="preserve">     7.15013   12.15832    127    99.36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2  100000</w:t>
      </w:r>
      <w:proofErr w:type="gramEnd"/>
      <w:r w:rsidRPr="00DE746A">
        <w:rPr>
          <w:rFonts w:ascii="Courier New" w:hAnsi="Courier New" w:cs="Courier New"/>
        </w:rPr>
        <w:t xml:space="preserve">     7.28209   12.66412    </w:t>
      </w:r>
      <w:r w:rsidRPr="00DE746A">
        <w:rPr>
          <w:rFonts w:ascii="Courier New" w:hAnsi="Courier New" w:cs="Courier New"/>
        </w:rPr>
        <w:t>129   100.29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3  100000</w:t>
      </w:r>
      <w:proofErr w:type="gramEnd"/>
      <w:r w:rsidRPr="00DE746A">
        <w:rPr>
          <w:rFonts w:ascii="Courier New" w:hAnsi="Courier New" w:cs="Courier New"/>
        </w:rPr>
        <w:t xml:space="preserve">     7.42020   13.42377    132   101.25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4  100000</w:t>
      </w:r>
      <w:proofErr w:type="gramEnd"/>
      <w:r w:rsidRPr="00DE746A">
        <w:rPr>
          <w:rFonts w:ascii="Courier New" w:hAnsi="Courier New" w:cs="Courier New"/>
        </w:rPr>
        <w:t xml:space="preserve">     7.55813   12.89755    130   102.19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5  100000</w:t>
      </w:r>
      <w:proofErr w:type="gramEnd"/>
      <w:r w:rsidRPr="00DE746A">
        <w:rPr>
          <w:rFonts w:ascii="Courier New" w:hAnsi="Courier New" w:cs="Courier New"/>
        </w:rPr>
        <w:t xml:space="preserve">     7.70271   12.91244    130   103.16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6  100000</w:t>
      </w:r>
      <w:proofErr w:type="gramEnd"/>
      <w:r w:rsidRPr="00DE746A">
        <w:rPr>
          <w:rFonts w:ascii="Courier New" w:hAnsi="Courier New" w:cs="Courier New"/>
        </w:rPr>
        <w:t xml:space="preserve">     7.84075   13.97684    134   104.06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7  100000</w:t>
      </w:r>
      <w:proofErr w:type="gramEnd"/>
      <w:r w:rsidRPr="00DE746A">
        <w:rPr>
          <w:rFonts w:ascii="Courier New" w:hAnsi="Courier New" w:cs="Courier New"/>
        </w:rPr>
        <w:t xml:space="preserve">     7.98649 </w:t>
      </w:r>
      <w:r w:rsidRPr="00DE746A">
        <w:rPr>
          <w:rFonts w:ascii="Courier New" w:hAnsi="Courier New" w:cs="Courier New"/>
        </w:rPr>
        <w:t xml:space="preserve">  15.11153    138   105.00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8  100000</w:t>
      </w:r>
      <w:proofErr w:type="gramEnd"/>
      <w:r w:rsidRPr="00DE746A">
        <w:rPr>
          <w:rFonts w:ascii="Courier New" w:hAnsi="Courier New" w:cs="Courier New"/>
        </w:rPr>
        <w:t xml:space="preserve">     8.14176   14.22899    135   105.98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59  100000</w:t>
      </w:r>
      <w:proofErr w:type="gramEnd"/>
      <w:r w:rsidRPr="00DE746A">
        <w:rPr>
          <w:rFonts w:ascii="Courier New" w:hAnsi="Courier New" w:cs="Courier New"/>
        </w:rPr>
        <w:t xml:space="preserve">     8.28686   14.80953    137   106.891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0  100000</w:t>
      </w:r>
      <w:proofErr w:type="gramEnd"/>
      <w:r w:rsidRPr="00DE746A">
        <w:rPr>
          <w:rFonts w:ascii="Courier New" w:hAnsi="Courier New" w:cs="Courier New"/>
        </w:rPr>
        <w:t xml:space="preserve">     8.43813   14.81523    137   107.81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1  100000</w:t>
      </w:r>
      <w:proofErr w:type="gramEnd"/>
      <w:r w:rsidRPr="00DE746A">
        <w:rPr>
          <w:rFonts w:ascii="Courier New" w:hAnsi="Courier New" w:cs="Courier New"/>
        </w:rPr>
        <w:t xml:space="preserve">     8.58774   15.09411    138   108.71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2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 8.74414   15.68581    140   109.63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3  100000</w:t>
      </w:r>
      <w:proofErr w:type="gramEnd"/>
      <w:r w:rsidRPr="00DE746A">
        <w:rPr>
          <w:rFonts w:ascii="Courier New" w:hAnsi="Courier New" w:cs="Courier New"/>
        </w:rPr>
        <w:t xml:space="preserve">     8.90266   16.33207    142   110.55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4  100000</w:t>
      </w:r>
      <w:proofErr w:type="gramEnd"/>
      <w:r w:rsidRPr="00DE746A">
        <w:rPr>
          <w:rFonts w:ascii="Courier New" w:hAnsi="Courier New" w:cs="Courier New"/>
        </w:rPr>
        <w:t xml:space="preserve">     9.06278   15.37233    139   111.46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5  100000</w:t>
      </w:r>
      <w:proofErr w:type="gramEnd"/>
      <w:r w:rsidRPr="00DE746A">
        <w:rPr>
          <w:rFonts w:ascii="Courier New" w:hAnsi="Courier New" w:cs="Courier New"/>
        </w:rPr>
        <w:t xml:space="preserve">     9.23295   16.62671    143   112.41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6  100000</w:t>
      </w:r>
      <w:proofErr w:type="gramEnd"/>
      <w:r w:rsidRPr="00DE746A">
        <w:rPr>
          <w:rFonts w:ascii="Courier New" w:hAnsi="Courier New" w:cs="Courier New"/>
        </w:rPr>
        <w:t xml:space="preserve">     9.40388   16.67153    143   113.35</w:t>
      </w:r>
      <w:r w:rsidRPr="00DE746A">
        <w:rPr>
          <w:rFonts w:ascii="Courier New" w:hAnsi="Courier New" w:cs="Courier New"/>
        </w:rPr>
        <w:t>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7  100000</w:t>
      </w:r>
      <w:proofErr w:type="gramEnd"/>
      <w:r w:rsidRPr="00DE746A">
        <w:rPr>
          <w:rFonts w:ascii="Courier New" w:hAnsi="Courier New" w:cs="Courier New"/>
        </w:rPr>
        <w:t xml:space="preserve">     9.56790   16.01799    141   114.23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8  100000</w:t>
      </w:r>
      <w:proofErr w:type="gramEnd"/>
      <w:r w:rsidRPr="00DE746A">
        <w:rPr>
          <w:rFonts w:ascii="Courier New" w:hAnsi="Courier New" w:cs="Courier New"/>
        </w:rPr>
        <w:t xml:space="preserve">     9.73507   17.99037    147   115.120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69  100000</w:t>
      </w:r>
      <w:proofErr w:type="gramEnd"/>
      <w:r w:rsidRPr="00DE746A">
        <w:rPr>
          <w:rFonts w:ascii="Courier New" w:hAnsi="Courier New" w:cs="Courier New"/>
        </w:rPr>
        <w:t xml:space="preserve">     9.90915   17.31840    145   116.02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0  100000</w:t>
      </w:r>
      <w:proofErr w:type="gramEnd"/>
      <w:r w:rsidRPr="00DE746A">
        <w:rPr>
          <w:rFonts w:ascii="Courier New" w:hAnsi="Courier New" w:cs="Courier New"/>
        </w:rPr>
        <w:t xml:space="preserve">    10.08411   18.32197    148   116.92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1  100000</w:t>
      </w:r>
      <w:proofErr w:type="gramEnd"/>
      <w:r w:rsidRPr="00DE746A">
        <w:rPr>
          <w:rFonts w:ascii="Courier New" w:hAnsi="Courier New" w:cs="Courier New"/>
        </w:rPr>
        <w:t xml:space="preserve">    10.25545   17.30508  </w:t>
      </w:r>
      <w:r w:rsidRPr="00DE746A">
        <w:rPr>
          <w:rFonts w:ascii="Courier New" w:hAnsi="Courier New" w:cs="Courier New"/>
        </w:rPr>
        <w:t xml:space="preserve">  145   117.78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2  100000</w:t>
      </w:r>
      <w:proofErr w:type="gramEnd"/>
      <w:r w:rsidRPr="00DE746A">
        <w:rPr>
          <w:rFonts w:ascii="Courier New" w:hAnsi="Courier New" w:cs="Courier New"/>
        </w:rPr>
        <w:t xml:space="preserve">    10.44079   19.09152    150   118.70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3  100000</w:t>
      </w:r>
      <w:proofErr w:type="gramEnd"/>
      <w:r w:rsidRPr="00DE746A">
        <w:rPr>
          <w:rFonts w:ascii="Courier New" w:hAnsi="Courier New" w:cs="Courier New"/>
        </w:rPr>
        <w:t xml:space="preserve">    10.62134   18.74599    149   119.58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4  100000</w:t>
      </w:r>
      <w:proofErr w:type="gramEnd"/>
      <w:r w:rsidRPr="00DE746A">
        <w:rPr>
          <w:rFonts w:ascii="Courier New" w:hAnsi="Courier New" w:cs="Courier New"/>
        </w:rPr>
        <w:t xml:space="preserve">    10.80924   18.36429    148   120.48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5  100000</w:t>
      </w:r>
      <w:proofErr w:type="gramEnd"/>
      <w:r w:rsidRPr="00DE746A">
        <w:rPr>
          <w:rFonts w:ascii="Courier New" w:hAnsi="Courier New" w:cs="Courier New"/>
        </w:rPr>
        <w:t xml:space="preserve">    10.99674   19.08418    150   121.36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6  100000</w:t>
      </w:r>
      <w:proofErr w:type="gramEnd"/>
      <w:r w:rsidRPr="00DE746A">
        <w:rPr>
          <w:rFonts w:ascii="Courier New" w:hAnsi="Courier New" w:cs="Courier New"/>
        </w:rPr>
        <w:t xml:space="preserve">    11.1899</w:t>
      </w:r>
      <w:r w:rsidRPr="00DE746A">
        <w:rPr>
          <w:rFonts w:ascii="Courier New" w:hAnsi="Courier New" w:cs="Courier New"/>
        </w:rPr>
        <w:t>7   19.47335    151   122.25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7  100000</w:t>
      </w:r>
      <w:proofErr w:type="gramEnd"/>
      <w:r w:rsidRPr="00DE746A">
        <w:rPr>
          <w:rFonts w:ascii="Courier New" w:hAnsi="Courier New" w:cs="Courier New"/>
        </w:rPr>
        <w:t xml:space="preserve">    11.38300   19.83229    152   123.13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8  100000</w:t>
      </w:r>
      <w:proofErr w:type="gramEnd"/>
      <w:r w:rsidRPr="00DE746A">
        <w:rPr>
          <w:rFonts w:ascii="Courier New" w:hAnsi="Courier New" w:cs="Courier New"/>
        </w:rPr>
        <w:t xml:space="preserve">    11.58549   19.06951    150   124.03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79  100000</w:t>
      </w:r>
      <w:proofErr w:type="gramEnd"/>
      <w:r w:rsidRPr="00DE746A">
        <w:rPr>
          <w:rFonts w:ascii="Courier New" w:hAnsi="Courier New" w:cs="Courier New"/>
        </w:rPr>
        <w:t xml:space="preserve">    11.77824   21.04618    155   124.88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0  100000</w:t>
      </w:r>
      <w:proofErr w:type="gramEnd"/>
      <w:r w:rsidRPr="00DE746A">
        <w:rPr>
          <w:rFonts w:ascii="Courier New" w:hAnsi="Courier New" w:cs="Courier New"/>
        </w:rPr>
        <w:t xml:space="preserve">    11.96681   20.60972    154   125.69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1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12.16521   21.78726    157   126.537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2  100000</w:t>
      </w:r>
      <w:proofErr w:type="gramEnd"/>
      <w:r w:rsidRPr="00DE746A">
        <w:rPr>
          <w:rFonts w:ascii="Courier New" w:hAnsi="Courier New" w:cs="Courier New"/>
        </w:rPr>
        <w:t xml:space="preserve">    12.36454   21.05428    155   127.36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3  100000</w:t>
      </w:r>
      <w:proofErr w:type="gramEnd"/>
      <w:r w:rsidRPr="00DE746A">
        <w:rPr>
          <w:rFonts w:ascii="Courier New" w:hAnsi="Courier New" w:cs="Courier New"/>
        </w:rPr>
        <w:t xml:space="preserve">    12.57409   22.72857    159   128.22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4  100000</w:t>
      </w:r>
      <w:proofErr w:type="gramEnd"/>
      <w:r w:rsidRPr="00DE746A">
        <w:rPr>
          <w:rFonts w:ascii="Courier New" w:hAnsi="Courier New" w:cs="Courier New"/>
        </w:rPr>
        <w:t xml:space="preserve">    12.78705   22.31721    158   129.08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5  100000</w:t>
      </w:r>
      <w:proofErr w:type="gramEnd"/>
      <w:r w:rsidRPr="00DE746A">
        <w:rPr>
          <w:rFonts w:ascii="Courier New" w:hAnsi="Courier New" w:cs="Courier New"/>
        </w:rPr>
        <w:t xml:space="preserve">    12.99919   21.87962    157   129.</w:t>
      </w:r>
      <w:r w:rsidRPr="00DE746A">
        <w:rPr>
          <w:rFonts w:ascii="Courier New" w:hAnsi="Courier New" w:cs="Courier New"/>
        </w:rPr>
        <w:t>934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6  100000</w:t>
      </w:r>
      <w:proofErr w:type="gramEnd"/>
      <w:r w:rsidRPr="00DE746A">
        <w:rPr>
          <w:rFonts w:ascii="Courier New" w:hAnsi="Courier New" w:cs="Courier New"/>
        </w:rPr>
        <w:t xml:space="preserve">    13.20818   21.47536    156   130.75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7  100000</w:t>
      </w:r>
      <w:proofErr w:type="gramEnd"/>
      <w:r w:rsidRPr="00DE746A">
        <w:rPr>
          <w:rFonts w:ascii="Courier New" w:hAnsi="Courier New" w:cs="Courier New"/>
        </w:rPr>
        <w:t xml:space="preserve">    13.43192   21.88803    157   131.61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8  100000</w:t>
      </w:r>
      <w:proofErr w:type="gramEnd"/>
      <w:r w:rsidRPr="00DE746A">
        <w:rPr>
          <w:rFonts w:ascii="Courier New" w:hAnsi="Courier New" w:cs="Courier New"/>
        </w:rPr>
        <w:t xml:space="preserve">    13.64318   22.75480    159   132.4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89  100000</w:t>
      </w:r>
      <w:proofErr w:type="gramEnd"/>
      <w:r w:rsidRPr="00DE746A">
        <w:rPr>
          <w:rFonts w:ascii="Courier New" w:hAnsi="Courier New" w:cs="Courier New"/>
        </w:rPr>
        <w:t xml:space="preserve">    13.86418   23.66499    161   133.23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0  100000</w:t>
      </w:r>
      <w:proofErr w:type="gramEnd"/>
      <w:r w:rsidRPr="00DE746A">
        <w:rPr>
          <w:rFonts w:ascii="Courier New" w:hAnsi="Courier New" w:cs="Courier New"/>
        </w:rPr>
        <w:t xml:space="preserve">    14.09444   24.09193</w:t>
      </w:r>
      <w:r w:rsidRPr="00DE746A">
        <w:rPr>
          <w:rFonts w:ascii="Courier New" w:hAnsi="Courier New" w:cs="Courier New"/>
        </w:rPr>
        <w:t xml:space="preserve">    162   134.07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1  100000</w:t>
      </w:r>
      <w:proofErr w:type="gramEnd"/>
      <w:r w:rsidRPr="00DE746A">
        <w:rPr>
          <w:rFonts w:ascii="Courier New" w:hAnsi="Courier New" w:cs="Courier New"/>
        </w:rPr>
        <w:t xml:space="preserve">    14.33061   24.11974    162   134.92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2  100000</w:t>
      </w:r>
      <w:proofErr w:type="gramEnd"/>
      <w:r w:rsidRPr="00DE746A">
        <w:rPr>
          <w:rFonts w:ascii="Courier New" w:hAnsi="Courier New" w:cs="Courier New"/>
        </w:rPr>
        <w:t xml:space="preserve">    14.57266   25.08453    164   135.79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3  100000</w:t>
      </w:r>
      <w:proofErr w:type="gramEnd"/>
      <w:r w:rsidRPr="00DE746A">
        <w:rPr>
          <w:rFonts w:ascii="Courier New" w:hAnsi="Courier New" w:cs="Courier New"/>
        </w:rPr>
        <w:t xml:space="preserve">    14.79218   24.58322    163   136.5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4  100000</w:t>
      </w:r>
      <w:proofErr w:type="gramEnd"/>
      <w:r w:rsidRPr="00DE746A">
        <w:rPr>
          <w:rFonts w:ascii="Courier New" w:hAnsi="Courier New" w:cs="Courier New"/>
        </w:rPr>
        <w:t xml:space="preserve">    15.01892   24.60213    163   137.33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5  100000</w:t>
      </w:r>
      <w:proofErr w:type="gramEnd"/>
      <w:r w:rsidRPr="00DE746A">
        <w:rPr>
          <w:rFonts w:ascii="Courier New" w:hAnsi="Courier New" w:cs="Courier New"/>
        </w:rPr>
        <w:t xml:space="preserve">    15.25</w:t>
      </w:r>
      <w:r w:rsidRPr="00DE746A">
        <w:rPr>
          <w:rFonts w:ascii="Courier New" w:hAnsi="Courier New" w:cs="Courier New"/>
        </w:rPr>
        <w:t>529   25.59606    165   138.14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6  100000</w:t>
      </w:r>
      <w:proofErr w:type="gramEnd"/>
      <w:r w:rsidRPr="00DE746A">
        <w:rPr>
          <w:rFonts w:ascii="Courier New" w:hAnsi="Courier New" w:cs="Courier New"/>
        </w:rPr>
        <w:t xml:space="preserve">    15.49514   26.08791    166   138.94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7  100000</w:t>
      </w:r>
      <w:proofErr w:type="gramEnd"/>
      <w:r w:rsidRPr="00DE746A">
        <w:rPr>
          <w:rFonts w:ascii="Courier New" w:hAnsi="Courier New" w:cs="Courier New"/>
        </w:rPr>
        <w:t xml:space="preserve">    15.73848   28.19499    170   139.740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8  100000</w:t>
      </w:r>
      <w:proofErr w:type="gramEnd"/>
      <w:r w:rsidRPr="00DE746A">
        <w:rPr>
          <w:rFonts w:ascii="Courier New" w:hAnsi="Courier New" w:cs="Courier New"/>
        </w:rPr>
        <w:t xml:space="preserve">    15.97978   28.74783    171   140.52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199  100000</w:t>
      </w:r>
      <w:proofErr w:type="gramEnd"/>
      <w:r w:rsidRPr="00DE746A">
        <w:rPr>
          <w:rFonts w:ascii="Courier New" w:hAnsi="Courier New" w:cs="Courier New"/>
        </w:rPr>
        <w:t xml:space="preserve">    16.21090   26.57898    167   141.26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0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16.44976   27.12099    168   142.01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1  100000</w:t>
      </w:r>
      <w:proofErr w:type="gramEnd"/>
      <w:r w:rsidRPr="00DE746A">
        <w:rPr>
          <w:rFonts w:ascii="Courier New" w:hAnsi="Courier New" w:cs="Courier New"/>
        </w:rPr>
        <w:t xml:space="preserve">    16.70349   27.64214    169   142.8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2  100000</w:t>
      </w:r>
      <w:proofErr w:type="gramEnd"/>
      <w:r w:rsidRPr="00DE746A">
        <w:rPr>
          <w:rFonts w:ascii="Courier New" w:hAnsi="Courier New" w:cs="Courier New"/>
        </w:rPr>
        <w:t xml:space="preserve">    16.95579   28.19499    170   143.57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3  100000</w:t>
      </w:r>
      <w:proofErr w:type="gramEnd"/>
      <w:r w:rsidRPr="00DE746A">
        <w:rPr>
          <w:rFonts w:ascii="Courier New" w:hAnsi="Courier New" w:cs="Courier New"/>
        </w:rPr>
        <w:t xml:space="preserve">    17.20622   28.17331    170   144.32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4  100000</w:t>
      </w:r>
      <w:proofErr w:type="gramEnd"/>
      <w:r w:rsidRPr="00DE746A">
        <w:rPr>
          <w:rFonts w:ascii="Courier New" w:hAnsi="Courier New" w:cs="Courier New"/>
        </w:rPr>
        <w:t xml:space="preserve">    17.46017   28.18415    170   14</w:t>
      </w:r>
      <w:r w:rsidRPr="00DE746A">
        <w:rPr>
          <w:rFonts w:ascii="Courier New" w:hAnsi="Courier New" w:cs="Courier New"/>
        </w:rPr>
        <w:t>5.08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5  100000</w:t>
      </w:r>
      <w:proofErr w:type="gramEnd"/>
      <w:r w:rsidRPr="00DE746A">
        <w:rPr>
          <w:rFonts w:ascii="Courier New" w:hAnsi="Courier New" w:cs="Courier New"/>
        </w:rPr>
        <w:t xml:space="preserve">    17.72264   27.65278    169   145.848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6  100000</w:t>
      </w:r>
      <w:proofErr w:type="gramEnd"/>
      <w:r w:rsidRPr="00DE746A">
        <w:rPr>
          <w:rFonts w:ascii="Courier New" w:hAnsi="Courier New" w:cs="Courier New"/>
        </w:rPr>
        <w:t xml:space="preserve">    17.97248   28.17331    170   146.5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7  100000</w:t>
      </w:r>
      <w:proofErr w:type="gramEnd"/>
      <w:r w:rsidRPr="00DE746A">
        <w:rPr>
          <w:rFonts w:ascii="Courier New" w:hAnsi="Courier New" w:cs="Courier New"/>
        </w:rPr>
        <w:t xml:space="preserve">    18.21658   30.44883    174   147.26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8  100000</w:t>
      </w:r>
      <w:proofErr w:type="gramEnd"/>
      <w:r w:rsidRPr="00DE746A">
        <w:rPr>
          <w:rFonts w:ascii="Courier New" w:hAnsi="Courier New" w:cs="Courier New"/>
        </w:rPr>
        <w:t xml:space="preserve">    18.47983   29.32279    172   147.99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09  100000</w:t>
      </w:r>
      <w:proofErr w:type="gramEnd"/>
      <w:r w:rsidRPr="00DE746A">
        <w:rPr>
          <w:rFonts w:ascii="Courier New" w:hAnsi="Courier New" w:cs="Courier New"/>
        </w:rPr>
        <w:t xml:space="preserve">    18.75339   32.920</w:t>
      </w:r>
      <w:r w:rsidRPr="00DE746A">
        <w:rPr>
          <w:rFonts w:ascii="Courier New" w:hAnsi="Courier New" w:cs="Courier New"/>
        </w:rPr>
        <w:t>79    178   148.75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0  100000</w:t>
      </w:r>
      <w:proofErr w:type="gramEnd"/>
      <w:r w:rsidRPr="00DE746A">
        <w:rPr>
          <w:rFonts w:ascii="Courier New" w:hAnsi="Courier New" w:cs="Courier New"/>
        </w:rPr>
        <w:t xml:space="preserve">    19.01690   33.57920    179   149.47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1  100000</w:t>
      </w:r>
      <w:proofErr w:type="gramEnd"/>
      <w:r w:rsidRPr="00DE746A">
        <w:rPr>
          <w:rFonts w:ascii="Courier New" w:hAnsi="Courier New" w:cs="Courier New"/>
        </w:rPr>
        <w:t xml:space="preserve">    19.27860   31.66678    176   150.17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2  100000</w:t>
      </w:r>
      <w:proofErr w:type="gramEnd"/>
      <w:r w:rsidRPr="00DE746A">
        <w:rPr>
          <w:rFonts w:ascii="Courier New" w:hAnsi="Courier New" w:cs="Courier New"/>
        </w:rPr>
        <w:t xml:space="preserve">    19.53827   31.69114    176   150.86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3  100000</w:t>
      </w:r>
      <w:proofErr w:type="gramEnd"/>
      <w:r w:rsidRPr="00DE746A">
        <w:rPr>
          <w:rFonts w:ascii="Courier New" w:hAnsi="Courier New" w:cs="Courier New"/>
        </w:rPr>
        <w:t xml:space="preserve">    19.79308   31.06975    175   151.53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4  100000</w:t>
      </w:r>
      <w:proofErr w:type="gramEnd"/>
      <w:r w:rsidRPr="00DE746A">
        <w:rPr>
          <w:rFonts w:ascii="Courier New" w:hAnsi="Courier New" w:cs="Courier New"/>
        </w:rPr>
        <w:t xml:space="preserve">    20.</w:t>
      </w:r>
      <w:r w:rsidRPr="00DE746A">
        <w:rPr>
          <w:rFonts w:ascii="Courier New" w:hAnsi="Courier New" w:cs="Courier New"/>
        </w:rPr>
        <w:t>05034   31.66678    176   152.19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5  100000</w:t>
      </w:r>
      <w:proofErr w:type="gramEnd"/>
      <w:r w:rsidRPr="00DE746A">
        <w:rPr>
          <w:rFonts w:ascii="Courier New" w:hAnsi="Courier New" w:cs="Courier New"/>
        </w:rPr>
        <w:t xml:space="preserve">    20.32730   32.94612    178   152.90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6  100000</w:t>
      </w:r>
      <w:proofErr w:type="gramEnd"/>
      <w:r w:rsidRPr="00DE746A">
        <w:rPr>
          <w:rFonts w:ascii="Courier New" w:hAnsi="Courier New" w:cs="Courier New"/>
        </w:rPr>
        <w:t xml:space="preserve">    20.60468   32.31254    177   153.602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7  100000</w:t>
      </w:r>
      <w:proofErr w:type="gramEnd"/>
      <w:r w:rsidRPr="00DE746A">
        <w:rPr>
          <w:rFonts w:ascii="Courier New" w:hAnsi="Courier New" w:cs="Courier New"/>
        </w:rPr>
        <w:t xml:space="preserve">    20.88142   32.93345    178   154.28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18  100000</w:t>
      </w:r>
      <w:proofErr w:type="gramEnd"/>
      <w:r w:rsidRPr="00DE746A">
        <w:rPr>
          <w:rFonts w:ascii="Courier New" w:hAnsi="Courier New" w:cs="Courier New"/>
        </w:rPr>
        <w:t xml:space="preserve">    21.14348   34.22446    180   154.93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219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21.39614   34.25079    180   155.543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0  100000</w:t>
      </w:r>
      <w:proofErr w:type="gramEnd"/>
      <w:r w:rsidRPr="00DE746A">
        <w:rPr>
          <w:rFonts w:ascii="Courier New" w:hAnsi="Courier New" w:cs="Courier New"/>
        </w:rPr>
        <w:t xml:space="preserve">    21.68261   32.92079    178   156.23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1  100000</w:t>
      </w:r>
      <w:proofErr w:type="gramEnd"/>
      <w:r w:rsidRPr="00DE746A">
        <w:rPr>
          <w:rFonts w:ascii="Courier New" w:hAnsi="Courier New" w:cs="Courier New"/>
        </w:rPr>
        <w:t xml:space="preserve">    21.97036   33.57920    179   156.90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2  100000</w:t>
      </w:r>
      <w:proofErr w:type="gramEnd"/>
      <w:r w:rsidRPr="00DE746A">
        <w:rPr>
          <w:rFonts w:ascii="Courier New" w:hAnsi="Courier New" w:cs="Courier New"/>
        </w:rPr>
        <w:t xml:space="preserve">    22.23777   37.00294    184   157.53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3  100000</w:t>
      </w:r>
      <w:proofErr w:type="gramEnd"/>
      <w:r w:rsidRPr="00DE746A">
        <w:rPr>
          <w:rFonts w:ascii="Courier New" w:hAnsi="Courier New" w:cs="Courier New"/>
        </w:rPr>
        <w:t xml:space="preserve">    22.50878   36.26345    183   </w:t>
      </w:r>
      <w:r w:rsidRPr="00DE746A">
        <w:rPr>
          <w:rFonts w:ascii="Courier New" w:hAnsi="Courier New" w:cs="Courier New"/>
        </w:rPr>
        <w:t>158.15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4  100000</w:t>
      </w:r>
      <w:proofErr w:type="gramEnd"/>
      <w:r w:rsidRPr="00DE746A">
        <w:rPr>
          <w:rFonts w:ascii="Courier New" w:hAnsi="Courier New" w:cs="Courier New"/>
        </w:rPr>
        <w:t xml:space="preserve">    22.77138   35.57975    182   158.75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5  100000</w:t>
      </w:r>
      <w:proofErr w:type="gramEnd"/>
      <w:r w:rsidRPr="00DE746A">
        <w:rPr>
          <w:rFonts w:ascii="Courier New" w:hAnsi="Courier New" w:cs="Courier New"/>
        </w:rPr>
        <w:t xml:space="preserve">    23.04941   34.92237    181   159.37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6  100000</w:t>
      </w:r>
      <w:proofErr w:type="gramEnd"/>
      <w:r w:rsidRPr="00DE746A">
        <w:rPr>
          <w:rFonts w:ascii="Courier New" w:hAnsi="Courier New" w:cs="Courier New"/>
        </w:rPr>
        <w:t xml:space="preserve">    23.34112   38.46826    186   160.02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7  100000</w:t>
      </w:r>
      <w:proofErr w:type="gramEnd"/>
      <w:r w:rsidRPr="00DE746A">
        <w:rPr>
          <w:rFonts w:ascii="Courier New" w:hAnsi="Courier New" w:cs="Courier New"/>
        </w:rPr>
        <w:t xml:space="preserve">    23.60835   35.60713    182   160.61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8  100000</w:t>
      </w:r>
      <w:proofErr w:type="gramEnd"/>
      <w:r w:rsidRPr="00DE746A">
        <w:rPr>
          <w:rFonts w:ascii="Courier New" w:hAnsi="Courier New" w:cs="Courier New"/>
        </w:rPr>
        <w:t xml:space="preserve">    23.88325   35.6</w:t>
      </w:r>
      <w:r w:rsidRPr="00DE746A">
        <w:rPr>
          <w:rFonts w:ascii="Courier New" w:hAnsi="Courier New" w:cs="Courier New"/>
        </w:rPr>
        <w:t>0713    182   161.21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29  100000</w:t>
      </w:r>
      <w:proofErr w:type="gramEnd"/>
      <w:r w:rsidRPr="00DE746A">
        <w:rPr>
          <w:rFonts w:ascii="Courier New" w:hAnsi="Courier New" w:cs="Courier New"/>
        </w:rPr>
        <w:t xml:space="preserve">    24.16438   37.00294    184   161.81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0  100000</w:t>
      </w:r>
      <w:proofErr w:type="gramEnd"/>
      <w:r w:rsidRPr="00DE746A">
        <w:rPr>
          <w:rFonts w:ascii="Courier New" w:hAnsi="Courier New" w:cs="Courier New"/>
        </w:rPr>
        <w:t xml:space="preserve">    24.44150   36.29135    183   162.40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1  100000</w:t>
      </w:r>
      <w:proofErr w:type="gramEnd"/>
      <w:r w:rsidRPr="00DE746A">
        <w:rPr>
          <w:rFonts w:ascii="Courier New" w:hAnsi="Courier New" w:cs="Courier New"/>
        </w:rPr>
        <w:t xml:space="preserve">    24.72809   40.79144    189   163.00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2  100000</w:t>
      </w:r>
      <w:proofErr w:type="gramEnd"/>
      <w:r w:rsidRPr="00DE746A">
        <w:rPr>
          <w:rFonts w:ascii="Courier New" w:hAnsi="Courier New" w:cs="Courier New"/>
        </w:rPr>
        <w:t xml:space="preserve">    24.99645   37.74300    185   163.56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3  100000</w:t>
      </w:r>
      <w:proofErr w:type="gramEnd"/>
      <w:r w:rsidRPr="00DE746A">
        <w:rPr>
          <w:rFonts w:ascii="Courier New" w:hAnsi="Courier New" w:cs="Courier New"/>
        </w:rPr>
        <w:t xml:space="preserve">    2</w:t>
      </w:r>
      <w:r w:rsidRPr="00DE746A">
        <w:rPr>
          <w:rFonts w:ascii="Courier New" w:hAnsi="Courier New" w:cs="Courier New"/>
        </w:rPr>
        <w:t>5.28134   36.30530    183   164.1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4  100000</w:t>
      </w:r>
      <w:proofErr w:type="gramEnd"/>
      <w:r w:rsidRPr="00DE746A">
        <w:rPr>
          <w:rFonts w:ascii="Courier New" w:hAnsi="Courier New" w:cs="Courier New"/>
        </w:rPr>
        <w:t xml:space="preserve">    25.56341   38.48306    186   164.72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5  100000</w:t>
      </w:r>
      <w:proofErr w:type="gramEnd"/>
      <w:r w:rsidRPr="00DE746A">
        <w:rPr>
          <w:rFonts w:ascii="Courier New" w:hAnsi="Courier New" w:cs="Courier New"/>
        </w:rPr>
        <w:t xml:space="preserve">    25.83514   38.48306    186   165.267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6  100000</w:t>
      </w:r>
      <w:proofErr w:type="gramEnd"/>
      <w:r w:rsidRPr="00DE746A">
        <w:rPr>
          <w:rFonts w:ascii="Courier New" w:hAnsi="Courier New" w:cs="Courier New"/>
        </w:rPr>
        <w:t xml:space="preserve">    26.11645   39.22254    187   165.82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7  100000</w:t>
      </w:r>
      <w:proofErr w:type="gramEnd"/>
      <w:r w:rsidRPr="00DE746A">
        <w:rPr>
          <w:rFonts w:ascii="Courier New" w:hAnsi="Courier New" w:cs="Courier New"/>
        </w:rPr>
        <w:t xml:space="preserve">    26.38544   39.22254    187   166.35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</w:t>
      </w:r>
      <w:r w:rsidRPr="00DE746A">
        <w:rPr>
          <w:rFonts w:ascii="Courier New" w:hAnsi="Courier New" w:cs="Courier New"/>
        </w:rPr>
        <w:t>8  100000</w:t>
      </w:r>
      <w:proofErr w:type="gramEnd"/>
      <w:r w:rsidRPr="00DE746A">
        <w:rPr>
          <w:rFonts w:ascii="Courier New" w:hAnsi="Courier New" w:cs="Courier New"/>
        </w:rPr>
        <w:t xml:space="preserve">    26.64969   41.57529    190   166.86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39  100000</w:t>
      </w:r>
      <w:proofErr w:type="gramEnd"/>
      <w:r w:rsidRPr="00DE746A">
        <w:rPr>
          <w:rFonts w:ascii="Courier New" w:hAnsi="Courier New" w:cs="Courier New"/>
        </w:rPr>
        <w:t xml:space="preserve">    26.91462   39.99161    188   167.38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0  100000</w:t>
      </w:r>
      <w:proofErr w:type="gramEnd"/>
      <w:r w:rsidRPr="00DE746A">
        <w:rPr>
          <w:rFonts w:ascii="Courier New" w:hAnsi="Courier New" w:cs="Courier New"/>
        </w:rPr>
        <w:t xml:space="preserve">    27.19764   40.00699    188   167.92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1  100000</w:t>
      </w:r>
      <w:proofErr w:type="gramEnd"/>
      <w:r w:rsidRPr="00DE746A">
        <w:rPr>
          <w:rFonts w:ascii="Courier New" w:hAnsi="Courier New" w:cs="Courier New"/>
        </w:rPr>
        <w:t xml:space="preserve">    27.46762   38.48306    186   168.431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2  100000</w:t>
      </w:r>
      <w:proofErr w:type="gramEnd"/>
      <w:r w:rsidRPr="00DE746A">
        <w:rPr>
          <w:rFonts w:ascii="Courier New" w:hAnsi="Courier New" w:cs="Courier New"/>
        </w:rPr>
        <w:t xml:space="preserve">    27.73681   39.23763    187 </w:t>
      </w:r>
      <w:r w:rsidRPr="00DE746A">
        <w:rPr>
          <w:rFonts w:ascii="Courier New" w:hAnsi="Courier New" w:cs="Courier New"/>
        </w:rPr>
        <w:t xml:space="preserve">  168.93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3  100000</w:t>
      </w:r>
      <w:proofErr w:type="gramEnd"/>
      <w:r w:rsidRPr="00DE746A">
        <w:rPr>
          <w:rFonts w:ascii="Courier New" w:hAnsi="Courier New" w:cs="Courier New"/>
        </w:rPr>
        <w:t xml:space="preserve">    28.00335   40.77576    189   169.42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4  100000</w:t>
      </w:r>
      <w:proofErr w:type="gramEnd"/>
      <w:r w:rsidRPr="00DE746A">
        <w:rPr>
          <w:rFonts w:ascii="Courier New" w:hAnsi="Courier New" w:cs="Courier New"/>
        </w:rPr>
        <w:t xml:space="preserve">    28.27045   40.79144    189   169.91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5  100000</w:t>
      </w:r>
      <w:proofErr w:type="gramEnd"/>
      <w:r w:rsidRPr="00DE746A">
        <w:rPr>
          <w:rFonts w:ascii="Courier New" w:hAnsi="Courier New" w:cs="Courier New"/>
        </w:rPr>
        <w:t xml:space="preserve">    28.53322   40.00699    188   170.3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6  100000</w:t>
      </w:r>
      <w:proofErr w:type="gramEnd"/>
      <w:r w:rsidRPr="00DE746A">
        <w:rPr>
          <w:rFonts w:ascii="Courier New" w:hAnsi="Courier New" w:cs="Courier New"/>
        </w:rPr>
        <w:t xml:space="preserve">    28.78766   42.39049    191   170.8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7  100000</w:t>
      </w:r>
      <w:proofErr w:type="gramEnd"/>
      <w:r w:rsidRPr="00DE746A">
        <w:rPr>
          <w:rFonts w:ascii="Courier New" w:hAnsi="Courier New" w:cs="Courier New"/>
        </w:rPr>
        <w:t xml:space="preserve">    29.03530   40</w:t>
      </w:r>
      <w:r w:rsidRPr="00DE746A">
        <w:rPr>
          <w:rFonts w:ascii="Courier New" w:hAnsi="Courier New" w:cs="Courier New"/>
        </w:rPr>
        <w:t>.79144    189   171.304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8  100000</w:t>
      </w:r>
      <w:proofErr w:type="gramEnd"/>
      <w:r w:rsidRPr="00DE746A">
        <w:rPr>
          <w:rFonts w:ascii="Courier New" w:hAnsi="Courier New" w:cs="Courier New"/>
        </w:rPr>
        <w:t xml:space="preserve">    29.29594   43.23830    192   171.765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49  100000</w:t>
      </w:r>
      <w:proofErr w:type="gramEnd"/>
      <w:r w:rsidRPr="00DE746A">
        <w:rPr>
          <w:rFonts w:ascii="Courier New" w:hAnsi="Courier New" w:cs="Courier New"/>
        </w:rPr>
        <w:t xml:space="preserve">    29.54209   42.40679    191   172.1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0  100000</w:t>
      </w:r>
      <w:proofErr w:type="gramEnd"/>
      <w:r w:rsidRPr="00DE746A">
        <w:rPr>
          <w:rFonts w:ascii="Courier New" w:hAnsi="Courier New" w:cs="Courier New"/>
        </w:rPr>
        <w:t xml:space="preserve">    29.79926   43.23830    192   172.644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1  100000</w:t>
      </w:r>
      <w:proofErr w:type="gramEnd"/>
      <w:r w:rsidRPr="00DE746A">
        <w:rPr>
          <w:rFonts w:ascii="Courier New" w:hAnsi="Courier New" w:cs="Courier New"/>
        </w:rPr>
        <w:t xml:space="preserve">    30.06558   43.23830    192   173.10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2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30.33229   43.23830    192   173.55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3  100000</w:t>
      </w:r>
      <w:proofErr w:type="gramEnd"/>
      <w:r w:rsidRPr="00DE746A">
        <w:rPr>
          <w:rFonts w:ascii="Courier New" w:hAnsi="Courier New" w:cs="Courier New"/>
        </w:rPr>
        <w:t xml:space="preserve">    30.56019   43.23830    192   173.94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4  100000</w:t>
      </w:r>
      <w:proofErr w:type="gramEnd"/>
      <w:r w:rsidRPr="00DE746A">
        <w:rPr>
          <w:rFonts w:ascii="Courier New" w:hAnsi="Courier New" w:cs="Courier New"/>
        </w:rPr>
        <w:t xml:space="preserve">    30.82756   42.40679    191   174.39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5  100000</w:t>
      </w:r>
      <w:proofErr w:type="gramEnd"/>
      <w:r w:rsidRPr="00DE746A">
        <w:rPr>
          <w:rFonts w:ascii="Courier New" w:hAnsi="Courier New" w:cs="Courier New"/>
        </w:rPr>
        <w:t xml:space="preserve">    31.08140   42.40679    191   174.8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6  100000</w:t>
      </w:r>
      <w:proofErr w:type="gramEnd"/>
      <w:r w:rsidRPr="00DE746A">
        <w:rPr>
          <w:rFonts w:ascii="Courier New" w:hAnsi="Courier New" w:cs="Courier New"/>
        </w:rPr>
        <w:t xml:space="preserve">    31.34374   43.22167    192   175.25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7  100000</w:t>
      </w:r>
      <w:proofErr w:type="gramEnd"/>
      <w:r w:rsidRPr="00DE746A">
        <w:rPr>
          <w:rFonts w:ascii="Courier New" w:hAnsi="Courier New" w:cs="Courier New"/>
        </w:rPr>
        <w:t xml:space="preserve">    31.59680   44.95054    194   175.67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8  100000</w:t>
      </w:r>
      <w:proofErr w:type="gramEnd"/>
      <w:r w:rsidRPr="00DE746A">
        <w:rPr>
          <w:rFonts w:ascii="Courier New" w:hAnsi="Courier New" w:cs="Courier New"/>
        </w:rPr>
        <w:t xml:space="preserve">    31.85299   45.83192    195   176.09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59  100000</w:t>
      </w:r>
      <w:proofErr w:type="gramEnd"/>
      <w:r w:rsidRPr="00DE746A">
        <w:rPr>
          <w:rFonts w:ascii="Courier New" w:hAnsi="Courier New" w:cs="Courier New"/>
        </w:rPr>
        <w:t xml:space="preserve">    32.08503   44.95054    194   176.467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0  100000</w:t>
      </w:r>
      <w:proofErr w:type="gramEnd"/>
      <w:r w:rsidRPr="00DE746A">
        <w:rPr>
          <w:rFonts w:ascii="Courier New" w:hAnsi="Courier New" w:cs="Courier New"/>
        </w:rPr>
        <w:t xml:space="preserve">    32.35316   44.08611    193   176.89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1  100000</w:t>
      </w:r>
      <w:proofErr w:type="gramEnd"/>
      <w:r w:rsidRPr="00DE746A">
        <w:rPr>
          <w:rFonts w:ascii="Courier New" w:hAnsi="Courier New" w:cs="Courier New"/>
        </w:rPr>
        <w:t xml:space="preserve">    32.58760   44.95054    19</w:t>
      </w:r>
      <w:r w:rsidRPr="00DE746A">
        <w:rPr>
          <w:rFonts w:ascii="Courier New" w:hAnsi="Courier New" w:cs="Courier New"/>
        </w:rPr>
        <w:t>4   177.27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2  100000</w:t>
      </w:r>
      <w:proofErr w:type="gramEnd"/>
      <w:r w:rsidRPr="00DE746A">
        <w:rPr>
          <w:rFonts w:ascii="Courier New" w:hAnsi="Courier New" w:cs="Courier New"/>
        </w:rPr>
        <w:t xml:space="preserve">    32.83905   44.95054    194   177.66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3  100000</w:t>
      </w:r>
      <w:proofErr w:type="gramEnd"/>
      <w:r w:rsidRPr="00DE746A">
        <w:rPr>
          <w:rFonts w:ascii="Courier New" w:hAnsi="Courier New" w:cs="Courier New"/>
        </w:rPr>
        <w:t xml:space="preserve">    33.08487   44.95054    194   178.056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4  100000</w:t>
      </w:r>
      <w:proofErr w:type="gramEnd"/>
      <w:r w:rsidRPr="00DE746A">
        <w:rPr>
          <w:rFonts w:ascii="Courier New" w:hAnsi="Courier New" w:cs="Courier New"/>
        </w:rPr>
        <w:t xml:space="preserve">    33.33539   46.73059    196   178.4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5  100000</w:t>
      </w:r>
      <w:proofErr w:type="gramEnd"/>
      <w:r w:rsidRPr="00DE746A">
        <w:rPr>
          <w:rFonts w:ascii="Courier New" w:hAnsi="Courier New" w:cs="Courier New"/>
        </w:rPr>
        <w:t xml:space="preserve">    33.59346   46.73059    196   178.84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6  100000</w:t>
      </w:r>
      <w:proofErr w:type="gramEnd"/>
      <w:r w:rsidRPr="00DE746A">
        <w:rPr>
          <w:rFonts w:ascii="Courier New" w:hAnsi="Courier New" w:cs="Courier New"/>
        </w:rPr>
        <w:t xml:space="preserve">    33.83818   </w:t>
      </w:r>
      <w:r w:rsidRPr="00DE746A">
        <w:rPr>
          <w:rFonts w:ascii="Courier New" w:hAnsi="Courier New" w:cs="Courier New"/>
        </w:rPr>
        <w:t>46.73059    196   179.2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7  100000</w:t>
      </w:r>
      <w:proofErr w:type="gramEnd"/>
      <w:r w:rsidRPr="00DE746A">
        <w:rPr>
          <w:rFonts w:ascii="Courier New" w:hAnsi="Courier New" w:cs="Courier New"/>
        </w:rPr>
        <w:t xml:space="preserve">    34.06584   46.73059    196   179.570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8  100000</w:t>
      </w:r>
      <w:proofErr w:type="gramEnd"/>
      <w:r w:rsidRPr="00DE746A">
        <w:rPr>
          <w:rFonts w:ascii="Courier New" w:hAnsi="Courier New" w:cs="Courier New"/>
        </w:rPr>
        <w:t xml:space="preserve">    34.30304   46.73059    196   179.92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69  100000</w:t>
      </w:r>
      <w:proofErr w:type="gramEnd"/>
      <w:r w:rsidRPr="00DE746A">
        <w:rPr>
          <w:rFonts w:ascii="Courier New" w:hAnsi="Courier New" w:cs="Courier New"/>
        </w:rPr>
        <w:t xml:space="preserve">    34.52085   46.71262    196   180.25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0  100000</w:t>
      </w:r>
      <w:proofErr w:type="gramEnd"/>
      <w:r w:rsidRPr="00DE746A">
        <w:rPr>
          <w:rFonts w:ascii="Courier New" w:hAnsi="Courier New" w:cs="Courier New"/>
        </w:rPr>
        <w:t xml:space="preserve">    34.77190   45.83192    195   180.63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1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35.00863   46.73059    196   180.98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2  100000</w:t>
      </w:r>
      <w:proofErr w:type="gramEnd"/>
      <w:r w:rsidRPr="00DE746A">
        <w:rPr>
          <w:rFonts w:ascii="Courier New" w:hAnsi="Courier New" w:cs="Courier New"/>
        </w:rPr>
        <w:t xml:space="preserve">    35.23078   47.64688    197   181.31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3  100000</w:t>
      </w:r>
      <w:proofErr w:type="gramEnd"/>
      <w:r w:rsidRPr="00DE746A">
        <w:rPr>
          <w:rFonts w:ascii="Courier New" w:hAnsi="Courier New" w:cs="Courier New"/>
        </w:rPr>
        <w:t xml:space="preserve">    35.46491   47.64688    197   181.65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4  100000</w:t>
      </w:r>
      <w:proofErr w:type="gramEnd"/>
      <w:r w:rsidRPr="00DE746A">
        <w:rPr>
          <w:rFonts w:ascii="Courier New" w:hAnsi="Courier New" w:cs="Courier New"/>
        </w:rPr>
        <w:t xml:space="preserve">    35.67022   47.64688    197   181.953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5  100000</w:t>
      </w:r>
      <w:proofErr w:type="gramEnd"/>
      <w:r w:rsidRPr="00DE746A">
        <w:rPr>
          <w:rFonts w:ascii="Courier New" w:hAnsi="Courier New" w:cs="Courier New"/>
        </w:rPr>
        <w:t xml:space="preserve">    35.88968   48.58113    198   182.27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6  100000</w:t>
      </w:r>
      <w:proofErr w:type="gramEnd"/>
      <w:r w:rsidRPr="00DE746A">
        <w:rPr>
          <w:rFonts w:ascii="Courier New" w:hAnsi="Courier New" w:cs="Courier New"/>
        </w:rPr>
        <w:t xml:space="preserve">    36.11046   47.64688    197   182.58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7  100000</w:t>
      </w:r>
      <w:proofErr w:type="gramEnd"/>
      <w:r w:rsidRPr="00DE746A">
        <w:rPr>
          <w:rFonts w:ascii="Courier New" w:hAnsi="Courier New" w:cs="Courier New"/>
        </w:rPr>
        <w:t xml:space="preserve">    36.29918   46.73059    196   182.859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8  100000</w:t>
      </w:r>
      <w:proofErr w:type="gramEnd"/>
      <w:r w:rsidRPr="00DE746A">
        <w:rPr>
          <w:rFonts w:ascii="Courier New" w:hAnsi="Courier New" w:cs="Courier New"/>
        </w:rPr>
        <w:t xml:space="preserve">    36.50986   48.58113    198   183.1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79  100000</w:t>
      </w:r>
      <w:proofErr w:type="gramEnd"/>
      <w:r w:rsidRPr="00DE746A">
        <w:rPr>
          <w:rFonts w:ascii="Courier New" w:hAnsi="Courier New" w:cs="Courier New"/>
        </w:rPr>
        <w:t xml:space="preserve">    36.71630   48.58113    198   183.44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0  100000</w:t>
      </w:r>
      <w:proofErr w:type="gramEnd"/>
      <w:r w:rsidRPr="00DE746A">
        <w:rPr>
          <w:rFonts w:ascii="Courier New" w:hAnsi="Courier New" w:cs="Courier New"/>
        </w:rPr>
        <w:t xml:space="preserve">    36.92845   48.58113    </w:t>
      </w:r>
      <w:r w:rsidRPr="00DE746A">
        <w:rPr>
          <w:rFonts w:ascii="Courier New" w:hAnsi="Courier New" w:cs="Courier New"/>
        </w:rPr>
        <w:t>198   183.74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1  100000</w:t>
      </w:r>
      <w:proofErr w:type="gramEnd"/>
      <w:r w:rsidRPr="00DE746A">
        <w:rPr>
          <w:rFonts w:ascii="Courier New" w:hAnsi="Courier New" w:cs="Courier New"/>
        </w:rPr>
        <w:t xml:space="preserve">    37.14335   47.64688    197   184.04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2  100000</w:t>
      </w:r>
      <w:proofErr w:type="gramEnd"/>
      <w:r w:rsidRPr="00DE746A">
        <w:rPr>
          <w:rFonts w:ascii="Courier New" w:hAnsi="Courier New" w:cs="Courier New"/>
        </w:rPr>
        <w:t xml:space="preserve">    37.34642   48.58113    198   184.332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3  100000</w:t>
      </w:r>
      <w:proofErr w:type="gramEnd"/>
      <w:r w:rsidRPr="00DE746A">
        <w:rPr>
          <w:rFonts w:ascii="Courier New" w:hAnsi="Courier New" w:cs="Courier New"/>
        </w:rPr>
        <w:t xml:space="preserve">    37.53838   49.53370    199   184.596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4  100000</w:t>
      </w:r>
      <w:proofErr w:type="gramEnd"/>
      <w:r w:rsidRPr="00DE746A">
        <w:rPr>
          <w:rFonts w:ascii="Courier New" w:hAnsi="Courier New" w:cs="Courier New"/>
        </w:rPr>
        <w:t xml:space="preserve">    37.74236   48.58113    198   184.87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5  100000</w:t>
      </w:r>
      <w:proofErr w:type="gramEnd"/>
      <w:r w:rsidRPr="00DE746A">
        <w:rPr>
          <w:rFonts w:ascii="Courier New" w:hAnsi="Courier New" w:cs="Courier New"/>
        </w:rPr>
        <w:t xml:space="preserve">    37.93692 </w:t>
      </w:r>
      <w:r w:rsidRPr="00DE746A">
        <w:rPr>
          <w:rFonts w:ascii="Courier New" w:hAnsi="Courier New" w:cs="Courier New"/>
        </w:rPr>
        <w:t xml:space="preserve">  48.58113    198   185.14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6  100000</w:t>
      </w:r>
      <w:proofErr w:type="gramEnd"/>
      <w:r w:rsidRPr="00DE746A">
        <w:rPr>
          <w:rFonts w:ascii="Courier New" w:hAnsi="Courier New" w:cs="Courier New"/>
        </w:rPr>
        <w:t xml:space="preserve">    38.14397   49.53370    199   185.42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7  100000</w:t>
      </w:r>
      <w:proofErr w:type="gramEnd"/>
      <w:r w:rsidRPr="00DE746A">
        <w:rPr>
          <w:rFonts w:ascii="Courier New" w:hAnsi="Courier New" w:cs="Courier New"/>
        </w:rPr>
        <w:t xml:space="preserve">    38.35483   49.53370    199   185.712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8  100000</w:t>
      </w:r>
      <w:proofErr w:type="gramEnd"/>
      <w:r w:rsidRPr="00DE746A">
        <w:rPr>
          <w:rFonts w:ascii="Courier New" w:hAnsi="Courier New" w:cs="Courier New"/>
        </w:rPr>
        <w:t xml:space="preserve">    38.54740   48.58113    198   185.971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89  100000</w:t>
      </w:r>
      <w:proofErr w:type="gramEnd"/>
      <w:r w:rsidRPr="00DE746A">
        <w:rPr>
          <w:rFonts w:ascii="Courier New" w:hAnsi="Courier New" w:cs="Courier New"/>
        </w:rPr>
        <w:t xml:space="preserve">    38.72207   50.50495    200   186.20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0  10000</w:t>
      </w:r>
      <w:r w:rsidRPr="00DE746A">
        <w:rPr>
          <w:rFonts w:ascii="Courier New" w:hAnsi="Courier New" w:cs="Courier New"/>
        </w:rPr>
        <w:t>0</w:t>
      </w:r>
      <w:proofErr w:type="gramEnd"/>
      <w:r w:rsidRPr="00DE746A">
        <w:rPr>
          <w:rFonts w:ascii="Courier New" w:hAnsi="Courier New" w:cs="Courier New"/>
        </w:rPr>
        <w:t xml:space="preserve">    38.90748   49.53370    199   186.45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1  100000</w:t>
      </w:r>
      <w:proofErr w:type="gramEnd"/>
      <w:r w:rsidRPr="00DE746A">
        <w:rPr>
          <w:rFonts w:ascii="Courier New" w:hAnsi="Courier New" w:cs="Courier New"/>
        </w:rPr>
        <w:t xml:space="preserve">    39.07862   50.50495    200   186.68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2  100000</w:t>
      </w:r>
      <w:proofErr w:type="gramEnd"/>
      <w:r w:rsidRPr="00DE746A">
        <w:rPr>
          <w:rFonts w:ascii="Courier New" w:hAnsi="Courier New" w:cs="Courier New"/>
        </w:rPr>
        <w:t xml:space="preserve">    39.25898   49.53370    199   186.91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3  100000</w:t>
      </w:r>
      <w:proofErr w:type="gramEnd"/>
      <w:r w:rsidRPr="00DE746A">
        <w:rPr>
          <w:rFonts w:ascii="Courier New" w:hAnsi="Courier New" w:cs="Courier New"/>
        </w:rPr>
        <w:t xml:space="preserve">    39.43116   49.53370    199   187.145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4  100000</w:t>
      </w:r>
      <w:proofErr w:type="gramEnd"/>
      <w:r w:rsidRPr="00DE746A">
        <w:rPr>
          <w:rFonts w:ascii="Courier New" w:hAnsi="Courier New" w:cs="Courier New"/>
        </w:rPr>
        <w:t xml:space="preserve">    39.59424   49.53370    199   187.36</w:t>
      </w:r>
      <w:r w:rsidRPr="00DE746A">
        <w:rPr>
          <w:rFonts w:ascii="Courier New" w:hAnsi="Courier New" w:cs="Courier New"/>
        </w:rPr>
        <w:t>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5  100000</w:t>
      </w:r>
      <w:proofErr w:type="gramEnd"/>
      <w:r w:rsidRPr="00DE746A">
        <w:rPr>
          <w:rFonts w:ascii="Courier New" w:hAnsi="Courier New" w:cs="Courier New"/>
        </w:rPr>
        <w:t xml:space="preserve">    39.77005   50.50495    200   187.58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6  100000</w:t>
      </w:r>
      <w:proofErr w:type="gramEnd"/>
      <w:r w:rsidRPr="00DE746A">
        <w:rPr>
          <w:rFonts w:ascii="Courier New" w:hAnsi="Courier New" w:cs="Courier New"/>
        </w:rPr>
        <w:t xml:space="preserve">    39.93488   50.50495    200   187.80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7  100000</w:t>
      </w:r>
      <w:proofErr w:type="gramEnd"/>
      <w:r w:rsidRPr="00DE746A">
        <w:rPr>
          <w:rFonts w:ascii="Courier New" w:hAnsi="Courier New" w:cs="Courier New"/>
        </w:rPr>
        <w:t xml:space="preserve">    40.10349   50.50495    200   188.023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8  100000</w:t>
      </w:r>
      <w:proofErr w:type="gramEnd"/>
      <w:r w:rsidRPr="00DE746A">
        <w:rPr>
          <w:rFonts w:ascii="Courier New" w:hAnsi="Courier New" w:cs="Courier New"/>
        </w:rPr>
        <w:t xml:space="preserve">    40.27283   50.50495    200   188.240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299  100000</w:t>
      </w:r>
      <w:proofErr w:type="gramEnd"/>
      <w:r w:rsidRPr="00DE746A">
        <w:rPr>
          <w:rFonts w:ascii="Courier New" w:hAnsi="Courier New" w:cs="Courier New"/>
        </w:rPr>
        <w:t xml:space="preserve">    40.43720   49.53370  </w:t>
      </w:r>
      <w:r w:rsidRPr="00DE746A">
        <w:rPr>
          <w:rFonts w:ascii="Courier New" w:hAnsi="Courier New" w:cs="Courier New"/>
        </w:rPr>
        <w:t xml:space="preserve">  199   188.451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0  100000</w:t>
      </w:r>
      <w:proofErr w:type="gramEnd"/>
      <w:r w:rsidRPr="00DE746A">
        <w:rPr>
          <w:rFonts w:ascii="Courier New" w:hAnsi="Courier New" w:cs="Courier New"/>
        </w:rPr>
        <w:t xml:space="preserve">    40.59668   50.50495    200   188.656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1  100000</w:t>
      </w:r>
      <w:proofErr w:type="gramEnd"/>
      <w:r w:rsidRPr="00DE746A">
        <w:rPr>
          <w:rFonts w:ascii="Courier New" w:hAnsi="Courier New" w:cs="Courier New"/>
        </w:rPr>
        <w:t xml:space="preserve">    40.76119   50.50495    200   188.86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2  100000</w:t>
      </w:r>
      <w:proofErr w:type="gramEnd"/>
      <w:r w:rsidRPr="00DE746A">
        <w:rPr>
          <w:rFonts w:ascii="Courier New" w:hAnsi="Courier New" w:cs="Courier New"/>
        </w:rPr>
        <w:t xml:space="preserve">    40.91626   50.50495    200   189.06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3  100000</w:t>
      </w:r>
      <w:proofErr w:type="gramEnd"/>
      <w:r w:rsidRPr="00DE746A">
        <w:rPr>
          <w:rFonts w:ascii="Courier New" w:hAnsi="Courier New" w:cs="Courier New"/>
        </w:rPr>
        <w:t xml:space="preserve">    41.06473   50.50495    200   189.252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4  100000</w:t>
      </w:r>
      <w:proofErr w:type="gramEnd"/>
      <w:r w:rsidRPr="00DE746A">
        <w:rPr>
          <w:rFonts w:ascii="Courier New" w:hAnsi="Courier New" w:cs="Courier New"/>
        </w:rPr>
        <w:t xml:space="preserve">    41.2120</w:t>
      </w:r>
      <w:r w:rsidRPr="00DE746A">
        <w:rPr>
          <w:rFonts w:ascii="Courier New" w:hAnsi="Courier New" w:cs="Courier New"/>
        </w:rPr>
        <w:t>1   50.50495    200   189.43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5  100000</w:t>
      </w:r>
      <w:proofErr w:type="gramEnd"/>
      <w:r w:rsidRPr="00DE746A">
        <w:rPr>
          <w:rFonts w:ascii="Courier New" w:hAnsi="Courier New" w:cs="Courier New"/>
        </w:rPr>
        <w:t xml:space="preserve">    41.35677   50.50495    200   189.619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6  100000</w:t>
      </w:r>
      <w:proofErr w:type="gramEnd"/>
      <w:r w:rsidRPr="00DE746A">
        <w:rPr>
          <w:rFonts w:ascii="Courier New" w:hAnsi="Courier New" w:cs="Courier New"/>
        </w:rPr>
        <w:t xml:space="preserve">    41.51658   50.50495    200   189.8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7  100000</w:t>
      </w:r>
      <w:proofErr w:type="gramEnd"/>
      <w:r w:rsidRPr="00DE746A">
        <w:rPr>
          <w:rFonts w:ascii="Courier New" w:hAnsi="Courier New" w:cs="Courier New"/>
        </w:rPr>
        <w:t xml:space="preserve">    41.67751   50.50495    200   190.02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8  100000</w:t>
      </w:r>
      <w:proofErr w:type="gramEnd"/>
      <w:r w:rsidRPr="00DE746A">
        <w:rPr>
          <w:rFonts w:ascii="Courier New" w:hAnsi="Courier New" w:cs="Courier New"/>
        </w:rPr>
        <w:t xml:space="preserve">    41.81564   50.50495    200   190.19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09  100</w:t>
      </w:r>
      <w:r w:rsidRPr="00DE746A">
        <w:rPr>
          <w:rFonts w:ascii="Courier New" w:hAnsi="Courier New" w:cs="Courier New"/>
        </w:rPr>
        <w:t>000</w:t>
      </w:r>
      <w:proofErr w:type="gramEnd"/>
      <w:r w:rsidRPr="00DE746A">
        <w:rPr>
          <w:rFonts w:ascii="Courier New" w:hAnsi="Courier New" w:cs="Courier New"/>
        </w:rPr>
        <w:t xml:space="preserve">    41.94687   50.50495    200   190.354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0  100000</w:t>
      </w:r>
      <w:proofErr w:type="gramEnd"/>
      <w:r w:rsidRPr="00DE746A">
        <w:rPr>
          <w:rFonts w:ascii="Courier New" w:hAnsi="Courier New" w:cs="Courier New"/>
        </w:rPr>
        <w:t xml:space="preserve">    42.08066   50.50495    200   190.519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1  100000</w:t>
      </w:r>
      <w:proofErr w:type="gramEnd"/>
      <w:r w:rsidRPr="00DE746A">
        <w:rPr>
          <w:rFonts w:ascii="Courier New" w:hAnsi="Courier New" w:cs="Courier New"/>
        </w:rPr>
        <w:t xml:space="preserve">    42.21416   50.50495    200   190.68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2  100000</w:t>
      </w:r>
      <w:proofErr w:type="gramEnd"/>
      <w:r w:rsidRPr="00DE746A">
        <w:rPr>
          <w:rFonts w:ascii="Courier New" w:hAnsi="Courier New" w:cs="Courier New"/>
        </w:rPr>
        <w:t xml:space="preserve">    42.35605   50.50495    200   190.85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3  100000</w:t>
      </w:r>
      <w:proofErr w:type="gramEnd"/>
      <w:r w:rsidRPr="00DE746A">
        <w:rPr>
          <w:rFonts w:ascii="Courier New" w:hAnsi="Courier New" w:cs="Courier New"/>
        </w:rPr>
        <w:t xml:space="preserve">    42.49196   50.50495    200   191.</w:t>
      </w:r>
      <w:r w:rsidRPr="00DE746A">
        <w:rPr>
          <w:rFonts w:ascii="Courier New" w:hAnsi="Courier New" w:cs="Courier New"/>
        </w:rPr>
        <w:t>02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4  100000</w:t>
      </w:r>
      <w:proofErr w:type="gramEnd"/>
      <w:r w:rsidRPr="00DE746A">
        <w:rPr>
          <w:rFonts w:ascii="Courier New" w:hAnsi="Courier New" w:cs="Courier New"/>
        </w:rPr>
        <w:t xml:space="preserve">    42.61648   50.50495    200   191.176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5  100000</w:t>
      </w:r>
      <w:proofErr w:type="gramEnd"/>
      <w:r w:rsidRPr="00DE746A">
        <w:rPr>
          <w:rFonts w:ascii="Courier New" w:hAnsi="Courier New" w:cs="Courier New"/>
        </w:rPr>
        <w:t xml:space="preserve">    42.75424   50.50495    200   191.344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6  100000</w:t>
      </w:r>
      <w:proofErr w:type="gramEnd"/>
      <w:r w:rsidRPr="00DE746A">
        <w:rPr>
          <w:rFonts w:ascii="Courier New" w:hAnsi="Courier New" w:cs="Courier New"/>
        </w:rPr>
        <w:t xml:space="preserve">    42.89086   50.50495    200   191.509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7  100000</w:t>
      </w:r>
      <w:proofErr w:type="gramEnd"/>
      <w:r w:rsidRPr="00DE746A">
        <w:rPr>
          <w:rFonts w:ascii="Courier New" w:hAnsi="Courier New" w:cs="Courier New"/>
        </w:rPr>
        <w:t xml:space="preserve">    43.02039   50.50495    200   191.666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8  100000</w:t>
      </w:r>
      <w:proofErr w:type="gramEnd"/>
      <w:r w:rsidRPr="00DE746A">
        <w:rPr>
          <w:rFonts w:ascii="Courier New" w:hAnsi="Courier New" w:cs="Courier New"/>
        </w:rPr>
        <w:t xml:space="preserve">    43.14558   50.50495</w:t>
      </w:r>
      <w:r w:rsidRPr="00DE746A">
        <w:rPr>
          <w:rFonts w:ascii="Courier New" w:hAnsi="Courier New" w:cs="Courier New"/>
        </w:rPr>
        <w:t xml:space="preserve">    200   191.81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19  100000</w:t>
      </w:r>
      <w:proofErr w:type="gramEnd"/>
      <w:r w:rsidRPr="00DE746A">
        <w:rPr>
          <w:rFonts w:ascii="Courier New" w:hAnsi="Courier New" w:cs="Courier New"/>
        </w:rPr>
        <w:t xml:space="preserve">    43.27909   50.50495    200   191.97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0  100000</w:t>
      </w:r>
      <w:proofErr w:type="gramEnd"/>
      <w:r w:rsidRPr="00DE746A">
        <w:rPr>
          <w:rFonts w:ascii="Courier New" w:hAnsi="Courier New" w:cs="Courier New"/>
        </w:rPr>
        <w:t xml:space="preserve">    43.40510   50.50495    200   192.12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1  100000</w:t>
      </w:r>
      <w:proofErr w:type="gramEnd"/>
      <w:r w:rsidRPr="00DE746A">
        <w:rPr>
          <w:rFonts w:ascii="Courier New" w:hAnsi="Courier New" w:cs="Courier New"/>
        </w:rPr>
        <w:t xml:space="preserve">    43.52068   50.50495    200   192.267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2  100000</w:t>
      </w:r>
      <w:proofErr w:type="gramEnd"/>
      <w:r w:rsidRPr="00DE746A">
        <w:rPr>
          <w:rFonts w:ascii="Courier New" w:hAnsi="Courier New" w:cs="Courier New"/>
        </w:rPr>
        <w:t xml:space="preserve">    43.63836   50.50495    200   192.407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3  100000</w:t>
      </w:r>
      <w:proofErr w:type="gramEnd"/>
      <w:r w:rsidRPr="00DE746A">
        <w:rPr>
          <w:rFonts w:ascii="Courier New" w:hAnsi="Courier New" w:cs="Courier New"/>
        </w:rPr>
        <w:t xml:space="preserve">    43.75</w:t>
      </w:r>
      <w:r w:rsidRPr="00DE746A">
        <w:rPr>
          <w:rFonts w:ascii="Courier New" w:hAnsi="Courier New" w:cs="Courier New"/>
        </w:rPr>
        <w:t>628   50.50495    200   192.547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4  100000</w:t>
      </w:r>
      <w:proofErr w:type="gramEnd"/>
      <w:r w:rsidRPr="00DE746A">
        <w:rPr>
          <w:rFonts w:ascii="Courier New" w:hAnsi="Courier New" w:cs="Courier New"/>
        </w:rPr>
        <w:t xml:space="preserve">    43.86790   50.50495    200   192.67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5  100000</w:t>
      </w:r>
      <w:proofErr w:type="gramEnd"/>
      <w:r w:rsidRPr="00DE746A">
        <w:rPr>
          <w:rFonts w:ascii="Courier New" w:hAnsi="Courier New" w:cs="Courier New"/>
        </w:rPr>
        <w:t xml:space="preserve">    43.98010   50.50495    200   192.811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6  100000</w:t>
      </w:r>
      <w:proofErr w:type="gramEnd"/>
      <w:r w:rsidRPr="00DE746A">
        <w:rPr>
          <w:rFonts w:ascii="Courier New" w:hAnsi="Courier New" w:cs="Courier New"/>
        </w:rPr>
        <w:t xml:space="preserve">    44.08201   50.50495    200   192.932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7  100000</w:t>
      </w:r>
      <w:proofErr w:type="gramEnd"/>
      <w:r w:rsidRPr="00DE746A">
        <w:rPr>
          <w:rFonts w:ascii="Courier New" w:hAnsi="Courier New" w:cs="Courier New"/>
        </w:rPr>
        <w:t xml:space="preserve">    44.19513   50.50495    200   193.06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8  1</w:t>
      </w:r>
      <w:r w:rsidRPr="00DE746A">
        <w:rPr>
          <w:rFonts w:ascii="Courier New" w:hAnsi="Courier New" w:cs="Courier New"/>
        </w:rPr>
        <w:t>00000</w:t>
      </w:r>
      <w:proofErr w:type="gramEnd"/>
      <w:r w:rsidRPr="00DE746A">
        <w:rPr>
          <w:rFonts w:ascii="Courier New" w:hAnsi="Courier New" w:cs="Courier New"/>
        </w:rPr>
        <w:t xml:space="preserve">    44.31482   50.50495    200   193.20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29  100000</w:t>
      </w:r>
      <w:proofErr w:type="gramEnd"/>
      <w:r w:rsidRPr="00DE746A">
        <w:rPr>
          <w:rFonts w:ascii="Courier New" w:hAnsi="Courier New" w:cs="Courier New"/>
        </w:rPr>
        <w:t xml:space="preserve">    44.42538   50.50495    200   193.3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0  100000</w:t>
      </w:r>
      <w:proofErr w:type="gramEnd"/>
      <w:r w:rsidRPr="00DE746A">
        <w:rPr>
          <w:rFonts w:ascii="Courier New" w:hAnsi="Courier New" w:cs="Courier New"/>
        </w:rPr>
        <w:t xml:space="preserve">    44.53484   50.50495    200   193.46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1  100000</w:t>
      </w:r>
      <w:proofErr w:type="gramEnd"/>
      <w:r w:rsidRPr="00DE746A">
        <w:rPr>
          <w:rFonts w:ascii="Courier New" w:hAnsi="Courier New" w:cs="Courier New"/>
        </w:rPr>
        <w:t xml:space="preserve">    44.63092   50.50495    200   193.57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2  100000</w:t>
      </w:r>
      <w:proofErr w:type="gramEnd"/>
      <w:r w:rsidRPr="00DE746A">
        <w:rPr>
          <w:rFonts w:ascii="Courier New" w:hAnsi="Courier New" w:cs="Courier New"/>
        </w:rPr>
        <w:t xml:space="preserve">    44.72430   50.50495    200   19</w:t>
      </w:r>
      <w:r w:rsidRPr="00DE746A">
        <w:rPr>
          <w:rFonts w:ascii="Courier New" w:hAnsi="Courier New" w:cs="Courier New"/>
        </w:rPr>
        <w:t>3.683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3  100000</w:t>
      </w:r>
      <w:proofErr w:type="gramEnd"/>
      <w:r w:rsidRPr="00DE746A">
        <w:rPr>
          <w:rFonts w:ascii="Courier New" w:hAnsi="Courier New" w:cs="Courier New"/>
        </w:rPr>
        <w:t xml:space="preserve">    44.82027   50.50495    200   193.795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4  100000</w:t>
      </w:r>
      <w:proofErr w:type="gramEnd"/>
      <w:r w:rsidRPr="00DE746A">
        <w:rPr>
          <w:rFonts w:ascii="Courier New" w:hAnsi="Courier New" w:cs="Courier New"/>
        </w:rPr>
        <w:t xml:space="preserve">    44.92324   50.50495    200   193.9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5  100000</w:t>
      </w:r>
      <w:proofErr w:type="gramEnd"/>
      <w:r w:rsidRPr="00DE746A">
        <w:rPr>
          <w:rFonts w:ascii="Courier New" w:hAnsi="Courier New" w:cs="Courier New"/>
        </w:rPr>
        <w:t xml:space="preserve">    45.00984   50.50495    200   194.01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6  100000</w:t>
      </w:r>
      <w:proofErr w:type="gramEnd"/>
      <w:r w:rsidRPr="00DE746A">
        <w:rPr>
          <w:rFonts w:ascii="Courier New" w:hAnsi="Courier New" w:cs="Courier New"/>
        </w:rPr>
        <w:t xml:space="preserve">    45.10500   50.50495    200   194.12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7  100000</w:t>
      </w:r>
      <w:proofErr w:type="gramEnd"/>
      <w:r w:rsidRPr="00DE746A">
        <w:rPr>
          <w:rFonts w:ascii="Courier New" w:hAnsi="Courier New" w:cs="Courier New"/>
        </w:rPr>
        <w:t xml:space="preserve">    45.20520   50.504</w:t>
      </w:r>
      <w:r w:rsidRPr="00DE746A">
        <w:rPr>
          <w:rFonts w:ascii="Courier New" w:hAnsi="Courier New" w:cs="Courier New"/>
        </w:rPr>
        <w:t>95    200   194.239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8  100000</w:t>
      </w:r>
      <w:proofErr w:type="gramEnd"/>
      <w:r w:rsidRPr="00DE746A">
        <w:rPr>
          <w:rFonts w:ascii="Courier New" w:hAnsi="Courier New" w:cs="Courier New"/>
        </w:rPr>
        <w:t xml:space="preserve">    45.30144   50.50495    200   194.349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39  100000</w:t>
      </w:r>
      <w:proofErr w:type="gramEnd"/>
      <w:r w:rsidRPr="00DE746A">
        <w:rPr>
          <w:rFonts w:ascii="Courier New" w:hAnsi="Courier New" w:cs="Courier New"/>
        </w:rPr>
        <w:t xml:space="preserve">    45.40048   50.50495    200   194.463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0  100000</w:t>
      </w:r>
      <w:proofErr w:type="gramEnd"/>
      <w:r w:rsidRPr="00DE746A">
        <w:rPr>
          <w:rFonts w:ascii="Courier New" w:hAnsi="Courier New" w:cs="Courier New"/>
        </w:rPr>
        <w:t xml:space="preserve">    45.48739   50.50495    200   194.562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1  100000</w:t>
      </w:r>
      <w:proofErr w:type="gramEnd"/>
      <w:r w:rsidRPr="00DE746A">
        <w:rPr>
          <w:rFonts w:ascii="Courier New" w:hAnsi="Courier New" w:cs="Courier New"/>
        </w:rPr>
        <w:t xml:space="preserve">    45.57137   50.50495    200   194.658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2  100000</w:t>
      </w:r>
      <w:proofErr w:type="gramEnd"/>
      <w:r w:rsidRPr="00DE746A">
        <w:rPr>
          <w:rFonts w:ascii="Courier New" w:hAnsi="Courier New" w:cs="Courier New"/>
        </w:rPr>
        <w:t xml:space="preserve">    45.</w:t>
      </w:r>
      <w:r w:rsidRPr="00DE746A">
        <w:rPr>
          <w:rFonts w:ascii="Courier New" w:hAnsi="Courier New" w:cs="Courier New"/>
        </w:rPr>
        <w:t>67343   50.50495    200   194.774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3  100000</w:t>
      </w:r>
      <w:proofErr w:type="gramEnd"/>
      <w:r w:rsidRPr="00DE746A">
        <w:rPr>
          <w:rFonts w:ascii="Courier New" w:hAnsi="Courier New" w:cs="Courier New"/>
        </w:rPr>
        <w:t xml:space="preserve">    45.76278   50.50495    200   194.875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4  100000</w:t>
      </w:r>
      <w:proofErr w:type="gramEnd"/>
      <w:r w:rsidRPr="00DE746A">
        <w:rPr>
          <w:rFonts w:ascii="Courier New" w:hAnsi="Courier New" w:cs="Courier New"/>
        </w:rPr>
        <w:t xml:space="preserve">    45.84334   50.50495    200   194.967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5  100000</w:t>
      </w:r>
      <w:proofErr w:type="gramEnd"/>
      <w:r w:rsidRPr="00DE746A">
        <w:rPr>
          <w:rFonts w:ascii="Courier New" w:hAnsi="Courier New" w:cs="Courier New"/>
        </w:rPr>
        <w:t xml:space="preserve">    45.92185   50.50495    200   195.056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6  100000</w:t>
      </w:r>
      <w:proofErr w:type="gramEnd"/>
      <w:r w:rsidRPr="00DE746A">
        <w:rPr>
          <w:rFonts w:ascii="Courier New" w:hAnsi="Courier New" w:cs="Courier New"/>
        </w:rPr>
        <w:t xml:space="preserve">    45.99799   50.50495    200   195.142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 xml:space="preserve">347 </w:t>
      </w:r>
      <w:r w:rsidRPr="00DE746A">
        <w:rPr>
          <w:rFonts w:ascii="Courier New" w:hAnsi="Courier New" w:cs="Courier New"/>
        </w:rPr>
        <w:t xml:space="preserve"> 100000</w:t>
      </w:r>
      <w:proofErr w:type="gramEnd"/>
      <w:r w:rsidRPr="00DE746A">
        <w:rPr>
          <w:rFonts w:ascii="Courier New" w:hAnsi="Courier New" w:cs="Courier New"/>
        </w:rPr>
        <w:t xml:space="preserve">    46.08236   50.50495    200   195.23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8  100000</w:t>
      </w:r>
      <w:proofErr w:type="gramEnd"/>
      <w:r w:rsidRPr="00DE746A">
        <w:rPr>
          <w:rFonts w:ascii="Courier New" w:hAnsi="Courier New" w:cs="Courier New"/>
        </w:rPr>
        <w:t xml:space="preserve">    46.15469   50.50495    200   195.31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49  100000</w:t>
      </w:r>
      <w:proofErr w:type="gramEnd"/>
      <w:r w:rsidRPr="00DE746A">
        <w:rPr>
          <w:rFonts w:ascii="Courier New" w:hAnsi="Courier New" w:cs="Courier New"/>
        </w:rPr>
        <w:t xml:space="preserve">    46.24516   50.50495    200   195.42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0  100000</w:t>
      </w:r>
      <w:proofErr w:type="gramEnd"/>
      <w:r w:rsidRPr="00DE746A">
        <w:rPr>
          <w:rFonts w:ascii="Courier New" w:hAnsi="Courier New" w:cs="Courier New"/>
        </w:rPr>
        <w:t xml:space="preserve">    46.32646   50.50495    200   195.511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1  100000</w:t>
      </w:r>
      <w:proofErr w:type="gramEnd"/>
      <w:r w:rsidRPr="00DE746A">
        <w:rPr>
          <w:rFonts w:ascii="Courier New" w:hAnsi="Courier New" w:cs="Courier New"/>
        </w:rPr>
        <w:t xml:space="preserve">    46.39721   50.50495    200   </w:t>
      </w:r>
      <w:r w:rsidRPr="00DE746A">
        <w:rPr>
          <w:rFonts w:ascii="Courier New" w:hAnsi="Courier New" w:cs="Courier New"/>
        </w:rPr>
        <w:t>195.59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2  100000</w:t>
      </w:r>
      <w:proofErr w:type="gramEnd"/>
      <w:r w:rsidRPr="00DE746A">
        <w:rPr>
          <w:rFonts w:ascii="Courier New" w:hAnsi="Courier New" w:cs="Courier New"/>
        </w:rPr>
        <w:t xml:space="preserve">    46.46720   50.50495    200   195.669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3  100000</w:t>
      </w:r>
      <w:proofErr w:type="gramEnd"/>
      <w:r w:rsidRPr="00DE746A">
        <w:rPr>
          <w:rFonts w:ascii="Courier New" w:hAnsi="Courier New" w:cs="Courier New"/>
        </w:rPr>
        <w:t xml:space="preserve">    46.54914   50.50495    200   195.760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4  100000</w:t>
      </w:r>
      <w:proofErr w:type="gramEnd"/>
      <w:r w:rsidRPr="00DE746A">
        <w:rPr>
          <w:rFonts w:ascii="Courier New" w:hAnsi="Courier New" w:cs="Courier New"/>
        </w:rPr>
        <w:t xml:space="preserve">    46.62813   50.50495    200   195.84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5  100000</w:t>
      </w:r>
      <w:proofErr w:type="gramEnd"/>
      <w:r w:rsidRPr="00DE746A">
        <w:rPr>
          <w:rFonts w:ascii="Courier New" w:hAnsi="Courier New" w:cs="Courier New"/>
        </w:rPr>
        <w:t xml:space="preserve">    46.69471   50.50495    200   195.923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6  100000</w:t>
      </w:r>
      <w:proofErr w:type="gramEnd"/>
      <w:r w:rsidRPr="00DE746A">
        <w:rPr>
          <w:rFonts w:ascii="Courier New" w:hAnsi="Courier New" w:cs="Courier New"/>
        </w:rPr>
        <w:t xml:space="preserve">    46.76374   50.5</w:t>
      </w:r>
      <w:r w:rsidRPr="00DE746A">
        <w:rPr>
          <w:rFonts w:ascii="Courier New" w:hAnsi="Courier New" w:cs="Courier New"/>
        </w:rPr>
        <w:t>0495    200   195.999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7  100000</w:t>
      </w:r>
      <w:proofErr w:type="gramEnd"/>
      <w:r w:rsidRPr="00DE746A">
        <w:rPr>
          <w:rFonts w:ascii="Courier New" w:hAnsi="Courier New" w:cs="Courier New"/>
        </w:rPr>
        <w:t xml:space="preserve">    46.81820   50.50495    200   196.060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8  100000</w:t>
      </w:r>
      <w:proofErr w:type="gramEnd"/>
      <w:r w:rsidRPr="00DE746A">
        <w:rPr>
          <w:rFonts w:ascii="Courier New" w:hAnsi="Courier New" w:cs="Courier New"/>
        </w:rPr>
        <w:t xml:space="preserve">    46.88529   50.50495    200   196.13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59  100000</w:t>
      </w:r>
      <w:proofErr w:type="gramEnd"/>
      <w:r w:rsidRPr="00DE746A">
        <w:rPr>
          <w:rFonts w:ascii="Courier New" w:hAnsi="Courier New" w:cs="Courier New"/>
        </w:rPr>
        <w:t xml:space="preserve">    46.94019   50.50495    200   196.195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0  100000</w:t>
      </w:r>
      <w:proofErr w:type="gramEnd"/>
      <w:r w:rsidRPr="00DE746A">
        <w:rPr>
          <w:rFonts w:ascii="Courier New" w:hAnsi="Courier New" w:cs="Courier New"/>
        </w:rPr>
        <w:t xml:space="preserve">    47.00622   50.50495    200   196.268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1  100000</w:t>
      </w:r>
      <w:proofErr w:type="gramEnd"/>
      <w:r w:rsidRPr="00DE746A">
        <w:rPr>
          <w:rFonts w:ascii="Courier New" w:hAnsi="Courier New" w:cs="Courier New"/>
        </w:rPr>
        <w:t xml:space="preserve">    4</w:t>
      </w:r>
      <w:r w:rsidRPr="00DE746A">
        <w:rPr>
          <w:rFonts w:ascii="Courier New" w:hAnsi="Courier New" w:cs="Courier New"/>
        </w:rPr>
        <w:t>7.06942   50.50495    200   196.3380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2  100000</w:t>
      </w:r>
      <w:proofErr w:type="gramEnd"/>
      <w:r w:rsidRPr="00DE746A">
        <w:rPr>
          <w:rFonts w:ascii="Courier New" w:hAnsi="Courier New" w:cs="Courier New"/>
        </w:rPr>
        <w:t xml:space="preserve">    47.12403   50.50495    200   196.398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3  100000</w:t>
      </w:r>
      <w:proofErr w:type="gramEnd"/>
      <w:r w:rsidRPr="00DE746A">
        <w:rPr>
          <w:rFonts w:ascii="Courier New" w:hAnsi="Courier New" w:cs="Courier New"/>
        </w:rPr>
        <w:t xml:space="preserve">    47.18719   50.50495    200   196.468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4  100000</w:t>
      </w:r>
      <w:proofErr w:type="gramEnd"/>
      <w:r w:rsidRPr="00DE746A">
        <w:rPr>
          <w:rFonts w:ascii="Courier New" w:hAnsi="Courier New" w:cs="Courier New"/>
        </w:rPr>
        <w:t xml:space="preserve">    47.24923   50.50495    200   196.53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5  100000</w:t>
      </w:r>
      <w:proofErr w:type="gramEnd"/>
      <w:r w:rsidRPr="00DE746A">
        <w:rPr>
          <w:rFonts w:ascii="Courier New" w:hAnsi="Courier New" w:cs="Courier New"/>
        </w:rPr>
        <w:t xml:space="preserve">    47.30182   50.50495    200   196.594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</w:t>
      </w:r>
      <w:r w:rsidRPr="00DE746A">
        <w:rPr>
          <w:rFonts w:ascii="Courier New" w:hAnsi="Courier New" w:cs="Courier New"/>
        </w:rPr>
        <w:t>6  100000</w:t>
      </w:r>
      <w:proofErr w:type="gramEnd"/>
      <w:r w:rsidRPr="00DE746A">
        <w:rPr>
          <w:rFonts w:ascii="Courier New" w:hAnsi="Courier New" w:cs="Courier New"/>
        </w:rPr>
        <w:t xml:space="preserve">    47.35333   50.50495    200   196.65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7  100000</w:t>
      </w:r>
      <w:proofErr w:type="gramEnd"/>
      <w:r w:rsidRPr="00DE746A">
        <w:rPr>
          <w:rFonts w:ascii="Courier New" w:hAnsi="Courier New" w:cs="Courier New"/>
        </w:rPr>
        <w:t xml:space="preserve">    47.41490   50.50495    200   196.71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8  100000</w:t>
      </w:r>
      <w:proofErr w:type="gramEnd"/>
      <w:r w:rsidRPr="00DE746A">
        <w:rPr>
          <w:rFonts w:ascii="Courier New" w:hAnsi="Courier New" w:cs="Courier New"/>
        </w:rPr>
        <w:t xml:space="preserve">    47.46475   50.50495    200   196.772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69  100000</w:t>
      </w:r>
      <w:proofErr w:type="gramEnd"/>
      <w:r w:rsidRPr="00DE746A">
        <w:rPr>
          <w:rFonts w:ascii="Courier New" w:hAnsi="Courier New" w:cs="Courier New"/>
        </w:rPr>
        <w:t xml:space="preserve">    47.52624   50.50495    200   196.840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0  100000</w:t>
      </w:r>
      <w:proofErr w:type="gramEnd"/>
      <w:r w:rsidRPr="00DE746A">
        <w:rPr>
          <w:rFonts w:ascii="Courier New" w:hAnsi="Courier New" w:cs="Courier New"/>
        </w:rPr>
        <w:t xml:space="preserve">    47.58248   50.50495    200 </w:t>
      </w:r>
      <w:r w:rsidRPr="00DE746A">
        <w:rPr>
          <w:rFonts w:ascii="Courier New" w:hAnsi="Courier New" w:cs="Courier New"/>
        </w:rPr>
        <w:t xml:space="preserve">  196.901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1  100000</w:t>
      </w:r>
      <w:proofErr w:type="gramEnd"/>
      <w:r w:rsidRPr="00DE746A">
        <w:rPr>
          <w:rFonts w:ascii="Courier New" w:hAnsi="Courier New" w:cs="Courier New"/>
        </w:rPr>
        <w:t xml:space="preserve">    47.63379   50.50495    200   196.957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2  100000</w:t>
      </w:r>
      <w:proofErr w:type="gramEnd"/>
      <w:r w:rsidRPr="00DE746A">
        <w:rPr>
          <w:rFonts w:ascii="Courier New" w:hAnsi="Courier New" w:cs="Courier New"/>
        </w:rPr>
        <w:t xml:space="preserve">    47.69130   50.50495    200   197.020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3  100000</w:t>
      </w:r>
      <w:proofErr w:type="gramEnd"/>
      <w:r w:rsidRPr="00DE746A">
        <w:rPr>
          <w:rFonts w:ascii="Courier New" w:hAnsi="Courier New" w:cs="Courier New"/>
        </w:rPr>
        <w:t xml:space="preserve">    47.74508   50.50495    200   197.078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4  100000</w:t>
      </w:r>
      <w:proofErr w:type="gramEnd"/>
      <w:r w:rsidRPr="00DE746A">
        <w:rPr>
          <w:rFonts w:ascii="Courier New" w:hAnsi="Courier New" w:cs="Courier New"/>
        </w:rPr>
        <w:t xml:space="preserve">    47.79988   50.50495    200   197.138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5  100000</w:t>
      </w:r>
      <w:proofErr w:type="gramEnd"/>
      <w:r w:rsidRPr="00DE746A">
        <w:rPr>
          <w:rFonts w:ascii="Courier New" w:hAnsi="Courier New" w:cs="Courier New"/>
        </w:rPr>
        <w:t xml:space="preserve">    47.84735   50</w:t>
      </w:r>
      <w:r w:rsidRPr="00DE746A">
        <w:rPr>
          <w:rFonts w:ascii="Courier New" w:hAnsi="Courier New" w:cs="Courier New"/>
        </w:rPr>
        <w:t>.50495    200   197.190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6  100000</w:t>
      </w:r>
      <w:proofErr w:type="gramEnd"/>
      <w:r w:rsidRPr="00DE746A">
        <w:rPr>
          <w:rFonts w:ascii="Courier New" w:hAnsi="Courier New" w:cs="Courier New"/>
        </w:rPr>
        <w:t xml:space="preserve">    47.88775   50.50495    200   197.233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7  100000</w:t>
      </w:r>
      <w:proofErr w:type="gramEnd"/>
      <w:r w:rsidRPr="00DE746A">
        <w:rPr>
          <w:rFonts w:ascii="Courier New" w:hAnsi="Courier New" w:cs="Courier New"/>
        </w:rPr>
        <w:t xml:space="preserve">    47.93676   50.50495    200   197.286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8  100000</w:t>
      </w:r>
      <w:proofErr w:type="gramEnd"/>
      <w:r w:rsidRPr="00DE746A">
        <w:rPr>
          <w:rFonts w:ascii="Courier New" w:hAnsi="Courier New" w:cs="Courier New"/>
        </w:rPr>
        <w:t xml:space="preserve">    47.98808   50.50495    200   197.342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79  100000</w:t>
      </w:r>
      <w:proofErr w:type="gramEnd"/>
      <w:r w:rsidRPr="00DE746A">
        <w:rPr>
          <w:rFonts w:ascii="Courier New" w:hAnsi="Courier New" w:cs="Courier New"/>
        </w:rPr>
        <w:t xml:space="preserve">    48.02841   50.50495    200   197.38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0  100000</w:t>
      </w:r>
      <w:proofErr w:type="gramEnd"/>
      <w:r w:rsidRPr="00DE746A">
        <w:rPr>
          <w:rFonts w:ascii="Courier New" w:hAnsi="Courier New" w:cs="Courier New"/>
        </w:rPr>
        <w:t xml:space="preserve">   </w:t>
      </w:r>
      <w:r w:rsidRPr="00DE746A">
        <w:rPr>
          <w:rFonts w:ascii="Courier New" w:hAnsi="Courier New" w:cs="Courier New"/>
        </w:rPr>
        <w:t xml:space="preserve"> 48.07850   50.50495    200   197.440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1  100000</w:t>
      </w:r>
      <w:proofErr w:type="gramEnd"/>
      <w:r w:rsidRPr="00DE746A">
        <w:rPr>
          <w:rFonts w:ascii="Courier New" w:hAnsi="Courier New" w:cs="Courier New"/>
        </w:rPr>
        <w:t xml:space="preserve">    48.11946   50.50495    200   197.484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2  100000</w:t>
      </w:r>
      <w:proofErr w:type="gramEnd"/>
      <w:r w:rsidRPr="00DE746A">
        <w:rPr>
          <w:rFonts w:ascii="Courier New" w:hAnsi="Courier New" w:cs="Courier New"/>
        </w:rPr>
        <w:t xml:space="preserve">    48.16069   50.50495    200   197.529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3  100000</w:t>
      </w:r>
      <w:proofErr w:type="gramEnd"/>
      <w:r w:rsidRPr="00DE746A">
        <w:rPr>
          <w:rFonts w:ascii="Courier New" w:hAnsi="Courier New" w:cs="Courier New"/>
        </w:rPr>
        <w:t xml:space="preserve">    48.19759   50.50495    200   197.56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4  100000</w:t>
      </w:r>
      <w:proofErr w:type="gramEnd"/>
      <w:r w:rsidRPr="00DE746A">
        <w:rPr>
          <w:rFonts w:ascii="Courier New" w:hAnsi="Courier New" w:cs="Courier New"/>
        </w:rPr>
        <w:t xml:space="preserve">    48.24420   50.50495    200   197.6191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5  100000</w:t>
      </w:r>
      <w:proofErr w:type="gramEnd"/>
      <w:r w:rsidRPr="00DE746A">
        <w:rPr>
          <w:rFonts w:ascii="Courier New" w:hAnsi="Courier New" w:cs="Courier New"/>
        </w:rPr>
        <w:t xml:space="preserve">    48.27791   50.50495    200   197.6556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6  100000</w:t>
      </w:r>
      <w:proofErr w:type="gramEnd"/>
      <w:r w:rsidRPr="00DE746A">
        <w:rPr>
          <w:rFonts w:ascii="Courier New" w:hAnsi="Courier New" w:cs="Courier New"/>
        </w:rPr>
        <w:t xml:space="preserve">    48.31467   50.50495    200   197.6952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7  100000</w:t>
      </w:r>
      <w:proofErr w:type="gramEnd"/>
      <w:r w:rsidRPr="00DE746A">
        <w:rPr>
          <w:rFonts w:ascii="Courier New" w:hAnsi="Courier New" w:cs="Courier New"/>
        </w:rPr>
        <w:t xml:space="preserve">    48.35524   50.50495    200   197.738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8  100000</w:t>
      </w:r>
      <w:proofErr w:type="gramEnd"/>
      <w:r w:rsidRPr="00DE746A">
        <w:rPr>
          <w:rFonts w:ascii="Courier New" w:hAnsi="Courier New" w:cs="Courier New"/>
        </w:rPr>
        <w:t xml:space="preserve">    48.38969   50.50495    200   197.775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89  100000</w:t>
      </w:r>
      <w:proofErr w:type="gramEnd"/>
      <w:r w:rsidRPr="00DE746A">
        <w:rPr>
          <w:rFonts w:ascii="Courier New" w:hAnsi="Courier New" w:cs="Courier New"/>
        </w:rPr>
        <w:t xml:space="preserve">    48.43213   50.50495    20</w:t>
      </w:r>
      <w:r w:rsidRPr="00DE746A">
        <w:rPr>
          <w:rFonts w:ascii="Courier New" w:hAnsi="Courier New" w:cs="Courier New"/>
        </w:rPr>
        <w:t>0   197.821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0  100000</w:t>
      </w:r>
      <w:proofErr w:type="gramEnd"/>
      <w:r w:rsidRPr="00DE746A">
        <w:rPr>
          <w:rFonts w:ascii="Courier New" w:hAnsi="Courier New" w:cs="Courier New"/>
        </w:rPr>
        <w:t xml:space="preserve">    48.46609   50.50495    200   197.8578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1  100000</w:t>
      </w:r>
      <w:proofErr w:type="gramEnd"/>
      <w:r w:rsidRPr="00DE746A">
        <w:rPr>
          <w:rFonts w:ascii="Courier New" w:hAnsi="Courier New" w:cs="Courier New"/>
        </w:rPr>
        <w:t xml:space="preserve">    48.50128   50.50495    200   197.89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2  100000</w:t>
      </w:r>
      <w:proofErr w:type="gramEnd"/>
      <w:r w:rsidRPr="00DE746A">
        <w:rPr>
          <w:rFonts w:ascii="Courier New" w:hAnsi="Courier New" w:cs="Courier New"/>
        </w:rPr>
        <w:t xml:space="preserve">    48.53709   50.50495    200   197.933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3  100000</w:t>
      </w:r>
      <w:proofErr w:type="gramEnd"/>
      <w:r w:rsidRPr="00DE746A">
        <w:rPr>
          <w:rFonts w:ascii="Courier New" w:hAnsi="Courier New" w:cs="Courier New"/>
        </w:rPr>
        <w:t xml:space="preserve">    48.57215   50.50495    200   197.971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4  100000</w:t>
      </w:r>
      <w:proofErr w:type="gramEnd"/>
      <w:r w:rsidRPr="00DE746A">
        <w:rPr>
          <w:rFonts w:ascii="Courier New" w:hAnsi="Courier New" w:cs="Courier New"/>
        </w:rPr>
        <w:t xml:space="preserve">    48.61414   </w:t>
      </w:r>
      <w:r w:rsidRPr="00DE746A">
        <w:rPr>
          <w:rFonts w:ascii="Courier New" w:hAnsi="Courier New" w:cs="Courier New"/>
        </w:rPr>
        <w:t>50.50495    200   198.0164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5  100000</w:t>
      </w:r>
      <w:proofErr w:type="gramEnd"/>
      <w:r w:rsidRPr="00DE746A">
        <w:rPr>
          <w:rFonts w:ascii="Courier New" w:hAnsi="Courier New" w:cs="Courier New"/>
        </w:rPr>
        <w:t xml:space="preserve">    48.65069   50.50495    200   198.0555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6  100000</w:t>
      </w:r>
      <w:proofErr w:type="gramEnd"/>
      <w:r w:rsidRPr="00DE746A">
        <w:rPr>
          <w:rFonts w:ascii="Courier New" w:hAnsi="Courier New" w:cs="Courier New"/>
        </w:rPr>
        <w:t xml:space="preserve">    48.68113   50.50495    200   198.0879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7  100000</w:t>
      </w:r>
      <w:proofErr w:type="gramEnd"/>
      <w:r w:rsidRPr="00DE746A">
        <w:rPr>
          <w:rFonts w:ascii="Courier New" w:hAnsi="Courier New" w:cs="Courier New"/>
        </w:rPr>
        <w:t xml:space="preserve">    48.71910   50.50495    200   198.1283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8  100000</w:t>
      </w:r>
      <w:proofErr w:type="gramEnd"/>
      <w:r w:rsidRPr="00DE746A">
        <w:rPr>
          <w:rFonts w:ascii="Courier New" w:hAnsi="Courier New" w:cs="Courier New"/>
        </w:rPr>
        <w:t xml:space="preserve">    48.75327   50.50495    200   198.1647</w:t>
      </w:r>
    </w:p>
    <w:p w:rsidR="00000000" w:rsidRP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399  100000</w:t>
      </w:r>
      <w:proofErr w:type="gramEnd"/>
      <w:r w:rsidRPr="00DE746A">
        <w:rPr>
          <w:rFonts w:ascii="Courier New" w:hAnsi="Courier New" w:cs="Courier New"/>
        </w:rPr>
        <w:t xml:space="preserve"> </w:t>
      </w:r>
      <w:r w:rsidRPr="00DE746A">
        <w:rPr>
          <w:rFonts w:ascii="Courier New" w:hAnsi="Courier New" w:cs="Courier New"/>
        </w:rPr>
        <w:t xml:space="preserve">   48.78807   50.50495    200   198.2018</w:t>
      </w:r>
    </w:p>
    <w:p w:rsidR="00DE746A" w:rsidRDefault="002B383E" w:rsidP="00DE746A">
      <w:pPr>
        <w:pStyle w:val="Textebrut"/>
        <w:rPr>
          <w:rFonts w:ascii="Courier New" w:hAnsi="Courier New" w:cs="Courier New"/>
        </w:rPr>
      </w:pPr>
      <w:proofErr w:type="gramStart"/>
      <w:r w:rsidRPr="00DE746A">
        <w:rPr>
          <w:rFonts w:ascii="Courier New" w:hAnsi="Courier New" w:cs="Courier New"/>
        </w:rPr>
        <w:t>400  100000</w:t>
      </w:r>
      <w:proofErr w:type="gramEnd"/>
      <w:r w:rsidRPr="00DE746A">
        <w:rPr>
          <w:rFonts w:ascii="Courier New" w:hAnsi="Courier New" w:cs="Courier New"/>
        </w:rPr>
        <w:t xml:space="preserve">    48.82191   50.50495    200   198.2379</w:t>
      </w:r>
    </w:p>
    <w:sectPr w:rsidR="00DE746A" w:rsidSect="00DE746A">
      <w:pgSz w:w="12240" w:h="15840"/>
      <w:pgMar w:top="1440" w:right="1502" w:bottom="1440" w:left="15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6B9"/>
    <w:rsid w:val="002B383E"/>
    <w:rsid w:val="003706B9"/>
    <w:rsid w:val="00C351A7"/>
    <w:rsid w:val="00DE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76C523"/>
  <w15:chartTrackingRefBased/>
  <w15:docId w15:val="{01A3D9B2-8FC4-49C9-B3B2-38FDD7EA5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DE746A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DE746A"/>
    <w:rPr>
      <w:rFonts w:ascii="Consolas" w:hAnsi="Consolas"/>
      <w:sz w:val="21"/>
      <w:szCs w:val="21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6</Pages>
  <Words>33850</Words>
  <Characters>186176</Characters>
  <Application>Microsoft Office Word</Application>
  <DocSecurity>0</DocSecurity>
  <Lines>1551</Lines>
  <Paragraphs>4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al Hickey</dc:creator>
  <cp:keywords/>
  <dc:description/>
  <cp:lastModifiedBy>Donal Hickey</cp:lastModifiedBy>
  <cp:revision>2</cp:revision>
  <dcterms:created xsi:type="dcterms:W3CDTF">2019-06-25T16:43:00Z</dcterms:created>
  <dcterms:modified xsi:type="dcterms:W3CDTF">2019-06-25T16:43:00Z</dcterms:modified>
</cp:coreProperties>
</file>